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F24B0C" w14:textId="77777777" w:rsidR="00591AA1" w:rsidRPr="00EA273D" w:rsidRDefault="00591AA1" w:rsidP="00D22AEC">
      <w:pPr>
        <w:rPr>
          <w:sz w:val="22"/>
          <w:szCs w:val="22"/>
        </w:rPr>
      </w:pPr>
    </w:p>
    <w:p w14:paraId="39292BC6" w14:textId="5D075B05" w:rsidR="00C03CC5" w:rsidRPr="00EA273D" w:rsidRDefault="00C03CC5" w:rsidP="00C03CC5">
      <w:pPr>
        <w:rPr>
          <w:i/>
          <w:iCs/>
          <w:sz w:val="22"/>
          <w:szCs w:val="22"/>
        </w:rPr>
      </w:pPr>
      <w:r w:rsidRPr="00EA273D">
        <w:rPr>
          <w:b/>
          <w:bCs/>
          <w:sz w:val="22"/>
          <w:szCs w:val="22"/>
        </w:rPr>
        <w:t xml:space="preserve">Supplementary Table S1. </w:t>
      </w:r>
      <w:r w:rsidRPr="00EA273D">
        <w:rPr>
          <w:i/>
          <w:iCs/>
          <w:sz w:val="22"/>
          <w:szCs w:val="22"/>
        </w:rPr>
        <w:t>Correlation matrix among task difficulty measures, time since quitting and vaping status</w:t>
      </w:r>
      <w:r w:rsidR="00877306" w:rsidRPr="00EA273D">
        <w:rPr>
          <w:i/>
          <w:iCs/>
          <w:sz w:val="22"/>
          <w:szCs w:val="22"/>
        </w:rPr>
        <w:t xml:space="preserve"> (</w:t>
      </w:r>
      <w:r w:rsidR="00A17362" w:rsidRPr="00EA273D">
        <w:rPr>
          <w:i/>
          <w:iCs/>
          <w:sz w:val="22"/>
          <w:szCs w:val="22"/>
        </w:rPr>
        <w:t>n=2715)</w:t>
      </w:r>
    </w:p>
    <w:p w14:paraId="7B811E66" w14:textId="77777777" w:rsidR="00C03CC5" w:rsidRPr="00EA273D" w:rsidRDefault="00C03CC5" w:rsidP="00C03CC5">
      <w:pPr>
        <w:rPr>
          <w:i/>
          <w:i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676"/>
        <w:gridCol w:w="2325"/>
        <w:gridCol w:w="2325"/>
        <w:gridCol w:w="2325"/>
      </w:tblGrid>
      <w:tr w:rsidR="003D3EE1" w:rsidRPr="00EA273D" w14:paraId="124E2617" w14:textId="77777777" w:rsidTr="00ED0B53">
        <w:tc>
          <w:tcPr>
            <w:tcW w:w="2972" w:type="dxa"/>
          </w:tcPr>
          <w:p w14:paraId="19028FA9" w14:textId="77777777" w:rsidR="003D3EE1" w:rsidRPr="00EA273D" w:rsidRDefault="003D3EE1" w:rsidP="00BD73B5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76" w:type="dxa"/>
          </w:tcPr>
          <w:p w14:paraId="124E0962" w14:textId="5CA9D00C" w:rsidR="003D3EE1" w:rsidRPr="00EA273D" w:rsidRDefault="003D3EE1" w:rsidP="00BD73B5">
            <w:pPr>
              <w:rPr>
                <w:rFonts w:cstheme="minorHAnsi"/>
                <w:sz w:val="22"/>
                <w:szCs w:val="22"/>
              </w:rPr>
            </w:pPr>
            <w:r w:rsidRPr="00EA273D">
              <w:rPr>
                <w:rFonts w:cstheme="minorHAnsi"/>
                <w:sz w:val="22"/>
                <w:szCs w:val="22"/>
              </w:rPr>
              <w:t>CF</w:t>
            </w:r>
          </w:p>
        </w:tc>
        <w:tc>
          <w:tcPr>
            <w:tcW w:w="2325" w:type="dxa"/>
          </w:tcPr>
          <w:p w14:paraId="56CAB6E9" w14:textId="79B52F21" w:rsidR="003D3EE1" w:rsidRPr="00EA273D" w:rsidRDefault="003D3EE1" w:rsidP="00BD73B5">
            <w:pPr>
              <w:rPr>
                <w:rFonts w:cstheme="minorHAnsi"/>
                <w:sz w:val="22"/>
                <w:szCs w:val="22"/>
              </w:rPr>
            </w:pPr>
            <w:r w:rsidRPr="00EA273D">
              <w:rPr>
                <w:rFonts w:cstheme="minorHAnsi"/>
                <w:sz w:val="22"/>
                <w:szCs w:val="22"/>
              </w:rPr>
              <w:t>SUTS</w:t>
            </w:r>
          </w:p>
        </w:tc>
        <w:tc>
          <w:tcPr>
            <w:tcW w:w="2325" w:type="dxa"/>
          </w:tcPr>
          <w:p w14:paraId="39D7FF55" w14:textId="3D6F88F4" w:rsidR="003D3EE1" w:rsidRPr="00EA273D" w:rsidRDefault="003D3EE1" w:rsidP="00BD73B5">
            <w:pPr>
              <w:rPr>
                <w:rFonts w:cstheme="minorHAnsi"/>
                <w:sz w:val="22"/>
                <w:szCs w:val="22"/>
              </w:rPr>
            </w:pPr>
            <w:r w:rsidRPr="00EA273D">
              <w:rPr>
                <w:rFonts w:cstheme="minorHAnsi"/>
                <w:sz w:val="22"/>
                <w:szCs w:val="22"/>
              </w:rPr>
              <w:t>ASE</w:t>
            </w:r>
          </w:p>
        </w:tc>
        <w:tc>
          <w:tcPr>
            <w:tcW w:w="2325" w:type="dxa"/>
          </w:tcPr>
          <w:p w14:paraId="2E6B2EEE" w14:textId="58460CA5" w:rsidR="003D3EE1" w:rsidRPr="00EA273D" w:rsidRDefault="003D3EE1" w:rsidP="00BD73B5">
            <w:pPr>
              <w:rPr>
                <w:rFonts w:cstheme="minorHAnsi"/>
                <w:sz w:val="22"/>
                <w:szCs w:val="22"/>
              </w:rPr>
            </w:pPr>
            <w:r w:rsidRPr="00EA273D">
              <w:rPr>
                <w:rFonts w:cstheme="minorHAnsi"/>
                <w:sz w:val="22"/>
                <w:szCs w:val="22"/>
              </w:rPr>
              <w:t>TQ</w:t>
            </w:r>
          </w:p>
        </w:tc>
      </w:tr>
      <w:tr w:rsidR="003D3EE1" w:rsidRPr="00EA273D" w14:paraId="0BCDBFA1" w14:textId="77777777" w:rsidTr="00ED0B53">
        <w:tc>
          <w:tcPr>
            <w:tcW w:w="2972" w:type="dxa"/>
          </w:tcPr>
          <w:p w14:paraId="6DD40DFF" w14:textId="02996793" w:rsidR="003D3EE1" w:rsidRPr="00EA273D" w:rsidRDefault="003D3EE1" w:rsidP="00BD73B5">
            <w:pPr>
              <w:rPr>
                <w:rFonts w:cstheme="minorHAnsi"/>
                <w:sz w:val="22"/>
                <w:szCs w:val="22"/>
              </w:rPr>
            </w:pPr>
            <w:r w:rsidRPr="00EA273D">
              <w:rPr>
                <w:rFonts w:cstheme="minorHAnsi"/>
                <w:sz w:val="22"/>
                <w:szCs w:val="22"/>
              </w:rPr>
              <w:t>Cessation fatigue (CF)</w:t>
            </w:r>
          </w:p>
          <w:p w14:paraId="5B17FEFF" w14:textId="24B246CC" w:rsidR="003D3EE1" w:rsidRPr="00EA273D" w:rsidRDefault="003D3EE1" w:rsidP="00BD73B5">
            <w:pPr>
              <w:rPr>
                <w:rFonts w:cstheme="minorHAnsi"/>
                <w:sz w:val="22"/>
                <w:szCs w:val="22"/>
              </w:rPr>
            </w:pPr>
            <w:r w:rsidRPr="00EA273D">
              <w:rPr>
                <w:rFonts w:cstheme="minorHAnsi"/>
                <w:sz w:val="22"/>
                <w:szCs w:val="22"/>
              </w:rPr>
              <w:t>Urges to smoke (SUTS)</w:t>
            </w:r>
          </w:p>
          <w:p w14:paraId="429E50C8" w14:textId="668B35FD" w:rsidR="003D3EE1" w:rsidRPr="00EA273D" w:rsidRDefault="003D3EE1" w:rsidP="00BD73B5">
            <w:pPr>
              <w:rPr>
                <w:rFonts w:cstheme="minorHAnsi"/>
                <w:sz w:val="22"/>
                <w:szCs w:val="22"/>
              </w:rPr>
            </w:pPr>
            <w:r w:rsidRPr="00EA273D">
              <w:rPr>
                <w:rFonts w:cstheme="minorHAnsi"/>
                <w:sz w:val="22"/>
                <w:szCs w:val="22"/>
              </w:rPr>
              <w:t>Abstinence self-efficacy (ASE)</w:t>
            </w:r>
          </w:p>
          <w:p w14:paraId="4E8DE1D2" w14:textId="23661471" w:rsidR="003D3EE1" w:rsidRPr="00EA273D" w:rsidRDefault="003D3EE1" w:rsidP="00BD73B5">
            <w:pPr>
              <w:rPr>
                <w:rFonts w:cstheme="minorHAnsi"/>
                <w:sz w:val="22"/>
                <w:szCs w:val="22"/>
              </w:rPr>
            </w:pPr>
            <w:r w:rsidRPr="00EA273D">
              <w:rPr>
                <w:rFonts w:cstheme="minorHAnsi"/>
                <w:sz w:val="22"/>
                <w:szCs w:val="22"/>
              </w:rPr>
              <w:t>Time since quitting (TQ)</w:t>
            </w:r>
          </w:p>
          <w:p w14:paraId="341D14F9" w14:textId="653896D5" w:rsidR="003D3EE1" w:rsidRPr="00EA273D" w:rsidRDefault="003D3EE1" w:rsidP="00BD73B5">
            <w:pPr>
              <w:rPr>
                <w:rFonts w:cstheme="minorHAnsi"/>
                <w:sz w:val="22"/>
                <w:szCs w:val="22"/>
              </w:rPr>
            </w:pPr>
            <w:r w:rsidRPr="00EA273D">
              <w:rPr>
                <w:rFonts w:cstheme="minorHAnsi"/>
                <w:sz w:val="22"/>
                <w:szCs w:val="22"/>
              </w:rPr>
              <w:t>Vaping status (VS)</w:t>
            </w:r>
          </w:p>
        </w:tc>
        <w:tc>
          <w:tcPr>
            <w:tcW w:w="1676" w:type="dxa"/>
          </w:tcPr>
          <w:p w14:paraId="0DFF219D" w14:textId="07F9F1E8" w:rsidR="003D3EE1" w:rsidRPr="00EA273D" w:rsidRDefault="003D3EE1" w:rsidP="00BD73B5">
            <w:pPr>
              <w:rPr>
                <w:rFonts w:cstheme="minorHAnsi"/>
                <w:sz w:val="22"/>
                <w:szCs w:val="22"/>
              </w:rPr>
            </w:pPr>
            <w:r w:rsidRPr="00EA273D">
              <w:rPr>
                <w:rFonts w:cstheme="minorHAnsi"/>
                <w:sz w:val="22"/>
                <w:szCs w:val="22"/>
              </w:rPr>
              <w:t xml:space="preserve">  --</w:t>
            </w:r>
          </w:p>
          <w:p w14:paraId="5ABA6C92" w14:textId="2DE03933" w:rsidR="003D3EE1" w:rsidRPr="00EA273D" w:rsidRDefault="003D3EE1" w:rsidP="00BD73B5">
            <w:pPr>
              <w:rPr>
                <w:rFonts w:cstheme="minorHAnsi"/>
                <w:sz w:val="22"/>
                <w:szCs w:val="22"/>
              </w:rPr>
            </w:pPr>
            <w:r w:rsidRPr="00EA273D">
              <w:rPr>
                <w:rFonts w:cstheme="minorHAnsi"/>
                <w:sz w:val="22"/>
                <w:szCs w:val="22"/>
              </w:rPr>
              <w:t xml:space="preserve">  0.42</w:t>
            </w:r>
          </w:p>
          <w:p w14:paraId="3CE40E42" w14:textId="4C184469" w:rsidR="003D3EE1" w:rsidRPr="00EA273D" w:rsidRDefault="003D3EE1" w:rsidP="00BD73B5">
            <w:pPr>
              <w:rPr>
                <w:rFonts w:cstheme="minorHAnsi"/>
                <w:sz w:val="22"/>
                <w:szCs w:val="22"/>
              </w:rPr>
            </w:pPr>
            <w:r w:rsidRPr="00EA273D">
              <w:rPr>
                <w:rFonts w:cstheme="minorHAnsi"/>
                <w:sz w:val="22"/>
                <w:szCs w:val="22"/>
              </w:rPr>
              <w:t>-0.43</w:t>
            </w:r>
          </w:p>
          <w:p w14:paraId="1403BF10" w14:textId="47B2EDD0" w:rsidR="003D3EE1" w:rsidRPr="00EA273D" w:rsidRDefault="003D3EE1" w:rsidP="00BD73B5">
            <w:pPr>
              <w:rPr>
                <w:rFonts w:cstheme="minorHAnsi"/>
                <w:sz w:val="22"/>
                <w:szCs w:val="22"/>
              </w:rPr>
            </w:pPr>
            <w:r w:rsidRPr="00EA273D">
              <w:rPr>
                <w:rFonts w:cstheme="minorHAnsi"/>
                <w:sz w:val="22"/>
                <w:szCs w:val="22"/>
              </w:rPr>
              <w:t>-0.27</w:t>
            </w:r>
          </w:p>
          <w:p w14:paraId="6EC58E6B" w14:textId="300BB00B" w:rsidR="003D3EE1" w:rsidRPr="00EA273D" w:rsidRDefault="003D3EE1" w:rsidP="00BD73B5">
            <w:pPr>
              <w:rPr>
                <w:rFonts w:cstheme="minorHAnsi"/>
                <w:sz w:val="22"/>
                <w:szCs w:val="22"/>
              </w:rPr>
            </w:pPr>
            <w:r w:rsidRPr="00EA273D">
              <w:rPr>
                <w:rFonts w:cstheme="minorHAnsi"/>
                <w:sz w:val="22"/>
                <w:szCs w:val="22"/>
              </w:rPr>
              <w:t>-0.10</w:t>
            </w:r>
          </w:p>
        </w:tc>
        <w:tc>
          <w:tcPr>
            <w:tcW w:w="2325" w:type="dxa"/>
          </w:tcPr>
          <w:p w14:paraId="0330ADFE" w14:textId="091B87D3" w:rsidR="003D3EE1" w:rsidRPr="00EA273D" w:rsidRDefault="003D3EE1" w:rsidP="00BD73B5">
            <w:pPr>
              <w:rPr>
                <w:rFonts w:cstheme="minorHAnsi"/>
                <w:sz w:val="22"/>
                <w:szCs w:val="22"/>
              </w:rPr>
            </w:pPr>
            <w:r w:rsidRPr="00EA273D">
              <w:rPr>
                <w:rFonts w:cstheme="minorHAnsi"/>
                <w:sz w:val="22"/>
                <w:szCs w:val="22"/>
              </w:rPr>
              <w:t>--</w:t>
            </w:r>
          </w:p>
          <w:p w14:paraId="2BF59542" w14:textId="2D1E6C62" w:rsidR="003D3EE1" w:rsidRPr="00EA273D" w:rsidRDefault="003D3EE1" w:rsidP="00BD73B5">
            <w:pPr>
              <w:rPr>
                <w:rFonts w:cstheme="minorHAnsi"/>
                <w:sz w:val="22"/>
                <w:szCs w:val="22"/>
              </w:rPr>
            </w:pPr>
            <w:r w:rsidRPr="00EA273D">
              <w:rPr>
                <w:rFonts w:cstheme="minorHAnsi"/>
                <w:sz w:val="22"/>
                <w:szCs w:val="22"/>
              </w:rPr>
              <w:t>--</w:t>
            </w:r>
          </w:p>
          <w:p w14:paraId="076BDE85" w14:textId="10F59882" w:rsidR="003D3EE1" w:rsidRPr="00EA273D" w:rsidRDefault="003D3EE1" w:rsidP="00BD73B5">
            <w:pPr>
              <w:rPr>
                <w:rFonts w:cstheme="minorHAnsi"/>
                <w:sz w:val="22"/>
                <w:szCs w:val="22"/>
              </w:rPr>
            </w:pPr>
            <w:r w:rsidRPr="00EA273D">
              <w:rPr>
                <w:rFonts w:cstheme="minorHAnsi"/>
                <w:sz w:val="22"/>
                <w:szCs w:val="22"/>
              </w:rPr>
              <w:t>-0.37</w:t>
            </w:r>
          </w:p>
          <w:p w14:paraId="50444A1D" w14:textId="383F1EC2" w:rsidR="003D3EE1" w:rsidRPr="00EA273D" w:rsidRDefault="003D3EE1" w:rsidP="00BD73B5">
            <w:pPr>
              <w:rPr>
                <w:rFonts w:cstheme="minorHAnsi"/>
                <w:sz w:val="22"/>
                <w:szCs w:val="22"/>
              </w:rPr>
            </w:pPr>
            <w:r w:rsidRPr="00EA273D">
              <w:rPr>
                <w:rFonts w:cstheme="minorHAnsi"/>
                <w:sz w:val="22"/>
                <w:szCs w:val="22"/>
              </w:rPr>
              <w:t>-0.31</w:t>
            </w:r>
          </w:p>
          <w:p w14:paraId="66DC2468" w14:textId="3F0C6610" w:rsidR="003D3EE1" w:rsidRPr="00EA273D" w:rsidRDefault="003D3EE1" w:rsidP="00BD73B5">
            <w:pPr>
              <w:rPr>
                <w:rFonts w:cstheme="minorHAnsi"/>
                <w:sz w:val="22"/>
                <w:szCs w:val="22"/>
              </w:rPr>
            </w:pPr>
            <w:r w:rsidRPr="00EA273D">
              <w:rPr>
                <w:rFonts w:cstheme="minorHAnsi"/>
                <w:sz w:val="22"/>
                <w:szCs w:val="22"/>
              </w:rPr>
              <w:t>-0.09</w:t>
            </w:r>
          </w:p>
        </w:tc>
        <w:tc>
          <w:tcPr>
            <w:tcW w:w="2325" w:type="dxa"/>
          </w:tcPr>
          <w:p w14:paraId="4203FCA0" w14:textId="3728BCC6" w:rsidR="003D3EE1" w:rsidRPr="00EA273D" w:rsidRDefault="003D3EE1" w:rsidP="00BD73B5">
            <w:pPr>
              <w:rPr>
                <w:rFonts w:cstheme="minorHAnsi"/>
                <w:sz w:val="22"/>
                <w:szCs w:val="22"/>
              </w:rPr>
            </w:pPr>
            <w:r w:rsidRPr="00EA273D">
              <w:rPr>
                <w:rFonts w:cstheme="minorHAnsi"/>
                <w:sz w:val="22"/>
                <w:szCs w:val="22"/>
              </w:rPr>
              <w:t>--</w:t>
            </w:r>
          </w:p>
          <w:p w14:paraId="266D9CDF" w14:textId="0036666C" w:rsidR="003D3EE1" w:rsidRPr="00EA273D" w:rsidRDefault="003D3EE1" w:rsidP="00BD73B5">
            <w:pPr>
              <w:rPr>
                <w:rFonts w:cstheme="minorHAnsi"/>
                <w:sz w:val="22"/>
                <w:szCs w:val="22"/>
              </w:rPr>
            </w:pPr>
            <w:r w:rsidRPr="00EA273D">
              <w:rPr>
                <w:rFonts w:cstheme="minorHAnsi"/>
                <w:sz w:val="22"/>
                <w:szCs w:val="22"/>
              </w:rPr>
              <w:t>--</w:t>
            </w:r>
          </w:p>
          <w:p w14:paraId="5627F0DA" w14:textId="77777777" w:rsidR="003D3EE1" w:rsidRPr="00EA273D" w:rsidRDefault="003D3EE1" w:rsidP="00BD73B5">
            <w:pPr>
              <w:rPr>
                <w:rFonts w:cstheme="minorHAnsi"/>
                <w:sz w:val="22"/>
                <w:szCs w:val="22"/>
              </w:rPr>
            </w:pPr>
            <w:r w:rsidRPr="00EA273D">
              <w:rPr>
                <w:rFonts w:cstheme="minorHAnsi"/>
                <w:sz w:val="22"/>
                <w:szCs w:val="22"/>
              </w:rPr>
              <w:t>--</w:t>
            </w:r>
          </w:p>
          <w:p w14:paraId="554FACDE" w14:textId="5507F681" w:rsidR="003D3EE1" w:rsidRPr="00EA273D" w:rsidRDefault="003D3EE1" w:rsidP="00BD73B5">
            <w:pPr>
              <w:rPr>
                <w:rFonts w:cstheme="minorHAnsi"/>
                <w:sz w:val="22"/>
                <w:szCs w:val="22"/>
              </w:rPr>
            </w:pPr>
            <w:r w:rsidRPr="00EA273D">
              <w:rPr>
                <w:rFonts w:cstheme="minorHAnsi"/>
                <w:sz w:val="22"/>
                <w:szCs w:val="22"/>
              </w:rPr>
              <w:t>0.37</w:t>
            </w:r>
          </w:p>
          <w:p w14:paraId="6CA79A09" w14:textId="525E38D0" w:rsidR="003D3EE1" w:rsidRPr="00EA273D" w:rsidRDefault="003D3EE1" w:rsidP="00BD73B5">
            <w:pPr>
              <w:rPr>
                <w:rFonts w:cstheme="minorHAnsi"/>
                <w:sz w:val="22"/>
                <w:szCs w:val="22"/>
              </w:rPr>
            </w:pPr>
            <w:r w:rsidRPr="00EA273D">
              <w:rPr>
                <w:rFonts w:cstheme="minorHAnsi"/>
                <w:sz w:val="22"/>
                <w:szCs w:val="22"/>
              </w:rPr>
              <w:t>0.13</w:t>
            </w:r>
          </w:p>
        </w:tc>
        <w:tc>
          <w:tcPr>
            <w:tcW w:w="2325" w:type="dxa"/>
          </w:tcPr>
          <w:p w14:paraId="7ADBA894" w14:textId="26F5B5FC" w:rsidR="003D3EE1" w:rsidRPr="00EA273D" w:rsidRDefault="003D3EE1" w:rsidP="00BD73B5">
            <w:pPr>
              <w:rPr>
                <w:rFonts w:cstheme="minorHAnsi"/>
                <w:sz w:val="22"/>
                <w:szCs w:val="22"/>
              </w:rPr>
            </w:pPr>
            <w:r w:rsidRPr="00EA273D">
              <w:rPr>
                <w:rFonts w:cstheme="minorHAnsi"/>
                <w:sz w:val="22"/>
                <w:szCs w:val="22"/>
              </w:rPr>
              <w:t>--</w:t>
            </w:r>
          </w:p>
          <w:p w14:paraId="74CD3FDB" w14:textId="384CF18E" w:rsidR="003D3EE1" w:rsidRPr="00EA273D" w:rsidRDefault="003D3EE1" w:rsidP="00BD73B5">
            <w:pPr>
              <w:rPr>
                <w:rFonts w:cstheme="minorHAnsi"/>
                <w:sz w:val="22"/>
                <w:szCs w:val="22"/>
              </w:rPr>
            </w:pPr>
            <w:r w:rsidRPr="00EA273D">
              <w:rPr>
                <w:rFonts w:cstheme="minorHAnsi"/>
                <w:sz w:val="22"/>
                <w:szCs w:val="22"/>
              </w:rPr>
              <w:t>--</w:t>
            </w:r>
          </w:p>
          <w:p w14:paraId="0117A6AE" w14:textId="77777777" w:rsidR="003D3EE1" w:rsidRPr="00EA273D" w:rsidRDefault="003D3EE1" w:rsidP="00BD73B5">
            <w:pPr>
              <w:rPr>
                <w:rFonts w:cstheme="minorHAnsi"/>
                <w:sz w:val="22"/>
                <w:szCs w:val="22"/>
              </w:rPr>
            </w:pPr>
            <w:r w:rsidRPr="00EA273D">
              <w:rPr>
                <w:rFonts w:cstheme="minorHAnsi"/>
                <w:sz w:val="22"/>
                <w:szCs w:val="22"/>
              </w:rPr>
              <w:t>--</w:t>
            </w:r>
          </w:p>
          <w:p w14:paraId="036206E7" w14:textId="77777777" w:rsidR="003D3EE1" w:rsidRPr="00EA273D" w:rsidRDefault="003D3EE1" w:rsidP="00BD73B5">
            <w:pPr>
              <w:rPr>
                <w:rFonts w:cstheme="minorHAnsi"/>
                <w:sz w:val="22"/>
                <w:szCs w:val="22"/>
              </w:rPr>
            </w:pPr>
            <w:r w:rsidRPr="00EA273D">
              <w:rPr>
                <w:rFonts w:cstheme="minorHAnsi"/>
                <w:sz w:val="22"/>
                <w:szCs w:val="22"/>
              </w:rPr>
              <w:t>--</w:t>
            </w:r>
          </w:p>
          <w:p w14:paraId="62AF8D68" w14:textId="70E4B25F" w:rsidR="003D3EE1" w:rsidRPr="00EA273D" w:rsidRDefault="003D3EE1" w:rsidP="00BD73B5">
            <w:pPr>
              <w:rPr>
                <w:rFonts w:cstheme="minorHAnsi"/>
                <w:sz w:val="22"/>
                <w:szCs w:val="22"/>
              </w:rPr>
            </w:pPr>
            <w:r w:rsidRPr="00EA273D">
              <w:rPr>
                <w:rFonts w:cstheme="minorHAnsi"/>
                <w:sz w:val="22"/>
                <w:szCs w:val="22"/>
              </w:rPr>
              <w:t>0.24</w:t>
            </w:r>
          </w:p>
        </w:tc>
      </w:tr>
    </w:tbl>
    <w:p w14:paraId="1DC54D20" w14:textId="5BCD003A" w:rsidR="00C03CC5" w:rsidRDefault="00C03CC5" w:rsidP="00C03CC5">
      <w:pPr>
        <w:rPr>
          <w:rFonts w:cstheme="minorHAnsi"/>
          <w:sz w:val="22"/>
          <w:szCs w:val="22"/>
        </w:rPr>
      </w:pPr>
      <w:r w:rsidRPr="00EA273D">
        <w:rPr>
          <w:rFonts w:cstheme="minorHAnsi"/>
          <w:sz w:val="22"/>
          <w:szCs w:val="22"/>
        </w:rPr>
        <w:t xml:space="preserve">Note: all correlations in the table </w:t>
      </w:r>
      <w:r w:rsidR="00A66BB6" w:rsidRPr="00EA273D">
        <w:rPr>
          <w:rFonts w:cstheme="minorHAnsi"/>
          <w:sz w:val="22"/>
          <w:szCs w:val="22"/>
        </w:rPr>
        <w:t>a</w:t>
      </w:r>
      <w:r w:rsidRPr="00EA273D">
        <w:rPr>
          <w:rFonts w:cstheme="minorHAnsi"/>
          <w:sz w:val="22"/>
          <w:szCs w:val="22"/>
        </w:rPr>
        <w:t>re significant at p&lt;.001;</w:t>
      </w:r>
      <w:r w:rsidR="00A66BB6" w:rsidRPr="00EA273D">
        <w:rPr>
          <w:rFonts w:cstheme="minorHAnsi"/>
          <w:sz w:val="22"/>
          <w:szCs w:val="22"/>
        </w:rPr>
        <w:t xml:space="preserve"> </w:t>
      </w:r>
      <w:r w:rsidR="00FC5E17" w:rsidRPr="00EA273D">
        <w:rPr>
          <w:rFonts w:cstheme="minorHAnsi"/>
          <w:sz w:val="22"/>
          <w:szCs w:val="22"/>
        </w:rPr>
        <w:t xml:space="preserve">All variables based on the full expanded version with </w:t>
      </w:r>
      <w:r w:rsidR="00ED0B53" w:rsidRPr="00EA273D">
        <w:rPr>
          <w:rFonts w:cstheme="minorHAnsi"/>
          <w:sz w:val="22"/>
          <w:szCs w:val="22"/>
        </w:rPr>
        <w:t>‘don’t know’ recoded to missing</w:t>
      </w:r>
      <w:r w:rsidR="001357DA">
        <w:rPr>
          <w:rFonts w:cstheme="minorHAnsi"/>
          <w:sz w:val="22"/>
          <w:szCs w:val="22"/>
        </w:rPr>
        <w:t xml:space="preserve">; </w:t>
      </w:r>
      <w:r w:rsidR="001357DA" w:rsidRPr="001357DA">
        <w:rPr>
          <w:rFonts w:cstheme="minorHAnsi"/>
          <w:sz w:val="22"/>
          <w:szCs w:val="22"/>
          <w:highlight w:val="yellow"/>
        </w:rPr>
        <w:t>n=number of observations</w:t>
      </w:r>
      <w:r w:rsidR="00ED0B53" w:rsidRPr="001357DA">
        <w:rPr>
          <w:rFonts w:cstheme="minorHAnsi"/>
          <w:sz w:val="22"/>
          <w:szCs w:val="22"/>
          <w:highlight w:val="yellow"/>
        </w:rPr>
        <w:t>.</w:t>
      </w:r>
      <w:r w:rsidR="00ED0B53">
        <w:rPr>
          <w:rFonts w:cstheme="minorHAnsi"/>
          <w:sz w:val="22"/>
          <w:szCs w:val="22"/>
        </w:rPr>
        <w:t xml:space="preserve"> </w:t>
      </w:r>
    </w:p>
    <w:p w14:paraId="262E9F77" w14:textId="77777777" w:rsidR="00B66CDF" w:rsidRDefault="00B66CDF" w:rsidP="00C03CC5">
      <w:pPr>
        <w:rPr>
          <w:rFonts w:cstheme="minorHAnsi"/>
          <w:sz w:val="22"/>
          <w:szCs w:val="22"/>
        </w:rPr>
      </w:pPr>
    </w:p>
    <w:p w14:paraId="09E51173" w14:textId="77777777" w:rsidR="00B66CDF" w:rsidRDefault="00B66CDF" w:rsidP="00C03CC5">
      <w:pPr>
        <w:rPr>
          <w:rFonts w:cstheme="minorHAnsi"/>
          <w:sz w:val="22"/>
          <w:szCs w:val="22"/>
        </w:rPr>
      </w:pPr>
    </w:p>
    <w:p w14:paraId="34222F4F" w14:textId="691ED670" w:rsidR="007F6218" w:rsidRPr="00F7097D" w:rsidRDefault="007F6218" w:rsidP="007F6218">
      <w:pPr>
        <w:rPr>
          <w:i/>
          <w:iCs/>
          <w:sz w:val="22"/>
          <w:szCs w:val="22"/>
        </w:rPr>
      </w:pPr>
      <w:r>
        <w:rPr>
          <w:rFonts w:cstheme="minorHAnsi"/>
          <w:sz w:val="22"/>
          <w:szCs w:val="22"/>
        </w:rPr>
        <w:br w:type="column"/>
      </w:r>
      <w:r w:rsidRPr="00F7097D">
        <w:rPr>
          <w:b/>
          <w:bCs/>
          <w:sz w:val="22"/>
          <w:szCs w:val="22"/>
        </w:rPr>
        <w:lastRenderedPageBreak/>
        <w:t xml:space="preserve">Supplementary Table S2. </w:t>
      </w:r>
      <w:r w:rsidRPr="00F7097D">
        <w:rPr>
          <w:i/>
          <w:iCs/>
          <w:sz w:val="22"/>
          <w:szCs w:val="22"/>
        </w:rPr>
        <w:t xml:space="preserve">Task difficulty measures by vaping status and time since quitting at baseline. </w:t>
      </w:r>
    </w:p>
    <w:p w14:paraId="1E7DC6D6" w14:textId="77777777" w:rsidR="007F6218" w:rsidRPr="00F7097D" w:rsidRDefault="007F6218" w:rsidP="007F6218">
      <w:pPr>
        <w:rPr>
          <w:sz w:val="22"/>
          <w:szCs w:val="22"/>
        </w:rPr>
      </w:pP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1232"/>
        <w:gridCol w:w="1680"/>
        <w:gridCol w:w="1022"/>
        <w:gridCol w:w="985"/>
        <w:gridCol w:w="776"/>
        <w:gridCol w:w="887"/>
        <w:gridCol w:w="887"/>
        <w:gridCol w:w="996"/>
        <w:gridCol w:w="908"/>
        <w:gridCol w:w="828"/>
      </w:tblGrid>
      <w:tr w:rsidR="007F6218" w:rsidRPr="00F7097D" w14:paraId="3B9AA894" w14:textId="77777777" w:rsidTr="00DC5C7B">
        <w:tc>
          <w:tcPr>
            <w:tcW w:w="2913" w:type="dxa"/>
            <w:gridSpan w:val="2"/>
            <w:vMerge w:val="restart"/>
          </w:tcPr>
          <w:p w14:paraId="5A41D11D" w14:textId="77777777" w:rsidR="007F6218" w:rsidRPr="00F7097D" w:rsidRDefault="007F6218" w:rsidP="000C524D">
            <w:pPr>
              <w:rPr>
                <w:b/>
                <w:iCs/>
                <w:sz w:val="22"/>
                <w:szCs w:val="22"/>
              </w:rPr>
            </w:pPr>
          </w:p>
          <w:p w14:paraId="2A00296B" w14:textId="77777777" w:rsidR="007F6218" w:rsidRPr="00F7097D" w:rsidRDefault="007F6218" w:rsidP="000C524D">
            <w:pPr>
              <w:rPr>
                <w:b/>
                <w:iCs/>
                <w:sz w:val="22"/>
                <w:szCs w:val="22"/>
              </w:rPr>
            </w:pPr>
          </w:p>
          <w:p w14:paraId="6341A637" w14:textId="77777777" w:rsidR="007F6218" w:rsidRPr="00F7097D" w:rsidRDefault="007F6218" w:rsidP="000C524D">
            <w:pPr>
              <w:rPr>
                <w:b/>
                <w:iCs/>
                <w:sz w:val="22"/>
                <w:szCs w:val="22"/>
              </w:rPr>
            </w:pPr>
          </w:p>
          <w:p w14:paraId="68927C98" w14:textId="77777777" w:rsidR="007F6218" w:rsidRPr="00F7097D" w:rsidRDefault="007F6218" w:rsidP="000C524D">
            <w:pPr>
              <w:rPr>
                <w:b/>
                <w:iCs/>
                <w:sz w:val="22"/>
                <w:szCs w:val="22"/>
              </w:rPr>
            </w:pPr>
            <w:r w:rsidRPr="00F7097D">
              <w:rPr>
                <w:b/>
                <w:iCs/>
                <w:sz w:val="22"/>
                <w:szCs w:val="22"/>
              </w:rPr>
              <w:t>Task difficulty measures:</w:t>
            </w:r>
          </w:p>
        </w:tc>
        <w:tc>
          <w:tcPr>
            <w:tcW w:w="2697" w:type="dxa"/>
            <w:gridSpan w:val="3"/>
            <w:tcBorders>
              <w:bottom w:val="single" w:sz="4" w:space="0" w:color="auto"/>
            </w:tcBorders>
          </w:tcPr>
          <w:p w14:paraId="56C2D3A5" w14:textId="77777777" w:rsidR="007F6218" w:rsidRPr="00F7097D" w:rsidRDefault="007F6218" w:rsidP="000C524D">
            <w:pPr>
              <w:jc w:val="center"/>
              <w:rPr>
                <w:b/>
                <w:iCs/>
                <w:sz w:val="22"/>
                <w:szCs w:val="22"/>
              </w:rPr>
            </w:pPr>
            <w:r w:rsidRPr="00F7097D">
              <w:rPr>
                <w:b/>
                <w:iCs/>
                <w:sz w:val="22"/>
                <w:szCs w:val="22"/>
              </w:rPr>
              <w:t>Baseline current vaping status (VS)</w:t>
            </w:r>
          </w:p>
          <w:p w14:paraId="0B3E4786" w14:textId="09EFC78B" w:rsidR="007F6218" w:rsidRPr="00F7097D" w:rsidRDefault="007F6218" w:rsidP="000C524D">
            <w:pPr>
              <w:jc w:val="center"/>
              <w:rPr>
                <w:b/>
                <w:iCs/>
                <w:sz w:val="22"/>
                <w:szCs w:val="22"/>
              </w:rPr>
            </w:pPr>
            <w:r w:rsidRPr="00F7097D">
              <w:rPr>
                <w:b/>
                <w:iCs/>
                <w:sz w:val="22"/>
                <w:szCs w:val="22"/>
              </w:rPr>
              <w:t>n=2</w:t>
            </w:r>
            <w:r w:rsidR="00DC5C7B" w:rsidRPr="00F7097D">
              <w:rPr>
                <w:b/>
                <w:iCs/>
                <w:sz w:val="22"/>
                <w:szCs w:val="22"/>
              </w:rPr>
              <w:t>6</w:t>
            </w:r>
            <w:r w:rsidRPr="00F7097D">
              <w:rPr>
                <w:b/>
                <w:iCs/>
                <w:sz w:val="22"/>
                <w:szCs w:val="22"/>
              </w:rPr>
              <w:t>4</w:t>
            </w:r>
            <w:r w:rsidR="00DC5C7B" w:rsidRPr="00F7097D">
              <w:rPr>
                <w:b/>
                <w:iCs/>
                <w:sz w:val="22"/>
                <w:szCs w:val="22"/>
              </w:rPr>
              <w:t>3</w:t>
            </w:r>
          </w:p>
        </w:tc>
        <w:tc>
          <w:tcPr>
            <w:tcW w:w="4591" w:type="dxa"/>
            <w:gridSpan w:val="5"/>
            <w:tcBorders>
              <w:bottom w:val="single" w:sz="4" w:space="0" w:color="auto"/>
            </w:tcBorders>
          </w:tcPr>
          <w:p w14:paraId="6F4A8657" w14:textId="77777777" w:rsidR="007F6218" w:rsidRPr="00F7097D" w:rsidRDefault="007F6218" w:rsidP="000C524D">
            <w:pPr>
              <w:pStyle w:val="ListParagraph"/>
              <w:ind w:left="139"/>
              <w:jc w:val="center"/>
              <w:rPr>
                <w:b/>
                <w:iCs/>
                <w:sz w:val="22"/>
                <w:szCs w:val="22"/>
              </w:rPr>
            </w:pPr>
            <w:r w:rsidRPr="00F7097D">
              <w:rPr>
                <w:b/>
                <w:iCs/>
                <w:sz w:val="22"/>
                <w:szCs w:val="22"/>
              </w:rPr>
              <w:t>Baseline time since quitting (TQ)</w:t>
            </w:r>
          </w:p>
          <w:p w14:paraId="1910AD52" w14:textId="77777777" w:rsidR="007F6218" w:rsidRPr="00F7097D" w:rsidRDefault="007F6218" w:rsidP="000C524D">
            <w:pPr>
              <w:pStyle w:val="ListParagraph"/>
              <w:ind w:left="139"/>
              <w:jc w:val="center"/>
              <w:rPr>
                <w:b/>
                <w:iCs/>
                <w:sz w:val="22"/>
                <w:szCs w:val="22"/>
              </w:rPr>
            </w:pPr>
          </w:p>
          <w:p w14:paraId="2FD5E40E" w14:textId="6147880F" w:rsidR="007F6218" w:rsidRPr="00F7097D" w:rsidRDefault="007F6218" w:rsidP="000C524D">
            <w:pPr>
              <w:pStyle w:val="ListParagraph"/>
              <w:ind w:left="139"/>
              <w:jc w:val="center"/>
              <w:rPr>
                <w:b/>
                <w:iCs/>
                <w:sz w:val="22"/>
                <w:szCs w:val="22"/>
              </w:rPr>
            </w:pPr>
            <w:r w:rsidRPr="00F7097D">
              <w:rPr>
                <w:b/>
                <w:iCs/>
                <w:sz w:val="22"/>
                <w:szCs w:val="22"/>
              </w:rPr>
              <w:t>n=2</w:t>
            </w:r>
            <w:r w:rsidR="00DC5C7B" w:rsidRPr="00F7097D">
              <w:rPr>
                <w:b/>
                <w:iCs/>
                <w:sz w:val="22"/>
                <w:szCs w:val="22"/>
              </w:rPr>
              <w:t>643</w:t>
            </w:r>
          </w:p>
        </w:tc>
      </w:tr>
      <w:tr w:rsidR="00DC5C7B" w:rsidRPr="00F7097D" w14:paraId="3882C9B6" w14:textId="77777777" w:rsidTr="00124E6D">
        <w:trPr>
          <w:trHeight w:val="920"/>
        </w:trPr>
        <w:tc>
          <w:tcPr>
            <w:tcW w:w="2913" w:type="dxa"/>
            <w:gridSpan w:val="2"/>
            <w:vMerge/>
          </w:tcPr>
          <w:p w14:paraId="37421826" w14:textId="77777777" w:rsidR="00DC5C7B" w:rsidRPr="00F7097D" w:rsidRDefault="00DC5C7B" w:rsidP="00DC5C7B">
            <w:pPr>
              <w:rPr>
                <w:b/>
                <w:iCs/>
                <w:sz w:val="22"/>
                <w:szCs w:val="22"/>
              </w:rPr>
            </w:pPr>
          </w:p>
        </w:tc>
        <w:tc>
          <w:tcPr>
            <w:tcW w:w="1022" w:type="dxa"/>
            <w:vAlign w:val="center"/>
          </w:tcPr>
          <w:p w14:paraId="52005988" w14:textId="77777777" w:rsidR="00DC5C7B" w:rsidRPr="00F7097D" w:rsidRDefault="00DC5C7B" w:rsidP="00DC5C7B">
            <w:pPr>
              <w:jc w:val="both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Not currently vaping</w:t>
            </w:r>
          </w:p>
          <w:p w14:paraId="7DA5303C" w14:textId="0ED77CF9" w:rsidR="00124E6D" w:rsidRPr="00F7097D" w:rsidRDefault="00885B6D" w:rsidP="00DC5C7B">
            <w:pPr>
              <w:jc w:val="both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n</w:t>
            </w:r>
            <w:r w:rsidR="00124E6D" w:rsidRPr="00F7097D">
              <w:rPr>
                <w:bCs/>
                <w:iCs/>
                <w:sz w:val="22"/>
                <w:szCs w:val="22"/>
              </w:rPr>
              <w:t>=</w:t>
            </w:r>
            <w:r w:rsidRPr="00F7097D">
              <w:rPr>
                <w:bCs/>
                <w:iCs/>
                <w:sz w:val="22"/>
                <w:szCs w:val="22"/>
              </w:rPr>
              <w:t>1487</w:t>
            </w:r>
          </w:p>
        </w:tc>
        <w:tc>
          <w:tcPr>
            <w:tcW w:w="985" w:type="dxa"/>
            <w:vAlign w:val="center"/>
          </w:tcPr>
          <w:p w14:paraId="46D611CF" w14:textId="77777777" w:rsidR="00DC5C7B" w:rsidRPr="00F7097D" w:rsidRDefault="00DC5C7B" w:rsidP="00DC5C7B">
            <w:pPr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Vape nondaily</w:t>
            </w:r>
          </w:p>
          <w:p w14:paraId="4538641C" w14:textId="2AE0519E" w:rsidR="00885B6D" w:rsidRPr="00F7097D" w:rsidRDefault="00885B6D" w:rsidP="00DC5C7B">
            <w:pPr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n=302</w:t>
            </w:r>
          </w:p>
        </w:tc>
        <w:tc>
          <w:tcPr>
            <w:tcW w:w="690" w:type="dxa"/>
            <w:vAlign w:val="center"/>
          </w:tcPr>
          <w:p w14:paraId="2982B733" w14:textId="77777777" w:rsidR="00DC5C7B" w:rsidRPr="00F7097D" w:rsidRDefault="00DC5C7B" w:rsidP="00DC5C7B">
            <w:pPr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Vape daily</w:t>
            </w:r>
          </w:p>
          <w:p w14:paraId="1F6558D2" w14:textId="16F8A95B" w:rsidR="00885B6D" w:rsidRPr="00F7097D" w:rsidRDefault="00885B6D" w:rsidP="00DC5C7B">
            <w:pPr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n=854</w:t>
            </w:r>
          </w:p>
        </w:tc>
        <w:tc>
          <w:tcPr>
            <w:tcW w:w="902" w:type="dxa"/>
            <w:vAlign w:val="center"/>
          </w:tcPr>
          <w:p w14:paraId="1AE360EE" w14:textId="77777777" w:rsidR="00DC5C7B" w:rsidRPr="00F7097D" w:rsidRDefault="00DC5C7B" w:rsidP="00DC5C7B">
            <w:pPr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1-3m</w:t>
            </w:r>
          </w:p>
          <w:p w14:paraId="0E0D312E" w14:textId="200A4E0C" w:rsidR="00DC5C7B" w:rsidRPr="00F7097D" w:rsidRDefault="00DC5C7B" w:rsidP="00DC5C7B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n=365</w:t>
            </w:r>
          </w:p>
        </w:tc>
        <w:tc>
          <w:tcPr>
            <w:tcW w:w="902" w:type="dxa"/>
            <w:vAlign w:val="center"/>
          </w:tcPr>
          <w:p w14:paraId="10CC4CCF" w14:textId="77777777" w:rsidR="00DC5C7B" w:rsidRPr="00F7097D" w:rsidRDefault="00DC5C7B" w:rsidP="00DC5C7B">
            <w:pPr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4-6m</w:t>
            </w:r>
          </w:p>
          <w:p w14:paraId="2B2470BA" w14:textId="08AB4CE3" w:rsidR="00DC5C7B" w:rsidRPr="00F7097D" w:rsidRDefault="00DC5C7B" w:rsidP="00DC5C7B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n=284</w:t>
            </w:r>
          </w:p>
        </w:tc>
        <w:tc>
          <w:tcPr>
            <w:tcW w:w="1026" w:type="dxa"/>
            <w:vAlign w:val="center"/>
          </w:tcPr>
          <w:p w14:paraId="6355BD13" w14:textId="77777777" w:rsidR="00DC5C7B" w:rsidRPr="00F7097D" w:rsidRDefault="00DC5C7B" w:rsidP="00DC5C7B">
            <w:pPr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7-12m</w:t>
            </w:r>
          </w:p>
          <w:p w14:paraId="30056032" w14:textId="6B4375E4" w:rsidR="00DC5C7B" w:rsidRPr="00F7097D" w:rsidRDefault="00DC5C7B" w:rsidP="00DC5C7B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n=398</w:t>
            </w:r>
          </w:p>
        </w:tc>
        <w:tc>
          <w:tcPr>
            <w:tcW w:w="926" w:type="dxa"/>
            <w:vAlign w:val="center"/>
          </w:tcPr>
          <w:p w14:paraId="473336F8" w14:textId="77777777" w:rsidR="00DC5C7B" w:rsidRPr="00F7097D" w:rsidRDefault="00DC5C7B" w:rsidP="00DC5C7B">
            <w:pPr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1-2 yrs</w:t>
            </w:r>
          </w:p>
          <w:p w14:paraId="594822B9" w14:textId="12D0ACF3" w:rsidR="00DC5C7B" w:rsidRPr="00F7097D" w:rsidRDefault="00DC5C7B" w:rsidP="00DC5C7B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n=793</w:t>
            </w:r>
          </w:p>
        </w:tc>
        <w:tc>
          <w:tcPr>
            <w:tcW w:w="835" w:type="dxa"/>
            <w:vAlign w:val="center"/>
          </w:tcPr>
          <w:p w14:paraId="71F0F273" w14:textId="77777777" w:rsidR="00DC5C7B" w:rsidRPr="00F7097D" w:rsidRDefault="00DC5C7B" w:rsidP="00DC5C7B">
            <w:pPr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2+ yrs</w:t>
            </w:r>
          </w:p>
          <w:p w14:paraId="3F68F4C4" w14:textId="43922B13" w:rsidR="00DC5C7B" w:rsidRPr="00F7097D" w:rsidRDefault="00DC5C7B" w:rsidP="00DC5C7B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n=803</w:t>
            </w:r>
          </w:p>
        </w:tc>
      </w:tr>
      <w:tr w:rsidR="007F6218" w:rsidRPr="00F7097D" w14:paraId="310E983B" w14:textId="77777777" w:rsidTr="00DC5C7B">
        <w:tc>
          <w:tcPr>
            <w:tcW w:w="1233" w:type="dxa"/>
            <w:vMerge w:val="restart"/>
          </w:tcPr>
          <w:p w14:paraId="0C81220A" w14:textId="77777777" w:rsidR="007F6218" w:rsidRPr="00F7097D" w:rsidRDefault="007F6218" w:rsidP="000C524D">
            <w:pPr>
              <w:rPr>
                <w:b/>
                <w:iCs/>
                <w:sz w:val="22"/>
                <w:szCs w:val="22"/>
              </w:rPr>
            </w:pPr>
            <w:r w:rsidRPr="00F7097D">
              <w:rPr>
                <w:b/>
                <w:iCs/>
                <w:sz w:val="22"/>
                <w:szCs w:val="22"/>
              </w:rPr>
              <w:t>Cessation fatigue (CF)</w:t>
            </w:r>
          </w:p>
        </w:tc>
        <w:tc>
          <w:tcPr>
            <w:tcW w:w="1680" w:type="dxa"/>
          </w:tcPr>
          <w:p w14:paraId="510381B8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Not tired</w:t>
            </w:r>
          </w:p>
        </w:tc>
        <w:tc>
          <w:tcPr>
            <w:tcW w:w="1022" w:type="dxa"/>
          </w:tcPr>
          <w:p w14:paraId="0E945081" w14:textId="77777777" w:rsidR="007F6218" w:rsidRPr="00F7097D" w:rsidRDefault="007F6218" w:rsidP="000C524D">
            <w:pPr>
              <w:spacing w:line="480" w:lineRule="auto"/>
              <w:jc w:val="both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68.9</w:t>
            </w:r>
          </w:p>
        </w:tc>
        <w:tc>
          <w:tcPr>
            <w:tcW w:w="985" w:type="dxa"/>
          </w:tcPr>
          <w:p w14:paraId="6AE1247A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56.6</w:t>
            </w:r>
          </w:p>
        </w:tc>
        <w:tc>
          <w:tcPr>
            <w:tcW w:w="690" w:type="dxa"/>
          </w:tcPr>
          <w:p w14:paraId="5A413E53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81.0</w:t>
            </w:r>
          </w:p>
        </w:tc>
        <w:tc>
          <w:tcPr>
            <w:tcW w:w="902" w:type="dxa"/>
          </w:tcPr>
          <w:p w14:paraId="1400E679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48.2</w:t>
            </w:r>
          </w:p>
        </w:tc>
        <w:tc>
          <w:tcPr>
            <w:tcW w:w="902" w:type="dxa"/>
          </w:tcPr>
          <w:p w14:paraId="01966E27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61.6</w:t>
            </w:r>
          </w:p>
        </w:tc>
        <w:tc>
          <w:tcPr>
            <w:tcW w:w="1026" w:type="dxa"/>
          </w:tcPr>
          <w:p w14:paraId="030C7882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64.8</w:t>
            </w:r>
          </w:p>
        </w:tc>
        <w:tc>
          <w:tcPr>
            <w:tcW w:w="926" w:type="dxa"/>
          </w:tcPr>
          <w:p w14:paraId="1077B865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74.5</w:t>
            </w:r>
          </w:p>
        </w:tc>
        <w:tc>
          <w:tcPr>
            <w:tcW w:w="835" w:type="dxa"/>
          </w:tcPr>
          <w:p w14:paraId="5BE9BD43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85.6</w:t>
            </w:r>
          </w:p>
        </w:tc>
      </w:tr>
      <w:tr w:rsidR="007F6218" w:rsidRPr="00F7097D" w14:paraId="157BABE1" w14:textId="77777777" w:rsidTr="00DC5C7B">
        <w:tc>
          <w:tcPr>
            <w:tcW w:w="1233" w:type="dxa"/>
            <w:vMerge/>
          </w:tcPr>
          <w:p w14:paraId="17F2EC59" w14:textId="77777777" w:rsidR="007F6218" w:rsidRPr="00F7097D" w:rsidRDefault="007F6218" w:rsidP="000C524D">
            <w:pPr>
              <w:spacing w:line="480" w:lineRule="auto"/>
              <w:rPr>
                <w:b/>
                <w:iCs/>
                <w:sz w:val="22"/>
                <w:szCs w:val="22"/>
              </w:rPr>
            </w:pPr>
          </w:p>
        </w:tc>
        <w:tc>
          <w:tcPr>
            <w:tcW w:w="1680" w:type="dxa"/>
          </w:tcPr>
          <w:p w14:paraId="5D61CECC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Moderate</w:t>
            </w:r>
          </w:p>
        </w:tc>
        <w:tc>
          <w:tcPr>
            <w:tcW w:w="1022" w:type="dxa"/>
          </w:tcPr>
          <w:p w14:paraId="0C47585B" w14:textId="77777777" w:rsidR="007F6218" w:rsidRPr="00F7097D" w:rsidRDefault="007F6218" w:rsidP="000C524D">
            <w:pPr>
              <w:spacing w:line="480" w:lineRule="auto"/>
              <w:jc w:val="both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25.8</w:t>
            </w:r>
          </w:p>
        </w:tc>
        <w:tc>
          <w:tcPr>
            <w:tcW w:w="985" w:type="dxa"/>
          </w:tcPr>
          <w:p w14:paraId="28155248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37.1</w:t>
            </w:r>
          </w:p>
        </w:tc>
        <w:tc>
          <w:tcPr>
            <w:tcW w:w="690" w:type="dxa"/>
          </w:tcPr>
          <w:p w14:paraId="550268F9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15.5</w:t>
            </w:r>
          </w:p>
        </w:tc>
        <w:tc>
          <w:tcPr>
            <w:tcW w:w="902" w:type="dxa"/>
          </w:tcPr>
          <w:p w14:paraId="588209F9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39.5</w:t>
            </w:r>
          </w:p>
        </w:tc>
        <w:tc>
          <w:tcPr>
            <w:tcW w:w="902" w:type="dxa"/>
          </w:tcPr>
          <w:p w14:paraId="0FC5766B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33.1</w:t>
            </w:r>
          </w:p>
        </w:tc>
        <w:tc>
          <w:tcPr>
            <w:tcW w:w="1026" w:type="dxa"/>
          </w:tcPr>
          <w:p w14:paraId="255C9BFF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28.4</w:t>
            </w:r>
          </w:p>
        </w:tc>
        <w:tc>
          <w:tcPr>
            <w:tcW w:w="926" w:type="dxa"/>
          </w:tcPr>
          <w:p w14:paraId="6CD95728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22.7</w:t>
            </w:r>
          </w:p>
        </w:tc>
        <w:tc>
          <w:tcPr>
            <w:tcW w:w="835" w:type="dxa"/>
          </w:tcPr>
          <w:p w14:paraId="68F18B58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12.1</w:t>
            </w:r>
          </w:p>
        </w:tc>
      </w:tr>
      <w:tr w:rsidR="007F6218" w:rsidRPr="00F7097D" w14:paraId="6BEBAEBF" w14:textId="77777777" w:rsidTr="00DC5C7B">
        <w:tc>
          <w:tcPr>
            <w:tcW w:w="1233" w:type="dxa"/>
            <w:vMerge/>
          </w:tcPr>
          <w:p w14:paraId="447D8259" w14:textId="77777777" w:rsidR="007F6218" w:rsidRPr="00F7097D" w:rsidRDefault="007F6218" w:rsidP="000C524D">
            <w:pPr>
              <w:spacing w:line="480" w:lineRule="auto"/>
              <w:rPr>
                <w:b/>
                <w:iCs/>
                <w:sz w:val="22"/>
                <w:szCs w:val="22"/>
              </w:rPr>
            </w:pPr>
          </w:p>
        </w:tc>
        <w:tc>
          <w:tcPr>
            <w:tcW w:w="1680" w:type="dxa"/>
          </w:tcPr>
          <w:p w14:paraId="1DFE5F3C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Very tired</w:t>
            </w:r>
          </w:p>
        </w:tc>
        <w:tc>
          <w:tcPr>
            <w:tcW w:w="1022" w:type="dxa"/>
          </w:tcPr>
          <w:p w14:paraId="42983E8A" w14:textId="77777777" w:rsidR="007F6218" w:rsidRPr="00F7097D" w:rsidRDefault="007F6218" w:rsidP="000C524D">
            <w:pPr>
              <w:spacing w:line="480" w:lineRule="auto"/>
              <w:jc w:val="both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5.3</w:t>
            </w:r>
          </w:p>
        </w:tc>
        <w:tc>
          <w:tcPr>
            <w:tcW w:w="985" w:type="dxa"/>
          </w:tcPr>
          <w:p w14:paraId="65A40162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6.3</w:t>
            </w:r>
          </w:p>
        </w:tc>
        <w:tc>
          <w:tcPr>
            <w:tcW w:w="690" w:type="dxa"/>
          </w:tcPr>
          <w:p w14:paraId="5FD5F0DB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3.5</w:t>
            </w:r>
          </w:p>
        </w:tc>
        <w:tc>
          <w:tcPr>
            <w:tcW w:w="902" w:type="dxa"/>
          </w:tcPr>
          <w:p w14:paraId="2D85DCBF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12.3</w:t>
            </w:r>
          </w:p>
        </w:tc>
        <w:tc>
          <w:tcPr>
            <w:tcW w:w="902" w:type="dxa"/>
          </w:tcPr>
          <w:p w14:paraId="03726767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5.3</w:t>
            </w:r>
          </w:p>
        </w:tc>
        <w:tc>
          <w:tcPr>
            <w:tcW w:w="1026" w:type="dxa"/>
          </w:tcPr>
          <w:p w14:paraId="56F58FFE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6.8</w:t>
            </w:r>
          </w:p>
        </w:tc>
        <w:tc>
          <w:tcPr>
            <w:tcW w:w="926" w:type="dxa"/>
          </w:tcPr>
          <w:p w14:paraId="25A1D83E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2.8</w:t>
            </w:r>
          </w:p>
        </w:tc>
        <w:tc>
          <w:tcPr>
            <w:tcW w:w="835" w:type="dxa"/>
          </w:tcPr>
          <w:p w14:paraId="4CF19B9D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2.4</w:t>
            </w:r>
          </w:p>
        </w:tc>
      </w:tr>
      <w:tr w:rsidR="007F6218" w:rsidRPr="00F7097D" w14:paraId="183B2772" w14:textId="77777777" w:rsidTr="00DC5C7B">
        <w:tc>
          <w:tcPr>
            <w:tcW w:w="1233" w:type="dxa"/>
            <w:vMerge w:val="restart"/>
          </w:tcPr>
          <w:p w14:paraId="4B9BD7FD" w14:textId="77777777" w:rsidR="007F6218" w:rsidRPr="00F7097D" w:rsidRDefault="007F6218" w:rsidP="000C524D">
            <w:pPr>
              <w:rPr>
                <w:b/>
                <w:iCs/>
                <w:sz w:val="22"/>
                <w:szCs w:val="22"/>
              </w:rPr>
            </w:pPr>
            <w:r w:rsidRPr="00F7097D">
              <w:rPr>
                <w:b/>
                <w:iCs/>
                <w:sz w:val="22"/>
                <w:szCs w:val="22"/>
              </w:rPr>
              <w:t>Urges to smoke (SUTS)</w:t>
            </w:r>
          </w:p>
        </w:tc>
        <w:tc>
          <w:tcPr>
            <w:tcW w:w="1680" w:type="dxa"/>
          </w:tcPr>
          <w:p w14:paraId="34B9CF77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No urges</w:t>
            </w:r>
          </w:p>
        </w:tc>
        <w:tc>
          <w:tcPr>
            <w:tcW w:w="1022" w:type="dxa"/>
          </w:tcPr>
          <w:p w14:paraId="5758D7CE" w14:textId="77777777" w:rsidR="007F6218" w:rsidRPr="00F7097D" w:rsidRDefault="007F6218" w:rsidP="000C524D">
            <w:pPr>
              <w:spacing w:line="480" w:lineRule="auto"/>
              <w:jc w:val="both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67.7</w:t>
            </w:r>
          </w:p>
        </w:tc>
        <w:tc>
          <w:tcPr>
            <w:tcW w:w="985" w:type="dxa"/>
          </w:tcPr>
          <w:p w14:paraId="065BCFEF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61.8</w:t>
            </w:r>
          </w:p>
        </w:tc>
        <w:tc>
          <w:tcPr>
            <w:tcW w:w="690" w:type="dxa"/>
          </w:tcPr>
          <w:p w14:paraId="0B44ABFD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81.1</w:t>
            </w:r>
          </w:p>
        </w:tc>
        <w:tc>
          <w:tcPr>
            <w:tcW w:w="902" w:type="dxa"/>
          </w:tcPr>
          <w:p w14:paraId="6486CA2C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41.7</w:t>
            </w:r>
          </w:p>
        </w:tc>
        <w:tc>
          <w:tcPr>
            <w:tcW w:w="902" w:type="dxa"/>
          </w:tcPr>
          <w:p w14:paraId="2206DBD8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58.8</w:t>
            </w:r>
          </w:p>
        </w:tc>
        <w:tc>
          <w:tcPr>
            <w:tcW w:w="1026" w:type="dxa"/>
          </w:tcPr>
          <w:p w14:paraId="7C2CA97C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69.5</w:t>
            </w:r>
          </w:p>
        </w:tc>
        <w:tc>
          <w:tcPr>
            <w:tcW w:w="926" w:type="dxa"/>
          </w:tcPr>
          <w:p w14:paraId="586EE6D7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75.6</w:t>
            </w:r>
          </w:p>
        </w:tc>
        <w:tc>
          <w:tcPr>
            <w:tcW w:w="835" w:type="dxa"/>
          </w:tcPr>
          <w:p w14:paraId="319ABC6B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86.3</w:t>
            </w:r>
          </w:p>
        </w:tc>
      </w:tr>
      <w:tr w:rsidR="007F6218" w:rsidRPr="00F7097D" w14:paraId="4892E8C9" w14:textId="77777777" w:rsidTr="00DC5C7B">
        <w:tc>
          <w:tcPr>
            <w:tcW w:w="1233" w:type="dxa"/>
            <w:vMerge/>
          </w:tcPr>
          <w:p w14:paraId="3064FA56" w14:textId="77777777" w:rsidR="007F6218" w:rsidRPr="00F7097D" w:rsidRDefault="007F6218" w:rsidP="000C524D">
            <w:pPr>
              <w:spacing w:line="480" w:lineRule="auto"/>
              <w:rPr>
                <w:b/>
                <w:iCs/>
                <w:sz w:val="22"/>
                <w:szCs w:val="22"/>
              </w:rPr>
            </w:pPr>
          </w:p>
        </w:tc>
        <w:tc>
          <w:tcPr>
            <w:tcW w:w="1680" w:type="dxa"/>
          </w:tcPr>
          <w:p w14:paraId="2CE47861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Slight/Moderate</w:t>
            </w:r>
          </w:p>
        </w:tc>
        <w:tc>
          <w:tcPr>
            <w:tcW w:w="1022" w:type="dxa"/>
          </w:tcPr>
          <w:p w14:paraId="53EAF17C" w14:textId="77777777" w:rsidR="007F6218" w:rsidRPr="00F7097D" w:rsidRDefault="007F6218" w:rsidP="000C524D">
            <w:pPr>
              <w:spacing w:line="480" w:lineRule="auto"/>
              <w:jc w:val="both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29.2</w:t>
            </w:r>
          </w:p>
        </w:tc>
        <w:tc>
          <w:tcPr>
            <w:tcW w:w="985" w:type="dxa"/>
          </w:tcPr>
          <w:p w14:paraId="773F107D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35.0</w:t>
            </w:r>
          </w:p>
        </w:tc>
        <w:tc>
          <w:tcPr>
            <w:tcW w:w="690" w:type="dxa"/>
          </w:tcPr>
          <w:p w14:paraId="49688192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17.4</w:t>
            </w:r>
          </w:p>
        </w:tc>
        <w:tc>
          <w:tcPr>
            <w:tcW w:w="902" w:type="dxa"/>
          </w:tcPr>
          <w:p w14:paraId="493FA91D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51.3</w:t>
            </w:r>
          </w:p>
        </w:tc>
        <w:tc>
          <w:tcPr>
            <w:tcW w:w="902" w:type="dxa"/>
          </w:tcPr>
          <w:p w14:paraId="2A4786AB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36.8</w:t>
            </w:r>
          </w:p>
        </w:tc>
        <w:tc>
          <w:tcPr>
            <w:tcW w:w="1026" w:type="dxa"/>
          </w:tcPr>
          <w:p w14:paraId="15060C64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27.1</w:t>
            </w:r>
          </w:p>
        </w:tc>
        <w:tc>
          <w:tcPr>
            <w:tcW w:w="926" w:type="dxa"/>
          </w:tcPr>
          <w:p w14:paraId="241609A2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23.3</w:t>
            </w:r>
          </w:p>
        </w:tc>
        <w:tc>
          <w:tcPr>
            <w:tcW w:w="835" w:type="dxa"/>
          </w:tcPr>
          <w:p w14:paraId="7C7C5341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12.6</w:t>
            </w:r>
          </w:p>
        </w:tc>
      </w:tr>
      <w:tr w:rsidR="007F6218" w:rsidRPr="00F7097D" w14:paraId="6FEE21F9" w14:textId="77777777" w:rsidTr="00DC5C7B">
        <w:tc>
          <w:tcPr>
            <w:tcW w:w="1233" w:type="dxa"/>
            <w:vMerge/>
          </w:tcPr>
          <w:p w14:paraId="46F950BE" w14:textId="77777777" w:rsidR="007F6218" w:rsidRPr="00F7097D" w:rsidRDefault="007F6218" w:rsidP="000C524D">
            <w:pPr>
              <w:spacing w:line="480" w:lineRule="auto"/>
              <w:rPr>
                <w:b/>
                <w:iCs/>
                <w:sz w:val="22"/>
                <w:szCs w:val="22"/>
              </w:rPr>
            </w:pPr>
          </w:p>
        </w:tc>
        <w:tc>
          <w:tcPr>
            <w:tcW w:w="1680" w:type="dxa"/>
          </w:tcPr>
          <w:p w14:paraId="659B6E2D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Strong urges</w:t>
            </w:r>
          </w:p>
        </w:tc>
        <w:tc>
          <w:tcPr>
            <w:tcW w:w="1022" w:type="dxa"/>
          </w:tcPr>
          <w:p w14:paraId="16DE966E" w14:textId="77777777" w:rsidR="007F6218" w:rsidRPr="00F7097D" w:rsidRDefault="007F6218" w:rsidP="000C524D">
            <w:pPr>
              <w:spacing w:line="480" w:lineRule="auto"/>
              <w:jc w:val="both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3.1</w:t>
            </w:r>
          </w:p>
        </w:tc>
        <w:tc>
          <w:tcPr>
            <w:tcW w:w="985" w:type="dxa"/>
          </w:tcPr>
          <w:p w14:paraId="743DCAE1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3.2</w:t>
            </w:r>
          </w:p>
        </w:tc>
        <w:tc>
          <w:tcPr>
            <w:tcW w:w="690" w:type="dxa"/>
          </w:tcPr>
          <w:p w14:paraId="019D208A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1.6</w:t>
            </w:r>
          </w:p>
        </w:tc>
        <w:tc>
          <w:tcPr>
            <w:tcW w:w="902" w:type="dxa"/>
          </w:tcPr>
          <w:p w14:paraId="03F5F8EC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7.0</w:t>
            </w:r>
          </w:p>
        </w:tc>
        <w:tc>
          <w:tcPr>
            <w:tcW w:w="902" w:type="dxa"/>
          </w:tcPr>
          <w:p w14:paraId="0E5B1E5A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4.4</w:t>
            </w:r>
          </w:p>
        </w:tc>
        <w:tc>
          <w:tcPr>
            <w:tcW w:w="1026" w:type="dxa"/>
          </w:tcPr>
          <w:p w14:paraId="58A80C89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3.4</w:t>
            </w:r>
          </w:p>
        </w:tc>
        <w:tc>
          <w:tcPr>
            <w:tcW w:w="926" w:type="dxa"/>
          </w:tcPr>
          <w:p w14:paraId="41F5DA4A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1.1</w:t>
            </w:r>
          </w:p>
        </w:tc>
        <w:tc>
          <w:tcPr>
            <w:tcW w:w="835" w:type="dxa"/>
          </w:tcPr>
          <w:p w14:paraId="0FC411DE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1.1</w:t>
            </w:r>
          </w:p>
        </w:tc>
      </w:tr>
      <w:tr w:rsidR="007F6218" w:rsidRPr="00F7097D" w14:paraId="4B3BB9A6" w14:textId="77777777" w:rsidTr="00DC5C7B">
        <w:tc>
          <w:tcPr>
            <w:tcW w:w="1233" w:type="dxa"/>
            <w:vMerge w:val="restart"/>
          </w:tcPr>
          <w:p w14:paraId="1D9A53BB" w14:textId="77777777" w:rsidR="007F6218" w:rsidRPr="00F7097D" w:rsidRDefault="007F6218" w:rsidP="000C524D">
            <w:pPr>
              <w:rPr>
                <w:b/>
                <w:iCs/>
                <w:sz w:val="22"/>
                <w:szCs w:val="22"/>
              </w:rPr>
            </w:pPr>
            <w:r w:rsidRPr="00F7097D">
              <w:rPr>
                <w:b/>
                <w:iCs/>
                <w:sz w:val="22"/>
                <w:szCs w:val="22"/>
              </w:rPr>
              <w:t>Abstinence Self-Efficacy (ASE)</w:t>
            </w:r>
          </w:p>
        </w:tc>
        <w:tc>
          <w:tcPr>
            <w:tcW w:w="1680" w:type="dxa"/>
          </w:tcPr>
          <w:p w14:paraId="448AF397" w14:textId="77777777" w:rsidR="007F6218" w:rsidRPr="00F7097D" w:rsidRDefault="007F6218" w:rsidP="000C524D">
            <w:pPr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 xml:space="preserve">Not/slightly confident </w:t>
            </w:r>
          </w:p>
        </w:tc>
        <w:tc>
          <w:tcPr>
            <w:tcW w:w="1022" w:type="dxa"/>
          </w:tcPr>
          <w:p w14:paraId="21AFCCB6" w14:textId="77777777" w:rsidR="007F6218" w:rsidRPr="00F7097D" w:rsidRDefault="007F6218" w:rsidP="000C524D">
            <w:pPr>
              <w:spacing w:line="480" w:lineRule="auto"/>
              <w:jc w:val="both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5.8</w:t>
            </w:r>
          </w:p>
        </w:tc>
        <w:tc>
          <w:tcPr>
            <w:tcW w:w="985" w:type="dxa"/>
          </w:tcPr>
          <w:p w14:paraId="704D2853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11.0</w:t>
            </w:r>
          </w:p>
        </w:tc>
        <w:tc>
          <w:tcPr>
            <w:tcW w:w="690" w:type="dxa"/>
          </w:tcPr>
          <w:p w14:paraId="5B10D98F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3.7</w:t>
            </w:r>
          </w:p>
        </w:tc>
        <w:tc>
          <w:tcPr>
            <w:tcW w:w="902" w:type="dxa"/>
          </w:tcPr>
          <w:p w14:paraId="307721E2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15.4</w:t>
            </w:r>
          </w:p>
        </w:tc>
        <w:tc>
          <w:tcPr>
            <w:tcW w:w="902" w:type="dxa"/>
          </w:tcPr>
          <w:p w14:paraId="655BBA42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10.0</w:t>
            </w:r>
          </w:p>
        </w:tc>
        <w:tc>
          <w:tcPr>
            <w:tcW w:w="1026" w:type="dxa"/>
          </w:tcPr>
          <w:p w14:paraId="0B056A0B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6.1</w:t>
            </w:r>
          </w:p>
        </w:tc>
        <w:tc>
          <w:tcPr>
            <w:tcW w:w="926" w:type="dxa"/>
          </w:tcPr>
          <w:p w14:paraId="69C1E955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3.4</w:t>
            </w:r>
          </w:p>
        </w:tc>
        <w:tc>
          <w:tcPr>
            <w:tcW w:w="835" w:type="dxa"/>
          </w:tcPr>
          <w:p w14:paraId="4F214AB4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1.8</w:t>
            </w:r>
          </w:p>
        </w:tc>
      </w:tr>
      <w:tr w:rsidR="007F6218" w:rsidRPr="00F7097D" w14:paraId="7E523398" w14:textId="77777777" w:rsidTr="00DC5C7B">
        <w:tc>
          <w:tcPr>
            <w:tcW w:w="1233" w:type="dxa"/>
            <w:vMerge/>
          </w:tcPr>
          <w:p w14:paraId="4D4E027A" w14:textId="77777777" w:rsidR="007F6218" w:rsidRPr="00F7097D" w:rsidRDefault="007F6218" w:rsidP="000C524D">
            <w:pPr>
              <w:spacing w:line="480" w:lineRule="auto"/>
              <w:rPr>
                <w:b/>
                <w:iCs/>
                <w:sz w:val="22"/>
                <w:szCs w:val="22"/>
              </w:rPr>
            </w:pPr>
          </w:p>
        </w:tc>
        <w:tc>
          <w:tcPr>
            <w:tcW w:w="1680" w:type="dxa"/>
          </w:tcPr>
          <w:p w14:paraId="44C1CEBF" w14:textId="77777777" w:rsidR="007F6218" w:rsidRPr="00F7097D" w:rsidRDefault="007F6218" w:rsidP="000C524D">
            <w:pPr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Moderate/very</w:t>
            </w:r>
          </w:p>
        </w:tc>
        <w:tc>
          <w:tcPr>
            <w:tcW w:w="1022" w:type="dxa"/>
          </w:tcPr>
          <w:p w14:paraId="5A2559B7" w14:textId="77777777" w:rsidR="007F6218" w:rsidRPr="00F7097D" w:rsidRDefault="007F6218" w:rsidP="000C524D">
            <w:pPr>
              <w:spacing w:line="480" w:lineRule="auto"/>
              <w:jc w:val="both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49.3</w:t>
            </w:r>
          </w:p>
        </w:tc>
        <w:tc>
          <w:tcPr>
            <w:tcW w:w="985" w:type="dxa"/>
          </w:tcPr>
          <w:p w14:paraId="65EFA3A2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51.1</w:t>
            </w:r>
          </w:p>
        </w:tc>
        <w:tc>
          <w:tcPr>
            <w:tcW w:w="690" w:type="dxa"/>
          </w:tcPr>
          <w:p w14:paraId="35657C1B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33.8</w:t>
            </w:r>
          </w:p>
        </w:tc>
        <w:tc>
          <w:tcPr>
            <w:tcW w:w="902" w:type="dxa"/>
          </w:tcPr>
          <w:p w14:paraId="1156F420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60.8</w:t>
            </w:r>
          </w:p>
        </w:tc>
        <w:tc>
          <w:tcPr>
            <w:tcW w:w="902" w:type="dxa"/>
          </w:tcPr>
          <w:p w14:paraId="4FE01AB5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57.4</w:t>
            </w:r>
          </w:p>
        </w:tc>
        <w:tc>
          <w:tcPr>
            <w:tcW w:w="1026" w:type="dxa"/>
          </w:tcPr>
          <w:p w14:paraId="636D7C9A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51.5</w:t>
            </w:r>
          </w:p>
        </w:tc>
        <w:tc>
          <w:tcPr>
            <w:tcW w:w="926" w:type="dxa"/>
          </w:tcPr>
          <w:p w14:paraId="7A51FA88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44.2</w:t>
            </w:r>
          </w:p>
        </w:tc>
        <w:tc>
          <w:tcPr>
            <w:tcW w:w="835" w:type="dxa"/>
          </w:tcPr>
          <w:p w14:paraId="36052466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29.2</w:t>
            </w:r>
          </w:p>
        </w:tc>
      </w:tr>
      <w:tr w:rsidR="007F6218" w:rsidRPr="00F7097D" w14:paraId="6DF2D097" w14:textId="77777777" w:rsidTr="00DC5C7B">
        <w:tc>
          <w:tcPr>
            <w:tcW w:w="1233" w:type="dxa"/>
            <w:vMerge/>
          </w:tcPr>
          <w:p w14:paraId="3292468E" w14:textId="77777777" w:rsidR="007F6218" w:rsidRPr="00F7097D" w:rsidRDefault="007F6218" w:rsidP="000C524D">
            <w:pPr>
              <w:spacing w:line="480" w:lineRule="auto"/>
              <w:rPr>
                <w:b/>
                <w:iCs/>
                <w:sz w:val="22"/>
                <w:szCs w:val="22"/>
              </w:rPr>
            </w:pPr>
          </w:p>
        </w:tc>
        <w:tc>
          <w:tcPr>
            <w:tcW w:w="1680" w:type="dxa"/>
          </w:tcPr>
          <w:p w14:paraId="30A984A3" w14:textId="77777777" w:rsidR="007F6218" w:rsidRPr="00F7097D" w:rsidRDefault="007F6218" w:rsidP="000C524D">
            <w:pPr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Extremely confident</w:t>
            </w:r>
          </w:p>
        </w:tc>
        <w:tc>
          <w:tcPr>
            <w:tcW w:w="1022" w:type="dxa"/>
          </w:tcPr>
          <w:p w14:paraId="72522CE4" w14:textId="77777777" w:rsidR="007F6218" w:rsidRPr="00F7097D" w:rsidRDefault="007F6218" w:rsidP="000C524D">
            <w:pPr>
              <w:spacing w:line="480" w:lineRule="auto"/>
              <w:jc w:val="both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44.9</w:t>
            </w:r>
          </w:p>
        </w:tc>
        <w:tc>
          <w:tcPr>
            <w:tcW w:w="985" w:type="dxa"/>
          </w:tcPr>
          <w:p w14:paraId="55911233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37.9</w:t>
            </w:r>
          </w:p>
        </w:tc>
        <w:tc>
          <w:tcPr>
            <w:tcW w:w="690" w:type="dxa"/>
          </w:tcPr>
          <w:p w14:paraId="3974139B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62.6</w:t>
            </w:r>
          </w:p>
        </w:tc>
        <w:tc>
          <w:tcPr>
            <w:tcW w:w="902" w:type="dxa"/>
          </w:tcPr>
          <w:p w14:paraId="3520FC6C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23.8</w:t>
            </w:r>
          </w:p>
        </w:tc>
        <w:tc>
          <w:tcPr>
            <w:tcW w:w="902" w:type="dxa"/>
          </w:tcPr>
          <w:p w14:paraId="4D809047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32.7</w:t>
            </w:r>
          </w:p>
        </w:tc>
        <w:tc>
          <w:tcPr>
            <w:tcW w:w="1026" w:type="dxa"/>
          </w:tcPr>
          <w:p w14:paraId="582BD3DA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42.4</w:t>
            </w:r>
          </w:p>
        </w:tc>
        <w:tc>
          <w:tcPr>
            <w:tcW w:w="926" w:type="dxa"/>
          </w:tcPr>
          <w:p w14:paraId="246B26CB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52.4</w:t>
            </w:r>
          </w:p>
        </w:tc>
        <w:tc>
          <w:tcPr>
            <w:tcW w:w="835" w:type="dxa"/>
          </w:tcPr>
          <w:p w14:paraId="3DBBEFFF" w14:textId="77777777" w:rsidR="007F6218" w:rsidRPr="00F7097D" w:rsidRDefault="007F6218" w:rsidP="000C524D">
            <w:pPr>
              <w:spacing w:line="480" w:lineRule="auto"/>
              <w:rPr>
                <w:bCs/>
                <w:iCs/>
                <w:sz w:val="22"/>
                <w:szCs w:val="22"/>
              </w:rPr>
            </w:pPr>
            <w:r w:rsidRPr="00F7097D">
              <w:rPr>
                <w:bCs/>
                <w:iCs/>
                <w:sz w:val="22"/>
                <w:szCs w:val="22"/>
              </w:rPr>
              <w:t>68.9</w:t>
            </w:r>
          </w:p>
        </w:tc>
      </w:tr>
    </w:tbl>
    <w:p w14:paraId="082FFD5F" w14:textId="77777777" w:rsidR="007F6218" w:rsidRDefault="007F6218" w:rsidP="007F6218">
      <w:pPr>
        <w:spacing w:line="480" w:lineRule="auto"/>
        <w:rPr>
          <w:sz w:val="22"/>
          <w:szCs w:val="22"/>
        </w:rPr>
      </w:pPr>
      <w:r w:rsidRPr="00F7097D">
        <w:rPr>
          <w:sz w:val="22"/>
          <w:szCs w:val="22"/>
        </w:rPr>
        <w:t>Note: n=number of observations, less than full sample total due to missing data</w:t>
      </w:r>
    </w:p>
    <w:p w14:paraId="75F7B0E1" w14:textId="3417C9A1" w:rsidR="00B66CDF" w:rsidRPr="000E3CB5" w:rsidRDefault="00B66CDF" w:rsidP="00C03CC5">
      <w:pPr>
        <w:rPr>
          <w:rFonts w:cstheme="minorHAnsi"/>
          <w:sz w:val="22"/>
          <w:szCs w:val="22"/>
        </w:rPr>
      </w:pPr>
    </w:p>
    <w:p w14:paraId="60A91960" w14:textId="1EB15810" w:rsidR="009F227A" w:rsidRDefault="00F108D8" w:rsidP="00D22AEC">
      <w:pPr>
        <w:rPr>
          <w:sz w:val="22"/>
          <w:szCs w:val="22"/>
        </w:rPr>
      </w:pPr>
      <w:r>
        <w:rPr>
          <w:sz w:val="22"/>
          <w:szCs w:val="22"/>
        </w:rPr>
        <w:br w:type="column"/>
      </w:r>
      <w:r w:rsidR="00BE2778">
        <w:rPr>
          <w:sz w:val="22"/>
          <w:szCs w:val="22"/>
        </w:rPr>
        <w:lastRenderedPageBreak/>
        <w:t>Suppl</w:t>
      </w:r>
      <w:r w:rsidR="002C78A3">
        <w:rPr>
          <w:sz w:val="22"/>
          <w:szCs w:val="22"/>
        </w:rPr>
        <w:t>ementary</w:t>
      </w:r>
      <w:r w:rsidR="00BE2778">
        <w:rPr>
          <w:sz w:val="22"/>
          <w:szCs w:val="22"/>
        </w:rPr>
        <w:t xml:space="preserve"> </w:t>
      </w:r>
      <w:r w:rsidR="00CC02BF" w:rsidRPr="00F7097D">
        <w:rPr>
          <w:sz w:val="22"/>
          <w:szCs w:val="22"/>
        </w:rPr>
        <w:t xml:space="preserve">Table </w:t>
      </w:r>
      <w:r w:rsidR="00F57256" w:rsidRPr="00F7097D">
        <w:rPr>
          <w:sz w:val="22"/>
          <w:szCs w:val="22"/>
        </w:rPr>
        <w:t>S</w:t>
      </w:r>
      <w:r w:rsidR="00A423E1" w:rsidRPr="00F7097D">
        <w:rPr>
          <w:sz w:val="22"/>
          <w:szCs w:val="22"/>
        </w:rPr>
        <w:t>3</w:t>
      </w:r>
      <w:r w:rsidR="00CC02BF">
        <w:rPr>
          <w:sz w:val="22"/>
          <w:szCs w:val="22"/>
        </w:rPr>
        <w:t xml:space="preserve">. Generalized Estimating Equation Analysis Predicting </w:t>
      </w:r>
      <w:r w:rsidR="00E81896">
        <w:rPr>
          <w:sz w:val="22"/>
          <w:szCs w:val="22"/>
        </w:rPr>
        <w:t>Smoking Relapse at Follow-up (n=</w:t>
      </w:r>
      <w:r w:rsidR="00C1763F">
        <w:rPr>
          <w:sz w:val="22"/>
          <w:szCs w:val="22"/>
        </w:rPr>
        <w:t>2643</w:t>
      </w:r>
      <w:r w:rsidR="00E81896">
        <w:rPr>
          <w:sz w:val="22"/>
          <w:szCs w:val="22"/>
        </w:rPr>
        <w:t>; N=</w:t>
      </w:r>
      <w:r w:rsidR="00C1763F">
        <w:rPr>
          <w:sz w:val="22"/>
          <w:szCs w:val="22"/>
        </w:rPr>
        <w:t>1881</w:t>
      </w:r>
      <w:r w:rsidR="00E81896">
        <w:rPr>
          <w:sz w:val="22"/>
          <w:szCs w:val="22"/>
        </w:rPr>
        <w:t xml:space="preserve">). </w:t>
      </w:r>
    </w:p>
    <w:p w14:paraId="5CDB3885" w14:textId="77777777" w:rsidR="002C78A3" w:rsidRDefault="002C78A3" w:rsidP="00D22AEC">
      <w:pPr>
        <w:rPr>
          <w:sz w:val="22"/>
          <w:szCs w:val="22"/>
        </w:rPr>
      </w:pPr>
    </w:p>
    <w:tbl>
      <w:tblPr>
        <w:tblW w:w="14287" w:type="dxa"/>
        <w:tblLook w:val="04A0" w:firstRow="1" w:lastRow="0" w:firstColumn="1" w:lastColumn="0" w:noHBand="0" w:noVBand="1"/>
      </w:tblPr>
      <w:tblGrid>
        <w:gridCol w:w="2203"/>
        <w:gridCol w:w="993"/>
        <w:gridCol w:w="774"/>
        <w:gridCol w:w="284"/>
        <w:gridCol w:w="871"/>
        <w:gridCol w:w="625"/>
        <w:gridCol w:w="222"/>
        <w:gridCol w:w="1134"/>
        <w:gridCol w:w="709"/>
        <w:gridCol w:w="284"/>
        <w:gridCol w:w="992"/>
        <w:gridCol w:w="709"/>
        <w:gridCol w:w="254"/>
        <w:gridCol w:w="871"/>
        <w:gridCol w:w="625"/>
        <w:gridCol w:w="222"/>
        <w:gridCol w:w="871"/>
        <w:gridCol w:w="682"/>
        <w:gridCol w:w="962"/>
      </w:tblGrid>
      <w:tr w:rsidR="00AC392C" w:rsidRPr="004C354D" w14:paraId="3C84443C" w14:textId="77777777" w:rsidTr="00635359">
        <w:trPr>
          <w:trHeight w:val="300"/>
        </w:trPr>
        <w:tc>
          <w:tcPr>
            <w:tcW w:w="2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AC50" w14:textId="77777777" w:rsidR="00AC392C" w:rsidRPr="004C354D" w:rsidRDefault="00AC392C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767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A86C" w14:textId="5FAC583B" w:rsidR="00AC392C" w:rsidRPr="004C354D" w:rsidRDefault="00AC392C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Base </w:t>
            </w: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odel 1</w:t>
            </w:r>
          </w:p>
          <w:p w14:paraId="01514759" w14:textId="77777777" w:rsidR="00C8624C" w:rsidRDefault="00AC392C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Individual </w:t>
            </w:r>
          </w:p>
          <w:p w14:paraId="5652B975" w14:textId="24A78852" w:rsidR="00AC392C" w:rsidRDefault="00BA0303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edictor</w:t>
            </w:r>
            <w:r w:rsidR="00AC392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5FF9D1CA" w14:textId="1CB49206" w:rsidR="00AC392C" w:rsidRPr="004C354D" w:rsidRDefault="00AC392C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+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emog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2CD2" w14:textId="77777777" w:rsidR="00AC392C" w:rsidRPr="004C354D" w:rsidRDefault="00AC392C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496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3951B25" w14:textId="60284A42" w:rsidR="00AC392C" w:rsidRDefault="00AC392C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Model 2A </w:t>
            </w:r>
          </w:p>
          <w:p w14:paraId="035CDBAD" w14:textId="73EB6164" w:rsidR="00AC392C" w:rsidRDefault="00AC392C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F</w:t>
            </w:r>
          </w:p>
          <w:p w14:paraId="3DD4CAD2" w14:textId="77777777" w:rsidR="00B25059" w:rsidRDefault="00AC392C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+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emog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58CF601C" w14:textId="727C4BC4" w:rsidR="00AC392C" w:rsidRPr="004C354D" w:rsidRDefault="00AC392C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+ </w:t>
            </w:r>
            <w:r w:rsidR="00AD780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 + VS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</w:tcPr>
          <w:p w14:paraId="3E873F2E" w14:textId="2F6BE225" w:rsidR="00AC392C" w:rsidRPr="004C354D" w:rsidRDefault="00AC392C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43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2805" w14:textId="3A47AE95" w:rsidR="00AC392C" w:rsidRPr="004C354D" w:rsidRDefault="00AC392C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Model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B</w:t>
            </w:r>
          </w:p>
          <w:p w14:paraId="05F79C08" w14:textId="7F8ED743" w:rsidR="00AC392C" w:rsidRDefault="008649E9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</w:t>
            </w:r>
            <w:r w:rsidR="00AC392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S</w:t>
            </w:r>
            <w:r w:rsidR="00AC392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68755434" w14:textId="77777777" w:rsidR="00B25059" w:rsidRDefault="00AC392C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+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emog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19132912" w14:textId="5F8DEDBB" w:rsidR="00AC392C" w:rsidRPr="004C354D" w:rsidRDefault="00AC392C" w:rsidP="00B2505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+ </w:t>
            </w:r>
            <w:r w:rsidR="00AD780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 + V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48EC" w14:textId="77777777" w:rsidR="00AC392C" w:rsidRPr="004C354D" w:rsidRDefault="00AC392C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B018" w14:textId="76BDC5BA" w:rsidR="00AC392C" w:rsidRPr="004C354D" w:rsidRDefault="00AC392C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Model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C</w:t>
            </w:r>
          </w:p>
          <w:p w14:paraId="7AF42B52" w14:textId="71C1C2AC" w:rsidR="00AC392C" w:rsidRDefault="00AC392C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ASE </w:t>
            </w:r>
          </w:p>
          <w:p w14:paraId="553B0A60" w14:textId="77777777" w:rsidR="00B25059" w:rsidRDefault="00AC392C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+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emog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54ECD213" w14:textId="2E291736" w:rsidR="00AC392C" w:rsidRPr="004C354D" w:rsidRDefault="00AC392C" w:rsidP="00B2505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+ </w:t>
            </w:r>
            <w:r w:rsidR="00AD780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 + VS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0D01" w14:textId="77777777" w:rsidR="00AC392C" w:rsidRPr="004C354D" w:rsidRDefault="00AC392C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496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CFBA01D" w14:textId="77777777" w:rsidR="00AC392C" w:rsidRDefault="00AC392C" w:rsidP="00A077F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odel 3</w:t>
            </w:r>
          </w:p>
          <w:p w14:paraId="6C3A4423" w14:textId="1B1ADDC6" w:rsidR="00AC392C" w:rsidRDefault="00AC392C" w:rsidP="00A077F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CF + </w:t>
            </w:r>
            <w:r w:rsidR="008649E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</w:t>
            </w:r>
            <w:r w:rsidR="008649E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S</w:t>
            </w:r>
          </w:p>
          <w:p w14:paraId="14AD9C03" w14:textId="77777777" w:rsidR="00B25059" w:rsidRDefault="00AC392C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+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emog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447E1B02" w14:textId="4945671E" w:rsidR="00AC392C" w:rsidRDefault="00AC392C" w:rsidP="00B2505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+ </w:t>
            </w:r>
            <w:r w:rsidR="00AD780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 + VS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</w:tcPr>
          <w:p w14:paraId="054208AA" w14:textId="4514A801" w:rsidR="00AC392C" w:rsidRDefault="00AC392C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53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E43F8D" w14:textId="5FE59C8E" w:rsidR="00AC392C" w:rsidRDefault="00AC392C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odel 4</w:t>
            </w:r>
          </w:p>
          <w:p w14:paraId="1E3E4E99" w14:textId="4C0C15C9" w:rsidR="00AC392C" w:rsidRDefault="00AC392C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F + ASE</w:t>
            </w:r>
          </w:p>
          <w:p w14:paraId="154876A3" w14:textId="77777777" w:rsidR="00B25059" w:rsidRDefault="00AC392C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+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emog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14:paraId="7A400653" w14:textId="216AF732" w:rsidR="00AC392C" w:rsidRPr="004C354D" w:rsidRDefault="00AC392C" w:rsidP="00B2505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+ </w:t>
            </w:r>
            <w:r w:rsidR="00AD780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 + VS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9777" w14:textId="77777777" w:rsidR="00AC392C" w:rsidRPr="004C354D" w:rsidRDefault="00AC392C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</w:tr>
      <w:tr w:rsidR="00AC392C" w:rsidRPr="004C354D" w14:paraId="1CE17A58" w14:textId="77777777" w:rsidTr="00635359">
        <w:trPr>
          <w:trHeight w:val="30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89D7" w14:textId="77777777" w:rsidR="00AC392C" w:rsidRPr="004C354D" w:rsidRDefault="00AC392C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767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997B" w14:textId="15486689" w:rsidR="00AC392C" w:rsidRPr="004C354D" w:rsidRDefault="00AC392C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C8EB" w14:textId="77777777" w:rsidR="00AC392C" w:rsidRPr="004C354D" w:rsidRDefault="00AC392C" w:rsidP="004C354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96" w:type="dxa"/>
            <w:gridSpan w:val="2"/>
            <w:vMerge/>
            <w:tcBorders>
              <w:left w:val="nil"/>
              <w:bottom w:val="nil"/>
              <w:right w:val="nil"/>
            </w:tcBorders>
          </w:tcPr>
          <w:p w14:paraId="259336FB" w14:textId="77777777" w:rsidR="00AC392C" w:rsidRPr="004C354D" w:rsidRDefault="00AC392C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14:paraId="08D20F65" w14:textId="1A00A3A8" w:rsidR="00AC392C" w:rsidRPr="004C354D" w:rsidRDefault="00AC392C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43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A927" w14:textId="7CD81607" w:rsidR="00AC392C" w:rsidRPr="004C354D" w:rsidRDefault="00AC392C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1775" w14:textId="77777777" w:rsidR="00AC392C" w:rsidRPr="004C354D" w:rsidRDefault="00AC392C" w:rsidP="004C354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701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92CA" w14:textId="18633D5D" w:rsidR="00AC392C" w:rsidRPr="004C354D" w:rsidRDefault="00AC392C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1FEF" w14:textId="77777777" w:rsidR="00AC392C" w:rsidRPr="004C354D" w:rsidRDefault="00AC392C" w:rsidP="004C354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9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40B916C5" w14:textId="20D8E98D" w:rsidR="00AC392C" w:rsidRPr="004C354D" w:rsidRDefault="00AC392C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left w:val="nil"/>
              <w:right w:val="nil"/>
            </w:tcBorders>
          </w:tcPr>
          <w:p w14:paraId="2B2FB670" w14:textId="11BAA783" w:rsidR="00AC392C" w:rsidRPr="004C354D" w:rsidRDefault="00AC392C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5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6AB530" w14:textId="4D9A154B" w:rsidR="00AC392C" w:rsidRPr="004C354D" w:rsidRDefault="00AC392C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B893" w14:textId="77777777" w:rsidR="00AC392C" w:rsidRPr="004C354D" w:rsidRDefault="00AC392C" w:rsidP="004C354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C63524" w:rsidRPr="004C354D" w14:paraId="2729321C" w14:textId="77777777" w:rsidTr="00635359">
        <w:trPr>
          <w:trHeight w:val="300"/>
        </w:trPr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F428F" w14:textId="77777777" w:rsidR="00C63524" w:rsidRPr="004C354D" w:rsidRDefault="00C63524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93173" w14:textId="77777777" w:rsidR="00C63524" w:rsidRPr="004C354D" w:rsidRDefault="00C63524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R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B103F" w14:textId="77777777" w:rsidR="00C63524" w:rsidRPr="004C354D" w:rsidRDefault="00C63524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5% CI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B2A50" w14:textId="77777777" w:rsidR="00C63524" w:rsidRPr="004C354D" w:rsidRDefault="00C63524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0670A6" w14:textId="357AE0E6" w:rsidR="00C63524" w:rsidRPr="004C354D" w:rsidRDefault="00C63524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R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0124CF" w14:textId="2FA10326" w:rsidR="00C63524" w:rsidRPr="004C354D" w:rsidRDefault="00C63524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5% CI</w:t>
            </w: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</w:tcPr>
          <w:p w14:paraId="13C266B7" w14:textId="5DC3D64D" w:rsidR="00C63524" w:rsidRPr="004C354D" w:rsidRDefault="00C63524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30858" w14:textId="24DB7FCB" w:rsidR="00C63524" w:rsidRPr="004C354D" w:rsidRDefault="00C63524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3E42B" w14:textId="77777777" w:rsidR="00C63524" w:rsidRPr="004C354D" w:rsidRDefault="00C63524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5% CI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53B68" w14:textId="77777777" w:rsidR="00C63524" w:rsidRPr="004C354D" w:rsidRDefault="00C63524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4F34D" w14:textId="77777777" w:rsidR="00C63524" w:rsidRPr="004C354D" w:rsidRDefault="00C63524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6A7D1" w14:textId="77777777" w:rsidR="00C63524" w:rsidRPr="004C354D" w:rsidRDefault="00C63524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5% CI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0C468" w14:textId="77777777" w:rsidR="00C63524" w:rsidRPr="004C354D" w:rsidRDefault="00C63524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65C099" w14:textId="6529E304" w:rsidR="00C63524" w:rsidRDefault="00C63524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R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631C61" w14:textId="5049EFF9" w:rsidR="00C63524" w:rsidRDefault="00C63524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5% CI</w:t>
            </w: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</w:tcPr>
          <w:p w14:paraId="2147F08B" w14:textId="632D715E" w:rsidR="00C63524" w:rsidRDefault="00C63524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3BAE8F" w14:textId="6F801F91" w:rsidR="00C63524" w:rsidRPr="004C354D" w:rsidRDefault="00C63524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R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A4898D" w14:textId="1A060972" w:rsidR="00C63524" w:rsidRPr="004C354D" w:rsidRDefault="00C63524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5% CI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DCBC0" w14:textId="77777777" w:rsidR="00C63524" w:rsidRPr="004C354D" w:rsidRDefault="00C63524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</w:tr>
      <w:tr w:rsidR="00C63524" w:rsidRPr="004C354D" w14:paraId="77E64790" w14:textId="77777777" w:rsidTr="00635359">
        <w:trPr>
          <w:trHeight w:val="30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163D" w14:textId="0908CBAD" w:rsidR="00C63524" w:rsidRPr="000E0320" w:rsidRDefault="00C63524" w:rsidP="004C354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en-AU"/>
                <w14:ligatures w14:val="none"/>
              </w:rPr>
              <w:t>F</w:t>
            </w:r>
            <w:r w:rsidRPr="000E032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en-AU"/>
                <w14:ligatures w14:val="none"/>
              </w:rPr>
              <w:t>ocal predictors: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1998" w14:textId="77777777" w:rsidR="00C63524" w:rsidRPr="004C354D" w:rsidRDefault="00C63524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en-AU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CABD" w14:textId="77777777" w:rsidR="00C63524" w:rsidRPr="004C354D" w:rsidRDefault="00C63524" w:rsidP="004C354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8B6E" w14:textId="77777777" w:rsidR="00C63524" w:rsidRPr="004C354D" w:rsidRDefault="00C63524" w:rsidP="004C354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63E98009" w14:textId="77777777" w:rsidR="00C63524" w:rsidRPr="004C354D" w:rsidRDefault="00C63524" w:rsidP="004C354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0E002025" w14:textId="77777777" w:rsidR="00C63524" w:rsidRPr="004C354D" w:rsidRDefault="00C63524" w:rsidP="004C354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22B02EF" w14:textId="0BF9ECDA" w:rsidR="00C63524" w:rsidRPr="004C354D" w:rsidRDefault="00C63524" w:rsidP="004C354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BB79" w14:textId="03DCA177" w:rsidR="00C63524" w:rsidRPr="004C354D" w:rsidRDefault="00C63524" w:rsidP="004C354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F9DB" w14:textId="77777777" w:rsidR="00C63524" w:rsidRPr="004C354D" w:rsidRDefault="00C63524" w:rsidP="004C354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2BC9" w14:textId="77777777" w:rsidR="00C63524" w:rsidRPr="004C354D" w:rsidRDefault="00C63524" w:rsidP="004C354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A711" w14:textId="77777777" w:rsidR="00C63524" w:rsidRPr="004C354D" w:rsidRDefault="00C63524" w:rsidP="004C354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2A7E" w14:textId="77777777" w:rsidR="00C63524" w:rsidRPr="004C354D" w:rsidRDefault="00C63524" w:rsidP="004C354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EC28" w14:textId="77777777" w:rsidR="00C63524" w:rsidRPr="004C354D" w:rsidRDefault="00C63524" w:rsidP="004C354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E23AD9" w14:textId="77777777" w:rsidR="00C63524" w:rsidRPr="004C354D" w:rsidRDefault="00C63524" w:rsidP="004C354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4F23DC" w14:textId="77777777" w:rsidR="00C63524" w:rsidRPr="004C354D" w:rsidRDefault="00C63524" w:rsidP="004C354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56AAE8" w14:textId="59301980" w:rsidR="00C63524" w:rsidRPr="004C354D" w:rsidRDefault="00C63524" w:rsidP="004C354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57FD6" w14:textId="2A969ECB" w:rsidR="00C63524" w:rsidRPr="004C354D" w:rsidRDefault="00C63524" w:rsidP="004C354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6359F" w14:textId="77777777" w:rsidR="00C63524" w:rsidRPr="004C354D" w:rsidRDefault="00C63524" w:rsidP="004C354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D86C" w14:textId="77777777" w:rsidR="00C63524" w:rsidRPr="004C354D" w:rsidRDefault="00C63524" w:rsidP="004C354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C63524" w:rsidRPr="004C354D" w14:paraId="2E4CF5E1" w14:textId="77777777" w:rsidTr="00635359">
        <w:trPr>
          <w:trHeight w:val="30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54CD" w14:textId="77777777" w:rsidR="00C63524" w:rsidRPr="004C354D" w:rsidRDefault="00C63524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essation fatigue (CF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0F1F" w14:textId="77777777" w:rsidR="00C63524" w:rsidRPr="004C354D" w:rsidRDefault="00C63524" w:rsidP="004C35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D927" w14:textId="77777777" w:rsidR="00C63524" w:rsidRPr="004C354D" w:rsidRDefault="00C63524" w:rsidP="004C354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6C30" w14:textId="77777777" w:rsidR="00C63524" w:rsidRPr="004C354D" w:rsidRDefault="00C63524" w:rsidP="004C354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11A05CD4" w14:textId="77777777" w:rsidR="00C63524" w:rsidRPr="004C354D" w:rsidRDefault="00C63524" w:rsidP="004C354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4882B30E" w14:textId="77777777" w:rsidR="00C63524" w:rsidRPr="004C354D" w:rsidRDefault="00C63524" w:rsidP="004C354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8A0A9D1" w14:textId="2D8AFFC3" w:rsidR="00C63524" w:rsidRPr="004C354D" w:rsidRDefault="00C63524" w:rsidP="004C354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17B3" w14:textId="73A128A1" w:rsidR="00C63524" w:rsidRPr="004C354D" w:rsidRDefault="00C63524" w:rsidP="004C354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F297" w14:textId="77777777" w:rsidR="00C63524" w:rsidRPr="004C354D" w:rsidRDefault="00C63524" w:rsidP="004C354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460C" w14:textId="77777777" w:rsidR="00C63524" w:rsidRPr="004C354D" w:rsidRDefault="00C63524" w:rsidP="004C354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273C" w14:textId="77777777" w:rsidR="00C63524" w:rsidRPr="004C354D" w:rsidRDefault="00C63524" w:rsidP="004C354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D95A" w14:textId="77777777" w:rsidR="00C63524" w:rsidRPr="004C354D" w:rsidRDefault="00C63524" w:rsidP="004C354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2026" w14:textId="77777777" w:rsidR="00C63524" w:rsidRPr="004C354D" w:rsidRDefault="00C63524" w:rsidP="004C354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F4D57" w14:textId="77777777" w:rsidR="00C63524" w:rsidRPr="004C354D" w:rsidRDefault="00C63524" w:rsidP="004C354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274D4" w14:textId="77777777" w:rsidR="00C63524" w:rsidRPr="004C354D" w:rsidRDefault="00C63524" w:rsidP="004C354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17599" w14:textId="414907F1" w:rsidR="00C63524" w:rsidRPr="004C354D" w:rsidRDefault="00C63524" w:rsidP="004C354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A0C19" w14:textId="0FE1D3A7" w:rsidR="00C63524" w:rsidRPr="004C354D" w:rsidRDefault="00C63524" w:rsidP="004C354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F010F" w14:textId="77777777" w:rsidR="00C63524" w:rsidRPr="004C354D" w:rsidRDefault="00C63524" w:rsidP="004C354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9576" w14:textId="77777777" w:rsidR="00C63524" w:rsidRPr="004C354D" w:rsidRDefault="00C63524" w:rsidP="004C354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B7C77" w:rsidRPr="004C354D" w14:paraId="38838CA6" w14:textId="77777777" w:rsidTr="00635359">
        <w:trPr>
          <w:trHeight w:val="30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774D" w14:textId="77777777" w:rsidR="007B7C77" w:rsidRPr="004C354D" w:rsidRDefault="007B7C77" w:rsidP="007B7C7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t tir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B883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56E0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AEAF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A0104" w14:textId="4C56C235" w:rsidR="007B7C77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5EE631D6" w14:textId="77777777" w:rsidR="007B7C77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0027D38" w14:textId="51A5C0E7" w:rsidR="007B7C77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44B36" w14:textId="5F3EFB10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3614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607A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2FF89" w14:textId="52C710BD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1518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09F9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A1491" w14:textId="0F2A6E0D" w:rsidR="007B7C77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EB8A0" w14:textId="77777777" w:rsidR="007B7C77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02CA4" w14:textId="704F32DA" w:rsidR="007B7C77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B372D" w14:textId="0E7ADDE3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08926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3B71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B7C77" w:rsidRPr="004C354D" w14:paraId="7CC7808D" w14:textId="77777777" w:rsidTr="00635359">
        <w:trPr>
          <w:trHeight w:val="30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8CB4" w14:textId="37DBB44A" w:rsidR="007B7C77" w:rsidRPr="004C354D" w:rsidRDefault="007B7C77" w:rsidP="007B7C7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od t</w:t>
            </w: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r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AB6A" w14:textId="0B8564B5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33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A2B4" w14:textId="2ADABDBA" w:rsidR="007B7C77" w:rsidRPr="004C354D" w:rsidRDefault="002465BE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 xml:space="preserve">1.74, </w:t>
            </w:r>
            <w:r w:rsidR="00EE2E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3.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98C6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8CBDF" w14:textId="4291252A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64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38546BEE" w14:textId="5F564E95" w:rsidR="007B7C77" w:rsidRPr="004C354D" w:rsidRDefault="00A20D43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21, 2.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824DC14" w14:textId="14952260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4D0EA" w14:textId="421633F5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6F4F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FC6B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98317" w14:textId="7C311B3A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EAAF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39E8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30518" w14:textId="69CCA111" w:rsidR="007B7C77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50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5D37C" w14:textId="58E06E81" w:rsidR="007B7C77" w:rsidRDefault="007577DE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7, 2.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3E33E" w14:textId="629F329E" w:rsidR="007B7C77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83659" w14:textId="63389519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44*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9CF99" w14:textId="1F2A4B2E" w:rsidR="007B7C77" w:rsidRPr="004C354D" w:rsidRDefault="00924A4A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.03, 2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DD34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B7C77" w:rsidRPr="004C354D" w14:paraId="68450F76" w14:textId="77777777" w:rsidTr="00635359">
        <w:trPr>
          <w:trHeight w:val="30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80FE8" w14:textId="05C69831" w:rsidR="007B7C77" w:rsidRPr="004C354D" w:rsidRDefault="007B7C77" w:rsidP="007B7C7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Very tir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70042" w14:textId="778C1DE8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15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1E108" w14:textId="66CC8D5E" w:rsidR="007B7C77" w:rsidRPr="004C354D" w:rsidRDefault="00EE2E6D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.93, 5.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2CFE4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96F31" w14:textId="4BC47B31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81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37A69B68" w14:textId="1ECA742F" w:rsidR="007B7C77" w:rsidRPr="004C354D" w:rsidRDefault="00A20D43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7, 3.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27ED98A" w14:textId="77314164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E2B74" w14:textId="2C10C63A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5E1DF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714F5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BD8E4" w14:textId="124034AA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C6D28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47891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9D7EB" w14:textId="6A4C054B" w:rsidR="007B7C77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74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A0421" w14:textId="3CBB80B7" w:rsidR="007B7C77" w:rsidRDefault="007577DE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0, 3.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D11B1" w14:textId="6F238674" w:rsidR="007B7C77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20EC5" w14:textId="40DED144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6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D68F8" w14:textId="26220F0A" w:rsidR="007B7C77" w:rsidRPr="004C354D" w:rsidRDefault="00924A4A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95, 2.8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0BDEC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B7C77" w:rsidRPr="004C354D" w14:paraId="509E9AAB" w14:textId="77777777" w:rsidTr="00635359">
        <w:trPr>
          <w:trHeight w:val="30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B9C42" w14:textId="22C64CEB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rges to smoke (</w:t>
            </w:r>
            <w:r w:rsidR="00AD780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</w:t>
            </w: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</w:t>
            </w:r>
            <w:r w:rsidR="00AD780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S</w:t>
            </w: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4D58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F9BD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C085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D268F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71D266F4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6E7E6CE" w14:textId="51EC5053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87B4" w14:textId="3C320B4A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F8FB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80EF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432A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8325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D099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77397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BAD24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DA754" w14:textId="76753C6A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0533A" w14:textId="2AE35F59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5A326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C2CA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B7C77" w:rsidRPr="004C354D" w14:paraId="3115AE6C" w14:textId="77777777" w:rsidTr="00635359">
        <w:trPr>
          <w:trHeight w:val="30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080CA" w14:textId="3B5C6D33" w:rsidR="007B7C77" w:rsidRPr="004C354D" w:rsidRDefault="007B7C77" w:rsidP="007B7C7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 urg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AA15" w14:textId="417A1049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ECA1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9FD9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119AA" w14:textId="714F46F5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203914BA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BFE56D3" w14:textId="6955EB84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2CFD" w14:textId="4CE3DE54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A1C7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2E27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D665C" w14:textId="62BA05E8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A93F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96D9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194C3" w14:textId="0173F700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02104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55D78" w14:textId="4B0214AD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8EF2E" w14:textId="3CBF9B38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C8436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F6EB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B7C77" w:rsidRPr="004C354D" w14:paraId="0C4649F1" w14:textId="77777777" w:rsidTr="00635359">
        <w:trPr>
          <w:trHeight w:val="30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1382F" w14:textId="63D60861" w:rsidR="007B7C77" w:rsidRPr="004C354D" w:rsidRDefault="007B7C77" w:rsidP="007B7C7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light/moder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51979" w14:textId="23B5D13C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29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0BD9" w14:textId="2D8417AD" w:rsidR="007B7C77" w:rsidRPr="004C354D" w:rsidRDefault="00010866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74, 3.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7C51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23BEB" w14:textId="11F2D9C4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482F6995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34ECDE8" w14:textId="18852D81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0C44" w14:textId="73F5DEAE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44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4235" w14:textId="5B657B0F" w:rsidR="007B7C77" w:rsidRPr="004C354D" w:rsidRDefault="00560074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.07, 1.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92E4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F120A" w14:textId="160AE044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E1F8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ED37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28818" w14:textId="58D76BED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.2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48C58" w14:textId="2A2EC5BF" w:rsidR="007B7C77" w:rsidRPr="004C354D" w:rsidRDefault="007577DE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0, 1.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9BDFA" w14:textId="15CC4D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93637" w14:textId="662412A4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1B0A6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B3E3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B7C77" w:rsidRPr="004C354D" w14:paraId="29566A29" w14:textId="77777777" w:rsidTr="00635359">
        <w:trPr>
          <w:trHeight w:val="30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F5D71" w14:textId="250C5CB0" w:rsidR="007B7C77" w:rsidRPr="004C354D" w:rsidRDefault="007B7C77" w:rsidP="007B7C7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ro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0AF6A" w14:textId="4DDE8D9E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92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369F" w14:textId="430182D2" w:rsidR="007B7C77" w:rsidRPr="004C354D" w:rsidRDefault="00010866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53, 5.5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45AE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456FB" w14:textId="04134C52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76A95250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4402CD8" w14:textId="7CA5909A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0ED5" w14:textId="78F4FF1C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ED6C" w14:textId="540C245C" w:rsidR="007B7C77" w:rsidRPr="004C354D" w:rsidRDefault="00560074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77, 3.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4596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48758" w14:textId="30D6644E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44E9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87EB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D07CD" w14:textId="5B545464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.0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97CDE" w14:textId="5BCEC1E9" w:rsidR="007B7C77" w:rsidRPr="004C354D" w:rsidRDefault="00BD218B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0, 2.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8E8A2" w14:textId="54DCA8ED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C2415" w14:textId="49DB3A62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0E7B6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FFCC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B7C77" w:rsidRPr="004C354D" w14:paraId="4141FE51" w14:textId="77777777" w:rsidTr="00635359">
        <w:trPr>
          <w:trHeight w:val="300"/>
        </w:trPr>
        <w:tc>
          <w:tcPr>
            <w:tcW w:w="3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8141" w14:textId="1766F2A3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bstinence SE (ASE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9D11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51CC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5EE32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17B4DBFF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3FB3DD6" w14:textId="2E6299D9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B090" w14:textId="3440C611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59A9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579A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730E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BE33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6367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9132D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586B3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C7D2E" w14:textId="55479755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A14BA" w14:textId="467FABBE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9F7C8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A70B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B7C77" w:rsidRPr="004C354D" w14:paraId="1B28AA47" w14:textId="77777777" w:rsidTr="00635359">
        <w:trPr>
          <w:trHeight w:val="30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50C1" w14:textId="457BB06D" w:rsidR="007B7C77" w:rsidRPr="004C354D" w:rsidRDefault="007B7C77" w:rsidP="007B7C7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t/slightly confid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C219" w14:textId="501A6113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0596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106D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0CD0C" w14:textId="1E701129" w:rsidR="007B7C77" w:rsidRPr="000A44D8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4051B0A4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7D87CBD" w14:textId="1EDDDC1B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03A2" w14:textId="2A3FA41A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361F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F5B1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4425" w14:textId="7BB1E142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A44D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05CC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5274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C8891" w14:textId="4D3657D8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2BD3C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C37D8" w14:textId="1DBFECF9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902FC" w14:textId="29DF7346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44506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0252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B7C77" w:rsidRPr="004C354D" w14:paraId="0E0EA3DB" w14:textId="77777777" w:rsidTr="00635359">
        <w:trPr>
          <w:trHeight w:val="30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1560" w14:textId="79CFF112" w:rsidR="007B7C77" w:rsidRPr="004C354D" w:rsidRDefault="007B7C77" w:rsidP="007B7C7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od/very confid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5C477" w14:textId="2344FD3A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D2BD" w14:textId="67CDF08B" w:rsidR="007B7C77" w:rsidRPr="004C354D" w:rsidRDefault="0086099D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0, 1.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6E68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EFD62" w14:textId="12A70FFC" w:rsidR="007B7C77" w:rsidRPr="000A44D8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0754763D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3FB26BB" w14:textId="2A90929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6C23" w14:textId="72E729F8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6B2E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B633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B159" w14:textId="26C16D8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A44D8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0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6F9B" w14:textId="55D77F75" w:rsidR="007B7C77" w:rsidRPr="004C354D" w:rsidRDefault="00BD3E8D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53, 1.48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8A10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A93C7" w14:textId="38D4D94E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DE089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163E3" w14:textId="6E1F6BF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17248" w14:textId="0B253929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A38A2" w14:textId="54DC5140" w:rsidR="007B7C77" w:rsidRPr="004C354D" w:rsidRDefault="00924A4A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5, 1.5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57B9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B7C77" w:rsidRPr="004C354D" w14:paraId="32BCA660" w14:textId="77777777" w:rsidTr="00635359">
        <w:trPr>
          <w:trHeight w:val="30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B909" w14:textId="3B3B1C0D" w:rsidR="007B7C77" w:rsidRPr="004C354D" w:rsidRDefault="007B7C77" w:rsidP="007B7C7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xtremely confid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77C1E" w14:textId="247F824D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7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4951" w14:textId="20089463" w:rsidR="007B7C77" w:rsidRPr="004C354D" w:rsidRDefault="00010866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6, 0.4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67AA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9B21F" w14:textId="2505E878" w:rsidR="007B7C77" w:rsidRPr="000A44D8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3DB5E3CD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461E4A6" w14:textId="3CAC6BF1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CA4A" w14:textId="4BAFE9B6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3114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AEF3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5C39" w14:textId="6D320C64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A44D8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0.56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B62C" w14:textId="7DB63970" w:rsidR="007B7C77" w:rsidRPr="004C354D" w:rsidRDefault="00BD3E8D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32, 0.98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8A0E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83418" w14:textId="58A14506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A2137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2A098" w14:textId="53A6C5AB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F0D49" w14:textId="009FB830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D66F6" w14:textId="618A8BD2" w:rsidR="007B7C77" w:rsidRPr="004C354D" w:rsidRDefault="00B7225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5, 1.1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C31C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B7C77" w:rsidRPr="004C354D" w14:paraId="68BCBA9D" w14:textId="77777777" w:rsidTr="00635359">
        <w:trPr>
          <w:trHeight w:val="30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3C08B" w14:textId="78B3F8D3" w:rsidR="007B7C77" w:rsidRPr="000E0320" w:rsidRDefault="007B7C77" w:rsidP="007B7C77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en-AU"/>
                <w14:ligatures w14:val="none"/>
              </w:rPr>
            </w:pPr>
            <w:r w:rsidRPr="000E032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en-AU"/>
                <w14:ligatures w14:val="none"/>
              </w:rPr>
              <w:t>Other predictors: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E7B12" w14:textId="77777777" w:rsidR="007B7C77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454EE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AFDD0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7D5C0" w14:textId="77777777" w:rsidR="007B7C77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123001A4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6BBB0B7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748E6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49963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D524B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ACD4E" w14:textId="77777777" w:rsidR="007B7C77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2FCCF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95203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F252F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FD7DF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354EF" w14:textId="52EAAEC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C1B80" w14:textId="4096BD2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7D23F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97F13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B7C77" w:rsidRPr="004C354D" w14:paraId="59ABAC85" w14:textId="77777777" w:rsidTr="00635359">
        <w:trPr>
          <w:trHeight w:val="30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9D6D" w14:textId="602F254D" w:rsidR="007B7C77" w:rsidRPr="004C354D" w:rsidRDefault="00AD7803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Time </w:t>
            </w:r>
            <w:r w:rsidR="00F521A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since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</w:t>
            </w:r>
            <w:r w:rsidR="007B7C77"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it</w:t>
            </w:r>
            <w:r w:rsidR="00F521A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ing</w:t>
            </w:r>
            <w:r w:rsidR="007B7C7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</w:t>
            </w:r>
            <w:r w:rsidR="007B7C7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4DF1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ED3E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436F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CFE1A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5803A720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9B4CAD0" w14:textId="38F988D8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BFFC" w14:textId="6C656A88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E509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76D7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F783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3B86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62D7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79EC6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458E8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1AE54" w14:textId="46464A7C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89FCF" w14:textId="3E3B1216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78989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3599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B7C77" w:rsidRPr="004C354D" w14:paraId="25A88F03" w14:textId="77777777" w:rsidTr="00635359">
        <w:trPr>
          <w:trHeight w:val="30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5491" w14:textId="77777777" w:rsidR="007B7C77" w:rsidRPr="004C354D" w:rsidRDefault="007B7C77" w:rsidP="007B7C7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3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07E1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2E55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6CC9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459E1" w14:textId="05C976D4" w:rsidR="007B7C77" w:rsidRPr="00DF5409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655686D8" w14:textId="77777777" w:rsidR="007B7C77" w:rsidRPr="00DF5409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4252DAA" w14:textId="64BA9798" w:rsidR="007B7C77" w:rsidRPr="00DF5409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493C" w14:textId="44CD874A" w:rsidR="007B7C77" w:rsidRPr="00DF5409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F540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8A7E" w14:textId="77777777" w:rsidR="007B7C77" w:rsidRPr="00DF5409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DBD0" w14:textId="77777777" w:rsidR="007B7C77" w:rsidRPr="00DF5409" w:rsidRDefault="007B7C77" w:rsidP="007B7C77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A4CF" w14:textId="7A5F0583" w:rsidR="007B7C77" w:rsidRPr="00DF5409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F540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88C4" w14:textId="77777777" w:rsidR="007B7C77" w:rsidRPr="00DF5409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B2CC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8E187" w14:textId="3DE1E028" w:rsidR="007B7C77" w:rsidRPr="000A44D8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F540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FB181" w14:textId="77777777" w:rsidR="007B7C77" w:rsidRPr="000A44D8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F8F24" w14:textId="3D92ADBB" w:rsidR="007B7C77" w:rsidRPr="000A44D8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03604" w14:textId="12C98DFB" w:rsidR="007B7C77" w:rsidRPr="000A44D8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F540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52598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3905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B7C77" w:rsidRPr="004C354D" w14:paraId="655732AE" w14:textId="77777777" w:rsidTr="00635359">
        <w:trPr>
          <w:trHeight w:val="30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B8DFA" w14:textId="0ABA0A85" w:rsidR="007B7C77" w:rsidRPr="004C354D" w:rsidRDefault="007B7C77" w:rsidP="007B7C7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-6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278E0" w14:textId="315236C8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2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4070A" w14:textId="062936CA" w:rsidR="007B7C77" w:rsidRPr="004C354D" w:rsidRDefault="00A5707A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42, 0.9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EC00E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9D04E" w14:textId="19E45697" w:rsidR="007B7C77" w:rsidRPr="00DF5409" w:rsidRDefault="008508B9" w:rsidP="007B7C77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0.62</w:t>
            </w:r>
            <w:r w:rsidR="00A52EA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53B2C514" w14:textId="603CA1AE" w:rsidR="007B7C77" w:rsidRPr="00DF5409" w:rsidRDefault="00126076" w:rsidP="007B7C77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0.41, 0.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55D90AC" w14:textId="31137D18" w:rsidR="007B7C77" w:rsidRPr="00DF5409" w:rsidRDefault="007B7C77" w:rsidP="007B7C77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AC67B" w14:textId="37B302CF" w:rsidR="007B7C77" w:rsidRPr="00DF5409" w:rsidRDefault="007B7C77" w:rsidP="007B7C77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F5409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0.6</w:t>
            </w:r>
            <w:r w:rsidR="007B4686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  <w:r w:rsidRPr="00DF5409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D3E05" w14:textId="679B36BC" w:rsidR="007B7C77" w:rsidRPr="00DF5409" w:rsidRDefault="00711467" w:rsidP="007B7C77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0.45, 1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0F76C" w14:textId="77777777" w:rsidR="007B7C77" w:rsidRPr="00DF5409" w:rsidRDefault="007B7C77" w:rsidP="007B7C77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0A727" w14:textId="5653544B" w:rsidR="007B7C77" w:rsidRPr="00DF5409" w:rsidRDefault="007B7C77" w:rsidP="007B7C77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F5409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0.6</w:t>
            </w:r>
            <w:r w:rsidR="009766CA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  <w:r w:rsidRPr="00DF5409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9507E" w14:textId="55EFD9C4" w:rsidR="007B7C77" w:rsidRPr="00DF5409" w:rsidRDefault="00E24695" w:rsidP="007B7C77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0.43, 0.96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1DD00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917A3" w14:textId="1D61245E" w:rsidR="007B7C77" w:rsidRPr="000A44D8" w:rsidRDefault="007B7C77" w:rsidP="007B7C77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F5409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0.64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0378D" w14:textId="0E90DCA9" w:rsidR="007B7C77" w:rsidRPr="000A44D8" w:rsidRDefault="00BD218B" w:rsidP="007B7C77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0.42, 0.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C4C78" w14:textId="2D6E23CD" w:rsidR="007B7C77" w:rsidRPr="000A44D8" w:rsidRDefault="007B7C77" w:rsidP="007B7C77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7F9C7" w14:textId="36482740" w:rsidR="007B7C77" w:rsidRPr="000A44D8" w:rsidRDefault="007B7C77" w:rsidP="007B7C77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F5409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0.62*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62AA6" w14:textId="7202F42D" w:rsidR="007B7C77" w:rsidRPr="004C354D" w:rsidRDefault="00B72255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41, 0.9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EF699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B7C77" w:rsidRPr="004C354D" w14:paraId="2C80DC1B" w14:textId="77777777" w:rsidTr="00635359">
        <w:trPr>
          <w:trHeight w:val="30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F1E83" w14:textId="53C6DC53" w:rsidR="007B7C77" w:rsidRPr="004C354D" w:rsidRDefault="007B7C77" w:rsidP="007B7C7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-12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27BBB" w14:textId="63AFE1F1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3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17D65" w14:textId="2E902AE7" w:rsidR="007B7C77" w:rsidRPr="004C354D" w:rsidRDefault="00EB34F3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22, 0.5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4319A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2BF1C" w14:textId="37DBEA67" w:rsidR="007B7C77" w:rsidRPr="00DF5409" w:rsidRDefault="008508B9" w:rsidP="007B7C77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0.36</w:t>
            </w:r>
            <w:r w:rsidR="00A52EA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*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4893B4BF" w14:textId="0015783D" w:rsidR="007B7C77" w:rsidRPr="00DF5409" w:rsidRDefault="0066338C" w:rsidP="007B7C77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0.23, 0.5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EFDA805" w14:textId="01A24091" w:rsidR="007B7C77" w:rsidRPr="00DF5409" w:rsidRDefault="007B7C77" w:rsidP="007B7C77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FDDB3" w14:textId="48E27509" w:rsidR="007B7C77" w:rsidRPr="00DF5409" w:rsidRDefault="007B7C77" w:rsidP="007B7C77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F5409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0.38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90680" w14:textId="3129B241" w:rsidR="007B7C77" w:rsidRPr="00DF5409" w:rsidRDefault="00900B0B" w:rsidP="007B7C77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0.25, 0.5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B3A9D" w14:textId="77777777" w:rsidR="007B7C77" w:rsidRPr="00DF5409" w:rsidRDefault="007B7C77" w:rsidP="007B7C77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451E9" w14:textId="50EA7522" w:rsidR="007B7C77" w:rsidRPr="00DF5409" w:rsidRDefault="007B7C77" w:rsidP="007B7C77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F5409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0.35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705F4" w14:textId="2FD83B2F" w:rsidR="007B7C77" w:rsidRPr="00DF5409" w:rsidRDefault="00E24695" w:rsidP="007B7C77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0.23, 0.54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C1EDC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4AC7D" w14:textId="32BCE8B7" w:rsidR="007B7C77" w:rsidRPr="000A44D8" w:rsidRDefault="007B7C77" w:rsidP="007B7C77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F5409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0.38*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E6073" w14:textId="56D4F56E" w:rsidR="007B7C77" w:rsidRPr="000A44D8" w:rsidRDefault="00BD218B" w:rsidP="007B7C77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0.24, 0.5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BE79D" w14:textId="79A1C9F9" w:rsidR="007B7C77" w:rsidRPr="000A44D8" w:rsidRDefault="007B7C77" w:rsidP="007B7C77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8A0C1" w14:textId="429D1978" w:rsidR="007B7C77" w:rsidRPr="000A44D8" w:rsidRDefault="007B7C77" w:rsidP="007B7C77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F5409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0.35***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C0D36" w14:textId="29B80FF6" w:rsidR="007B7C77" w:rsidRPr="004C354D" w:rsidRDefault="00B72255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23, 0.5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3CFA0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B7C77" w:rsidRPr="004C354D" w14:paraId="1505C48D" w14:textId="77777777" w:rsidTr="00635359">
        <w:trPr>
          <w:trHeight w:val="30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0C8B5" w14:textId="66A4BEF8" w:rsidR="007B7C77" w:rsidRPr="004C354D" w:rsidRDefault="007B7C77" w:rsidP="007B7C7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1-2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087E5" w14:textId="0FA8CE03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9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A223F" w14:textId="154C8396" w:rsidR="007B7C77" w:rsidRPr="004C354D" w:rsidRDefault="00EB34F3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13, 0.2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0C4B7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0DEF5" w14:textId="08014790" w:rsidR="007B7C77" w:rsidRPr="00DF5409" w:rsidRDefault="008508B9" w:rsidP="007B7C77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0.22</w:t>
            </w:r>
            <w:r w:rsidR="00A52EA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*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7BB67F5A" w14:textId="450FA8C5" w:rsidR="007B7C77" w:rsidRPr="00DF5409" w:rsidRDefault="0066338C" w:rsidP="007B7C77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0.14, 0.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AE1A62E" w14:textId="2336786C" w:rsidR="007B7C77" w:rsidRPr="00DF5409" w:rsidRDefault="007B7C77" w:rsidP="007B7C77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7AE06" w14:textId="5FD11E49" w:rsidR="007B7C77" w:rsidRPr="00DF5409" w:rsidRDefault="007B7C77" w:rsidP="007B7C77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F5409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0.2</w:t>
            </w:r>
            <w:r w:rsidR="007B4686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  <w:r w:rsidRPr="00DF5409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BD44D" w14:textId="3DA6E8D2" w:rsidR="007B7C77" w:rsidRPr="00DF5409" w:rsidRDefault="00900B0B" w:rsidP="007B7C77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0.15, 0.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C69AF" w14:textId="77777777" w:rsidR="007B7C77" w:rsidRPr="00DF5409" w:rsidRDefault="007B7C77" w:rsidP="007B7C77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F4500" w14:textId="474D8C00" w:rsidR="007B7C77" w:rsidRPr="00DF5409" w:rsidRDefault="007B7C77" w:rsidP="007B7C77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F5409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0.2</w:t>
            </w:r>
            <w:r w:rsidR="00074530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 w:rsidRPr="00DF5409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6F674" w14:textId="35528966" w:rsidR="007B7C77" w:rsidRPr="00DF5409" w:rsidRDefault="00E24695" w:rsidP="007B7C77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0.14, 0.32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997BB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7A177" w14:textId="143881A9" w:rsidR="007B7C77" w:rsidRPr="000A44D8" w:rsidRDefault="007B7C77" w:rsidP="007B7C77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F5409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0.23*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4B203" w14:textId="036EFCCE" w:rsidR="007B7C77" w:rsidRPr="000A44D8" w:rsidRDefault="00701689" w:rsidP="007B7C77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0.15, 0.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5BE5E" w14:textId="629F76FD" w:rsidR="007B7C77" w:rsidRPr="000A44D8" w:rsidRDefault="007B7C77" w:rsidP="007B7C77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EC7BC" w14:textId="77C2613F" w:rsidR="007B7C77" w:rsidRPr="000A44D8" w:rsidRDefault="007B7C77" w:rsidP="007B7C77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F5409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0.22***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1593A" w14:textId="59AA82F8" w:rsidR="007B7C77" w:rsidRPr="004C354D" w:rsidRDefault="00871544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15, 0.3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8EF6C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B7C77" w:rsidRPr="004C354D" w14:paraId="7B0738C9" w14:textId="77777777" w:rsidTr="00635359">
        <w:trPr>
          <w:trHeight w:val="30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6BF8E" w14:textId="5BA202AC" w:rsidR="007B7C77" w:rsidRPr="004C354D" w:rsidRDefault="007B7C77" w:rsidP="007B7C7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+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F8E51" w14:textId="54587992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1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38A33" w14:textId="17E81ABF" w:rsidR="007B7C77" w:rsidRPr="004C354D" w:rsidRDefault="00EB34F3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07, 0.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99907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C21AF" w14:textId="62251BB8" w:rsidR="007B7C77" w:rsidRPr="00DF5409" w:rsidRDefault="008508B9" w:rsidP="007B7C77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0.14</w:t>
            </w:r>
            <w:r w:rsidR="00A52EA3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*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6861E029" w14:textId="42B966A3" w:rsidR="007B7C77" w:rsidRPr="00DF5409" w:rsidRDefault="0066338C" w:rsidP="007B7C77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0.09, 0.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0D2DB05" w14:textId="49193DBA" w:rsidR="007B7C77" w:rsidRPr="00DF5409" w:rsidRDefault="007B7C77" w:rsidP="007B7C77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0547F" w14:textId="7CF4755D" w:rsidR="007B7C77" w:rsidRPr="00DF5409" w:rsidRDefault="007B7C77" w:rsidP="007B7C77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F5409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0.1</w:t>
            </w:r>
            <w:r w:rsidR="007B4686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  <w:r w:rsidRPr="00DF5409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65365" w14:textId="7710CB52" w:rsidR="007B7C77" w:rsidRPr="00DF5409" w:rsidRDefault="00900B0B" w:rsidP="007B7C77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0.09, 0.2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A1991" w14:textId="77777777" w:rsidR="007B7C77" w:rsidRPr="00DF5409" w:rsidRDefault="007B7C77" w:rsidP="007B7C77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39B48" w14:textId="049AE9D2" w:rsidR="007B7C77" w:rsidRPr="00DF5409" w:rsidRDefault="007B7C77" w:rsidP="007B7C77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F5409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0.1</w:t>
            </w:r>
            <w:r w:rsidR="00074530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5</w:t>
            </w:r>
            <w:r w:rsidRPr="00DF5409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8D733" w14:textId="6BACFF55" w:rsidR="007B7C77" w:rsidRPr="00DF5409" w:rsidRDefault="00E24695" w:rsidP="007B7C77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0.09, 0.25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4824B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27353" w14:textId="56D2E751" w:rsidR="007B7C77" w:rsidRPr="000A44D8" w:rsidRDefault="007B7C77" w:rsidP="007B7C77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F5409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0.15*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72B85" w14:textId="017B26C0" w:rsidR="007B7C77" w:rsidRPr="000A44D8" w:rsidRDefault="00701689" w:rsidP="007B7C77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0.09, 0.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9A8A3" w14:textId="16B2605A" w:rsidR="007B7C77" w:rsidRPr="000A44D8" w:rsidRDefault="007B7C77" w:rsidP="007B7C77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724A8" w14:textId="2B644647" w:rsidR="007B7C77" w:rsidRPr="000A44D8" w:rsidRDefault="007B7C77" w:rsidP="007B7C77">
            <w:pP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F5409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AU"/>
                <w14:ligatures w14:val="none"/>
              </w:rPr>
              <w:t>0.16***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5F75B" w14:textId="101CF0D6" w:rsidR="007B7C77" w:rsidRPr="004C354D" w:rsidRDefault="00871544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10, 0.2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F2BFD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B7C77" w:rsidRPr="004C354D" w14:paraId="0DDE01FC" w14:textId="77777777" w:rsidTr="00635359">
        <w:trPr>
          <w:trHeight w:val="30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C3EE" w14:textId="3A0C544D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Vaping statu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V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6F89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87BA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C3D0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EE9BD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45B91760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5F4ACE4" w14:textId="66A792D6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C2D9" w14:textId="37D7340D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F930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981A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0C6A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18CC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1F3A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FD9B4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3080C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61277" w14:textId="17A5469F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0DB18" w14:textId="7F43E35B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21EA1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EA84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B7C77" w:rsidRPr="004C354D" w14:paraId="70BCF21C" w14:textId="77777777" w:rsidTr="00635359">
        <w:trPr>
          <w:trHeight w:val="30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CBDC" w14:textId="77777777" w:rsidR="007B7C77" w:rsidRPr="004C354D" w:rsidRDefault="007B7C77" w:rsidP="007B7C7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n-vap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69F4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5D80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E99F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FA4E3" w14:textId="60C8EDD5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199F2BC3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5592B2E" w14:textId="67E6BAF5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3561" w14:textId="28FE36EC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A20D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C86D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F99C" w14:textId="59999A21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7A77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E1D4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2B6B6" w14:textId="7400EDBB" w:rsidR="007B7C77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D3A1F" w14:textId="77777777" w:rsidR="007B7C77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5863A" w14:textId="03BD50B1" w:rsidR="007B7C77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24E25" w14:textId="428D788F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CA9E5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A8D6" w14:textId="77777777" w:rsidR="007B7C77" w:rsidRPr="004C354D" w:rsidRDefault="007B7C77" w:rsidP="007B7C7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B7C77" w:rsidRPr="004C354D" w14:paraId="622F9885" w14:textId="77777777" w:rsidTr="00635359">
        <w:trPr>
          <w:trHeight w:val="30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0E97" w14:textId="07DACD5A" w:rsidR="007B7C77" w:rsidRPr="004C354D" w:rsidRDefault="007B7C77" w:rsidP="007B7C7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n-daily v</w:t>
            </w: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p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786C" w14:textId="187CF16D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7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783D" w14:textId="704F6031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  <w:r w:rsidR="006F0BC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6, 0.9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8E0F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18791" w14:textId="72CEF45C" w:rsidR="007B7C77" w:rsidRPr="004C354D" w:rsidRDefault="008508B9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5</w:t>
            </w:r>
            <w:r w:rsidR="00A52E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2E08C5F4" w14:textId="0F90F80B" w:rsidR="007B7C77" w:rsidRPr="004C354D" w:rsidRDefault="00D536B3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3, 0.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A2F52E5" w14:textId="0A02F1F4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9D61" w14:textId="3CA3676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3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7A76" w14:textId="025BBAEB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  <w:r w:rsidR="001265C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2, 0.8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F42E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7774" w14:textId="63C29CCD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</w:t>
            </w:r>
            <w:r w:rsidR="0007453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88CF" w14:textId="25268EC1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  <w:r w:rsidR="00BE084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4, 0.92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6E28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9A568" w14:textId="3C066221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3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CC71E" w14:textId="47AAB5D1" w:rsidR="007B7C77" w:rsidRPr="004C354D" w:rsidRDefault="00701689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2, 0.8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72283" w14:textId="7D8AAA1B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98E0" w14:textId="5BEF56EA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5*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8085" w14:textId="48EE4F9C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  <w:r w:rsidR="0087154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3, 0.9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6287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35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</w:tr>
      <w:tr w:rsidR="007B7C77" w:rsidRPr="004C354D" w14:paraId="08F05E42" w14:textId="77777777" w:rsidTr="00CF0AD5">
        <w:trPr>
          <w:trHeight w:val="30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D5703" w14:textId="29074016" w:rsidR="007B7C77" w:rsidRDefault="007B7C77" w:rsidP="007B7C7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aily vap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FFAF6" w14:textId="5569B431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0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B865D" w14:textId="3D14F355" w:rsidR="007B7C77" w:rsidRPr="004C354D" w:rsidRDefault="00A5707A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9, 0.5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E4CD7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4B394" w14:textId="64EAAC64" w:rsidR="007B7C77" w:rsidRPr="004C354D" w:rsidRDefault="008508B9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0</w:t>
            </w:r>
            <w:r w:rsidR="00A52E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68CCC035" w14:textId="13AEF1AB" w:rsidR="007B7C77" w:rsidRPr="004C354D" w:rsidRDefault="00D536B3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2, 0.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EDF80A9" w14:textId="780812F9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6B0A5" w14:textId="63529946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</w:t>
            </w:r>
            <w:r w:rsidR="00A52E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369EF" w14:textId="45B0E447" w:rsidR="007B7C77" w:rsidRPr="004C354D" w:rsidRDefault="001265C2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0, 0.8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3ADF3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4F8A0" w14:textId="76EA537F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07453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2F88D" w14:textId="6B52EA69" w:rsidR="007B7C77" w:rsidRPr="004C354D" w:rsidRDefault="00BE084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1, 0.85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61EAC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57D7C" w14:textId="26D5505C" w:rsidR="007B7C77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9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A9E7B" w14:textId="25F0C913" w:rsidR="007B7C77" w:rsidRDefault="00701689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1, 0.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E66E6" w14:textId="00D230E6" w:rsidR="007B7C77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3AA70" w14:textId="08F2FABC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1**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E7191" w14:textId="2614A276" w:rsidR="007B7C77" w:rsidRPr="004C354D" w:rsidRDefault="00871544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2, 0.8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78A4A" w14:textId="77777777" w:rsidR="007B7C77" w:rsidRPr="004C354D" w:rsidRDefault="007B7C7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CF0AD5" w:rsidRPr="00F7097D" w14:paraId="3C924FDF" w14:textId="77777777" w:rsidTr="00B93F50">
        <w:trPr>
          <w:trHeight w:val="300"/>
        </w:trPr>
        <w:tc>
          <w:tcPr>
            <w:tcW w:w="2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25D113" w14:textId="6E5DB9AA" w:rsidR="00CF0AD5" w:rsidRPr="00F7097D" w:rsidRDefault="000474A2" w:rsidP="003961E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ge group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D2A690" w14:textId="77777777" w:rsidR="00CF0AD5" w:rsidRPr="00F7097D" w:rsidRDefault="00CF0AD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4CA1ED" w14:textId="77777777" w:rsidR="00CF0AD5" w:rsidRPr="00F7097D" w:rsidRDefault="00CF0AD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ECE31B" w14:textId="77777777" w:rsidR="00CF0AD5" w:rsidRPr="00F7097D" w:rsidRDefault="00CF0AD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21D14CC4" w14:textId="1A3EF513" w:rsidR="00CF0AD5" w:rsidRPr="00F7097D" w:rsidRDefault="00CF0AD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</w:tcPr>
          <w:p w14:paraId="757AB964" w14:textId="77777777" w:rsidR="00CF0AD5" w:rsidRPr="00F7097D" w:rsidRDefault="00CF0AD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00272865" w14:textId="77777777" w:rsidR="00CF0AD5" w:rsidRPr="00F7097D" w:rsidRDefault="00CF0AD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454FED" w14:textId="77777777" w:rsidR="00CF0AD5" w:rsidRPr="00F7097D" w:rsidRDefault="00CF0AD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1841DD" w14:textId="77777777" w:rsidR="00CF0AD5" w:rsidRPr="00F7097D" w:rsidRDefault="00CF0AD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A3B2CD" w14:textId="77777777" w:rsidR="00CF0AD5" w:rsidRPr="00F7097D" w:rsidRDefault="00CF0AD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0F0B29" w14:textId="77777777" w:rsidR="00CF0AD5" w:rsidRPr="00F7097D" w:rsidRDefault="00CF0AD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2BEF93" w14:textId="77777777" w:rsidR="00CF0AD5" w:rsidRPr="00F7097D" w:rsidRDefault="00CF0AD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929F6A" w14:textId="77777777" w:rsidR="00CF0AD5" w:rsidRPr="00F7097D" w:rsidRDefault="00CF0AD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32FA6426" w14:textId="77777777" w:rsidR="00CF0AD5" w:rsidRPr="00F7097D" w:rsidRDefault="00CF0AD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vAlign w:val="bottom"/>
          </w:tcPr>
          <w:p w14:paraId="4AE0D9F3" w14:textId="77777777" w:rsidR="00CF0AD5" w:rsidRPr="00F7097D" w:rsidRDefault="00CF0AD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vAlign w:val="bottom"/>
          </w:tcPr>
          <w:p w14:paraId="2F161872" w14:textId="77777777" w:rsidR="00CF0AD5" w:rsidRPr="00F7097D" w:rsidRDefault="00CF0AD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B486BB" w14:textId="77777777" w:rsidR="00CF0AD5" w:rsidRPr="00F7097D" w:rsidRDefault="00CF0AD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A1B26A" w14:textId="77777777" w:rsidR="00CF0AD5" w:rsidRPr="00F7097D" w:rsidRDefault="00CF0AD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46575D" w14:textId="77777777" w:rsidR="00CF0AD5" w:rsidRPr="00F7097D" w:rsidRDefault="00CF0AD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B62CF1" w:rsidRPr="00F7097D" w14:paraId="4B02804F" w14:textId="77777777" w:rsidTr="00B93F50">
        <w:trPr>
          <w:trHeight w:val="300"/>
        </w:trPr>
        <w:tc>
          <w:tcPr>
            <w:tcW w:w="2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60CE89" w14:textId="035E7DD6" w:rsidR="00B62CF1" w:rsidRPr="00F7097D" w:rsidRDefault="00B62CF1" w:rsidP="007B7C7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-2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E048EB" w14:textId="42696DB8" w:rsidR="00B62CF1" w:rsidRPr="00F7097D" w:rsidRDefault="003F7F44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S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5A2F9F" w14:textId="77777777" w:rsidR="00B62CF1" w:rsidRPr="00F7097D" w:rsidRDefault="00B62CF1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E1AED8" w14:textId="77777777" w:rsidR="00B62CF1" w:rsidRPr="00F7097D" w:rsidRDefault="00B62CF1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4EFD6444" w14:textId="5A5F3165" w:rsidR="00B62CF1" w:rsidRPr="00F7097D" w:rsidRDefault="00B20239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</w:tcPr>
          <w:p w14:paraId="69FC6FB3" w14:textId="77777777" w:rsidR="00B62CF1" w:rsidRPr="00F7097D" w:rsidRDefault="00B62CF1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14560E8E" w14:textId="77777777" w:rsidR="00B62CF1" w:rsidRPr="00F7097D" w:rsidRDefault="00B62CF1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791FF9" w14:textId="54170B72" w:rsidR="00B62CF1" w:rsidRPr="00F7097D" w:rsidRDefault="00944AB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CC6ABF" w14:textId="77777777" w:rsidR="00B62CF1" w:rsidRPr="00F7097D" w:rsidRDefault="00B62CF1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2812AE" w14:textId="77777777" w:rsidR="00B62CF1" w:rsidRPr="00F7097D" w:rsidRDefault="00B62CF1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616944" w14:textId="6AD50786" w:rsidR="00B62CF1" w:rsidRPr="00F7097D" w:rsidRDefault="00085E5E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101732" w14:textId="77777777" w:rsidR="00B62CF1" w:rsidRPr="00F7097D" w:rsidRDefault="00B62CF1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568334" w14:textId="77777777" w:rsidR="00B62CF1" w:rsidRPr="00F7097D" w:rsidRDefault="00B62CF1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03F4118D" w14:textId="1452D707" w:rsidR="00B62CF1" w:rsidRPr="00F7097D" w:rsidRDefault="005A7839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vAlign w:val="bottom"/>
          </w:tcPr>
          <w:p w14:paraId="4551EF6A" w14:textId="77777777" w:rsidR="00B62CF1" w:rsidRPr="00F7097D" w:rsidRDefault="00B62CF1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vAlign w:val="bottom"/>
          </w:tcPr>
          <w:p w14:paraId="735AA140" w14:textId="77777777" w:rsidR="00B62CF1" w:rsidRPr="00F7097D" w:rsidRDefault="00B62CF1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E91C18" w14:textId="4EACB63B" w:rsidR="00B62CF1" w:rsidRPr="00F7097D" w:rsidRDefault="00D73C8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E7AAB2" w14:textId="77777777" w:rsidR="00B62CF1" w:rsidRPr="00F7097D" w:rsidRDefault="00B62CF1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8C50BF" w14:textId="77777777" w:rsidR="00B62CF1" w:rsidRPr="00F7097D" w:rsidRDefault="00B62CF1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B62CF1" w:rsidRPr="00F7097D" w14:paraId="728AD472" w14:textId="77777777" w:rsidTr="00B93F50">
        <w:trPr>
          <w:trHeight w:val="300"/>
        </w:trPr>
        <w:tc>
          <w:tcPr>
            <w:tcW w:w="2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E3E6A7" w14:textId="3B417E69" w:rsidR="00B62CF1" w:rsidRPr="00F7097D" w:rsidRDefault="00B62CF1" w:rsidP="007B7C7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-3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1484B1" w14:textId="2D218EF5" w:rsidR="00B62CF1" w:rsidRPr="00F7097D" w:rsidRDefault="00DF5B0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S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331C9F" w14:textId="77777777" w:rsidR="00B62CF1" w:rsidRPr="00F7097D" w:rsidRDefault="00B62CF1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DDBA94" w14:textId="77777777" w:rsidR="00B62CF1" w:rsidRPr="00F7097D" w:rsidRDefault="00B62CF1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4A4BBDCB" w14:textId="7088A166" w:rsidR="00B62CF1" w:rsidRPr="00F7097D" w:rsidRDefault="001C5CB3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</w:t>
            </w:r>
            <w:r w:rsidR="00DF034F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2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</w:tcPr>
          <w:p w14:paraId="56BD02AA" w14:textId="371CC64C" w:rsidR="00B62CF1" w:rsidRPr="00F7097D" w:rsidRDefault="005114F4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  <w:r w:rsidR="001C5CB3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9</w:t>
            </w:r>
            <w:r w:rsidR="006116D6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, </w:t>
            </w: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  <w:r w:rsidR="006116D6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6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2C1C1F82" w14:textId="77777777" w:rsidR="00B62CF1" w:rsidRPr="00F7097D" w:rsidRDefault="00B62CF1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F17958" w14:textId="5B65BAB2" w:rsidR="00B62CF1" w:rsidRPr="00F7097D" w:rsidRDefault="00E32A7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</w:t>
            </w:r>
            <w:r w:rsidR="00A0122A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C90ADF" w14:textId="3E96BA43" w:rsidR="00B62CF1" w:rsidRPr="00F7097D" w:rsidRDefault="001553F4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  <w:r w:rsidR="00E32A7F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5</w:t>
            </w:r>
            <w:r w:rsidR="00E32A7F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, 4.</w:t>
            </w: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  <w:r w:rsidR="00E32A7F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B2E80D" w14:textId="77777777" w:rsidR="00B62CF1" w:rsidRPr="00F7097D" w:rsidRDefault="00B62CF1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7D08CC" w14:textId="59939326" w:rsidR="00B62CF1" w:rsidRPr="00F7097D" w:rsidRDefault="00577582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1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C75E49" w14:textId="59FDDA4E" w:rsidR="00B62CF1" w:rsidRPr="00F7097D" w:rsidRDefault="00577582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7, 4.81</w:t>
            </w:r>
          </w:p>
        </w:tc>
        <w:tc>
          <w:tcPr>
            <w:tcW w:w="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79112E" w14:textId="77777777" w:rsidR="00B62CF1" w:rsidRPr="00F7097D" w:rsidRDefault="00B62CF1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0194D287" w14:textId="4C4CBFB0" w:rsidR="00B62CF1" w:rsidRPr="00F7097D" w:rsidRDefault="004F77B1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17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vAlign w:val="bottom"/>
          </w:tcPr>
          <w:p w14:paraId="455D3D17" w14:textId="6A30F1E9" w:rsidR="00B62CF1" w:rsidRPr="00F7097D" w:rsidRDefault="00B21052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7, 4.87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vAlign w:val="bottom"/>
          </w:tcPr>
          <w:p w14:paraId="24FD701A" w14:textId="77777777" w:rsidR="00B62CF1" w:rsidRPr="00F7097D" w:rsidRDefault="00B62CF1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C26519" w14:textId="212E0D28" w:rsidR="00B62CF1" w:rsidRPr="00F7097D" w:rsidRDefault="00D73C8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26*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AD26C8" w14:textId="54E64691" w:rsidR="00B62CF1" w:rsidRPr="00F7097D" w:rsidRDefault="00D73C8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0, 5.11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B59110" w14:textId="77777777" w:rsidR="00B62CF1" w:rsidRPr="00F7097D" w:rsidRDefault="00B62CF1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B62CF1" w:rsidRPr="00F7097D" w14:paraId="380F4832" w14:textId="77777777" w:rsidTr="00B93F50">
        <w:trPr>
          <w:trHeight w:val="300"/>
        </w:trPr>
        <w:tc>
          <w:tcPr>
            <w:tcW w:w="2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0B0278" w14:textId="74EE12D5" w:rsidR="00B62CF1" w:rsidRPr="00F7097D" w:rsidRDefault="00047225" w:rsidP="007B7C7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0-5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6AA071" w14:textId="7C79FB2E" w:rsidR="00B62CF1" w:rsidRPr="00F7097D" w:rsidRDefault="00DF5B0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S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99E9A5" w14:textId="77777777" w:rsidR="00B62CF1" w:rsidRPr="00F7097D" w:rsidRDefault="00B62CF1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A50336" w14:textId="77777777" w:rsidR="00B62CF1" w:rsidRPr="00F7097D" w:rsidRDefault="00B62CF1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3D78DECC" w14:textId="2A9980A8" w:rsidR="00B62CF1" w:rsidRPr="00F7097D" w:rsidRDefault="006116D6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85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</w:tcPr>
          <w:p w14:paraId="61081595" w14:textId="191B5AA0" w:rsidR="00B62CF1" w:rsidRPr="00F7097D" w:rsidRDefault="0029488E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</w:t>
            </w:r>
            <w:r w:rsidR="00282AB7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, 4.1</w:t>
            </w:r>
            <w:r w:rsidR="00282AB7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0E30D2A5" w14:textId="77777777" w:rsidR="00B62CF1" w:rsidRPr="00F7097D" w:rsidRDefault="00B62CF1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0DAB6F" w14:textId="3C356D74" w:rsidR="00B62CF1" w:rsidRPr="00F7097D" w:rsidRDefault="00E32A7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8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766A3C" w14:textId="099BD7C0" w:rsidR="00B62CF1" w:rsidRPr="00F7097D" w:rsidRDefault="00E32A7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</w:t>
            </w:r>
            <w:r w:rsidR="001553F4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, </w:t>
            </w:r>
            <w:r w:rsidR="003439DE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0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D66062" w14:textId="77777777" w:rsidR="00B62CF1" w:rsidRPr="00F7097D" w:rsidRDefault="00B62CF1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3C5F40" w14:textId="3910C46D" w:rsidR="00B62CF1" w:rsidRPr="00F7097D" w:rsidRDefault="00577582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9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1EF74F" w14:textId="2E16E0E3" w:rsidR="00B62CF1" w:rsidRPr="00F7097D" w:rsidRDefault="00577582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0.86, </w:t>
            </w:r>
            <w:r w:rsidR="009F5FFA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21</w:t>
            </w:r>
          </w:p>
        </w:tc>
        <w:tc>
          <w:tcPr>
            <w:tcW w:w="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028278" w14:textId="77777777" w:rsidR="00B62CF1" w:rsidRPr="00F7097D" w:rsidRDefault="00B62CF1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1A53F73C" w14:textId="79211A3F" w:rsidR="00B62CF1" w:rsidRPr="00F7097D" w:rsidRDefault="00B21052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81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vAlign w:val="bottom"/>
          </w:tcPr>
          <w:p w14:paraId="224070C5" w14:textId="67DE9893" w:rsidR="00B62CF1" w:rsidRPr="00F7097D" w:rsidRDefault="00B21052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1, 4.01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vAlign w:val="bottom"/>
          </w:tcPr>
          <w:p w14:paraId="1D330358" w14:textId="77777777" w:rsidR="00B62CF1" w:rsidRPr="00F7097D" w:rsidRDefault="00B62CF1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140F46" w14:textId="59A1CECE" w:rsidR="00B62CF1" w:rsidRPr="00F7097D" w:rsidRDefault="00D73C8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89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9AD523" w14:textId="45A0182C" w:rsidR="00B62CF1" w:rsidRPr="00F7097D" w:rsidRDefault="00F763FC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4, 4.24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EF57FC" w14:textId="77777777" w:rsidR="00B62CF1" w:rsidRPr="00F7097D" w:rsidRDefault="00B62CF1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B62CF1" w:rsidRPr="00F7097D" w14:paraId="2C41578D" w14:textId="77777777" w:rsidTr="00B93F50">
        <w:trPr>
          <w:trHeight w:val="300"/>
        </w:trPr>
        <w:tc>
          <w:tcPr>
            <w:tcW w:w="2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23BB18" w14:textId="6D407313" w:rsidR="00B62CF1" w:rsidRPr="00F7097D" w:rsidRDefault="00047225" w:rsidP="007B7C7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5+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CD666D" w14:textId="643837FA" w:rsidR="00B62CF1" w:rsidRPr="00F7097D" w:rsidRDefault="00DF5B0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S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DF5437" w14:textId="77777777" w:rsidR="00B62CF1" w:rsidRPr="00F7097D" w:rsidRDefault="00B62CF1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AE9C1E" w14:textId="77777777" w:rsidR="00B62CF1" w:rsidRPr="00F7097D" w:rsidRDefault="00B62CF1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23A81872" w14:textId="2BF808F0" w:rsidR="00B62CF1" w:rsidRPr="00F7097D" w:rsidRDefault="0029488E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48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</w:tcPr>
          <w:p w14:paraId="02BE9679" w14:textId="053547BC" w:rsidR="00B62CF1" w:rsidRPr="00F7097D" w:rsidRDefault="0029488E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6, 3.</w:t>
            </w:r>
            <w:r w:rsidR="00282AB7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649F5741" w14:textId="77777777" w:rsidR="00B62CF1" w:rsidRPr="00F7097D" w:rsidRDefault="00B62CF1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E33467" w14:textId="460B78E4" w:rsidR="00B62CF1" w:rsidRPr="00F7097D" w:rsidRDefault="003439DE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4</w:t>
            </w:r>
            <w:r w:rsidR="002C0B9A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5E3174" w14:textId="5CEAF3FD" w:rsidR="00B62CF1" w:rsidRPr="00F7097D" w:rsidRDefault="003439DE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</w:t>
            </w:r>
            <w:r w:rsidR="002C0B9A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</w:t>
            </w: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, 3.1</w:t>
            </w:r>
            <w:r w:rsidR="002C0B9A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9C0767" w14:textId="77777777" w:rsidR="00B62CF1" w:rsidRPr="00F7097D" w:rsidRDefault="00B62CF1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D4F991" w14:textId="0F3428CE" w:rsidR="00B62CF1" w:rsidRPr="00F7097D" w:rsidRDefault="009F5FFA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4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77393E" w14:textId="0ED0A6D8" w:rsidR="00B62CF1" w:rsidRPr="00F7097D" w:rsidRDefault="009F5FFA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5, 3.23</w:t>
            </w:r>
          </w:p>
        </w:tc>
        <w:tc>
          <w:tcPr>
            <w:tcW w:w="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DBEC3F" w14:textId="77777777" w:rsidR="00B62CF1" w:rsidRPr="00F7097D" w:rsidRDefault="00B62CF1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0B02F5DF" w14:textId="54EEC69A" w:rsidR="00B62CF1" w:rsidRPr="00F7097D" w:rsidRDefault="00B44076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43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vAlign w:val="bottom"/>
          </w:tcPr>
          <w:p w14:paraId="0B9F1C58" w14:textId="3734423D" w:rsidR="00B62CF1" w:rsidRPr="00F7097D" w:rsidRDefault="00B44076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4, 3.20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vAlign w:val="bottom"/>
          </w:tcPr>
          <w:p w14:paraId="720F1583" w14:textId="77777777" w:rsidR="00B62CF1" w:rsidRPr="00F7097D" w:rsidRDefault="00B62CF1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B92F9C" w14:textId="11F12589" w:rsidR="00B62CF1" w:rsidRPr="00F7097D" w:rsidRDefault="00F763FC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47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64589A" w14:textId="183257C1" w:rsidR="00B62CF1" w:rsidRPr="00F7097D" w:rsidRDefault="00F763FC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5, 3.33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A7D91E" w14:textId="77777777" w:rsidR="00B62CF1" w:rsidRPr="00F7097D" w:rsidRDefault="00B62CF1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047225" w:rsidRPr="00F7097D" w14:paraId="224C5D22" w14:textId="77777777" w:rsidTr="00B93F50">
        <w:trPr>
          <w:trHeight w:val="300"/>
        </w:trPr>
        <w:tc>
          <w:tcPr>
            <w:tcW w:w="2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9E5FAB" w14:textId="0C860118" w:rsidR="00047225" w:rsidRPr="00F7097D" w:rsidRDefault="00047225" w:rsidP="003961E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ender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C900C8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2FD471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F5E071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74B056BE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</w:tcPr>
          <w:p w14:paraId="2BFCB56E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18C900EC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352DE8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2F04C1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D65A79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599F43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3F95DE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655F42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18043940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vAlign w:val="bottom"/>
          </w:tcPr>
          <w:p w14:paraId="751510A8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vAlign w:val="bottom"/>
          </w:tcPr>
          <w:p w14:paraId="442CF704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0D2335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0C580E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9B0CF1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047225" w:rsidRPr="00F7097D" w14:paraId="30D8E4E1" w14:textId="77777777" w:rsidTr="00B93F50">
        <w:trPr>
          <w:trHeight w:val="300"/>
        </w:trPr>
        <w:tc>
          <w:tcPr>
            <w:tcW w:w="2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B8A2F5" w14:textId="67C51BD4" w:rsidR="00047225" w:rsidRPr="00F7097D" w:rsidRDefault="00047225" w:rsidP="007B7C7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508A50" w14:textId="5A414E73" w:rsidR="00047225" w:rsidRPr="00F7097D" w:rsidRDefault="00DF5B0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S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D6FBE6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8A826C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44BA10DF" w14:textId="3B783DB2" w:rsidR="00047225" w:rsidRPr="00F7097D" w:rsidRDefault="00BD2B23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</w:tcPr>
          <w:p w14:paraId="31261839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1D7C1B0D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267B1E" w14:textId="59532D96" w:rsidR="00047225" w:rsidRPr="00F7097D" w:rsidRDefault="003439DE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4E0CFC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54E648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131D9E" w14:textId="2F32FBAB" w:rsidR="00047225" w:rsidRPr="00F7097D" w:rsidRDefault="009F5FFA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63F87D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408ED4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66B4366D" w14:textId="12D204FE" w:rsidR="00047225" w:rsidRPr="00F7097D" w:rsidRDefault="00B44076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vAlign w:val="bottom"/>
          </w:tcPr>
          <w:p w14:paraId="2A98E484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vAlign w:val="bottom"/>
          </w:tcPr>
          <w:p w14:paraId="46836B87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C0F023" w14:textId="42F66572" w:rsidR="00047225" w:rsidRPr="00F7097D" w:rsidRDefault="00F763FC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C93D3E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3F34C9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047225" w:rsidRPr="00F7097D" w14:paraId="6022445F" w14:textId="77777777" w:rsidTr="00B93F50">
        <w:trPr>
          <w:trHeight w:val="300"/>
        </w:trPr>
        <w:tc>
          <w:tcPr>
            <w:tcW w:w="2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21970C" w14:textId="4A0A1F0B" w:rsidR="00047225" w:rsidRPr="00F7097D" w:rsidRDefault="00047225" w:rsidP="007B7C7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emale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AC6F84" w14:textId="6648ED42" w:rsidR="00047225" w:rsidRPr="00F7097D" w:rsidRDefault="00DF5B0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S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3EF1B8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CC06B9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082AA9D2" w14:textId="5B27F70F" w:rsidR="00047225" w:rsidRPr="00F7097D" w:rsidRDefault="00BD2B23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</w:t>
            </w:r>
            <w:r w:rsidR="00CE7CE4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</w:tcPr>
          <w:p w14:paraId="67C1A31F" w14:textId="0EA35768" w:rsidR="00047225" w:rsidRPr="00F7097D" w:rsidRDefault="00BD2B23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1, 1.4</w:t>
            </w:r>
            <w:r w:rsidR="00CE7CE4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0A9BC132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4F41FB" w14:textId="63A926B5" w:rsidR="00047225" w:rsidRPr="00F7097D" w:rsidRDefault="00C32790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A2F11B" w14:textId="40462D10" w:rsidR="00047225" w:rsidRPr="00F7097D" w:rsidRDefault="00C32790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</w:t>
            </w:r>
            <w:r w:rsidR="002C0B9A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, 1.4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08781D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F4F28A" w14:textId="141FE357" w:rsidR="00047225" w:rsidRPr="00F7097D" w:rsidRDefault="009F5FFA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09513A" w14:textId="7AA55C13" w:rsidR="00047225" w:rsidRPr="00F7097D" w:rsidRDefault="009F5FFA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0, 1.41</w:t>
            </w:r>
          </w:p>
        </w:tc>
        <w:tc>
          <w:tcPr>
            <w:tcW w:w="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7E07A5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61F81C28" w14:textId="7F413E20" w:rsidR="00047225" w:rsidRPr="00F7097D" w:rsidRDefault="00B44076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8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vAlign w:val="bottom"/>
          </w:tcPr>
          <w:p w14:paraId="065D14DC" w14:textId="10A3ED91" w:rsidR="00047225" w:rsidRPr="00F7097D" w:rsidRDefault="00B44076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1, 1.43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vAlign w:val="bottom"/>
          </w:tcPr>
          <w:p w14:paraId="3BF5E5BC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7B1E68" w14:textId="40EBADE2" w:rsidR="00047225" w:rsidRPr="00F7097D" w:rsidRDefault="00F763FC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8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4A7611" w14:textId="264106A5" w:rsidR="00047225" w:rsidRPr="00F7097D" w:rsidRDefault="00604BA3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1, 1.43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A02E70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C116C4" w:rsidRPr="00F7097D" w14:paraId="4D79C868" w14:textId="77777777" w:rsidTr="00B93F50">
        <w:trPr>
          <w:trHeight w:val="300"/>
        </w:trPr>
        <w:tc>
          <w:tcPr>
            <w:tcW w:w="2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772B98" w14:textId="21F58A09" w:rsidR="00C116C4" w:rsidRPr="00F7097D" w:rsidRDefault="00C116C4" w:rsidP="003961E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thnic</w:t>
            </w:r>
            <w:r w:rsidR="00AC01A0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ty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D0441A" w14:textId="77777777" w:rsidR="00C116C4" w:rsidRPr="00F7097D" w:rsidRDefault="00C116C4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D18A24" w14:textId="77777777" w:rsidR="00C116C4" w:rsidRPr="00F7097D" w:rsidRDefault="00C116C4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AD41C0" w14:textId="77777777" w:rsidR="00C116C4" w:rsidRPr="00F7097D" w:rsidRDefault="00C116C4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49C01ED8" w14:textId="77777777" w:rsidR="00C116C4" w:rsidRPr="00F7097D" w:rsidRDefault="00C116C4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</w:tcPr>
          <w:p w14:paraId="6A6C11DE" w14:textId="77777777" w:rsidR="00C116C4" w:rsidRPr="00F7097D" w:rsidRDefault="00C116C4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4EF663D7" w14:textId="77777777" w:rsidR="00C116C4" w:rsidRPr="00F7097D" w:rsidRDefault="00C116C4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61020D" w14:textId="77777777" w:rsidR="00C116C4" w:rsidRPr="00F7097D" w:rsidRDefault="00C116C4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98897B" w14:textId="77777777" w:rsidR="00C116C4" w:rsidRPr="00F7097D" w:rsidRDefault="00C116C4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DF2EF2" w14:textId="77777777" w:rsidR="00C116C4" w:rsidRPr="00F7097D" w:rsidRDefault="00C116C4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18A5C0" w14:textId="77777777" w:rsidR="00C116C4" w:rsidRPr="00F7097D" w:rsidRDefault="00C116C4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9B7431" w14:textId="77777777" w:rsidR="00C116C4" w:rsidRPr="00F7097D" w:rsidRDefault="00C116C4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C5538C" w14:textId="77777777" w:rsidR="00C116C4" w:rsidRPr="00F7097D" w:rsidRDefault="00C116C4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6722D782" w14:textId="77777777" w:rsidR="00C116C4" w:rsidRPr="00F7097D" w:rsidRDefault="00C116C4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vAlign w:val="bottom"/>
          </w:tcPr>
          <w:p w14:paraId="3EB2722B" w14:textId="77777777" w:rsidR="00C116C4" w:rsidRPr="00F7097D" w:rsidRDefault="00C116C4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vAlign w:val="bottom"/>
          </w:tcPr>
          <w:p w14:paraId="5ED2A13A" w14:textId="77777777" w:rsidR="00C116C4" w:rsidRPr="00F7097D" w:rsidRDefault="00C116C4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802475" w14:textId="77777777" w:rsidR="00C116C4" w:rsidRPr="00F7097D" w:rsidRDefault="00C116C4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03760B" w14:textId="77777777" w:rsidR="00C116C4" w:rsidRPr="00F7097D" w:rsidRDefault="00C116C4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D46028" w14:textId="77777777" w:rsidR="00C116C4" w:rsidRPr="00F7097D" w:rsidRDefault="00C116C4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C116C4" w:rsidRPr="00F7097D" w14:paraId="4FC888A9" w14:textId="77777777" w:rsidTr="00B93F50">
        <w:trPr>
          <w:trHeight w:val="300"/>
        </w:trPr>
        <w:tc>
          <w:tcPr>
            <w:tcW w:w="2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1E9FCF" w14:textId="123DC6D9" w:rsidR="00C116C4" w:rsidRPr="00F7097D" w:rsidRDefault="00AC01A0" w:rsidP="007B7C7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dentified majority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E5A8EE" w14:textId="05988F93" w:rsidR="00C116C4" w:rsidRPr="00F7097D" w:rsidRDefault="00DF5B0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S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8E9F68" w14:textId="77777777" w:rsidR="00C116C4" w:rsidRPr="00F7097D" w:rsidRDefault="00C116C4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8636AB" w14:textId="77777777" w:rsidR="00C116C4" w:rsidRPr="00F7097D" w:rsidRDefault="00C116C4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6DEC0873" w14:textId="444110D9" w:rsidR="00C116C4" w:rsidRPr="00F7097D" w:rsidRDefault="005F2AE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</w:tcPr>
          <w:p w14:paraId="130D04D0" w14:textId="77777777" w:rsidR="00C116C4" w:rsidRPr="00F7097D" w:rsidRDefault="00C116C4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757E5BBA" w14:textId="77777777" w:rsidR="00C116C4" w:rsidRPr="00F7097D" w:rsidRDefault="00C116C4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91E94E" w14:textId="58A089DF" w:rsidR="00C116C4" w:rsidRPr="00F7097D" w:rsidRDefault="00C32790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B01D30" w14:textId="77777777" w:rsidR="00C116C4" w:rsidRPr="00F7097D" w:rsidRDefault="00C116C4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5CC20F" w14:textId="77777777" w:rsidR="00C116C4" w:rsidRPr="00F7097D" w:rsidRDefault="00C116C4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8D8A99" w14:textId="4F8CFCAC" w:rsidR="00C116C4" w:rsidRPr="00F7097D" w:rsidRDefault="009F5FFA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0ADE8F" w14:textId="77777777" w:rsidR="00C116C4" w:rsidRPr="00F7097D" w:rsidRDefault="00C116C4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08D8A9" w14:textId="77777777" w:rsidR="00C116C4" w:rsidRPr="00F7097D" w:rsidRDefault="00C116C4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326C9487" w14:textId="24F7F90F" w:rsidR="00C116C4" w:rsidRPr="00F7097D" w:rsidRDefault="00B44076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vAlign w:val="bottom"/>
          </w:tcPr>
          <w:p w14:paraId="0A8ABD50" w14:textId="77777777" w:rsidR="00C116C4" w:rsidRPr="00F7097D" w:rsidRDefault="00C116C4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vAlign w:val="bottom"/>
          </w:tcPr>
          <w:p w14:paraId="078D575E" w14:textId="77777777" w:rsidR="00C116C4" w:rsidRPr="00F7097D" w:rsidRDefault="00C116C4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5D788E" w14:textId="270A873C" w:rsidR="00C116C4" w:rsidRPr="00F7097D" w:rsidRDefault="00604BA3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E6BD66" w14:textId="77777777" w:rsidR="00C116C4" w:rsidRPr="00F7097D" w:rsidRDefault="00C116C4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FCB56A" w14:textId="77777777" w:rsidR="00C116C4" w:rsidRPr="00F7097D" w:rsidRDefault="00C116C4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C01A0" w:rsidRPr="00F7097D" w14:paraId="2CA6CF13" w14:textId="77777777" w:rsidTr="00B93F50">
        <w:trPr>
          <w:trHeight w:val="300"/>
        </w:trPr>
        <w:tc>
          <w:tcPr>
            <w:tcW w:w="2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E68CDE" w14:textId="4B8D095A" w:rsidR="00AC01A0" w:rsidRPr="00F7097D" w:rsidRDefault="00AC01A0" w:rsidP="007B7C7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dentified minority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B71037" w14:textId="04778477" w:rsidR="00AC01A0" w:rsidRPr="00F7097D" w:rsidRDefault="00DF5B0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S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F5F9A7" w14:textId="77777777" w:rsidR="00AC01A0" w:rsidRPr="00F7097D" w:rsidRDefault="00AC01A0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775643" w14:textId="77777777" w:rsidR="00AC01A0" w:rsidRPr="00F7097D" w:rsidRDefault="00AC01A0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2B34EC9B" w14:textId="27B00CE0" w:rsidR="00AC01A0" w:rsidRPr="00F7097D" w:rsidRDefault="00CE7CE4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  <w:r w:rsidR="00591436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8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</w:tcPr>
          <w:p w14:paraId="2865CCDA" w14:textId="706A785F" w:rsidR="00AC01A0" w:rsidRPr="00F7097D" w:rsidRDefault="00591436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</w:t>
            </w:r>
            <w:r w:rsidR="00697BB0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, 1.5</w:t>
            </w:r>
            <w:r w:rsidR="00697BB0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6470992A" w14:textId="77777777" w:rsidR="00AC01A0" w:rsidRPr="00F7097D" w:rsidRDefault="00AC01A0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B0D585" w14:textId="58018DAA" w:rsidR="00AC01A0" w:rsidRPr="00F7097D" w:rsidRDefault="00C32790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</w:t>
            </w:r>
            <w:r w:rsidR="002C0B9A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FC336B" w14:textId="4588EB1C" w:rsidR="00AC01A0" w:rsidRPr="00F7097D" w:rsidRDefault="00C32790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976F7D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9</w:t>
            </w: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, 1.</w:t>
            </w:r>
            <w:r w:rsidR="00976F7D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4D837D" w14:textId="77777777" w:rsidR="00AC01A0" w:rsidRPr="00F7097D" w:rsidRDefault="00AC01A0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BA1060" w14:textId="4D6BA31D" w:rsidR="00AC01A0" w:rsidRPr="00F7097D" w:rsidRDefault="00CE43AB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131509" w14:textId="2BB05C45" w:rsidR="00AC01A0" w:rsidRPr="00F7097D" w:rsidRDefault="00CE43AB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6, 1.56</w:t>
            </w:r>
          </w:p>
        </w:tc>
        <w:tc>
          <w:tcPr>
            <w:tcW w:w="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1AABCC" w14:textId="77777777" w:rsidR="00AC01A0" w:rsidRPr="00F7097D" w:rsidRDefault="00AC01A0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083D8D6D" w14:textId="108D2957" w:rsidR="00AC01A0" w:rsidRPr="00F7097D" w:rsidRDefault="00C90E54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0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vAlign w:val="bottom"/>
          </w:tcPr>
          <w:p w14:paraId="3C6739AF" w14:textId="77EFCA63" w:rsidR="00AC01A0" w:rsidRPr="00F7097D" w:rsidRDefault="00C90E54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5, 1.54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vAlign w:val="bottom"/>
          </w:tcPr>
          <w:p w14:paraId="5F1CB30F" w14:textId="77777777" w:rsidR="00AC01A0" w:rsidRPr="00F7097D" w:rsidRDefault="00AC01A0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0E2109" w14:textId="33D4B082" w:rsidR="00AC01A0" w:rsidRPr="00F7097D" w:rsidRDefault="00604BA3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9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164744" w14:textId="26A3E9AA" w:rsidR="00AC01A0" w:rsidRPr="00F7097D" w:rsidRDefault="00604BA3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4, 1.53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B8ABE2" w14:textId="77777777" w:rsidR="00AC01A0" w:rsidRPr="00F7097D" w:rsidRDefault="00AC01A0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047225" w:rsidRPr="00F7097D" w14:paraId="21A121C9" w14:textId="77777777" w:rsidTr="00B93F50">
        <w:trPr>
          <w:trHeight w:val="300"/>
        </w:trPr>
        <w:tc>
          <w:tcPr>
            <w:tcW w:w="2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C3E535" w14:textId="147BD910" w:rsidR="00047225" w:rsidRPr="00F7097D" w:rsidRDefault="004E6E7D" w:rsidP="003961E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ducation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3D0AB5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D07D2C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5EDC66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0A39FF9D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</w:tcPr>
          <w:p w14:paraId="6E0FD33E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7027EDFA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E184C9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AFDB53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7DE3DA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9B2731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3B6C86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BF35E9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1083EE69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vAlign w:val="bottom"/>
          </w:tcPr>
          <w:p w14:paraId="305DDF8D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vAlign w:val="bottom"/>
          </w:tcPr>
          <w:p w14:paraId="1C5600E9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6DB892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4E8F48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DB999E" w14:textId="77777777" w:rsidR="00047225" w:rsidRPr="00F7097D" w:rsidRDefault="0004722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CF0AD5" w:rsidRPr="00F7097D" w14:paraId="0A8ACE4E" w14:textId="77777777" w:rsidTr="00D65008">
        <w:trPr>
          <w:trHeight w:val="30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C4FFD" w14:textId="48757CC0" w:rsidR="00CF0AD5" w:rsidRPr="00F7097D" w:rsidRDefault="00D65008" w:rsidP="007B7C7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59ACB" w14:textId="67EBDBB0" w:rsidR="00CF0AD5" w:rsidRPr="00F7097D" w:rsidRDefault="00DF5B0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01737" w14:textId="77777777" w:rsidR="00CF0AD5" w:rsidRPr="00F7097D" w:rsidRDefault="00CF0AD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77F08" w14:textId="77777777" w:rsidR="00CF0AD5" w:rsidRPr="00F7097D" w:rsidRDefault="00CF0AD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13EE2" w14:textId="67837788" w:rsidR="00CF0AD5" w:rsidRPr="00F7097D" w:rsidRDefault="00591436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14362A03" w14:textId="77777777" w:rsidR="00CF0AD5" w:rsidRPr="00F7097D" w:rsidRDefault="00CF0AD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CF67A9F" w14:textId="77777777" w:rsidR="00CF0AD5" w:rsidRPr="00F7097D" w:rsidRDefault="00CF0AD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B152F" w14:textId="486A69D5" w:rsidR="00CF0AD5" w:rsidRPr="00F7097D" w:rsidRDefault="00C32790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86373" w14:textId="77777777" w:rsidR="00CF0AD5" w:rsidRPr="00F7097D" w:rsidRDefault="00CF0AD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BEF2B" w14:textId="77777777" w:rsidR="00CF0AD5" w:rsidRPr="00F7097D" w:rsidRDefault="00CF0AD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32DE5" w14:textId="1402BEE1" w:rsidR="00CF0AD5" w:rsidRPr="00F7097D" w:rsidRDefault="00CE43AB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48BE7" w14:textId="77777777" w:rsidR="00CF0AD5" w:rsidRPr="00F7097D" w:rsidRDefault="00CF0AD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7CAFF" w14:textId="77777777" w:rsidR="00CF0AD5" w:rsidRPr="00F7097D" w:rsidRDefault="00CF0AD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38DAD" w14:textId="7CD07F09" w:rsidR="00CF0AD5" w:rsidRPr="00F7097D" w:rsidRDefault="00C90E54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EF50C" w14:textId="77777777" w:rsidR="00CF0AD5" w:rsidRPr="00F7097D" w:rsidRDefault="00CF0AD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BA6F9" w14:textId="77777777" w:rsidR="00CF0AD5" w:rsidRPr="00F7097D" w:rsidRDefault="00CF0AD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18196" w14:textId="087352B5" w:rsidR="00CF0AD5" w:rsidRPr="00F7097D" w:rsidRDefault="00604BA3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53D3E" w14:textId="77777777" w:rsidR="00CF0AD5" w:rsidRPr="00F7097D" w:rsidRDefault="00CF0AD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B66FC" w14:textId="77777777" w:rsidR="00CF0AD5" w:rsidRPr="00F7097D" w:rsidRDefault="00CF0AD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D65008" w:rsidRPr="00F7097D" w14:paraId="14DFB755" w14:textId="77777777" w:rsidTr="00B93F50">
        <w:trPr>
          <w:trHeight w:val="300"/>
        </w:trPr>
        <w:tc>
          <w:tcPr>
            <w:tcW w:w="2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E5A598" w14:textId="78BD5DAA" w:rsidR="00D65008" w:rsidRPr="00F7097D" w:rsidRDefault="00D65008" w:rsidP="007B7C7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oderate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0E7CEE" w14:textId="25E6188E" w:rsidR="00D65008" w:rsidRPr="00F7097D" w:rsidRDefault="00DF5B0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S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DB7F97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BAA87C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77DE74B6" w14:textId="44F90FDD" w:rsidR="00D65008" w:rsidRPr="00F7097D" w:rsidRDefault="00591436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13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</w:tcPr>
          <w:p w14:paraId="2C3057E4" w14:textId="193EAEA0" w:rsidR="00D65008" w:rsidRPr="00F7097D" w:rsidRDefault="001E6E8D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</w:t>
            </w:r>
            <w:r w:rsidR="00697BB0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, 1.5</w:t>
            </w:r>
            <w:r w:rsidR="00697BB0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55A87D59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DDB006" w14:textId="7D75E7B2" w:rsidR="00D65008" w:rsidRPr="00F7097D" w:rsidRDefault="00FD106D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1</w:t>
            </w:r>
            <w:r w:rsidR="00976F7D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B6B736" w14:textId="78C1267A" w:rsidR="00D65008" w:rsidRPr="00F7097D" w:rsidRDefault="00FD106D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</w:t>
            </w:r>
            <w:r w:rsidR="006F3761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, 1.</w:t>
            </w:r>
            <w:r w:rsidR="006F3761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9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9F7512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5B274D" w14:textId="384B60C6" w:rsidR="00D65008" w:rsidRPr="00F7097D" w:rsidRDefault="00CE43AB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1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FFA73C" w14:textId="2A92A49E" w:rsidR="00D65008" w:rsidRPr="00F7097D" w:rsidRDefault="00CE43AB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0, 1.58</w:t>
            </w:r>
          </w:p>
        </w:tc>
        <w:tc>
          <w:tcPr>
            <w:tcW w:w="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BFA914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46C6168B" w14:textId="30101D7A" w:rsidR="00D65008" w:rsidRPr="00F7097D" w:rsidRDefault="00C90E54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14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vAlign w:val="bottom"/>
          </w:tcPr>
          <w:p w14:paraId="385BA7C4" w14:textId="3AADA485" w:rsidR="00D65008" w:rsidRPr="00F7097D" w:rsidRDefault="00545E39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1, 1.60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vAlign w:val="bottom"/>
          </w:tcPr>
          <w:p w14:paraId="2F3FD8CE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6D1F11" w14:textId="2A0B4605" w:rsidR="00D65008" w:rsidRPr="00F7097D" w:rsidRDefault="00F90271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14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4DACE9" w14:textId="31615BA9" w:rsidR="00D65008" w:rsidRPr="00F7097D" w:rsidRDefault="00F90271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0, 1.61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EF4967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D65008" w:rsidRPr="00F7097D" w14:paraId="0E53826B" w14:textId="77777777" w:rsidTr="00B93F50">
        <w:trPr>
          <w:trHeight w:val="300"/>
        </w:trPr>
        <w:tc>
          <w:tcPr>
            <w:tcW w:w="2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0E8020" w14:textId="7BDA2F9C" w:rsidR="00D65008" w:rsidRPr="00F7097D" w:rsidRDefault="00D65008" w:rsidP="007B7C7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561DC0" w14:textId="7CF73582" w:rsidR="00D65008" w:rsidRPr="00F7097D" w:rsidRDefault="00DF5B0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S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C00539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953791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6181AA0A" w14:textId="207DB621" w:rsidR="00D65008" w:rsidRPr="00F7097D" w:rsidRDefault="0028117C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</w:t>
            </w:r>
            <w:r w:rsidR="00F60F5E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</w:tcPr>
          <w:p w14:paraId="46651EEB" w14:textId="2ECC585F" w:rsidR="00D65008" w:rsidRPr="00F7097D" w:rsidRDefault="00537793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</w:t>
            </w:r>
            <w:r w:rsidR="00F60F5E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, 1.3</w:t>
            </w:r>
            <w:r w:rsidR="00F60F5E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305FFCAE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6D7AD9" w14:textId="5DA09BE4" w:rsidR="00D65008" w:rsidRPr="00F7097D" w:rsidRDefault="00FD106D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6F3761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0EB64B" w14:textId="6F75C8D6" w:rsidR="00D65008" w:rsidRPr="00F7097D" w:rsidRDefault="00FD106D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</w:t>
            </w:r>
            <w:r w:rsidR="00373261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, 1.3</w:t>
            </w:r>
            <w:r w:rsidR="00373261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741E9A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C70577" w14:textId="0C21E3EB" w:rsidR="00D65008" w:rsidRPr="00F7097D" w:rsidRDefault="008B1236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296219" w14:textId="2BE92CA5" w:rsidR="00D65008" w:rsidRPr="00F7097D" w:rsidRDefault="008B1236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1, 1.35</w:t>
            </w:r>
          </w:p>
        </w:tc>
        <w:tc>
          <w:tcPr>
            <w:tcW w:w="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A537F0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015FF0BF" w14:textId="7EC536A5" w:rsidR="00D65008" w:rsidRPr="00F7097D" w:rsidRDefault="00545E39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1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vAlign w:val="bottom"/>
          </w:tcPr>
          <w:p w14:paraId="58A37AEB" w14:textId="46468206" w:rsidR="00D65008" w:rsidRPr="00F7097D" w:rsidRDefault="00545E39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1, 1.36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vAlign w:val="bottom"/>
          </w:tcPr>
          <w:p w14:paraId="12AF77AB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8EA872" w14:textId="583EA50C" w:rsidR="00D65008" w:rsidRPr="00F7097D" w:rsidRDefault="00F90271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3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E108A3" w14:textId="696C6789" w:rsidR="00D65008" w:rsidRPr="00F7097D" w:rsidRDefault="00F90271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2, 1.39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152C5B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537793" w:rsidRPr="00F7097D" w14:paraId="46776817" w14:textId="77777777" w:rsidTr="00B93F50">
        <w:trPr>
          <w:trHeight w:val="300"/>
        </w:trPr>
        <w:tc>
          <w:tcPr>
            <w:tcW w:w="2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8726B6" w14:textId="51196A8D" w:rsidR="00537793" w:rsidRPr="00F7097D" w:rsidRDefault="00537793" w:rsidP="007B7C7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 info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E4F826" w14:textId="723E8582" w:rsidR="00537793" w:rsidRPr="00F7097D" w:rsidRDefault="00DF5B0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S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109015" w14:textId="77777777" w:rsidR="00537793" w:rsidRPr="00F7097D" w:rsidRDefault="00537793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74845E" w14:textId="77777777" w:rsidR="00537793" w:rsidRPr="00F7097D" w:rsidRDefault="00537793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4606E509" w14:textId="7636FC91" w:rsidR="00537793" w:rsidRPr="00F7097D" w:rsidRDefault="00CF6D01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515D7A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7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</w:tcPr>
          <w:p w14:paraId="118D70C6" w14:textId="695B5256" w:rsidR="00537793" w:rsidRPr="00F7097D" w:rsidRDefault="00CF6D01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515D7A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0, </w:t>
            </w:r>
            <w:r w:rsidR="00515D7A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  <w:r w:rsidR="00515D7A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5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7A2C21FC" w14:textId="77777777" w:rsidR="00537793" w:rsidRPr="00F7097D" w:rsidRDefault="00537793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20BA62" w14:textId="49669B46" w:rsidR="00537793" w:rsidRPr="00F7097D" w:rsidRDefault="00187883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373261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9B0291" w14:textId="0A7613BB" w:rsidR="00537793" w:rsidRPr="00F7097D" w:rsidRDefault="00187883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373261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0, </w:t>
            </w:r>
            <w:r w:rsidR="00373261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  <w:r w:rsidR="00373261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5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BE3AA8" w14:textId="77777777" w:rsidR="00537793" w:rsidRPr="00F7097D" w:rsidRDefault="00537793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DD31E6" w14:textId="03CB4345" w:rsidR="00537793" w:rsidRPr="00F7097D" w:rsidRDefault="008B1236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D0097D" w14:textId="35E47552" w:rsidR="00537793" w:rsidRPr="00F7097D" w:rsidRDefault="008B1236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2, 7.53</w:t>
            </w:r>
          </w:p>
        </w:tc>
        <w:tc>
          <w:tcPr>
            <w:tcW w:w="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08DE73" w14:textId="77777777" w:rsidR="00537793" w:rsidRPr="00F7097D" w:rsidRDefault="00537793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1C4A93AF" w14:textId="0B398942" w:rsidR="00537793" w:rsidRPr="00F7097D" w:rsidRDefault="00E65271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0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vAlign w:val="bottom"/>
          </w:tcPr>
          <w:p w14:paraId="74105300" w14:textId="3F63657B" w:rsidR="00537793" w:rsidRPr="00F7097D" w:rsidRDefault="00E65271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1, 7.67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vAlign w:val="bottom"/>
          </w:tcPr>
          <w:p w14:paraId="314D0A35" w14:textId="77777777" w:rsidR="00537793" w:rsidRPr="00F7097D" w:rsidRDefault="00537793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8D599C" w14:textId="23A7B94A" w:rsidR="00537793" w:rsidRPr="00F7097D" w:rsidRDefault="00400F0D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6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B3A505" w14:textId="547940CE" w:rsidR="00537793" w:rsidRPr="00F7097D" w:rsidRDefault="00400F0D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2, 7.72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CE614B" w14:textId="77777777" w:rsidR="00537793" w:rsidRPr="00F7097D" w:rsidRDefault="00537793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D65008" w:rsidRPr="00F7097D" w14:paraId="1C1FC1EB" w14:textId="77777777" w:rsidTr="00B93F50">
        <w:trPr>
          <w:trHeight w:val="300"/>
        </w:trPr>
        <w:tc>
          <w:tcPr>
            <w:tcW w:w="2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F6A625" w14:textId="4AA891A4" w:rsidR="00D65008" w:rsidRPr="00F7097D" w:rsidRDefault="004E6E7D" w:rsidP="003961E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I</w:t>
            </w:r>
            <w:r w:rsidR="00D65008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me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509BD3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76EB4E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2E00A0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0CDAEC8B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</w:tcPr>
          <w:p w14:paraId="45B1520F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3EA5E0D1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AE83D2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03FD95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24255C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B9E0F0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F7189A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779560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00AA5E05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vAlign w:val="bottom"/>
          </w:tcPr>
          <w:p w14:paraId="22E586A3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vAlign w:val="bottom"/>
          </w:tcPr>
          <w:p w14:paraId="5A6AE41F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BE547C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BC0BB1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193555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D65008" w:rsidRPr="00F7097D" w14:paraId="307A1318" w14:textId="77777777" w:rsidTr="00B93F50">
        <w:trPr>
          <w:trHeight w:val="300"/>
        </w:trPr>
        <w:tc>
          <w:tcPr>
            <w:tcW w:w="2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EC0B13" w14:textId="57063AB6" w:rsidR="00D65008" w:rsidRPr="00F7097D" w:rsidRDefault="00D65008" w:rsidP="007B7C7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71C4ED" w14:textId="4828252A" w:rsidR="00D65008" w:rsidRPr="00F7097D" w:rsidRDefault="00DF5B05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S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9C7697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7E4511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072C5839" w14:textId="660B3DFE" w:rsidR="00D65008" w:rsidRPr="00F7097D" w:rsidRDefault="00CF6D01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</w:tcPr>
          <w:p w14:paraId="4B413B47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208BFD75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872774" w14:textId="518C5E4C" w:rsidR="00D65008" w:rsidRPr="00F7097D" w:rsidRDefault="00187883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015E97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968B57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6C6332" w14:textId="2377B232" w:rsidR="00D65008" w:rsidRPr="00F7097D" w:rsidRDefault="008B1236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263FCB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6A2549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4C2559DB" w14:textId="08F5B437" w:rsidR="00D65008" w:rsidRPr="00F7097D" w:rsidRDefault="00E65271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vAlign w:val="bottom"/>
          </w:tcPr>
          <w:p w14:paraId="4FF4F575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vAlign w:val="bottom"/>
          </w:tcPr>
          <w:p w14:paraId="03796D9D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6EC6EC" w14:textId="444EDBBF" w:rsidR="00D65008" w:rsidRPr="00F7097D" w:rsidRDefault="00400F0D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D22FFE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87D81A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D65008" w:rsidRPr="00F7097D" w14:paraId="01761E64" w14:textId="77777777" w:rsidTr="00B93F50">
        <w:trPr>
          <w:trHeight w:val="300"/>
        </w:trPr>
        <w:tc>
          <w:tcPr>
            <w:tcW w:w="2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F4265B" w14:textId="386D47AB" w:rsidR="00D65008" w:rsidRPr="00F7097D" w:rsidRDefault="00D65008" w:rsidP="007B7C7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oderate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705DB4" w14:textId="63C7DCD8" w:rsidR="00D65008" w:rsidRPr="00F7097D" w:rsidRDefault="00E91813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S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C7AAC5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EEFC05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3C4704FD" w14:textId="6168947E" w:rsidR="00D65008" w:rsidRPr="00F7097D" w:rsidRDefault="00CF6D01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</w:t>
            </w:r>
            <w:r w:rsidR="002517F9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</w:tcPr>
          <w:p w14:paraId="0B972818" w14:textId="77B78199" w:rsidR="00D65008" w:rsidRPr="00F7097D" w:rsidRDefault="002234B4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</w:t>
            </w:r>
            <w:r w:rsidR="002517F9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, 1.</w:t>
            </w:r>
            <w:r w:rsidR="002517F9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40E9CD74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7B9F79" w14:textId="7CB7A6A0" w:rsidR="00D65008" w:rsidRPr="00F7097D" w:rsidRDefault="00187883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</w:t>
            </w:r>
            <w:r w:rsidR="0053612E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A1D7F8" w14:textId="32ACFE59" w:rsidR="00D65008" w:rsidRPr="00F7097D" w:rsidRDefault="00187883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</w:t>
            </w:r>
            <w:r w:rsidR="0053612E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, 1.</w:t>
            </w:r>
            <w:r w:rsidR="0053612E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E73E54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4EF276" w14:textId="6A261436" w:rsidR="00D65008" w:rsidRPr="00F7097D" w:rsidRDefault="002C7026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B85975" w14:textId="215D33FC" w:rsidR="00D65008" w:rsidRPr="00F7097D" w:rsidRDefault="002C7026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1, 1.09</w:t>
            </w:r>
          </w:p>
        </w:tc>
        <w:tc>
          <w:tcPr>
            <w:tcW w:w="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4CA703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13AFD8D6" w14:textId="6A644791" w:rsidR="00D65008" w:rsidRPr="00F7097D" w:rsidRDefault="00E65271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8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vAlign w:val="bottom"/>
          </w:tcPr>
          <w:p w14:paraId="5C1E4CCD" w14:textId="53859EB8" w:rsidR="00D65008" w:rsidRPr="00F7097D" w:rsidRDefault="00E65271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3, 1.15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vAlign w:val="bottom"/>
          </w:tcPr>
          <w:p w14:paraId="1175441E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C2FF19" w14:textId="3BED8B76" w:rsidR="00D65008" w:rsidRPr="00F7097D" w:rsidRDefault="00400F0D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4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C157E0" w14:textId="46488F35" w:rsidR="00D65008" w:rsidRPr="00F7097D" w:rsidRDefault="00400F0D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0, 1.10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54CE2A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D65008" w:rsidRPr="00F7097D" w14:paraId="3FE2DB5A" w14:textId="77777777" w:rsidTr="00537793">
        <w:trPr>
          <w:trHeight w:val="30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86300" w14:textId="3DC2E31D" w:rsidR="00D65008" w:rsidRPr="00F7097D" w:rsidRDefault="00D65008" w:rsidP="007B7C7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ADD20" w14:textId="1B21BEF8" w:rsidR="00D65008" w:rsidRPr="00F7097D" w:rsidRDefault="00E91813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20492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616C0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3A90E" w14:textId="4739D1BE" w:rsidR="00D65008" w:rsidRPr="00F7097D" w:rsidRDefault="002234B4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</w:t>
            </w:r>
            <w:r w:rsidR="002517F9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  <w:r w:rsidR="004F55F1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615947BD" w14:textId="4B26517F" w:rsidR="00D65008" w:rsidRPr="00F7097D" w:rsidRDefault="002234B4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</w:t>
            </w:r>
            <w:r w:rsidR="00233383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, 0.</w:t>
            </w:r>
            <w:r w:rsidR="00233383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9220CB4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E3692" w14:textId="5AA2E10F" w:rsidR="00D65008" w:rsidRPr="00F7097D" w:rsidRDefault="007F3EA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</w:t>
            </w:r>
            <w:r w:rsidR="0053612E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  <w:r w:rsidR="00CC7AC4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06F6E" w14:textId="6291B6DA" w:rsidR="00D65008" w:rsidRPr="00F7097D" w:rsidRDefault="007F3EA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</w:t>
            </w:r>
            <w:r w:rsidR="008776D0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, 0.9</w:t>
            </w:r>
            <w:r w:rsidR="008776D0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FBA7C" w14:textId="2557399A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1F39F" w14:textId="4C24EB25" w:rsidR="00D65008" w:rsidRPr="00F7097D" w:rsidRDefault="002C7026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8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C0D06" w14:textId="47F2E416" w:rsidR="00D65008" w:rsidRPr="00F7097D" w:rsidRDefault="002C7026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7, 0.97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C9F87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10417" w14:textId="2BDAE10A" w:rsidR="00D65008" w:rsidRPr="00F7097D" w:rsidRDefault="00574C9B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8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6BE8B" w14:textId="555B550E" w:rsidR="00D65008" w:rsidRPr="00F7097D" w:rsidRDefault="00574C9B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8, 0.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8D2AF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74489" w14:textId="3C9870C1" w:rsidR="00D65008" w:rsidRPr="00F7097D" w:rsidRDefault="00C765A0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6*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D281E" w14:textId="167C60C0" w:rsidR="00D65008" w:rsidRPr="00F7097D" w:rsidRDefault="00C765A0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6, 0.9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8D366" w14:textId="77777777" w:rsidR="00D65008" w:rsidRPr="00F7097D" w:rsidRDefault="00D6500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537793" w:rsidRPr="00F7097D" w14:paraId="5715032D" w14:textId="77777777" w:rsidTr="00C064DF">
        <w:trPr>
          <w:trHeight w:val="30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E7B9B" w14:textId="0C307D1D" w:rsidR="00537793" w:rsidRPr="00F7097D" w:rsidRDefault="00537793" w:rsidP="007B7C7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 inf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89DFC" w14:textId="457BB8DC" w:rsidR="00537793" w:rsidRPr="00F7097D" w:rsidRDefault="00E91813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19A9F" w14:textId="77777777" w:rsidR="00537793" w:rsidRPr="00F7097D" w:rsidRDefault="00537793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5A9F2" w14:textId="77777777" w:rsidR="00537793" w:rsidRPr="00F7097D" w:rsidRDefault="00537793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556C6" w14:textId="0917244B" w:rsidR="00537793" w:rsidRPr="00F7097D" w:rsidRDefault="00E7614B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233383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78BEA3B2" w14:textId="16EAD5A3" w:rsidR="00537793" w:rsidRPr="00F7097D" w:rsidRDefault="00E7614B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</w:t>
            </w:r>
            <w:r w:rsidR="00233383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, 1.</w:t>
            </w:r>
            <w:r w:rsidR="00233383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49AE597" w14:textId="77777777" w:rsidR="00537793" w:rsidRPr="00F7097D" w:rsidRDefault="00537793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6AA80" w14:textId="464590CE" w:rsidR="00537793" w:rsidRPr="00F7097D" w:rsidRDefault="00CC7AC4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8776D0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79F68" w14:textId="7B4B1492" w:rsidR="00537793" w:rsidRPr="00F7097D" w:rsidRDefault="00CC7AC4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</w:t>
            </w:r>
            <w:r w:rsidR="008776D0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, 1.</w:t>
            </w:r>
            <w:r w:rsidR="007D4D92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B2762" w14:textId="77777777" w:rsidR="00537793" w:rsidRPr="00F7097D" w:rsidRDefault="00537793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2A2D5" w14:textId="3F927BC9" w:rsidR="00537793" w:rsidRPr="00F7097D" w:rsidRDefault="007963D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DA31D" w14:textId="461B67A8" w:rsidR="00537793" w:rsidRPr="00F7097D" w:rsidRDefault="007963D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3, 1.27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7724B" w14:textId="77777777" w:rsidR="00537793" w:rsidRPr="00F7097D" w:rsidRDefault="00537793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86A4E" w14:textId="2D52E7D6" w:rsidR="00537793" w:rsidRPr="00F7097D" w:rsidRDefault="00574C9B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321FB" w14:textId="774A768A" w:rsidR="00537793" w:rsidRPr="00F7097D" w:rsidRDefault="007918FB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3, 1.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B668A" w14:textId="77777777" w:rsidR="00537793" w:rsidRPr="00F7097D" w:rsidRDefault="00537793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97321" w14:textId="3A23A6EA" w:rsidR="00537793" w:rsidRPr="00F7097D" w:rsidRDefault="00C765A0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29F44" w14:textId="2BBA858E" w:rsidR="00537793" w:rsidRPr="00F7097D" w:rsidRDefault="00C765A0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3, 1.2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4CB39" w14:textId="77777777" w:rsidR="00537793" w:rsidRPr="00F7097D" w:rsidRDefault="00537793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C064DF" w:rsidRPr="00F7097D" w14:paraId="793A1DB3" w14:textId="77777777" w:rsidTr="00B93F50">
        <w:trPr>
          <w:trHeight w:val="300"/>
        </w:trPr>
        <w:tc>
          <w:tcPr>
            <w:tcW w:w="2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8EBA74" w14:textId="74426122" w:rsidR="00C064DF" w:rsidRPr="00F7097D" w:rsidRDefault="00DA4C48" w:rsidP="003961E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Survey </w:t>
            </w:r>
            <w:r w:rsidR="00D25A9B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ave</w:t>
            </w:r>
            <w:r w:rsidR="003313BC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</w:t>
            </w:r>
            <w:r w:rsidR="00BE4090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ar</w:t>
            </w:r>
            <w:r w:rsidR="003313BC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93CD75" w14:textId="77777777" w:rsidR="00C064DF" w:rsidRPr="00F7097D" w:rsidRDefault="00C064D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3DC8C4" w14:textId="77777777" w:rsidR="00C064DF" w:rsidRPr="00F7097D" w:rsidRDefault="00C064D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4BB0B8" w14:textId="77777777" w:rsidR="00C064DF" w:rsidRPr="00F7097D" w:rsidRDefault="00C064D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14C72816" w14:textId="77777777" w:rsidR="00C064DF" w:rsidRPr="00F7097D" w:rsidRDefault="00C064D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</w:tcPr>
          <w:p w14:paraId="37599209" w14:textId="77777777" w:rsidR="00C064DF" w:rsidRPr="00F7097D" w:rsidRDefault="00C064D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02442609" w14:textId="77777777" w:rsidR="00C064DF" w:rsidRPr="00F7097D" w:rsidRDefault="00C064D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73D4AE" w14:textId="77777777" w:rsidR="00C064DF" w:rsidRPr="00F7097D" w:rsidRDefault="00C064D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B2CD89" w14:textId="77777777" w:rsidR="00C064DF" w:rsidRPr="00F7097D" w:rsidRDefault="00C064D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83E5B0" w14:textId="77777777" w:rsidR="00C064DF" w:rsidRPr="00F7097D" w:rsidRDefault="00C064D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0F7544" w14:textId="77777777" w:rsidR="00C064DF" w:rsidRPr="00F7097D" w:rsidRDefault="00C064D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1293DC" w14:textId="77777777" w:rsidR="00C064DF" w:rsidRPr="00F7097D" w:rsidRDefault="00C064D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BF36D0" w14:textId="77777777" w:rsidR="00C064DF" w:rsidRPr="00F7097D" w:rsidRDefault="00C064D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77A6A5DF" w14:textId="77777777" w:rsidR="00C064DF" w:rsidRPr="00F7097D" w:rsidRDefault="00C064D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vAlign w:val="bottom"/>
          </w:tcPr>
          <w:p w14:paraId="4F3653D2" w14:textId="77777777" w:rsidR="00C064DF" w:rsidRPr="00F7097D" w:rsidRDefault="00C064D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vAlign w:val="bottom"/>
          </w:tcPr>
          <w:p w14:paraId="723A8A36" w14:textId="77777777" w:rsidR="00C064DF" w:rsidRPr="00F7097D" w:rsidRDefault="00C064D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D51B2C" w14:textId="77777777" w:rsidR="00C064DF" w:rsidRPr="00F7097D" w:rsidRDefault="00C064D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805401" w14:textId="77777777" w:rsidR="00C064DF" w:rsidRPr="00F7097D" w:rsidRDefault="00C064D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238F38" w14:textId="77777777" w:rsidR="00C064DF" w:rsidRPr="00F7097D" w:rsidRDefault="00C064D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C064DF" w:rsidRPr="00F7097D" w14:paraId="79A8C22E" w14:textId="77777777" w:rsidTr="00B93F50">
        <w:trPr>
          <w:trHeight w:val="300"/>
        </w:trPr>
        <w:tc>
          <w:tcPr>
            <w:tcW w:w="2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3876DC" w14:textId="12E6B68C" w:rsidR="00C064DF" w:rsidRPr="00F7097D" w:rsidRDefault="003313BC" w:rsidP="007B7C7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ave 1 (</w:t>
            </w:r>
            <w:r w:rsidR="00DA4C48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6</w:t>
            </w: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34B5AD" w14:textId="30415618" w:rsidR="00C064DF" w:rsidRPr="00F7097D" w:rsidRDefault="00E91813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S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2AB34B" w14:textId="77777777" w:rsidR="00C064DF" w:rsidRPr="00F7097D" w:rsidRDefault="00C064D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2D316A" w14:textId="77777777" w:rsidR="00C064DF" w:rsidRPr="00F7097D" w:rsidRDefault="00C064D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40CDA260" w14:textId="13A3DDF7" w:rsidR="00C064DF" w:rsidRPr="00F7097D" w:rsidRDefault="00BE4090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</w:tcPr>
          <w:p w14:paraId="2BDB01D0" w14:textId="77777777" w:rsidR="00C064DF" w:rsidRPr="00F7097D" w:rsidRDefault="00C064D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0BE1403D" w14:textId="77777777" w:rsidR="00C064DF" w:rsidRPr="00F7097D" w:rsidRDefault="00C064D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6A1610" w14:textId="54D333D2" w:rsidR="00C064DF" w:rsidRPr="00F7097D" w:rsidRDefault="00811C8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DD3C9B" w14:textId="77777777" w:rsidR="00C064DF" w:rsidRPr="00F7097D" w:rsidRDefault="00C064D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6AC327" w14:textId="77777777" w:rsidR="00C064DF" w:rsidRPr="00F7097D" w:rsidRDefault="00C064D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CD7586" w14:textId="10BBCB36" w:rsidR="00C064DF" w:rsidRPr="00F7097D" w:rsidRDefault="007963D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228505" w14:textId="77777777" w:rsidR="00C064DF" w:rsidRPr="00F7097D" w:rsidRDefault="00C064D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560DDF" w14:textId="77777777" w:rsidR="00C064DF" w:rsidRPr="00F7097D" w:rsidRDefault="00C064D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5F5F03FE" w14:textId="2D5529F2" w:rsidR="00C064DF" w:rsidRPr="00F7097D" w:rsidRDefault="007918FB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vAlign w:val="bottom"/>
          </w:tcPr>
          <w:p w14:paraId="5B291B56" w14:textId="77777777" w:rsidR="00C064DF" w:rsidRPr="00F7097D" w:rsidRDefault="00C064D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vAlign w:val="bottom"/>
          </w:tcPr>
          <w:p w14:paraId="530A99F1" w14:textId="77777777" w:rsidR="00C064DF" w:rsidRPr="00F7097D" w:rsidRDefault="00C064D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C09B60" w14:textId="1D39DFCD" w:rsidR="00C064DF" w:rsidRPr="00F7097D" w:rsidRDefault="00C765A0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159022" w14:textId="77777777" w:rsidR="00C064DF" w:rsidRPr="00F7097D" w:rsidRDefault="00C064D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475587" w14:textId="77777777" w:rsidR="00C064DF" w:rsidRPr="00F7097D" w:rsidRDefault="00C064D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C064DF" w:rsidRPr="00F7097D" w14:paraId="217612FD" w14:textId="77777777" w:rsidTr="00B93F50">
        <w:trPr>
          <w:trHeight w:val="300"/>
        </w:trPr>
        <w:tc>
          <w:tcPr>
            <w:tcW w:w="2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790D5F" w14:textId="55F1CB2A" w:rsidR="00C064DF" w:rsidRPr="00F7097D" w:rsidRDefault="003313BC" w:rsidP="007B7C7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ave 2 (</w:t>
            </w:r>
            <w:r w:rsidR="00DA4C48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8</w:t>
            </w: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029CB2" w14:textId="13AC83A7" w:rsidR="00C064DF" w:rsidRPr="00F7097D" w:rsidRDefault="00E91813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S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4258CB" w14:textId="77777777" w:rsidR="00C064DF" w:rsidRPr="00F7097D" w:rsidRDefault="00C064D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552E99" w14:textId="77777777" w:rsidR="00C064DF" w:rsidRPr="00F7097D" w:rsidRDefault="00C064D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12E98F08" w14:textId="28859EDE" w:rsidR="00C064DF" w:rsidRPr="00F7097D" w:rsidRDefault="00BE4090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1</w:t>
            </w:r>
            <w:r w:rsidR="00015905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</w:tcPr>
          <w:p w14:paraId="2520EB84" w14:textId="1160E4E2" w:rsidR="00C064DF" w:rsidRPr="00F7097D" w:rsidRDefault="001E49B0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4, 1.</w:t>
            </w:r>
            <w:r w:rsidR="00015905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7AF7F6F9" w14:textId="77777777" w:rsidR="00C064DF" w:rsidRPr="00F7097D" w:rsidRDefault="00C064D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CAAE5D" w14:textId="09EA0871" w:rsidR="00C064DF" w:rsidRPr="00F7097D" w:rsidRDefault="00811C8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</w:t>
            </w:r>
            <w:r w:rsidR="007D4D92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8FDBA9" w14:textId="6625B15B" w:rsidR="00C064DF" w:rsidRPr="00F7097D" w:rsidRDefault="00811C8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8, 1.6</w:t>
            </w:r>
            <w:r w:rsidR="007D4D92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EAACDF" w14:textId="77777777" w:rsidR="00C064DF" w:rsidRPr="00F7097D" w:rsidRDefault="00C064D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F6D5FB" w14:textId="14BE3BD7" w:rsidR="00C064DF" w:rsidRPr="00F7097D" w:rsidRDefault="007963D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1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7BD878" w14:textId="4C95CFD7" w:rsidR="00C064DF" w:rsidRPr="00F7097D" w:rsidRDefault="007963D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3, 1.63</w:t>
            </w:r>
          </w:p>
        </w:tc>
        <w:tc>
          <w:tcPr>
            <w:tcW w:w="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2C6F13" w14:textId="77777777" w:rsidR="00C064DF" w:rsidRPr="00F7097D" w:rsidRDefault="00C064D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2EAE12EE" w14:textId="5B2D2C14" w:rsidR="00C064DF" w:rsidRPr="00F7097D" w:rsidRDefault="007918FB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21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vAlign w:val="bottom"/>
          </w:tcPr>
          <w:p w14:paraId="671904EF" w14:textId="18FFD553" w:rsidR="00C064DF" w:rsidRPr="00F7097D" w:rsidRDefault="007918FB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6, 1.70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vAlign w:val="bottom"/>
          </w:tcPr>
          <w:p w14:paraId="45DF21CF" w14:textId="77777777" w:rsidR="00C064DF" w:rsidRPr="00F7097D" w:rsidRDefault="00C064D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20EC00" w14:textId="7C7D5C79" w:rsidR="00C064DF" w:rsidRPr="00F7097D" w:rsidRDefault="00567A7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15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0A81C2" w14:textId="65A2A774" w:rsidR="00C064DF" w:rsidRPr="00F7097D" w:rsidRDefault="00567A7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2, 1.62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20CD70" w14:textId="77777777" w:rsidR="00C064DF" w:rsidRPr="00F7097D" w:rsidRDefault="00C064D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C064DF" w:rsidRPr="00F7097D" w14:paraId="6D367D05" w14:textId="77777777" w:rsidTr="00DA4C48">
        <w:trPr>
          <w:trHeight w:val="30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DE808" w14:textId="7980CBAB" w:rsidR="00C064DF" w:rsidRPr="00F7097D" w:rsidRDefault="003313BC" w:rsidP="007B7C7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ave 3 (</w:t>
            </w:r>
            <w:r w:rsidR="00DA4C48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20</w:t>
            </w: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B6754" w14:textId="19621063" w:rsidR="00C064DF" w:rsidRPr="00F7097D" w:rsidRDefault="00E91813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7D4FC" w14:textId="77777777" w:rsidR="00C064DF" w:rsidRPr="00F7097D" w:rsidRDefault="00C064D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2AEB8" w14:textId="77777777" w:rsidR="00C064DF" w:rsidRPr="00F7097D" w:rsidRDefault="00C064D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5CD9E" w14:textId="2F0EA406" w:rsidR="00C064DF" w:rsidRPr="00F7097D" w:rsidRDefault="001E49B0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015905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367DFB25" w14:textId="09DF072B" w:rsidR="00C064DF" w:rsidRPr="00F7097D" w:rsidRDefault="001E49B0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</w:t>
            </w:r>
            <w:r w:rsidR="00015905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, 1.</w:t>
            </w:r>
            <w:r w:rsidR="00015905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A187EA1" w14:textId="77777777" w:rsidR="00C064DF" w:rsidRPr="00F7097D" w:rsidRDefault="00C064D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EA534" w14:textId="763CFC06" w:rsidR="00C064DF" w:rsidRPr="00F7097D" w:rsidRDefault="00811C8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7D4D92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4E326" w14:textId="64DCC895" w:rsidR="00C064DF" w:rsidRPr="00F7097D" w:rsidRDefault="00811C8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7D4D92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4</w:t>
            </w: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,</w:t>
            </w:r>
          </w:p>
          <w:p w14:paraId="04D49702" w14:textId="00A2CC5A" w:rsidR="00811C8F" w:rsidRPr="00F7097D" w:rsidRDefault="00811C8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</w:t>
            </w:r>
            <w:r w:rsidR="00255E0B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1D668" w14:textId="77777777" w:rsidR="00C064DF" w:rsidRPr="00F7097D" w:rsidRDefault="00C064D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B33D7" w14:textId="384091B1" w:rsidR="00C064DF" w:rsidRPr="00F7097D" w:rsidRDefault="007963D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093B3" w14:textId="1BEFB7AF" w:rsidR="00C064DF" w:rsidRPr="00F7097D" w:rsidRDefault="007963D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2, 1.34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F16A4" w14:textId="77777777" w:rsidR="00C064DF" w:rsidRPr="00F7097D" w:rsidRDefault="00C064D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4588A" w14:textId="5D6B6A27" w:rsidR="00C064DF" w:rsidRPr="00F7097D" w:rsidRDefault="007918FB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55A22" w14:textId="71E64343" w:rsidR="00C064DF" w:rsidRPr="00F7097D" w:rsidRDefault="007918FB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7, 1.4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FA671" w14:textId="77777777" w:rsidR="00C064DF" w:rsidRPr="00F7097D" w:rsidRDefault="00C064D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11099" w14:textId="5F8373D0" w:rsidR="00C064DF" w:rsidRPr="00F7097D" w:rsidRDefault="00567A7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6855E" w14:textId="1DEFB530" w:rsidR="00C064DF" w:rsidRPr="00F7097D" w:rsidRDefault="00567A7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5, 1.4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71B14" w14:textId="77777777" w:rsidR="00C064DF" w:rsidRPr="00F7097D" w:rsidRDefault="00C064D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DA4C48" w:rsidRPr="00F7097D" w14:paraId="656D49E2" w14:textId="77777777" w:rsidTr="00B93F50">
        <w:trPr>
          <w:trHeight w:val="300"/>
        </w:trPr>
        <w:tc>
          <w:tcPr>
            <w:tcW w:w="2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6727A6" w14:textId="5AA591F0" w:rsidR="00DA4C48" w:rsidRPr="00F7097D" w:rsidRDefault="00DA4C48" w:rsidP="003961E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untry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69110E" w14:textId="77777777" w:rsidR="00DA4C48" w:rsidRPr="00F7097D" w:rsidRDefault="00DA4C4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C00267" w14:textId="77777777" w:rsidR="00DA4C48" w:rsidRPr="00F7097D" w:rsidRDefault="00DA4C4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290BBA" w14:textId="77777777" w:rsidR="00DA4C48" w:rsidRPr="00F7097D" w:rsidRDefault="00DA4C4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27B39E09" w14:textId="77777777" w:rsidR="00DA4C48" w:rsidRPr="00F7097D" w:rsidRDefault="00DA4C4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</w:tcPr>
          <w:p w14:paraId="30C29357" w14:textId="77777777" w:rsidR="00DA4C48" w:rsidRPr="00F7097D" w:rsidRDefault="00DA4C4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339B42CE" w14:textId="77777777" w:rsidR="00DA4C48" w:rsidRPr="00F7097D" w:rsidRDefault="00DA4C4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5E9646" w14:textId="77777777" w:rsidR="00DA4C48" w:rsidRPr="00F7097D" w:rsidRDefault="00DA4C4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B7F988" w14:textId="77777777" w:rsidR="00DA4C48" w:rsidRPr="00F7097D" w:rsidRDefault="00DA4C4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ECCB26" w14:textId="77777777" w:rsidR="00DA4C48" w:rsidRPr="00F7097D" w:rsidRDefault="00DA4C4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3A2421" w14:textId="77777777" w:rsidR="00DA4C48" w:rsidRPr="00F7097D" w:rsidRDefault="00DA4C4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88F016" w14:textId="77777777" w:rsidR="00DA4C48" w:rsidRPr="00F7097D" w:rsidRDefault="00DA4C4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6F5D9F" w14:textId="77777777" w:rsidR="00DA4C48" w:rsidRPr="00F7097D" w:rsidRDefault="00DA4C4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1467909B" w14:textId="77777777" w:rsidR="00DA4C48" w:rsidRPr="00F7097D" w:rsidRDefault="00DA4C4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vAlign w:val="bottom"/>
          </w:tcPr>
          <w:p w14:paraId="642336BD" w14:textId="77777777" w:rsidR="00DA4C48" w:rsidRPr="00F7097D" w:rsidRDefault="00DA4C4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vAlign w:val="bottom"/>
          </w:tcPr>
          <w:p w14:paraId="35F7E5D9" w14:textId="77777777" w:rsidR="00DA4C48" w:rsidRPr="00F7097D" w:rsidRDefault="00DA4C4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3992F9" w14:textId="77777777" w:rsidR="00DA4C48" w:rsidRPr="00F7097D" w:rsidRDefault="00DA4C4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C80577" w14:textId="77777777" w:rsidR="00DA4C48" w:rsidRPr="00F7097D" w:rsidRDefault="00DA4C4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868A1D" w14:textId="77777777" w:rsidR="00DA4C48" w:rsidRPr="00F7097D" w:rsidRDefault="00DA4C4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DA4C48" w:rsidRPr="00F7097D" w14:paraId="0611191E" w14:textId="77777777" w:rsidTr="00B93F50">
        <w:trPr>
          <w:trHeight w:val="300"/>
        </w:trPr>
        <w:tc>
          <w:tcPr>
            <w:tcW w:w="2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5BCD10" w14:textId="2B89DA7F" w:rsidR="00DA4C48" w:rsidRPr="00F7097D" w:rsidRDefault="00DA4C48" w:rsidP="007B7C7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nad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D6CC6F" w14:textId="7A1CBCD3" w:rsidR="00DA4C48" w:rsidRPr="00F7097D" w:rsidRDefault="00E91813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S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6D8E47" w14:textId="77777777" w:rsidR="00DA4C48" w:rsidRPr="00F7097D" w:rsidRDefault="00DA4C4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F7E601" w14:textId="77777777" w:rsidR="00DA4C48" w:rsidRPr="00F7097D" w:rsidRDefault="00DA4C4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6D3F6E48" w14:textId="6111DD41" w:rsidR="00DA4C48" w:rsidRPr="00F7097D" w:rsidRDefault="001E49B0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</w:tcPr>
          <w:p w14:paraId="3576A9A8" w14:textId="77777777" w:rsidR="00DA4C48" w:rsidRPr="00F7097D" w:rsidRDefault="00DA4C4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24576248" w14:textId="77777777" w:rsidR="00DA4C48" w:rsidRPr="00F7097D" w:rsidRDefault="00DA4C4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622C3D" w14:textId="4DED6C01" w:rsidR="00DA4C48" w:rsidRPr="00F7097D" w:rsidRDefault="00811C8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47EFF6" w14:textId="77777777" w:rsidR="00DA4C48" w:rsidRPr="00F7097D" w:rsidRDefault="00DA4C4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CD7501" w14:textId="77777777" w:rsidR="00DA4C48" w:rsidRPr="00F7097D" w:rsidRDefault="00DA4C4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0E6986" w14:textId="5CC87C21" w:rsidR="00DA4C48" w:rsidRPr="00F7097D" w:rsidRDefault="007963D7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F3226D" w14:textId="77777777" w:rsidR="00DA4C48" w:rsidRPr="00F7097D" w:rsidRDefault="00DA4C4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7CAD66" w14:textId="77777777" w:rsidR="00DA4C48" w:rsidRPr="00F7097D" w:rsidRDefault="00DA4C4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6E15215B" w14:textId="25400A83" w:rsidR="00DA4C48" w:rsidRPr="00F7097D" w:rsidRDefault="007918FB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vAlign w:val="bottom"/>
          </w:tcPr>
          <w:p w14:paraId="3BAD9147" w14:textId="77777777" w:rsidR="00DA4C48" w:rsidRPr="00F7097D" w:rsidRDefault="00DA4C4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vAlign w:val="bottom"/>
          </w:tcPr>
          <w:p w14:paraId="0CAB15F5" w14:textId="77777777" w:rsidR="00DA4C48" w:rsidRPr="00F7097D" w:rsidRDefault="00DA4C4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75FE38" w14:textId="701405A1" w:rsidR="00DA4C48" w:rsidRPr="00F7097D" w:rsidRDefault="00567A7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f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A6763F" w14:textId="77777777" w:rsidR="00DA4C48" w:rsidRPr="00F7097D" w:rsidRDefault="00DA4C4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1328CC" w14:textId="77777777" w:rsidR="00DA4C48" w:rsidRPr="00F7097D" w:rsidRDefault="00DA4C4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DA4C48" w:rsidRPr="00F7097D" w14:paraId="5D0A043B" w14:textId="77777777" w:rsidTr="00B93F50">
        <w:trPr>
          <w:trHeight w:val="300"/>
        </w:trPr>
        <w:tc>
          <w:tcPr>
            <w:tcW w:w="2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9CE411" w14:textId="3FEE8B3F" w:rsidR="00DA4C48" w:rsidRPr="00F7097D" w:rsidRDefault="00DA4C48" w:rsidP="007B7C7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</w:t>
            </w:r>
            <w:r w:rsidR="00DC6BA6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nited </w:t>
            </w: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</w:t>
            </w:r>
            <w:r w:rsidR="00DC6BA6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ates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E635AB" w14:textId="74105270" w:rsidR="00DA4C48" w:rsidRPr="00F7097D" w:rsidRDefault="00E91813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S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A5C4A1" w14:textId="77777777" w:rsidR="00DA4C48" w:rsidRPr="00F7097D" w:rsidRDefault="00DA4C4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75105C" w14:textId="77777777" w:rsidR="00DA4C48" w:rsidRPr="00F7097D" w:rsidRDefault="00DA4C4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0C0151EC" w14:textId="7E736DCD" w:rsidR="00DA4C48" w:rsidRPr="00F7097D" w:rsidRDefault="00D549C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</w:t>
            </w:r>
            <w:r w:rsidR="001751FA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</w:tcPr>
          <w:p w14:paraId="29B07C90" w14:textId="731D0B2D" w:rsidR="00DA4C48" w:rsidRPr="00F7097D" w:rsidRDefault="00D549C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</w:t>
            </w:r>
            <w:r w:rsidR="001751FA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, 1.</w:t>
            </w:r>
            <w:r w:rsidR="001751FA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72A77222" w14:textId="77777777" w:rsidR="00DA4C48" w:rsidRPr="00F7097D" w:rsidRDefault="00DA4C4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D269AE" w14:textId="21238E9A" w:rsidR="00DA4C48" w:rsidRPr="00F7097D" w:rsidRDefault="008D151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</w:t>
            </w:r>
            <w:r w:rsidR="00255E0B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3FEC28" w14:textId="6C036E44" w:rsidR="00DA4C48" w:rsidRPr="00F7097D" w:rsidRDefault="008D151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255E0B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,</w:t>
            </w:r>
          </w:p>
          <w:p w14:paraId="4F2CFE45" w14:textId="4CEB40B8" w:rsidR="008D151F" w:rsidRPr="00F7097D" w:rsidRDefault="008D151F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</w:t>
            </w:r>
            <w:r w:rsidR="00255E0B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23708A" w14:textId="77777777" w:rsidR="00DA4C48" w:rsidRPr="00F7097D" w:rsidRDefault="00DA4C4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A11EF2" w14:textId="71F5746A" w:rsidR="00DA4C48" w:rsidRPr="00F7097D" w:rsidRDefault="003A424C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1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2D0853" w14:textId="5933C67A" w:rsidR="00DA4C48" w:rsidRPr="00F7097D" w:rsidRDefault="003A424C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2, 1.67</w:t>
            </w:r>
          </w:p>
        </w:tc>
        <w:tc>
          <w:tcPr>
            <w:tcW w:w="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A52CE6" w14:textId="77777777" w:rsidR="00DA4C48" w:rsidRPr="00F7097D" w:rsidRDefault="00DA4C4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2BB837BE" w14:textId="06D08497" w:rsidR="00DA4C48" w:rsidRPr="00F7097D" w:rsidRDefault="00C44D56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15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vAlign w:val="bottom"/>
          </w:tcPr>
          <w:p w14:paraId="553F32BD" w14:textId="7198137B" w:rsidR="00DA4C48" w:rsidRPr="00F7097D" w:rsidRDefault="00C44D56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0, 1.66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vAlign w:val="bottom"/>
          </w:tcPr>
          <w:p w14:paraId="748A57C5" w14:textId="77777777" w:rsidR="00DA4C48" w:rsidRPr="00F7097D" w:rsidRDefault="00DA4C4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561BF8" w14:textId="62EC81FB" w:rsidR="00DA4C48" w:rsidRPr="00F7097D" w:rsidRDefault="009218E9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15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7BFF97" w14:textId="411DC715" w:rsidR="00DA4C48" w:rsidRPr="00F7097D" w:rsidRDefault="009218E9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0, 1.66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091F7E" w14:textId="77777777" w:rsidR="00DA4C48" w:rsidRPr="00F7097D" w:rsidRDefault="00DA4C4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DA4C48" w:rsidRPr="00F7097D" w14:paraId="7F77EC26" w14:textId="77777777" w:rsidTr="00B93F50">
        <w:trPr>
          <w:trHeight w:val="300"/>
        </w:trPr>
        <w:tc>
          <w:tcPr>
            <w:tcW w:w="2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569C59" w14:textId="6CA69B7D" w:rsidR="00DA4C48" w:rsidRPr="00F7097D" w:rsidRDefault="00DA4C48" w:rsidP="007B7C7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ng</w:t>
            </w:r>
            <w:r w:rsidR="00811C8F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</w:t>
            </w: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</w:t>
            </w:r>
            <w:r w:rsidR="008D151F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B8B416" w14:textId="3D331954" w:rsidR="00DA4C48" w:rsidRPr="00F7097D" w:rsidRDefault="00E91813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S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E17AD9" w14:textId="77777777" w:rsidR="00DA4C48" w:rsidRPr="00F7097D" w:rsidRDefault="00DA4C4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329BEB" w14:textId="77777777" w:rsidR="00DA4C48" w:rsidRPr="00F7097D" w:rsidRDefault="00DA4C4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38944BFB" w14:textId="6273CB6C" w:rsidR="00DA4C48" w:rsidRPr="00F7097D" w:rsidRDefault="001751FA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 w:rsidR="00D549C8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2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</w:tcPr>
          <w:p w14:paraId="2C33AC35" w14:textId="68E9E4C2" w:rsidR="00DA4C48" w:rsidRPr="00F7097D" w:rsidRDefault="00D549C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</w:t>
            </w:r>
            <w:r w:rsidR="001751FA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, 1.</w:t>
            </w:r>
            <w:r w:rsidR="001751FA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3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556246CB" w14:textId="77777777" w:rsidR="00DA4C48" w:rsidRPr="00F7097D" w:rsidRDefault="00DA4C4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42B5E9" w14:textId="3FBB29B8" w:rsidR="00DA4C48" w:rsidRPr="00F7097D" w:rsidRDefault="00255E0B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 w:rsidR="00345388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496F28" w14:textId="7D198968" w:rsidR="00DA4C48" w:rsidRPr="00F7097D" w:rsidRDefault="0034538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</w:t>
            </w:r>
            <w:r w:rsidR="006E5E8D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, 1.</w:t>
            </w:r>
            <w:r w:rsidR="006E5E8D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3A1E41" w14:textId="77777777" w:rsidR="00DA4C48" w:rsidRPr="00F7097D" w:rsidRDefault="00DA4C4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A7A3D0" w14:textId="6BF1BF67" w:rsidR="00DA4C48" w:rsidRPr="00F7097D" w:rsidRDefault="003A424C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445AAC" w14:textId="50598049" w:rsidR="00DA4C48" w:rsidRPr="00F7097D" w:rsidRDefault="003A424C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5, 1.48</w:t>
            </w:r>
          </w:p>
        </w:tc>
        <w:tc>
          <w:tcPr>
            <w:tcW w:w="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5758EA" w14:textId="77777777" w:rsidR="00DA4C48" w:rsidRPr="00F7097D" w:rsidRDefault="00DA4C4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54FB0071" w14:textId="2E44E3D4" w:rsidR="00DA4C48" w:rsidRPr="00F7097D" w:rsidRDefault="00C44D56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5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vAlign w:val="bottom"/>
          </w:tcPr>
          <w:p w14:paraId="3C4CDD92" w14:textId="39EFA6D7" w:rsidR="00DA4C48" w:rsidRPr="00F7097D" w:rsidRDefault="00C44D56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0, 1.58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vAlign w:val="bottom"/>
          </w:tcPr>
          <w:p w14:paraId="6BDD00CE" w14:textId="77777777" w:rsidR="00DA4C48" w:rsidRPr="00F7097D" w:rsidRDefault="00DA4C4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74C5B7" w14:textId="1FF8593D" w:rsidR="00DA4C48" w:rsidRPr="00F7097D" w:rsidRDefault="009218E9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0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D1C017" w14:textId="30A2C36C" w:rsidR="00DA4C48" w:rsidRPr="00F7097D" w:rsidRDefault="009218E9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6, 1.51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C31E8D" w14:textId="77777777" w:rsidR="00DA4C48" w:rsidRPr="00F7097D" w:rsidRDefault="00DA4C4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DA4C48" w:rsidRPr="00F7097D" w14:paraId="25181E05" w14:textId="77777777" w:rsidTr="00B93F50">
        <w:trPr>
          <w:trHeight w:val="300"/>
        </w:trPr>
        <w:tc>
          <w:tcPr>
            <w:tcW w:w="22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63345A" w14:textId="0FE1BA78" w:rsidR="00DA4C48" w:rsidRPr="00F7097D" w:rsidRDefault="00811C8F" w:rsidP="007B7C7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ustralia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DC4C25" w14:textId="293252B9" w:rsidR="00DA4C48" w:rsidRPr="00F7097D" w:rsidRDefault="00E91813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S</w:t>
            </w:r>
          </w:p>
        </w:tc>
        <w:tc>
          <w:tcPr>
            <w:tcW w:w="7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61ED34" w14:textId="77777777" w:rsidR="00DA4C48" w:rsidRPr="00F7097D" w:rsidRDefault="00DA4C4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D59B7C" w14:textId="77777777" w:rsidR="00DA4C48" w:rsidRPr="00F7097D" w:rsidRDefault="00DA4C4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CBADBB5" w14:textId="6C5680C0" w:rsidR="00DA4C48" w:rsidRPr="00F7097D" w:rsidRDefault="00AD4449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</w:t>
            </w:r>
            <w:r w:rsidR="002D4EAC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</w:t>
            </w:r>
          </w:p>
        </w:tc>
        <w:tc>
          <w:tcPr>
            <w:tcW w:w="625" w:type="dxa"/>
            <w:tcBorders>
              <w:left w:val="nil"/>
              <w:bottom w:val="single" w:sz="4" w:space="0" w:color="auto"/>
              <w:right w:val="nil"/>
            </w:tcBorders>
          </w:tcPr>
          <w:p w14:paraId="178B8BAB" w14:textId="44EA50FC" w:rsidR="00DA4C48" w:rsidRPr="00F7097D" w:rsidRDefault="002D4EAC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  <w:r w:rsidR="00AD4449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8</w:t>
            </w:r>
            <w:r w:rsidR="00AD4449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, 2.</w:t>
            </w: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2</w:t>
            </w: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</w:tcPr>
          <w:p w14:paraId="5F79DB96" w14:textId="77777777" w:rsidR="00DA4C48" w:rsidRPr="00F7097D" w:rsidRDefault="00DA4C4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E9F9BC" w14:textId="19722D8F" w:rsidR="00DA4C48" w:rsidRPr="00F7097D" w:rsidRDefault="0034538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</w:t>
            </w:r>
            <w:r w:rsidR="006E5E8D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1E7EE3" w14:textId="16F84A3E" w:rsidR="00DA4C48" w:rsidRPr="00F7097D" w:rsidRDefault="0034538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6E5E8D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1</w:t>
            </w: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, </w:t>
            </w:r>
            <w:r w:rsidR="006E5E8D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  <w:r w:rsidR="006E5E8D"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5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F678EC" w14:textId="77777777" w:rsidR="00DA4C48" w:rsidRPr="00F7097D" w:rsidRDefault="00DA4C4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89C0E4" w14:textId="4DDE00DF" w:rsidR="00DA4C48" w:rsidRPr="00F7097D" w:rsidRDefault="003A424C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3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B9A56D" w14:textId="5F99A973" w:rsidR="00DA4C48" w:rsidRPr="00F7097D" w:rsidRDefault="00934422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7, 2.00</w:t>
            </w:r>
          </w:p>
        </w:tc>
        <w:tc>
          <w:tcPr>
            <w:tcW w:w="2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0BFBBA" w14:textId="77777777" w:rsidR="00DA4C48" w:rsidRPr="00F7097D" w:rsidRDefault="00DA4C4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3C4B9BB" w14:textId="16F4E90D" w:rsidR="00DA4C48" w:rsidRPr="00F7097D" w:rsidRDefault="005B5BFD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30</w:t>
            </w:r>
          </w:p>
        </w:tc>
        <w:tc>
          <w:tcPr>
            <w:tcW w:w="62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D160663" w14:textId="56790049" w:rsidR="00DA4C48" w:rsidRPr="00F7097D" w:rsidRDefault="005B5BFD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5, 1.97</w:t>
            </w: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0FFE5E6" w14:textId="77777777" w:rsidR="00DA4C48" w:rsidRPr="00F7097D" w:rsidRDefault="00DA4C4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236B9D" w14:textId="0E9554AD" w:rsidR="00DA4C48" w:rsidRPr="00F7097D" w:rsidRDefault="009218E9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32</w:t>
            </w:r>
          </w:p>
        </w:tc>
        <w:tc>
          <w:tcPr>
            <w:tcW w:w="6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E455AF" w14:textId="6362D9C0" w:rsidR="00DA4C48" w:rsidRPr="00F7097D" w:rsidRDefault="009218E9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7097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6, 2.02</w:t>
            </w:r>
          </w:p>
        </w:tc>
        <w:tc>
          <w:tcPr>
            <w:tcW w:w="9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B7CBF5" w14:textId="77777777" w:rsidR="00DA4C48" w:rsidRPr="00F7097D" w:rsidRDefault="00DA4C48" w:rsidP="007B7C7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</w:tbl>
    <w:p w14:paraId="25927CC1" w14:textId="0165D5F5" w:rsidR="00241F43" w:rsidRDefault="00B045D1" w:rsidP="00AB0C20">
      <w:pPr>
        <w:rPr>
          <w:sz w:val="22"/>
          <w:szCs w:val="22"/>
        </w:rPr>
      </w:pPr>
      <w:r w:rsidRPr="00F7097D">
        <w:rPr>
          <w:sz w:val="22"/>
          <w:szCs w:val="22"/>
        </w:rPr>
        <w:t xml:space="preserve">Note: </w:t>
      </w:r>
      <w:r w:rsidR="00A45FD6" w:rsidRPr="00F7097D">
        <w:rPr>
          <w:sz w:val="22"/>
          <w:szCs w:val="22"/>
        </w:rPr>
        <w:t xml:space="preserve">n=number of observations; N=number of unique individuals; </w:t>
      </w:r>
      <w:r w:rsidR="00F6273E" w:rsidRPr="00F7097D">
        <w:rPr>
          <w:sz w:val="22"/>
          <w:szCs w:val="22"/>
        </w:rPr>
        <w:t xml:space="preserve">NS=not shown in table; </w:t>
      </w:r>
      <w:r w:rsidR="008047CC" w:rsidRPr="00F7097D">
        <w:rPr>
          <w:sz w:val="22"/>
          <w:szCs w:val="22"/>
        </w:rPr>
        <w:t>N</w:t>
      </w:r>
      <w:r w:rsidR="00BD4F96" w:rsidRPr="00F7097D">
        <w:rPr>
          <w:sz w:val="22"/>
          <w:szCs w:val="22"/>
        </w:rPr>
        <w:t>A</w:t>
      </w:r>
      <w:r w:rsidR="008047CC" w:rsidRPr="00F7097D">
        <w:rPr>
          <w:sz w:val="22"/>
          <w:szCs w:val="22"/>
        </w:rPr>
        <w:t xml:space="preserve">, not </w:t>
      </w:r>
      <w:r w:rsidR="00BD4F96" w:rsidRPr="00F7097D">
        <w:rPr>
          <w:sz w:val="22"/>
          <w:szCs w:val="22"/>
        </w:rPr>
        <w:t>applicable</w:t>
      </w:r>
      <w:r w:rsidR="00225A32" w:rsidRPr="00F7097D">
        <w:rPr>
          <w:sz w:val="22"/>
          <w:szCs w:val="22"/>
        </w:rPr>
        <w:t>; *</w:t>
      </w:r>
      <w:r w:rsidR="00225A32" w:rsidRPr="00F7097D">
        <w:rPr>
          <w:i/>
          <w:iCs/>
          <w:sz w:val="22"/>
          <w:szCs w:val="22"/>
        </w:rPr>
        <w:t>p</w:t>
      </w:r>
      <w:r w:rsidR="00225A32" w:rsidRPr="00F7097D">
        <w:rPr>
          <w:sz w:val="22"/>
          <w:szCs w:val="22"/>
        </w:rPr>
        <w:t xml:space="preserve"> &lt; .05, **</w:t>
      </w:r>
      <w:r w:rsidR="00225A32" w:rsidRPr="00F7097D">
        <w:rPr>
          <w:i/>
          <w:iCs/>
          <w:sz w:val="22"/>
          <w:szCs w:val="22"/>
        </w:rPr>
        <w:t>p</w:t>
      </w:r>
      <w:r w:rsidR="00225A32" w:rsidRPr="00F7097D">
        <w:rPr>
          <w:sz w:val="22"/>
          <w:szCs w:val="22"/>
        </w:rPr>
        <w:t xml:space="preserve"> &lt;.01, ***</w:t>
      </w:r>
      <w:r w:rsidR="00225A32" w:rsidRPr="00F7097D">
        <w:rPr>
          <w:i/>
          <w:iCs/>
          <w:sz w:val="22"/>
          <w:szCs w:val="22"/>
        </w:rPr>
        <w:t>p</w:t>
      </w:r>
      <w:r w:rsidR="00225A32" w:rsidRPr="00F7097D">
        <w:rPr>
          <w:sz w:val="22"/>
          <w:szCs w:val="22"/>
        </w:rPr>
        <w:t xml:space="preserve"> &lt;.001</w:t>
      </w:r>
    </w:p>
    <w:p w14:paraId="602D023D" w14:textId="77777777" w:rsidR="00C36B38" w:rsidRDefault="00C36B38" w:rsidP="00A45FD6">
      <w:pPr>
        <w:ind w:right="1984"/>
        <w:rPr>
          <w:sz w:val="22"/>
          <w:szCs w:val="22"/>
        </w:rPr>
      </w:pPr>
    </w:p>
    <w:p w14:paraId="3C347A87" w14:textId="1285F31C" w:rsidR="00255CB9" w:rsidRDefault="00D22AEC" w:rsidP="00255CB9">
      <w:pPr>
        <w:spacing w:line="48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column"/>
      </w:r>
    </w:p>
    <w:p w14:paraId="6A678D80" w14:textId="5E5A6037" w:rsidR="003E5FCA" w:rsidRPr="008E7C4F" w:rsidRDefault="003E5FCA" w:rsidP="003E5FCA">
      <w:pPr>
        <w:spacing w:line="480" w:lineRule="auto"/>
        <w:rPr>
          <w:i/>
          <w:iCs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</w:t>
      </w:r>
      <w:r w:rsidRPr="000F44F8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S</w:t>
      </w:r>
      <w:r w:rsidR="00A423E1">
        <w:rPr>
          <w:b/>
          <w:bCs/>
          <w:sz w:val="22"/>
          <w:szCs w:val="22"/>
        </w:rPr>
        <w:t>4</w:t>
      </w:r>
      <w:r w:rsidRPr="00664893">
        <w:rPr>
          <w:b/>
          <w:bCs/>
          <w:sz w:val="22"/>
          <w:szCs w:val="22"/>
        </w:rPr>
        <w:t xml:space="preserve">. </w:t>
      </w:r>
      <w:r w:rsidRPr="008E7C4F">
        <w:rPr>
          <w:i/>
          <w:iCs/>
          <w:sz w:val="22"/>
          <w:szCs w:val="22"/>
        </w:rPr>
        <w:t xml:space="preserve">Characteristics of the </w:t>
      </w:r>
      <w:r>
        <w:rPr>
          <w:i/>
          <w:iCs/>
          <w:sz w:val="22"/>
          <w:szCs w:val="22"/>
        </w:rPr>
        <w:t>retained versus lost s</w:t>
      </w:r>
      <w:r w:rsidRPr="008E7C4F">
        <w:rPr>
          <w:i/>
          <w:iCs/>
          <w:sz w:val="22"/>
          <w:szCs w:val="22"/>
        </w:rPr>
        <w:t>ampl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276"/>
        <w:gridCol w:w="1276"/>
        <w:gridCol w:w="1276"/>
        <w:gridCol w:w="1276"/>
        <w:gridCol w:w="1276"/>
      </w:tblGrid>
      <w:tr w:rsidR="003E5FCA" w14:paraId="0339D61B" w14:textId="77777777" w:rsidTr="001C76B9"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14:paraId="21AC5A38" w14:textId="77777777" w:rsidR="003E5FCA" w:rsidRDefault="003E5FCA" w:rsidP="001C76B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able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0DCD57" w14:textId="77777777" w:rsidR="003E5FCA" w:rsidRDefault="003E5FCA" w:rsidP="001C76B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udy sample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8B68E1" w14:textId="77777777" w:rsidR="003E5FCA" w:rsidRDefault="003E5FCA" w:rsidP="001C76B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ple lost to attritio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</w:tcPr>
          <w:p w14:paraId="47437DB1" w14:textId="77777777" w:rsidR="003E5FCA" w:rsidRPr="00E270BC" w:rsidRDefault="003E5FCA" w:rsidP="001C76B9">
            <w:pPr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sym w:font="Symbol" w:char="F063"/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3E5FCA" w14:paraId="7539EB56" w14:textId="77777777" w:rsidTr="001C76B9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5CD78560" w14:textId="77777777" w:rsidR="003E5FCA" w:rsidRDefault="003E5FCA" w:rsidP="001C76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3249D3A" w14:textId="77777777" w:rsidR="003E5FCA" w:rsidRPr="004402AA" w:rsidRDefault="003E5FCA" w:rsidP="001C76B9">
            <w:pPr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EB09363" w14:textId="77777777" w:rsidR="003E5FCA" w:rsidRDefault="003E5FCA" w:rsidP="001C76B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7130439" w14:textId="77777777" w:rsidR="003E5FCA" w:rsidRPr="003E62F0" w:rsidRDefault="003E5FCA" w:rsidP="001C76B9">
            <w:pPr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F95CE94" w14:textId="77777777" w:rsidR="003E5FCA" w:rsidRDefault="003E5FCA" w:rsidP="001C76B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</w:t>
            </w: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14:paraId="4122F5BB" w14:textId="77777777" w:rsidR="003E5FCA" w:rsidRDefault="003E5FCA" w:rsidP="001C76B9">
            <w:pPr>
              <w:jc w:val="center"/>
              <w:rPr>
                <w:sz w:val="22"/>
                <w:szCs w:val="22"/>
              </w:rPr>
            </w:pPr>
          </w:p>
        </w:tc>
      </w:tr>
      <w:tr w:rsidR="003E5FCA" w:rsidRPr="0069140A" w14:paraId="0D1538B7" w14:textId="77777777" w:rsidTr="001C76B9">
        <w:tc>
          <w:tcPr>
            <w:tcW w:w="2263" w:type="dxa"/>
            <w:tcBorders>
              <w:top w:val="single" w:sz="4" w:space="0" w:color="auto"/>
            </w:tcBorders>
          </w:tcPr>
          <w:p w14:paraId="4A062B5E" w14:textId="77777777" w:rsidR="003E5FCA" w:rsidRPr="0069140A" w:rsidRDefault="003E5FCA" w:rsidP="001C76B9">
            <w:pPr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Gender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9BA88FE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4265BEE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EA18344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5359E52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50788BC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1.72</w:t>
            </w:r>
          </w:p>
        </w:tc>
      </w:tr>
      <w:tr w:rsidR="003E5FCA" w:rsidRPr="0069140A" w14:paraId="1C0A935B" w14:textId="77777777" w:rsidTr="001C76B9">
        <w:tc>
          <w:tcPr>
            <w:tcW w:w="2263" w:type="dxa"/>
          </w:tcPr>
          <w:p w14:paraId="022D829A" w14:textId="77777777" w:rsidR="003E5FCA" w:rsidRPr="0069140A" w:rsidRDefault="003E5FCA" w:rsidP="001C76B9">
            <w:pPr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 xml:space="preserve">  Female</w:t>
            </w:r>
          </w:p>
        </w:tc>
        <w:tc>
          <w:tcPr>
            <w:tcW w:w="1276" w:type="dxa"/>
          </w:tcPr>
          <w:p w14:paraId="26F7F150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1036</w:t>
            </w:r>
          </w:p>
        </w:tc>
        <w:tc>
          <w:tcPr>
            <w:tcW w:w="1276" w:type="dxa"/>
          </w:tcPr>
          <w:p w14:paraId="10F159B8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54.1</w:t>
            </w:r>
          </w:p>
        </w:tc>
        <w:tc>
          <w:tcPr>
            <w:tcW w:w="1276" w:type="dxa"/>
          </w:tcPr>
          <w:p w14:paraId="160B8F2F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1559</w:t>
            </w:r>
          </w:p>
        </w:tc>
        <w:tc>
          <w:tcPr>
            <w:tcW w:w="1276" w:type="dxa"/>
          </w:tcPr>
          <w:p w14:paraId="5480BF69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52.2</w:t>
            </w:r>
          </w:p>
        </w:tc>
        <w:tc>
          <w:tcPr>
            <w:tcW w:w="1276" w:type="dxa"/>
          </w:tcPr>
          <w:p w14:paraId="6A3C07F8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</w:p>
        </w:tc>
      </w:tr>
      <w:tr w:rsidR="003E5FCA" w:rsidRPr="0069140A" w14:paraId="74068279" w14:textId="77777777" w:rsidTr="001C76B9">
        <w:tc>
          <w:tcPr>
            <w:tcW w:w="2263" w:type="dxa"/>
          </w:tcPr>
          <w:p w14:paraId="5CC3D0DD" w14:textId="77777777" w:rsidR="003E5FCA" w:rsidRPr="0069140A" w:rsidRDefault="003E5FCA" w:rsidP="001C76B9">
            <w:pPr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 xml:space="preserve">  Male</w:t>
            </w:r>
          </w:p>
        </w:tc>
        <w:tc>
          <w:tcPr>
            <w:tcW w:w="1276" w:type="dxa"/>
          </w:tcPr>
          <w:p w14:paraId="5F30A113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878</w:t>
            </w:r>
          </w:p>
        </w:tc>
        <w:tc>
          <w:tcPr>
            <w:tcW w:w="1276" w:type="dxa"/>
          </w:tcPr>
          <w:p w14:paraId="67A03A3B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45.9</w:t>
            </w:r>
          </w:p>
        </w:tc>
        <w:tc>
          <w:tcPr>
            <w:tcW w:w="1276" w:type="dxa"/>
          </w:tcPr>
          <w:p w14:paraId="08E6CB98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1427</w:t>
            </w:r>
          </w:p>
        </w:tc>
        <w:tc>
          <w:tcPr>
            <w:tcW w:w="1276" w:type="dxa"/>
          </w:tcPr>
          <w:p w14:paraId="191D37C0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47.8</w:t>
            </w:r>
          </w:p>
        </w:tc>
        <w:tc>
          <w:tcPr>
            <w:tcW w:w="1276" w:type="dxa"/>
          </w:tcPr>
          <w:p w14:paraId="10F076B4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</w:p>
        </w:tc>
      </w:tr>
      <w:tr w:rsidR="003E5FCA" w:rsidRPr="0069140A" w14:paraId="20DD9273" w14:textId="77777777" w:rsidTr="001C76B9">
        <w:tc>
          <w:tcPr>
            <w:tcW w:w="2263" w:type="dxa"/>
          </w:tcPr>
          <w:p w14:paraId="38C846CE" w14:textId="77777777" w:rsidR="003E5FCA" w:rsidRPr="0069140A" w:rsidRDefault="003E5FCA" w:rsidP="001C76B9">
            <w:pPr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Age group</w:t>
            </w:r>
          </w:p>
        </w:tc>
        <w:tc>
          <w:tcPr>
            <w:tcW w:w="1276" w:type="dxa"/>
          </w:tcPr>
          <w:p w14:paraId="76512792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22680AF8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0C799A8C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302AA728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6F5B6925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207.72***</w:t>
            </w:r>
          </w:p>
        </w:tc>
      </w:tr>
      <w:tr w:rsidR="003E5FCA" w:rsidRPr="0069140A" w14:paraId="18B70CAC" w14:textId="77777777" w:rsidTr="001C76B9">
        <w:tc>
          <w:tcPr>
            <w:tcW w:w="2263" w:type="dxa"/>
          </w:tcPr>
          <w:p w14:paraId="6F480FBB" w14:textId="77777777" w:rsidR="003E5FCA" w:rsidRPr="0069140A" w:rsidRDefault="003E5FCA" w:rsidP="001C76B9">
            <w:pPr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 xml:space="preserve">  18-24</w:t>
            </w:r>
          </w:p>
        </w:tc>
        <w:tc>
          <w:tcPr>
            <w:tcW w:w="1276" w:type="dxa"/>
          </w:tcPr>
          <w:p w14:paraId="3A905D7D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108</w:t>
            </w:r>
          </w:p>
        </w:tc>
        <w:tc>
          <w:tcPr>
            <w:tcW w:w="1276" w:type="dxa"/>
          </w:tcPr>
          <w:p w14:paraId="4F5F5542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5.6</w:t>
            </w:r>
          </w:p>
        </w:tc>
        <w:tc>
          <w:tcPr>
            <w:tcW w:w="1276" w:type="dxa"/>
          </w:tcPr>
          <w:p w14:paraId="17569E72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552</w:t>
            </w:r>
          </w:p>
        </w:tc>
        <w:tc>
          <w:tcPr>
            <w:tcW w:w="1276" w:type="dxa"/>
          </w:tcPr>
          <w:p w14:paraId="71092A3E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18.5</w:t>
            </w:r>
          </w:p>
        </w:tc>
        <w:tc>
          <w:tcPr>
            <w:tcW w:w="1276" w:type="dxa"/>
          </w:tcPr>
          <w:p w14:paraId="07A67A86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</w:p>
        </w:tc>
      </w:tr>
      <w:tr w:rsidR="003E5FCA" w:rsidRPr="0069140A" w14:paraId="05487E6C" w14:textId="77777777" w:rsidTr="001C76B9">
        <w:tc>
          <w:tcPr>
            <w:tcW w:w="2263" w:type="dxa"/>
          </w:tcPr>
          <w:p w14:paraId="416DD97B" w14:textId="77777777" w:rsidR="003E5FCA" w:rsidRPr="0069140A" w:rsidRDefault="003E5FCA" w:rsidP="001C76B9">
            <w:pPr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 xml:space="preserve">  25-39</w:t>
            </w:r>
          </w:p>
        </w:tc>
        <w:tc>
          <w:tcPr>
            <w:tcW w:w="1276" w:type="dxa"/>
          </w:tcPr>
          <w:p w14:paraId="2E3D29F6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429</w:t>
            </w:r>
          </w:p>
        </w:tc>
        <w:tc>
          <w:tcPr>
            <w:tcW w:w="1276" w:type="dxa"/>
          </w:tcPr>
          <w:p w14:paraId="7B7F99E1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22.4</w:t>
            </w:r>
          </w:p>
        </w:tc>
        <w:tc>
          <w:tcPr>
            <w:tcW w:w="1276" w:type="dxa"/>
          </w:tcPr>
          <w:p w14:paraId="693F52EF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789</w:t>
            </w:r>
          </w:p>
        </w:tc>
        <w:tc>
          <w:tcPr>
            <w:tcW w:w="1276" w:type="dxa"/>
          </w:tcPr>
          <w:p w14:paraId="3D5D80F4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26.4</w:t>
            </w:r>
          </w:p>
        </w:tc>
        <w:tc>
          <w:tcPr>
            <w:tcW w:w="1276" w:type="dxa"/>
          </w:tcPr>
          <w:p w14:paraId="4728DA38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</w:p>
        </w:tc>
      </w:tr>
      <w:tr w:rsidR="003E5FCA" w:rsidRPr="0069140A" w14:paraId="7E3ADA0E" w14:textId="77777777" w:rsidTr="001C76B9">
        <w:tc>
          <w:tcPr>
            <w:tcW w:w="2263" w:type="dxa"/>
          </w:tcPr>
          <w:p w14:paraId="4926B42D" w14:textId="77777777" w:rsidR="003E5FCA" w:rsidRPr="0069140A" w:rsidRDefault="003E5FCA" w:rsidP="001C76B9">
            <w:pPr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 xml:space="preserve">  40-54</w:t>
            </w:r>
          </w:p>
        </w:tc>
        <w:tc>
          <w:tcPr>
            <w:tcW w:w="1276" w:type="dxa"/>
          </w:tcPr>
          <w:p w14:paraId="6CDAEC00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544</w:t>
            </w:r>
          </w:p>
        </w:tc>
        <w:tc>
          <w:tcPr>
            <w:tcW w:w="1276" w:type="dxa"/>
          </w:tcPr>
          <w:p w14:paraId="259CAB0C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28.4</w:t>
            </w:r>
          </w:p>
        </w:tc>
        <w:tc>
          <w:tcPr>
            <w:tcW w:w="1276" w:type="dxa"/>
          </w:tcPr>
          <w:p w14:paraId="065AA655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705</w:t>
            </w:r>
          </w:p>
        </w:tc>
        <w:tc>
          <w:tcPr>
            <w:tcW w:w="1276" w:type="dxa"/>
          </w:tcPr>
          <w:p w14:paraId="5EABBC7B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23.6</w:t>
            </w:r>
          </w:p>
        </w:tc>
        <w:tc>
          <w:tcPr>
            <w:tcW w:w="1276" w:type="dxa"/>
          </w:tcPr>
          <w:p w14:paraId="7D6A9DF6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</w:p>
        </w:tc>
      </w:tr>
      <w:tr w:rsidR="003E5FCA" w:rsidRPr="0069140A" w14:paraId="5E189A21" w14:textId="77777777" w:rsidTr="001C76B9">
        <w:tc>
          <w:tcPr>
            <w:tcW w:w="2263" w:type="dxa"/>
          </w:tcPr>
          <w:p w14:paraId="32CC364F" w14:textId="77777777" w:rsidR="003E5FCA" w:rsidRPr="0069140A" w:rsidRDefault="003E5FCA" w:rsidP="001C76B9">
            <w:pPr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 xml:space="preserve">  55+</w:t>
            </w:r>
          </w:p>
        </w:tc>
        <w:tc>
          <w:tcPr>
            <w:tcW w:w="1276" w:type="dxa"/>
          </w:tcPr>
          <w:p w14:paraId="5F4C4BD7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833</w:t>
            </w:r>
          </w:p>
        </w:tc>
        <w:tc>
          <w:tcPr>
            <w:tcW w:w="1276" w:type="dxa"/>
          </w:tcPr>
          <w:p w14:paraId="0D065A77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43.5</w:t>
            </w:r>
          </w:p>
        </w:tc>
        <w:tc>
          <w:tcPr>
            <w:tcW w:w="1276" w:type="dxa"/>
          </w:tcPr>
          <w:p w14:paraId="47C93529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940</w:t>
            </w:r>
          </w:p>
        </w:tc>
        <w:tc>
          <w:tcPr>
            <w:tcW w:w="1276" w:type="dxa"/>
          </w:tcPr>
          <w:p w14:paraId="0D094D00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31.5</w:t>
            </w:r>
          </w:p>
        </w:tc>
        <w:tc>
          <w:tcPr>
            <w:tcW w:w="1276" w:type="dxa"/>
          </w:tcPr>
          <w:p w14:paraId="38DBAA14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</w:p>
        </w:tc>
      </w:tr>
      <w:tr w:rsidR="003E5FCA" w:rsidRPr="0069140A" w14:paraId="3A89537E" w14:textId="77777777" w:rsidTr="001C76B9">
        <w:tc>
          <w:tcPr>
            <w:tcW w:w="2263" w:type="dxa"/>
          </w:tcPr>
          <w:p w14:paraId="70DDCE29" w14:textId="77777777" w:rsidR="003E5FCA" w:rsidRPr="0069140A" w:rsidRDefault="003E5FCA" w:rsidP="001C76B9">
            <w:pPr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Country</w:t>
            </w:r>
          </w:p>
        </w:tc>
        <w:tc>
          <w:tcPr>
            <w:tcW w:w="1276" w:type="dxa"/>
          </w:tcPr>
          <w:p w14:paraId="083AE380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5636487E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7B87DCF1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2633FB38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33395BF3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22.66***</w:t>
            </w:r>
          </w:p>
        </w:tc>
      </w:tr>
      <w:tr w:rsidR="003E5FCA" w:rsidRPr="0069140A" w14:paraId="5F74F1C2" w14:textId="77777777" w:rsidTr="001C76B9">
        <w:tc>
          <w:tcPr>
            <w:tcW w:w="2263" w:type="dxa"/>
          </w:tcPr>
          <w:p w14:paraId="4154D6ED" w14:textId="77777777" w:rsidR="003E5FCA" w:rsidRPr="0069140A" w:rsidRDefault="003E5FCA" w:rsidP="001C76B9">
            <w:pPr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 xml:space="preserve">  Australia</w:t>
            </w:r>
          </w:p>
        </w:tc>
        <w:tc>
          <w:tcPr>
            <w:tcW w:w="1276" w:type="dxa"/>
          </w:tcPr>
          <w:p w14:paraId="6EC606E1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609</w:t>
            </w:r>
          </w:p>
        </w:tc>
        <w:tc>
          <w:tcPr>
            <w:tcW w:w="1276" w:type="dxa"/>
          </w:tcPr>
          <w:p w14:paraId="3E02DC33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31.8</w:t>
            </w:r>
          </w:p>
        </w:tc>
        <w:tc>
          <w:tcPr>
            <w:tcW w:w="1276" w:type="dxa"/>
          </w:tcPr>
          <w:p w14:paraId="0EC6711D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968</w:t>
            </w:r>
          </w:p>
        </w:tc>
        <w:tc>
          <w:tcPr>
            <w:tcW w:w="1276" w:type="dxa"/>
          </w:tcPr>
          <w:p w14:paraId="6DEE1E2E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32.4</w:t>
            </w:r>
          </w:p>
        </w:tc>
        <w:tc>
          <w:tcPr>
            <w:tcW w:w="1276" w:type="dxa"/>
          </w:tcPr>
          <w:p w14:paraId="6308B0D6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</w:p>
        </w:tc>
      </w:tr>
      <w:tr w:rsidR="003E5FCA" w:rsidRPr="0069140A" w14:paraId="2FEEDC9C" w14:textId="77777777" w:rsidTr="001C76B9">
        <w:tc>
          <w:tcPr>
            <w:tcW w:w="2263" w:type="dxa"/>
          </w:tcPr>
          <w:p w14:paraId="246B8E86" w14:textId="77777777" w:rsidR="003E5FCA" w:rsidRPr="0069140A" w:rsidRDefault="003E5FCA" w:rsidP="001C76B9">
            <w:pPr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 xml:space="preserve">  Canada</w:t>
            </w:r>
          </w:p>
        </w:tc>
        <w:tc>
          <w:tcPr>
            <w:tcW w:w="1276" w:type="dxa"/>
          </w:tcPr>
          <w:p w14:paraId="4D47657F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602</w:t>
            </w:r>
          </w:p>
        </w:tc>
        <w:tc>
          <w:tcPr>
            <w:tcW w:w="1276" w:type="dxa"/>
          </w:tcPr>
          <w:p w14:paraId="470DA987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31.5</w:t>
            </w:r>
          </w:p>
        </w:tc>
        <w:tc>
          <w:tcPr>
            <w:tcW w:w="1276" w:type="dxa"/>
          </w:tcPr>
          <w:p w14:paraId="722D8B90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820</w:t>
            </w:r>
          </w:p>
        </w:tc>
        <w:tc>
          <w:tcPr>
            <w:tcW w:w="1276" w:type="dxa"/>
          </w:tcPr>
          <w:p w14:paraId="58500640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27.5</w:t>
            </w:r>
          </w:p>
        </w:tc>
        <w:tc>
          <w:tcPr>
            <w:tcW w:w="1276" w:type="dxa"/>
          </w:tcPr>
          <w:p w14:paraId="110CB7AB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</w:p>
        </w:tc>
      </w:tr>
      <w:tr w:rsidR="003E5FCA" w:rsidRPr="0069140A" w14:paraId="1F87F7C8" w14:textId="77777777" w:rsidTr="001C76B9">
        <w:tc>
          <w:tcPr>
            <w:tcW w:w="2263" w:type="dxa"/>
          </w:tcPr>
          <w:p w14:paraId="79921D11" w14:textId="77777777" w:rsidR="003E5FCA" w:rsidRPr="0069140A" w:rsidRDefault="003E5FCA" w:rsidP="001C76B9">
            <w:pPr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 xml:space="preserve">  England</w:t>
            </w:r>
          </w:p>
        </w:tc>
        <w:tc>
          <w:tcPr>
            <w:tcW w:w="1276" w:type="dxa"/>
          </w:tcPr>
          <w:p w14:paraId="7572118E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434</w:t>
            </w:r>
          </w:p>
        </w:tc>
        <w:tc>
          <w:tcPr>
            <w:tcW w:w="1276" w:type="dxa"/>
          </w:tcPr>
          <w:p w14:paraId="34186282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22.7</w:t>
            </w:r>
          </w:p>
        </w:tc>
        <w:tc>
          <w:tcPr>
            <w:tcW w:w="1276" w:type="dxa"/>
          </w:tcPr>
          <w:p w14:paraId="2687DAB0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836</w:t>
            </w:r>
          </w:p>
        </w:tc>
        <w:tc>
          <w:tcPr>
            <w:tcW w:w="1276" w:type="dxa"/>
          </w:tcPr>
          <w:p w14:paraId="44DD5406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28.0</w:t>
            </w:r>
          </w:p>
        </w:tc>
        <w:tc>
          <w:tcPr>
            <w:tcW w:w="1276" w:type="dxa"/>
          </w:tcPr>
          <w:p w14:paraId="79ED4BF5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</w:p>
        </w:tc>
      </w:tr>
      <w:tr w:rsidR="003E5FCA" w:rsidRPr="0069140A" w14:paraId="24DDCA03" w14:textId="77777777" w:rsidTr="001C76B9">
        <w:tc>
          <w:tcPr>
            <w:tcW w:w="2263" w:type="dxa"/>
          </w:tcPr>
          <w:p w14:paraId="3E397E36" w14:textId="77777777" w:rsidR="003E5FCA" w:rsidRPr="0069140A" w:rsidRDefault="003E5FCA" w:rsidP="001C76B9">
            <w:pPr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 xml:space="preserve">  United States</w:t>
            </w:r>
          </w:p>
        </w:tc>
        <w:tc>
          <w:tcPr>
            <w:tcW w:w="1276" w:type="dxa"/>
          </w:tcPr>
          <w:p w14:paraId="3EABAD31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269</w:t>
            </w:r>
          </w:p>
        </w:tc>
        <w:tc>
          <w:tcPr>
            <w:tcW w:w="1276" w:type="dxa"/>
          </w:tcPr>
          <w:p w14:paraId="5B2006E4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14.1</w:t>
            </w:r>
          </w:p>
        </w:tc>
        <w:tc>
          <w:tcPr>
            <w:tcW w:w="1276" w:type="dxa"/>
          </w:tcPr>
          <w:p w14:paraId="76B54DB7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362</w:t>
            </w:r>
          </w:p>
        </w:tc>
        <w:tc>
          <w:tcPr>
            <w:tcW w:w="1276" w:type="dxa"/>
          </w:tcPr>
          <w:p w14:paraId="24734D1C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12.1</w:t>
            </w:r>
          </w:p>
        </w:tc>
        <w:tc>
          <w:tcPr>
            <w:tcW w:w="1276" w:type="dxa"/>
          </w:tcPr>
          <w:p w14:paraId="7661E6BD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</w:p>
        </w:tc>
      </w:tr>
      <w:tr w:rsidR="003E5FCA" w:rsidRPr="0069140A" w14:paraId="41C5FC09" w14:textId="77777777" w:rsidTr="001C76B9">
        <w:tc>
          <w:tcPr>
            <w:tcW w:w="2263" w:type="dxa"/>
          </w:tcPr>
          <w:p w14:paraId="6B9B978D" w14:textId="77777777" w:rsidR="003E5FCA" w:rsidRPr="0069140A" w:rsidRDefault="003E5FCA" w:rsidP="001C76B9">
            <w:pPr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Ethnicity</w:t>
            </w:r>
          </w:p>
        </w:tc>
        <w:tc>
          <w:tcPr>
            <w:tcW w:w="1276" w:type="dxa"/>
          </w:tcPr>
          <w:p w14:paraId="4B11DA7B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06F78E02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620F96BA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0B1639A9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6EAEC4EF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23.94***</w:t>
            </w:r>
          </w:p>
        </w:tc>
      </w:tr>
      <w:tr w:rsidR="003E5FCA" w:rsidRPr="0069140A" w14:paraId="48F77183" w14:textId="77777777" w:rsidTr="001C76B9">
        <w:tc>
          <w:tcPr>
            <w:tcW w:w="2263" w:type="dxa"/>
          </w:tcPr>
          <w:p w14:paraId="6362BECF" w14:textId="77777777" w:rsidR="003E5FCA" w:rsidRPr="0069140A" w:rsidRDefault="003E5FCA" w:rsidP="001C76B9">
            <w:pPr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 xml:space="preserve">  Majority</w:t>
            </w:r>
          </w:p>
        </w:tc>
        <w:tc>
          <w:tcPr>
            <w:tcW w:w="1276" w:type="dxa"/>
          </w:tcPr>
          <w:p w14:paraId="5E3EE75C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1688</w:t>
            </w:r>
          </w:p>
        </w:tc>
        <w:tc>
          <w:tcPr>
            <w:tcW w:w="1276" w:type="dxa"/>
          </w:tcPr>
          <w:p w14:paraId="2E3E9E4C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88.2</w:t>
            </w:r>
          </w:p>
        </w:tc>
        <w:tc>
          <w:tcPr>
            <w:tcW w:w="1276" w:type="dxa"/>
          </w:tcPr>
          <w:p w14:paraId="334B9656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2481</w:t>
            </w:r>
          </w:p>
        </w:tc>
        <w:tc>
          <w:tcPr>
            <w:tcW w:w="1276" w:type="dxa"/>
          </w:tcPr>
          <w:p w14:paraId="75D33B14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83.1</w:t>
            </w:r>
          </w:p>
        </w:tc>
        <w:tc>
          <w:tcPr>
            <w:tcW w:w="1276" w:type="dxa"/>
          </w:tcPr>
          <w:p w14:paraId="438E664D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</w:p>
        </w:tc>
      </w:tr>
      <w:tr w:rsidR="003E5FCA" w:rsidRPr="0069140A" w14:paraId="3E1CFFC7" w14:textId="77777777" w:rsidTr="001C76B9">
        <w:tc>
          <w:tcPr>
            <w:tcW w:w="2263" w:type="dxa"/>
          </w:tcPr>
          <w:p w14:paraId="57CA8AC0" w14:textId="77777777" w:rsidR="003E5FCA" w:rsidRPr="0069140A" w:rsidRDefault="003E5FCA" w:rsidP="001C76B9">
            <w:pPr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 xml:space="preserve">  Minority</w:t>
            </w:r>
          </w:p>
        </w:tc>
        <w:tc>
          <w:tcPr>
            <w:tcW w:w="1276" w:type="dxa"/>
          </w:tcPr>
          <w:p w14:paraId="1039D1A0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226</w:t>
            </w:r>
          </w:p>
        </w:tc>
        <w:tc>
          <w:tcPr>
            <w:tcW w:w="1276" w:type="dxa"/>
          </w:tcPr>
          <w:p w14:paraId="152BB3DB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11.8</w:t>
            </w:r>
          </w:p>
        </w:tc>
        <w:tc>
          <w:tcPr>
            <w:tcW w:w="1276" w:type="dxa"/>
          </w:tcPr>
          <w:p w14:paraId="489F8C09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505</w:t>
            </w:r>
          </w:p>
        </w:tc>
        <w:tc>
          <w:tcPr>
            <w:tcW w:w="1276" w:type="dxa"/>
          </w:tcPr>
          <w:p w14:paraId="2BCC06F1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16.9</w:t>
            </w:r>
          </w:p>
        </w:tc>
        <w:tc>
          <w:tcPr>
            <w:tcW w:w="1276" w:type="dxa"/>
          </w:tcPr>
          <w:p w14:paraId="4D3324F1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</w:p>
        </w:tc>
      </w:tr>
      <w:tr w:rsidR="003E5FCA" w:rsidRPr="0069140A" w14:paraId="3999FFBB" w14:textId="77777777" w:rsidTr="001C76B9">
        <w:tc>
          <w:tcPr>
            <w:tcW w:w="2263" w:type="dxa"/>
          </w:tcPr>
          <w:p w14:paraId="798D410B" w14:textId="77777777" w:rsidR="003E5FCA" w:rsidRPr="0069140A" w:rsidRDefault="003E5FCA" w:rsidP="001C76B9">
            <w:pPr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Education</w:t>
            </w:r>
          </w:p>
        </w:tc>
        <w:tc>
          <w:tcPr>
            <w:tcW w:w="1276" w:type="dxa"/>
          </w:tcPr>
          <w:p w14:paraId="3B053556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51DC0546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00C330E4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5B3741DD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71E6AD79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11.67**</w:t>
            </w:r>
          </w:p>
        </w:tc>
      </w:tr>
      <w:tr w:rsidR="003E5FCA" w:rsidRPr="0069140A" w14:paraId="204FAE95" w14:textId="77777777" w:rsidTr="001C76B9">
        <w:tc>
          <w:tcPr>
            <w:tcW w:w="2263" w:type="dxa"/>
          </w:tcPr>
          <w:p w14:paraId="63F47DAD" w14:textId="77777777" w:rsidR="003E5FCA" w:rsidRPr="0069140A" w:rsidRDefault="003E5FCA" w:rsidP="001C76B9">
            <w:pPr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 xml:space="preserve">  Low</w:t>
            </w:r>
          </w:p>
        </w:tc>
        <w:tc>
          <w:tcPr>
            <w:tcW w:w="1276" w:type="dxa"/>
          </w:tcPr>
          <w:p w14:paraId="35864066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550</w:t>
            </w:r>
          </w:p>
        </w:tc>
        <w:tc>
          <w:tcPr>
            <w:tcW w:w="1276" w:type="dxa"/>
          </w:tcPr>
          <w:p w14:paraId="7A6147C4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28.7</w:t>
            </w:r>
          </w:p>
        </w:tc>
        <w:tc>
          <w:tcPr>
            <w:tcW w:w="1276" w:type="dxa"/>
          </w:tcPr>
          <w:p w14:paraId="010B2BAF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748</w:t>
            </w:r>
          </w:p>
        </w:tc>
        <w:tc>
          <w:tcPr>
            <w:tcW w:w="1276" w:type="dxa"/>
          </w:tcPr>
          <w:p w14:paraId="24978742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25.1</w:t>
            </w:r>
          </w:p>
        </w:tc>
        <w:tc>
          <w:tcPr>
            <w:tcW w:w="1276" w:type="dxa"/>
          </w:tcPr>
          <w:p w14:paraId="642CA8AC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</w:p>
        </w:tc>
      </w:tr>
      <w:tr w:rsidR="003E5FCA" w:rsidRPr="0069140A" w14:paraId="0311E060" w14:textId="77777777" w:rsidTr="001C76B9">
        <w:tc>
          <w:tcPr>
            <w:tcW w:w="2263" w:type="dxa"/>
          </w:tcPr>
          <w:p w14:paraId="2BE94F11" w14:textId="77777777" w:rsidR="003E5FCA" w:rsidRPr="0069140A" w:rsidRDefault="003E5FCA" w:rsidP="001C76B9">
            <w:pPr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 xml:space="preserve">  Moderate</w:t>
            </w:r>
          </w:p>
        </w:tc>
        <w:tc>
          <w:tcPr>
            <w:tcW w:w="1276" w:type="dxa"/>
          </w:tcPr>
          <w:p w14:paraId="308AF6D9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828</w:t>
            </w:r>
          </w:p>
        </w:tc>
        <w:tc>
          <w:tcPr>
            <w:tcW w:w="1276" w:type="dxa"/>
          </w:tcPr>
          <w:p w14:paraId="5E2CBB19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43.3</w:t>
            </w:r>
          </w:p>
        </w:tc>
        <w:tc>
          <w:tcPr>
            <w:tcW w:w="1276" w:type="dxa"/>
          </w:tcPr>
          <w:p w14:paraId="751286DF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1287</w:t>
            </w:r>
          </w:p>
        </w:tc>
        <w:tc>
          <w:tcPr>
            <w:tcW w:w="1276" w:type="dxa"/>
          </w:tcPr>
          <w:p w14:paraId="62CCFC37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43.1</w:t>
            </w:r>
          </w:p>
        </w:tc>
        <w:tc>
          <w:tcPr>
            <w:tcW w:w="1276" w:type="dxa"/>
          </w:tcPr>
          <w:p w14:paraId="6CF4B6B3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</w:p>
        </w:tc>
      </w:tr>
      <w:tr w:rsidR="003E5FCA" w:rsidRPr="0069140A" w14:paraId="12E5612E" w14:textId="77777777" w:rsidTr="001C76B9">
        <w:tc>
          <w:tcPr>
            <w:tcW w:w="2263" w:type="dxa"/>
          </w:tcPr>
          <w:p w14:paraId="5FD9735A" w14:textId="77777777" w:rsidR="003E5FCA" w:rsidRPr="0069140A" w:rsidRDefault="003E5FCA" w:rsidP="001C76B9">
            <w:pPr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 xml:space="preserve">  High</w:t>
            </w:r>
          </w:p>
        </w:tc>
        <w:tc>
          <w:tcPr>
            <w:tcW w:w="1276" w:type="dxa"/>
          </w:tcPr>
          <w:p w14:paraId="342B318B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524</w:t>
            </w:r>
          </w:p>
        </w:tc>
        <w:tc>
          <w:tcPr>
            <w:tcW w:w="1276" w:type="dxa"/>
          </w:tcPr>
          <w:p w14:paraId="781876E9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27.4</w:t>
            </w:r>
          </w:p>
        </w:tc>
        <w:tc>
          <w:tcPr>
            <w:tcW w:w="1276" w:type="dxa"/>
          </w:tcPr>
          <w:p w14:paraId="5D96CB8B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930</w:t>
            </w:r>
          </w:p>
        </w:tc>
        <w:tc>
          <w:tcPr>
            <w:tcW w:w="1276" w:type="dxa"/>
          </w:tcPr>
          <w:p w14:paraId="7D0B79EB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31.2</w:t>
            </w:r>
          </w:p>
        </w:tc>
        <w:tc>
          <w:tcPr>
            <w:tcW w:w="1276" w:type="dxa"/>
          </w:tcPr>
          <w:p w14:paraId="3C513830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</w:p>
        </w:tc>
      </w:tr>
      <w:tr w:rsidR="003E5FCA" w:rsidRPr="0069140A" w14:paraId="7D2D5161" w14:textId="77777777" w:rsidTr="001C76B9">
        <w:tc>
          <w:tcPr>
            <w:tcW w:w="2263" w:type="dxa"/>
          </w:tcPr>
          <w:p w14:paraId="04CDF017" w14:textId="77777777" w:rsidR="003E5FCA" w:rsidRPr="0069140A" w:rsidRDefault="003E5FCA" w:rsidP="001C76B9">
            <w:pPr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 xml:space="preserve">  Missing</w:t>
            </w:r>
          </w:p>
        </w:tc>
        <w:tc>
          <w:tcPr>
            <w:tcW w:w="1276" w:type="dxa"/>
          </w:tcPr>
          <w:p w14:paraId="6B8055AE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12</w:t>
            </w:r>
          </w:p>
        </w:tc>
        <w:tc>
          <w:tcPr>
            <w:tcW w:w="1276" w:type="dxa"/>
          </w:tcPr>
          <w:p w14:paraId="3563DE4F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0.6</w:t>
            </w:r>
          </w:p>
        </w:tc>
        <w:tc>
          <w:tcPr>
            <w:tcW w:w="1276" w:type="dxa"/>
          </w:tcPr>
          <w:p w14:paraId="53545E54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21</w:t>
            </w:r>
          </w:p>
        </w:tc>
        <w:tc>
          <w:tcPr>
            <w:tcW w:w="1276" w:type="dxa"/>
          </w:tcPr>
          <w:p w14:paraId="66B3B05A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0.7</w:t>
            </w:r>
          </w:p>
        </w:tc>
        <w:tc>
          <w:tcPr>
            <w:tcW w:w="1276" w:type="dxa"/>
          </w:tcPr>
          <w:p w14:paraId="168165DB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</w:p>
        </w:tc>
      </w:tr>
      <w:tr w:rsidR="003E5FCA" w:rsidRPr="0069140A" w14:paraId="559249FC" w14:textId="77777777" w:rsidTr="001C76B9">
        <w:tc>
          <w:tcPr>
            <w:tcW w:w="2263" w:type="dxa"/>
          </w:tcPr>
          <w:p w14:paraId="4E97F9BD" w14:textId="77777777" w:rsidR="003E5FCA" w:rsidRPr="0069140A" w:rsidRDefault="003E5FCA" w:rsidP="001C76B9">
            <w:pPr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Income</w:t>
            </w:r>
          </w:p>
        </w:tc>
        <w:tc>
          <w:tcPr>
            <w:tcW w:w="1276" w:type="dxa"/>
          </w:tcPr>
          <w:p w14:paraId="3754991C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43828BA8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023486A0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341D4C64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63086EDF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4.45</w:t>
            </w:r>
          </w:p>
        </w:tc>
      </w:tr>
      <w:tr w:rsidR="003E5FCA" w:rsidRPr="0069140A" w14:paraId="1076B9D5" w14:textId="77777777" w:rsidTr="001C76B9">
        <w:tc>
          <w:tcPr>
            <w:tcW w:w="2263" w:type="dxa"/>
          </w:tcPr>
          <w:p w14:paraId="682D34BE" w14:textId="77777777" w:rsidR="003E5FCA" w:rsidRPr="0069140A" w:rsidRDefault="003E5FCA" w:rsidP="001C76B9">
            <w:pPr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 xml:space="preserve">  Low</w:t>
            </w:r>
          </w:p>
        </w:tc>
        <w:tc>
          <w:tcPr>
            <w:tcW w:w="1276" w:type="dxa"/>
          </w:tcPr>
          <w:p w14:paraId="294D41F4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438</w:t>
            </w:r>
          </w:p>
        </w:tc>
        <w:tc>
          <w:tcPr>
            <w:tcW w:w="1276" w:type="dxa"/>
          </w:tcPr>
          <w:p w14:paraId="13E7FAD2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22.9</w:t>
            </w:r>
          </w:p>
        </w:tc>
        <w:tc>
          <w:tcPr>
            <w:tcW w:w="1276" w:type="dxa"/>
          </w:tcPr>
          <w:p w14:paraId="458E0136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639</w:t>
            </w:r>
          </w:p>
        </w:tc>
        <w:tc>
          <w:tcPr>
            <w:tcW w:w="1276" w:type="dxa"/>
          </w:tcPr>
          <w:p w14:paraId="73D153EC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21.4</w:t>
            </w:r>
          </w:p>
        </w:tc>
        <w:tc>
          <w:tcPr>
            <w:tcW w:w="1276" w:type="dxa"/>
          </w:tcPr>
          <w:p w14:paraId="408D86BC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</w:p>
        </w:tc>
      </w:tr>
      <w:tr w:rsidR="003E5FCA" w:rsidRPr="0069140A" w14:paraId="38B18153" w14:textId="77777777" w:rsidTr="001C76B9">
        <w:tc>
          <w:tcPr>
            <w:tcW w:w="2263" w:type="dxa"/>
          </w:tcPr>
          <w:p w14:paraId="35C3EA8F" w14:textId="77777777" w:rsidR="003E5FCA" w:rsidRPr="0069140A" w:rsidRDefault="003E5FCA" w:rsidP="001C76B9">
            <w:pPr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 xml:space="preserve">  Moderate</w:t>
            </w:r>
          </w:p>
        </w:tc>
        <w:tc>
          <w:tcPr>
            <w:tcW w:w="1276" w:type="dxa"/>
          </w:tcPr>
          <w:p w14:paraId="380A430C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524</w:t>
            </w:r>
          </w:p>
        </w:tc>
        <w:tc>
          <w:tcPr>
            <w:tcW w:w="1276" w:type="dxa"/>
          </w:tcPr>
          <w:p w14:paraId="7CBAE7B1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27.4</w:t>
            </w:r>
          </w:p>
        </w:tc>
        <w:tc>
          <w:tcPr>
            <w:tcW w:w="1276" w:type="dxa"/>
          </w:tcPr>
          <w:p w14:paraId="29576451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785</w:t>
            </w:r>
          </w:p>
        </w:tc>
        <w:tc>
          <w:tcPr>
            <w:tcW w:w="1276" w:type="dxa"/>
          </w:tcPr>
          <w:p w14:paraId="18B04A60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26.3</w:t>
            </w:r>
          </w:p>
        </w:tc>
        <w:tc>
          <w:tcPr>
            <w:tcW w:w="1276" w:type="dxa"/>
          </w:tcPr>
          <w:p w14:paraId="3E21FB46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</w:p>
        </w:tc>
      </w:tr>
      <w:tr w:rsidR="003E5FCA" w:rsidRPr="0069140A" w14:paraId="5CD5E393" w14:textId="77777777" w:rsidTr="001C76B9">
        <w:tc>
          <w:tcPr>
            <w:tcW w:w="2263" w:type="dxa"/>
          </w:tcPr>
          <w:p w14:paraId="0CBB1F47" w14:textId="77777777" w:rsidR="003E5FCA" w:rsidRPr="0069140A" w:rsidRDefault="003E5FCA" w:rsidP="001C76B9">
            <w:pPr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 xml:space="preserve">  High</w:t>
            </w:r>
          </w:p>
        </w:tc>
        <w:tc>
          <w:tcPr>
            <w:tcW w:w="1276" w:type="dxa"/>
          </w:tcPr>
          <w:p w14:paraId="01AB9D45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844</w:t>
            </w:r>
          </w:p>
        </w:tc>
        <w:tc>
          <w:tcPr>
            <w:tcW w:w="1276" w:type="dxa"/>
          </w:tcPr>
          <w:p w14:paraId="2FBD1591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44.1</w:t>
            </w:r>
          </w:p>
        </w:tc>
        <w:tc>
          <w:tcPr>
            <w:tcW w:w="1276" w:type="dxa"/>
          </w:tcPr>
          <w:p w14:paraId="03F129AF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1361</w:t>
            </w:r>
          </w:p>
        </w:tc>
        <w:tc>
          <w:tcPr>
            <w:tcW w:w="1276" w:type="dxa"/>
          </w:tcPr>
          <w:p w14:paraId="55D8C60F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45.6</w:t>
            </w:r>
          </w:p>
        </w:tc>
        <w:tc>
          <w:tcPr>
            <w:tcW w:w="1276" w:type="dxa"/>
          </w:tcPr>
          <w:p w14:paraId="78332315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</w:p>
        </w:tc>
      </w:tr>
      <w:tr w:rsidR="003E5FCA" w:rsidRPr="0069140A" w14:paraId="5CB8911C" w14:textId="77777777" w:rsidTr="001C76B9">
        <w:tc>
          <w:tcPr>
            <w:tcW w:w="2263" w:type="dxa"/>
          </w:tcPr>
          <w:p w14:paraId="14885D7D" w14:textId="77777777" w:rsidR="003E5FCA" w:rsidRPr="0069140A" w:rsidRDefault="003E5FCA" w:rsidP="001C76B9">
            <w:pPr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 xml:space="preserve">  Missing</w:t>
            </w:r>
          </w:p>
        </w:tc>
        <w:tc>
          <w:tcPr>
            <w:tcW w:w="1276" w:type="dxa"/>
          </w:tcPr>
          <w:p w14:paraId="4E774B24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108</w:t>
            </w:r>
          </w:p>
        </w:tc>
        <w:tc>
          <w:tcPr>
            <w:tcW w:w="1276" w:type="dxa"/>
          </w:tcPr>
          <w:p w14:paraId="518A8FE6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5.6</w:t>
            </w:r>
          </w:p>
        </w:tc>
        <w:tc>
          <w:tcPr>
            <w:tcW w:w="1276" w:type="dxa"/>
          </w:tcPr>
          <w:p w14:paraId="4BBF5301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201</w:t>
            </w:r>
          </w:p>
        </w:tc>
        <w:tc>
          <w:tcPr>
            <w:tcW w:w="1276" w:type="dxa"/>
          </w:tcPr>
          <w:p w14:paraId="05E02F26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  <w:r w:rsidRPr="0069140A">
              <w:rPr>
                <w:sz w:val="22"/>
                <w:szCs w:val="22"/>
              </w:rPr>
              <w:t>6.7</w:t>
            </w:r>
          </w:p>
        </w:tc>
        <w:tc>
          <w:tcPr>
            <w:tcW w:w="1276" w:type="dxa"/>
          </w:tcPr>
          <w:p w14:paraId="047D79DC" w14:textId="77777777" w:rsidR="003E5FCA" w:rsidRPr="0069140A" w:rsidRDefault="003E5FCA" w:rsidP="001C76B9">
            <w:pPr>
              <w:jc w:val="center"/>
              <w:rPr>
                <w:sz w:val="22"/>
                <w:szCs w:val="22"/>
              </w:rPr>
            </w:pPr>
          </w:p>
        </w:tc>
      </w:tr>
    </w:tbl>
    <w:p w14:paraId="7A62A251" w14:textId="615DF83F" w:rsidR="000E3CB5" w:rsidRDefault="003E5FCA" w:rsidP="00A423E1">
      <w:pPr>
        <w:spacing w:line="480" w:lineRule="auto"/>
        <w:rPr>
          <w:sz w:val="22"/>
          <w:szCs w:val="22"/>
        </w:rPr>
      </w:pPr>
      <w:r w:rsidRPr="0069140A">
        <w:rPr>
          <w:i/>
          <w:iCs/>
          <w:sz w:val="22"/>
          <w:szCs w:val="22"/>
        </w:rPr>
        <w:t>Note</w:t>
      </w:r>
      <w:r w:rsidRPr="0069140A">
        <w:rPr>
          <w:sz w:val="22"/>
          <w:szCs w:val="22"/>
        </w:rPr>
        <w:t>. N=Number of unique individuals; *</w:t>
      </w:r>
      <w:r w:rsidRPr="0069140A">
        <w:rPr>
          <w:i/>
          <w:iCs/>
          <w:sz w:val="22"/>
          <w:szCs w:val="22"/>
        </w:rPr>
        <w:t>p</w:t>
      </w:r>
      <w:r w:rsidRPr="0069140A">
        <w:rPr>
          <w:sz w:val="22"/>
          <w:szCs w:val="22"/>
        </w:rPr>
        <w:t xml:space="preserve"> &lt; .05, **</w:t>
      </w:r>
      <w:r w:rsidRPr="0069140A">
        <w:rPr>
          <w:i/>
          <w:iCs/>
          <w:sz w:val="22"/>
          <w:szCs w:val="22"/>
        </w:rPr>
        <w:t>p</w:t>
      </w:r>
      <w:r w:rsidRPr="0069140A">
        <w:rPr>
          <w:sz w:val="22"/>
          <w:szCs w:val="22"/>
        </w:rPr>
        <w:t xml:space="preserve"> &lt;.01, ***</w:t>
      </w:r>
      <w:r w:rsidRPr="0069140A">
        <w:rPr>
          <w:i/>
          <w:iCs/>
          <w:sz w:val="22"/>
          <w:szCs w:val="22"/>
        </w:rPr>
        <w:t>p</w:t>
      </w:r>
      <w:r w:rsidRPr="0069140A">
        <w:rPr>
          <w:sz w:val="22"/>
          <w:szCs w:val="22"/>
        </w:rPr>
        <w:t xml:space="preserve"> &lt;.001</w:t>
      </w:r>
    </w:p>
    <w:sectPr w:rsidR="000E3CB5" w:rsidSect="004C354D">
      <w:headerReference w:type="even" r:id="rId8"/>
      <w:head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78CE85" w14:textId="77777777" w:rsidR="00911252" w:rsidRDefault="00911252" w:rsidP="009E615D">
      <w:r>
        <w:separator/>
      </w:r>
    </w:p>
  </w:endnote>
  <w:endnote w:type="continuationSeparator" w:id="0">
    <w:p w14:paraId="1B793A4A" w14:textId="77777777" w:rsidR="00911252" w:rsidRDefault="00911252" w:rsidP="009E61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B44D4B" w14:textId="77777777" w:rsidR="00911252" w:rsidRDefault="00911252" w:rsidP="009E615D">
      <w:r>
        <w:separator/>
      </w:r>
    </w:p>
  </w:footnote>
  <w:footnote w:type="continuationSeparator" w:id="0">
    <w:p w14:paraId="1BB09DB8" w14:textId="77777777" w:rsidR="00911252" w:rsidRDefault="00911252" w:rsidP="009E615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2387904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10F7590" w14:textId="2420758A" w:rsidR="009E615D" w:rsidRDefault="009E615D" w:rsidP="00B3758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61727">
          <w:rPr>
            <w:rStyle w:val="PageNumber"/>
            <w:noProof/>
          </w:rPr>
          <w:t>23</w:t>
        </w:r>
        <w:r>
          <w:rPr>
            <w:rStyle w:val="PageNumber"/>
          </w:rPr>
          <w:fldChar w:fldCharType="end"/>
        </w:r>
      </w:p>
    </w:sdtContent>
  </w:sdt>
  <w:p w14:paraId="391DD65A" w14:textId="77777777" w:rsidR="009E615D" w:rsidRDefault="009E615D" w:rsidP="009E615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2494302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3F333AF" w14:textId="77777777" w:rsidR="009E615D" w:rsidRDefault="009E615D" w:rsidP="00B3758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412AC40" w14:textId="77777777" w:rsidR="009E615D" w:rsidRDefault="009E615D" w:rsidP="009E615D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DB21F2"/>
    <w:multiLevelType w:val="hybridMultilevel"/>
    <w:tmpl w:val="77DCD0B2"/>
    <w:lvl w:ilvl="0" w:tplc="24F42E8E">
      <w:start w:val="100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8F4958"/>
    <w:multiLevelType w:val="hybridMultilevel"/>
    <w:tmpl w:val="DA98A7D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6340185">
    <w:abstractNumId w:val="0"/>
  </w:num>
  <w:num w:numId="2" w16cid:durableId="8025022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x9v9d940x5z7e5axepfp52pxxd2rxfevex&quot;&gt;My EndNote Library Copy-Saved-Converted&lt;record-ids&gt;&lt;item&gt;83&lt;/item&gt;&lt;item&gt;847&lt;/item&gt;&lt;item&gt;878&lt;/item&gt;&lt;item&gt;948&lt;/item&gt;&lt;item&gt;1504&lt;/item&gt;&lt;item&gt;1505&lt;/item&gt;&lt;item&gt;1845&lt;/item&gt;&lt;item&gt;1847&lt;/item&gt;&lt;item&gt;2065&lt;/item&gt;&lt;item&gt;2071&lt;/item&gt;&lt;item&gt;2234&lt;/item&gt;&lt;item&gt;2278&lt;/item&gt;&lt;item&gt;2298&lt;/item&gt;&lt;item&gt;2299&lt;/item&gt;&lt;item&gt;2417&lt;/item&gt;&lt;item&gt;2446&lt;/item&gt;&lt;item&gt;2451&lt;/item&gt;&lt;item&gt;2452&lt;/item&gt;&lt;item&gt;2453&lt;/item&gt;&lt;item&gt;2454&lt;/item&gt;&lt;item&gt;2456&lt;/item&gt;&lt;item&gt;2457&lt;/item&gt;&lt;item&gt;2458&lt;/item&gt;&lt;item&gt;2459&lt;/item&gt;&lt;item&gt;2490&lt;/item&gt;&lt;/record-ids&gt;&lt;/item&gt;&lt;/Libraries&gt;"/>
  </w:docVars>
  <w:rsids>
    <w:rsidRoot w:val="006104C1"/>
    <w:rsid w:val="00000EAD"/>
    <w:rsid w:val="00001BE2"/>
    <w:rsid w:val="00001D38"/>
    <w:rsid w:val="0000220E"/>
    <w:rsid w:val="000023FC"/>
    <w:rsid w:val="00002C93"/>
    <w:rsid w:val="00003124"/>
    <w:rsid w:val="0000346D"/>
    <w:rsid w:val="0000373F"/>
    <w:rsid w:val="0000380F"/>
    <w:rsid w:val="000039D1"/>
    <w:rsid w:val="00003ACB"/>
    <w:rsid w:val="00004C44"/>
    <w:rsid w:val="000054D2"/>
    <w:rsid w:val="00005B6E"/>
    <w:rsid w:val="00005B8E"/>
    <w:rsid w:val="00005C97"/>
    <w:rsid w:val="000072D5"/>
    <w:rsid w:val="0000746A"/>
    <w:rsid w:val="00007A7D"/>
    <w:rsid w:val="00007D35"/>
    <w:rsid w:val="000106C8"/>
    <w:rsid w:val="00010866"/>
    <w:rsid w:val="00010A87"/>
    <w:rsid w:val="00011C4F"/>
    <w:rsid w:val="00011E8A"/>
    <w:rsid w:val="00012419"/>
    <w:rsid w:val="000126C3"/>
    <w:rsid w:val="000129B3"/>
    <w:rsid w:val="00013A67"/>
    <w:rsid w:val="000141EC"/>
    <w:rsid w:val="0001433A"/>
    <w:rsid w:val="000145AA"/>
    <w:rsid w:val="00014718"/>
    <w:rsid w:val="000155F0"/>
    <w:rsid w:val="0001578F"/>
    <w:rsid w:val="00015905"/>
    <w:rsid w:val="00016625"/>
    <w:rsid w:val="00016B96"/>
    <w:rsid w:val="00016C15"/>
    <w:rsid w:val="00016CB2"/>
    <w:rsid w:val="00016CBB"/>
    <w:rsid w:val="000171FE"/>
    <w:rsid w:val="0001726F"/>
    <w:rsid w:val="000179E2"/>
    <w:rsid w:val="00017A43"/>
    <w:rsid w:val="00017C72"/>
    <w:rsid w:val="0002068F"/>
    <w:rsid w:val="0002077E"/>
    <w:rsid w:val="000209A6"/>
    <w:rsid w:val="00020E47"/>
    <w:rsid w:val="00021544"/>
    <w:rsid w:val="00021F66"/>
    <w:rsid w:val="00022D3D"/>
    <w:rsid w:val="00022FBC"/>
    <w:rsid w:val="00023418"/>
    <w:rsid w:val="000241B1"/>
    <w:rsid w:val="00025C52"/>
    <w:rsid w:val="000265F8"/>
    <w:rsid w:val="000273D7"/>
    <w:rsid w:val="000276EA"/>
    <w:rsid w:val="00030545"/>
    <w:rsid w:val="00030FBA"/>
    <w:rsid w:val="00031A59"/>
    <w:rsid w:val="00033D5D"/>
    <w:rsid w:val="000350CB"/>
    <w:rsid w:val="00036192"/>
    <w:rsid w:val="00036219"/>
    <w:rsid w:val="00036583"/>
    <w:rsid w:val="000368A7"/>
    <w:rsid w:val="00037421"/>
    <w:rsid w:val="00037816"/>
    <w:rsid w:val="00040286"/>
    <w:rsid w:val="0004072B"/>
    <w:rsid w:val="00040BC0"/>
    <w:rsid w:val="0004109F"/>
    <w:rsid w:val="000410EE"/>
    <w:rsid w:val="00042F8F"/>
    <w:rsid w:val="00043688"/>
    <w:rsid w:val="00043C37"/>
    <w:rsid w:val="0004440F"/>
    <w:rsid w:val="00044AE3"/>
    <w:rsid w:val="00045FCE"/>
    <w:rsid w:val="000460FD"/>
    <w:rsid w:val="00047225"/>
    <w:rsid w:val="000474A2"/>
    <w:rsid w:val="00047563"/>
    <w:rsid w:val="000476AE"/>
    <w:rsid w:val="00047FBA"/>
    <w:rsid w:val="000502AD"/>
    <w:rsid w:val="000503F4"/>
    <w:rsid w:val="0005044C"/>
    <w:rsid w:val="000510CD"/>
    <w:rsid w:val="00052461"/>
    <w:rsid w:val="00052D1A"/>
    <w:rsid w:val="00052FAC"/>
    <w:rsid w:val="00053210"/>
    <w:rsid w:val="00053A20"/>
    <w:rsid w:val="0005420B"/>
    <w:rsid w:val="000542E3"/>
    <w:rsid w:val="00055360"/>
    <w:rsid w:val="00056168"/>
    <w:rsid w:val="0005618F"/>
    <w:rsid w:val="00057466"/>
    <w:rsid w:val="00057B65"/>
    <w:rsid w:val="00060F1B"/>
    <w:rsid w:val="000622F5"/>
    <w:rsid w:val="00062812"/>
    <w:rsid w:val="00062A5C"/>
    <w:rsid w:val="00062B63"/>
    <w:rsid w:val="0006438A"/>
    <w:rsid w:val="00064929"/>
    <w:rsid w:val="00064B14"/>
    <w:rsid w:val="00064D64"/>
    <w:rsid w:val="00064DF4"/>
    <w:rsid w:val="00064E01"/>
    <w:rsid w:val="0006545D"/>
    <w:rsid w:val="00065922"/>
    <w:rsid w:val="00065A80"/>
    <w:rsid w:val="00065C7F"/>
    <w:rsid w:val="00066960"/>
    <w:rsid w:val="000676AD"/>
    <w:rsid w:val="000677E2"/>
    <w:rsid w:val="00070359"/>
    <w:rsid w:val="0007088D"/>
    <w:rsid w:val="000713AB"/>
    <w:rsid w:val="0007221A"/>
    <w:rsid w:val="00072C30"/>
    <w:rsid w:val="00072E5D"/>
    <w:rsid w:val="000737EC"/>
    <w:rsid w:val="00073FF7"/>
    <w:rsid w:val="00074530"/>
    <w:rsid w:val="00074713"/>
    <w:rsid w:val="00075EF8"/>
    <w:rsid w:val="0007728A"/>
    <w:rsid w:val="0007732D"/>
    <w:rsid w:val="000803AF"/>
    <w:rsid w:val="0008061B"/>
    <w:rsid w:val="0008068E"/>
    <w:rsid w:val="0008083D"/>
    <w:rsid w:val="00080A69"/>
    <w:rsid w:val="00081C8B"/>
    <w:rsid w:val="00081D45"/>
    <w:rsid w:val="000834E1"/>
    <w:rsid w:val="00083EE8"/>
    <w:rsid w:val="00084007"/>
    <w:rsid w:val="00084090"/>
    <w:rsid w:val="00084D02"/>
    <w:rsid w:val="00084E16"/>
    <w:rsid w:val="00085604"/>
    <w:rsid w:val="0008560F"/>
    <w:rsid w:val="00085E5E"/>
    <w:rsid w:val="000867C6"/>
    <w:rsid w:val="00086962"/>
    <w:rsid w:val="000869AF"/>
    <w:rsid w:val="00086DD4"/>
    <w:rsid w:val="00091B44"/>
    <w:rsid w:val="000925E5"/>
    <w:rsid w:val="00092BCF"/>
    <w:rsid w:val="00092F39"/>
    <w:rsid w:val="00093628"/>
    <w:rsid w:val="00093646"/>
    <w:rsid w:val="0009445C"/>
    <w:rsid w:val="000945F6"/>
    <w:rsid w:val="00094891"/>
    <w:rsid w:val="00094DBE"/>
    <w:rsid w:val="00094F32"/>
    <w:rsid w:val="0009501D"/>
    <w:rsid w:val="00096EAD"/>
    <w:rsid w:val="00097600"/>
    <w:rsid w:val="00097C72"/>
    <w:rsid w:val="000A0031"/>
    <w:rsid w:val="000A0CE8"/>
    <w:rsid w:val="000A1077"/>
    <w:rsid w:val="000A3507"/>
    <w:rsid w:val="000A3D3B"/>
    <w:rsid w:val="000A3F81"/>
    <w:rsid w:val="000A4360"/>
    <w:rsid w:val="000A44D8"/>
    <w:rsid w:val="000A4746"/>
    <w:rsid w:val="000A4DF3"/>
    <w:rsid w:val="000A5240"/>
    <w:rsid w:val="000A5493"/>
    <w:rsid w:val="000A55B7"/>
    <w:rsid w:val="000A5ADD"/>
    <w:rsid w:val="000A5C35"/>
    <w:rsid w:val="000A631E"/>
    <w:rsid w:val="000A740A"/>
    <w:rsid w:val="000A7BB8"/>
    <w:rsid w:val="000B05DE"/>
    <w:rsid w:val="000B0A1F"/>
    <w:rsid w:val="000B0AA9"/>
    <w:rsid w:val="000B0CCE"/>
    <w:rsid w:val="000B103F"/>
    <w:rsid w:val="000B106C"/>
    <w:rsid w:val="000B1B58"/>
    <w:rsid w:val="000B30EE"/>
    <w:rsid w:val="000B3A16"/>
    <w:rsid w:val="000B3AA5"/>
    <w:rsid w:val="000B3DDA"/>
    <w:rsid w:val="000B407D"/>
    <w:rsid w:val="000B4CE3"/>
    <w:rsid w:val="000B5EE6"/>
    <w:rsid w:val="000B6071"/>
    <w:rsid w:val="000B65C2"/>
    <w:rsid w:val="000B6756"/>
    <w:rsid w:val="000B7103"/>
    <w:rsid w:val="000B71EF"/>
    <w:rsid w:val="000C0B10"/>
    <w:rsid w:val="000C1E58"/>
    <w:rsid w:val="000C26BB"/>
    <w:rsid w:val="000C3199"/>
    <w:rsid w:val="000C3296"/>
    <w:rsid w:val="000C3724"/>
    <w:rsid w:val="000C493A"/>
    <w:rsid w:val="000C51C7"/>
    <w:rsid w:val="000C57A9"/>
    <w:rsid w:val="000C5E9A"/>
    <w:rsid w:val="000C713D"/>
    <w:rsid w:val="000D25C2"/>
    <w:rsid w:val="000D31FA"/>
    <w:rsid w:val="000D3CA2"/>
    <w:rsid w:val="000D4CD0"/>
    <w:rsid w:val="000D50F7"/>
    <w:rsid w:val="000D6D56"/>
    <w:rsid w:val="000D6FAE"/>
    <w:rsid w:val="000D7198"/>
    <w:rsid w:val="000D7697"/>
    <w:rsid w:val="000E01D3"/>
    <w:rsid w:val="000E0320"/>
    <w:rsid w:val="000E0EEB"/>
    <w:rsid w:val="000E1727"/>
    <w:rsid w:val="000E1956"/>
    <w:rsid w:val="000E2B21"/>
    <w:rsid w:val="000E3A3E"/>
    <w:rsid w:val="000E3CB5"/>
    <w:rsid w:val="000E4D07"/>
    <w:rsid w:val="000E4DC6"/>
    <w:rsid w:val="000E538B"/>
    <w:rsid w:val="000E5A13"/>
    <w:rsid w:val="000E6299"/>
    <w:rsid w:val="000E6B34"/>
    <w:rsid w:val="000E6F93"/>
    <w:rsid w:val="000E75E8"/>
    <w:rsid w:val="000E7D08"/>
    <w:rsid w:val="000F043D"/>
    <w:rsid w:val="000F2055"/>
    <w:rsid w:val="000F2A6B"/>
    <w:rsid w:val="000F2DD1"/>
    <w:rsid w:val="000F2FB8"/>
    <w:rsid w:val="000F352C"/>
    <w:rsid w:val="000F3C61"/>
    <w:rsid w:val="000F3FCE"/>
    <w:rsid w:val="000F4973"/>
    <w:rsid w:val="000F52B0"/>
    <w:rsid w:val="000F6639"/>
    <w:rsid w:val="000F748A"/>
    <w:rsid w:val="000F7491"/>
    <w:rsid w:val="001003A0"/>
    <w:rsid w:val="00100FFE"/>
    <w:rsid w:val="001028F9"/>
    <w:rsid w:val="00102A2D"/>
    <w:rsid w:val="0010380E"/>
    <w:rsid w:val="001042D6"/>
    <w:rsid w:val="00105477"/>
    <w:rsid w:val="00105802"/>
    <w:rsid w:val="001059D7"/>
    <w:rsid w:val="001070E3"/>
    <w:rsid w:val="00110B03"/>
    <w:rsid w:val="00110EA9"/>
    <w:rsid w:val="0011306E"/>
    <w:rsid w:val="00113E4F"/>
    <w:rsid w:val="00113F29"/>
    <w:rsid w:val="001144CD"/>
    <w:rsid w:val="001148C2"/>
    <w:rsid w:val="00116740"/>
    <w:rsid w:val="00116EBD"/>
    <w:rsid w:val="001214E3"/>
    <w:rsid w:val="00121FF2"/>
    <w:rsid w:val="0012243A"/>
    <w:rsid w:val="0012423F"/>
    <w:rsid w:val="0012466B"/>
    <w:rsid w:val="00124776"/>
    <w:rsid w:val="00124E6D"/>
    <w:rsid w:val="00126076"/>
    <w:rsid w:val="001265C2"/>
    <w:rsid w:val="00131EDB"/>
    <w:rsid w:val="00131FC0"/>
    <w:rsid w:val="00132CF9"/>
    <w:rsid w:val="0013317A"/>
    <w:rsid w:val="00133BA0"/>
    <w:rsid w:val="00133D81"/>
    <w:rsid w:val="00134402"/>
    <w:rsid w:val="0013468A"/>
    <w:rsid w:val="00134ABA"/>
    <w:rsid w:val="001351F9"/>
    <w:rsid w:val="00135301"/>
    <w:rsid w:val="001357DA"/>
    <w:rsid w:val="001359DF"/>
    <w:rsid w:val="00137E71"/>
    <w:rsid w:val="001401E3"/>
    <w:rsid w:val="00140AA0"/>
    <w:rsid w:val="00140D50"/>
    <w:rsid w:val="00141097"/>
    <w:rsid w:val="001415AE"/>
    <w:rsid w:val="001419C6"/>
    <w:rsid w:val="00142C33"/>
    <w:rsid w:val="001447FC"/>
    <w:rsid w:val="00145023"/>
    <w:rsid w:val="00145A15"/>
    <w:rsid w:val="0014762D"/>
    <w:rsid w:val="00150CB7"/>
    <w:rsid w:val="001511B9"/>
    <w:rsid w:val="001519E4"/>
    <w:rsid w:val="001519EE"/>
    <w:rsid w:val="00151AB7"/>
    <w:rsid w:val="0015310B"/>
    <w:rsid w:val="001541C7"/>
    <w:rsid w:val="001545C4"/>
    <w:rsid w:val="00154687"/>
    <w:rsid w:val="001553F4"/>
    <w:rsid w:val="00155766"/>
    <w:rsid w:val="00155D23"/>
    <w:rsid w:val="001560F3"/>
    <w:rsid w:val="0015656C"/>
    <w:rsid w:val="00156747"/>
    <w:rsid w:val="00156E7D"/>
    <w:rsid w:val="001574D0"/>
    <w:rsid w:val="00161368"/>
    <w:rsid w:val="0016160D"/>
    <w:rsid w:val="00161B19"/>
    <w:rsid w:val="00161C93"/>
    <w:rsid w:val="00161D62"/>
    <w:rsid w:val="00161DF1"/>
    <w:rsid w:val="0016228C"/>
    <w:rsid w:val="001629BB"/>
    <w:rsid w:val="00162CE0"/>
    <w:rsid w:val="001634F0"/>
    <w:rsid w:val="0016383F"/>
    <w:rsid w:val="00163CDB"/>
    <w:rsid w:val="00164388"/>
    <w:rsid w:val="00164899"/>
    <w:rsid w:val="00165212"/>
    <w:rsid w:val="00165417"/>
    <w:rsid w:val="00165C4D"/>
    <w:rsid w:val="001667B5"/>
    <w:rsid w:val="001667E2"/>
    <w:rsid w:val="001670FE"/>
    <w:rsid w:val="001702CA"/>
    <w:rsid w:val="001718C0"/>
    <w:rsid w:val="00172556"/>
    <w:rsid w:val="00172868"/>
    <w:rsid w:val="0017302C"/>
    <w:rsid w:val="0017332A"/>
    <w:rsid w:val="0017482D"/>
    <w:rsid w:val="00174B22"/>
    <w:rsid w:val="001751FA"/>
    <w:rsid w:val="00175ECA"/>
    <w:rsid w:val="00176623"/>
    <w:rsid w:val="00176FD2"/>
    <w:rsid w:val="001772BE"/>
    <w:rsid w:val="001778D9"/>
    <w:rsid w:val="001811CB"/>
    <w:rsid w:val="00181286"/>
    <w:rsid w:val="00181DE7"/>
    <w:rsid w:val="00181EDB"/>
    <w:rsid w:val="0018251F"/>
    <w:rsid w:val="00183325"/>
    <w:rsid w:val="001845F6"/>
    <w:rsid w:val="001846CD"/>
    <w:rsid w:val="00184B02"/>
    <w:rsid w:val="0018514B"/>
    <w:rsid w:val="001866CD"/>
    <w:rsid w:val="00187801"/>
    <w:rsid w:val="00187883"/>
    <w:rsid w:val="00191C7A"/>
    <w:rsid w:val="00191F5C"/>
    <w:rsid w:val="00192733"/>
    <w:rsid w:val="00192781"/>
    <w:rsid w:val="00192833"/>
    <w:rsid w:val="00192E6E"/>
    <w:rsid w:val="001932BE"/>
    <w:rsid w:val="00193C31"/>
    <w:rsid w:val="00195037"/>
    <w:rsid w:val="001956F7"/>
    <w:rsid w:val="00196230"/>
    <w:rsid w:val="001977A9"/>
    <w:rsid w:val="001979A1"/>
    <w:rsid w:val="001A0148"/>
    <w:rsid w:val="001A1A52"/>
    <w:rsid w:val="001A288F"/>
    <w:rsid w:val="001A2D1D"/>
    <w:rsid w:val="001A3797"/>
    <w:rsid w:val="001A3899"/>
    <w:rsid w:val="001A3E32"/>
    <w:rsid w:val="001A4529"/>
    <w:rsid w:val="001A5453"/>
    <w:rsid w:val="001A57EA"/>
    <w:rsid w:val="001A5FFD"/>
    <w:rsid w:val="001A63A5"/>
    <w:rsid w:val="001A697C"/>
    <w:rsid w:val="001A7763"/>
    <w:rsid w:val="001A7797"/>
    <w:rsid w:val="001A7A70"/>
    <w:rsid w:val="001A7CE6"/>
    <w:rsid w:val="001B1678"/>
    <w:rsid w:val="001B189A"/>
    <w:rsid w:val="001B1BB4"/>
    <w:rsid w:val="001B2523"/>
    <w:rsid w:val="001B3487"/>
    <w:rsid w:val="001B3609"/>
    <w:rsid w:val="001B3A82"/>
    <w:rsid w:val="001B3BF9"/>
    <w:rsid w:val="001B3D5D"/>
    <w:rsid w:val="001B3F7E"/>
    <w:rsid w:val="001B420D"/>
    <w:rsid w:val="001B4F33"/>
    <w:rsid w:val="001B4F73"/>
    <w:rsid w:val="001B5B2A"/>
    <w:rsid w:val="001B5E12"/>
    <w:rsid w:val="001B6079"/>
    <w:rsid w:val="001C18BB"/>
    <w:rsid w:val="001C1AB1"/>
    <w:rsid w:val="001C1C92"/>
    <w:rsid w:val="001C206D"/>
    <w:rsid w:val="001C456A"/>
    <w:rsid w:val="001C4ACC"/>
    <w:rsid w:val="001C4C93"/>
    <w:rsid w:val="001C5186"/>
    <w:rsid w:val="001C5CB3"/>
    <w:rsid w:val="001C621E"/>
    <w:rsid w:val="001C650E"/>
    <w:rsid w:val="001D1BCF"/>
    <w:rsid w:val="001D2175"/>
    <w:rsid w:val="001D24BE"/>
    <w:rsid w:val="001D252E"/>
    <w:rsid w:val="001D2DA1"/>
    <w:rsid w:val="001D39DC"/>
    <w:rsid w:val="001D3B65"/>
    <w:rsid w:val="001D5532"/>
    <w:rsid w:val="001D57B4"/>
    <w:rsid w:val="001D5959"/>
    <w:rsid w:val="001D67F9"/>
    <w:rsid w:val="001D6887"/>
    <w:rsid w:val="001D6B2E"/>
    <w:rsid w:val="001D7692"/>
    <w:rsid w:val="001D7B4D"/>
    <w:rsid w:val="001E012B"/>
    <w:rsid w:val="001E03EE"/>
    <w:rsid w:val="001E05DA"/>
    <w:rsid w:val="001E0853"/>
    <w:rsid w:val="001E1C0A"/>
    <w:rsid w:val="001E1EC0"/>
    <w:rsid w:val="001E1F85"/>
    <w:rsid w:val="001E315F"/>
    <w:rsid w:val="001E3353"/>
    <w:rsid w:val="001E34E4"/>
    <w:rsid w:val="001E36AB"/>
    <w:rsid w:val="001E40DC"/>
    <w:rsid w:val="001E429D"/>
    <w:rsid w:val="001E47CA"/>
    <w:rsid w:val="001E49B0"/>
    <w:rsid w:val="001E4B30"/>
    <w:rsid w:val="001E5568"/>
    <w:rsid w:val="001E55F5"/>
    <w:rsid w:val="001E5F4D"/>
    <w:rsid w:val="001E65EF"/>
    <w:rsid w:val="001E6987"/>
    <w:rsid w:val="001E6E8D"/>
    <w:rsid w:val="001F001B"/>
    <w:rsid w:val="001F0218"/>
    <w:rsid w:val="001F0965"/>
    <w:rsid w:val="001F0ADC"/>
    <w:rsid w:val="001F24DC"/>
    <w:rsid w:val="001F2B2B"/>
    <w:rsid w:val="001F39DD"/>
    <w:rsid w:val="001F3A31"/>
    <w:rsid w:val="001F3B85"/>
    <w:rsid w:val="001F3C8C"/>
    <w:rsid w:val="001F3FDB"/>
    <w:rsid w:val="001F43EF"/>
    <w:rsid w:val="001F5611"/>
    <w:rsid w:val="001F6C8C"/>
    <w:rsid w:val="001F7687"/>
    <w:rsid w:val="001F7CA8"/>
    <w:rsid w:val="001F7F09"/>
    <w:rsid w:val="00200110"/>
    <w:rsid w:val="00203C1E"/>
    <w:rsid w:val="00205142"/>
    <w:rsid w:val="00205DAC"/>
    <w:rsid w:val="00206A58"/>
    <w:rsid w:val="00207302"/>
    <w:rsid w:val="00207793"/>
    <w:rsid w:val="00207CA2"/>
    <w:rsid w:val="00210375"/>
    <w:rsid w:val="00210930"/>
    <w:rsid w:val="002114E9"/>
    <w:rsid w:val="00211928"/>
    <w:rsid w:val="00212467"/>
    <w:rsid w:val="002128AA"/>
    <w:rsid w:val="00212B6B"/>
    <w:rsid w:val="002130A2"/>
    <w:rsid w:val="00215451"/>
    <w:rsid w:val="00215935"/>
    <w:rsid w:val="00217262"/>
    <w:rsid w:val="00220451"/>
    <w:rsid w:val="0022067B"/>
    <w:rsid w:val="00221CB7"/>
    <w:rsid w:val="002233A3"/>
    <w:rsid w:val="002234B4"/>
    <w:rsid w:val="00223999"/>
    <w:rsid w:val="00223DA7"/>
    <w:rsid w:val="00223E7A"/>
    <w:rsid w:val="0022450D"/>
    <w:rsid w:val="00225A32"/>
    <w:rsid w:val="00226804"/>
    <w:rsid w:val="00226A08"/>
    <w:rsid w:val="0022788D"/>
    <w:rsid w:val="002312EC"/>
    <w:rsid w:val="002314AC"/>
    <w:rsid w:val="002319A2"/>
    <w:rsid w:val="00231B40"/>
    <w:rsid w:val="00231C1E"/>
    <w:rsid w:val="002323F3"/>
    <w:rsid w:val="002330F8"/>
    <w:rsid w:val="00233383"/>
    <w:rsid w:val="00233AD3"/>
    <w:rsid w:val="00233B04"/>
    <w:rsid w:val="00233C35"/>
    <w:rsid w:val="002344C0"/>
    <w:rsid w:val="002346D3"/>
    <w:rsid w:val="00235FF0"/>
    <w:rsid w:val="002371ED"/>
    <w:rsid w:val="00240487"/>
    <w:rsid w:val="00240967"/>
    <w:rsid w:val="00240B8C"/>
    <w:rsid w:val="00241273"/>
    <w:rsid w:val="00241F43"/>
    <w:rsid w:val="00241FDE"/>
    <w:rsid w:val="0024275C"/>
    <w:rsid w:val="00242D52"/>
    <w:rsid w:val="00243412"/>
    <w:rsid w:val="00245BA2"/>
    <w:rsid w:val="002465BE"/>
    <w:rsid w:val="0024760B"/>
    <w:rsid w:val="002513A5"/>
    <w:rsid w:val="002517F9"/>
    <w:rsid w:val="00251972"/>
    <w:rsid w:val="0025372B"/>
    <w:rsid w:val="0025375E"/>
    <w:rsid w:val="0025438A"/>
    <w:rsid w:val="0025450E"/>
    <w:rsid w:val="0025490F"/>
    <w:rsid w:val="00255CB9"/>
    <w:rsid w:val="00255E0B"/>
    <w:rsid w:val="002571BC"/>
    <w:rsid w:val="0025762C"/>
    <w:rsid w:val="002577E0"/>
    <w:rsid w:val="002577FF"/>
    <w:rsid w:val="0025791D"/>
    <w:rsid w:val="00257EFD"/>
    <w:rsid w:val="002617E4"/>
    <w:rsid w:val="00262261"/>
    <w:rsid w:val="002624E2"/>
    <w:rsid w:val="00262C79"/>
    <w:rsid w:val="00263C66"/>
    <w:rsid w:val="00263CD1"/>
    <w:rsid w:val="0026425C"/>
    <w:rsid w:val="00264575"/>
    <w:rsid w:val="002655AF"/>
    <w:rsid w:val="00272068"/>
    <w:rsid w:val="00273381"/>
    <w:rsid w:val="00273D5B"/>
    <w:rsid w:val="00273F30"/>
    <w:rsid w:val="00274D49"/>
    <w:rsid w:val="00274E09"/>
    <w:rsid w:val="00275B3E"/>
    <w:rsid w:val="00276120"/>
    <w:rsid w:val="002770E9"/>
    <w:rsid w:val="0027744B"/>
    <w:rsid w:val="0028039A"/>
    <w:rsid w:val="0028117C"/>
    <w:rsid w:val="002815B5"/>
    <w:rsid w:val="00282AB3"/>
    <w:rsid w:val="00282AB7"/>
    <w:rsid w:val="00282E89"/>
    <w:rsid w:val="00283962"/>
    <w:rsid w:val="002840EB"/>
    <w:rsid w:val="002843D7"/>
    <w:rsid w:val="00285431"/>
    <w:rsid w:val="00285B5C"/>
    <w:rsid w:val="00285DA8"/>
    <w:rsid w:val="002865DF"/>
    <w:rsid w:val="002873E9"/>
    <w:rsid w:val="0028765D"/>
    <w:rsid w:val="00287D07"/>
    <w:rsid w:val="00291B61"/>
    <w:rsid w:val="00292A63"/>
    <w:rsid w:val="00293467"/>
    <w:rsid w:val="00293BEC"/>
    <w:rsid w:val="00294031"/>
    <w:rsid w:val="0029436B"/>
    <w:rsid w:val="0029488E"/>
    <w:rsid w:val="002964A7"/>
    <w:rsid w:val="002968E5"/>
    <w:rsid w:val="002969B5"/>
    <w:rsid w:val="0029794B"/>
    <w:rsid w:val="002A080F"/>
    <w:rsid w:val="002A15B0"/>
    <w:rsid w:val="002A15CC"/>
    <w:rsid w:val="002A17A5"/>
    <w:rsid w:val="002A2687"/>
    <w:rsid w:val="002A2C8D"/>
    <w:rsid w:val="002A30D7"/>
    <w:rsid w:val="002A3522"/>
    <w:rsid w:val="002A4189"/>
    <w:rsid w:val="002A4C6A"/>
    <w:rsid w:val="002A4F93"/>
    <w:rsid w:val="002A58E6"/>
    <w:rsid w:val="002A5A3F"/>
    <w:rsid w:val="002A5D84"/>
    <w:rsid w:val="002A5E63"/>
    <w:rsid w:val="002A5EC0"/>
    <w:rsid w:val="002A612E"/>
    <w:rsid w:val="002A6237"/>
    <w:rsid w:val="002A7276"/>
    <w:rsid w:val="002A74B9"/>
    <w:rsid w:val="002A7FA3"/>
    <w:rsid w:val="002B212C"/>
    <w:rsid w:val="002B23BD"/>
    <w:rsid w:val="002B3291"/>
    <w:rsid w:val="002B34D2"/>
    <w:rsid w:val="002B43A4"/>
    <w:rsid w:val="002B4CDB"/>
    <w:rsid w:val="002B4F61"/>
    <w:rsid w:val="002B55B9"/>
    <w:rsid w:val="002B64BE"/>
    <w:rsid w:val="002B7B72"/>
    <w:rsid w:val="002C04CC"/>
    <w:rsid w:val="002C056D"/>
    <w:rsid w:val="002C0B9A"/>
    <w:rsid w:val="002C0D0E"/>
    <w:rsid w:val="002C0D49"/>
    <w:rsid w:val="002C1240"/>
    <w:rsid w:val="002C1590"/>
    <w:rsid w:val="002C1EE8"/>
    <w:rsid w:val="002C3812"/>
    <w:rsid w:val="002C38E1"/>
    <w:rsid w:val="002C4671"/>
    <w:rsid w:val="002C4FE6"/>
    <w:rsid w:val="002C6041"/>
    <w:rsid w:val="002C6321"/>
    <w:rsid w:val="002C6672"/>
    <w:rsid w:val="002C7026"/>
    <w:rsid w:val="002C78A3"/>
    <w:rsid w:val="002C79E3"/>
    <w:rsid w:val="002C7FE6"/>
    <w:rsid w:val="002D09F3"/>
    <w:rsid w:val="002D0B69"/>
    <w:rsid w:val="002D1D67"/>
    <w:rsid w:val="002D1E32"/>
    <w:rsid w:val="002D235D"/>
    <w:rsid w:val="002D31FC"/>
    <w:rsid w:val="002D4EAC"/>
    <w:rsid w:val="002D5118"/>
    <w:rsid w:val="002D5666"/>
    <w:rsid w:val="002D5CE0"/>
    <w:rsid w:val="002D6D9C"/>
    <w:rsid w:val="002D6FC5"/>
    <w:rsid w:val="002E0AB8"/>
    <w:rsid w:val="002E0F6C"/>
    <w:rsid w:val="002E0FF6"/>
    <w:rsid w:val="002E2574"/>
    <w:rsid w:val="002E25D3"/>
    <w:rsid w:val="002E62E4"/>
    <w:rsid w:val="002F11BE"/>
    <w:rsid w:val="002F1BD2"/>
    <w:rsid w:val="002F261C"/>
    <w:rsid w:val="002F26B5"/>
    <w:rsid w:val="002F3C30"/>
    <w:rsid w:val="002F3E6D"/>
    <w:rsid w:val="002F44B6"/>
    <w:rsid w:val="002F4F0C"/>
    <w:rsid w:val="002F5162"/>
    <w:rsid w:val="002F5F08"/>
    <w:rsid w:val="002F6030"/>
    <w:rsid w:val="002F6353"/>
    <w:rsid w:val="002F7CDC"/>
    <w:rsid w:val="002F7D77"/>
    <w:rsid w:val="003001DD"/>
    <w:rsid w:val="00300854"/>
    <w:rsid w:val="003010E0"/>
    <w:rsid w:val="00301405"/>
    <w:rsid w:val="00301948"/>
    <w:rsid w:val="00301F27"/>
    <w:rsid w:val="00302499"/>
    <w:rsid w:val="0030295D"/>
    <w:rsid w:val="00302F7F"/>
    <w:rsid w:val="00303418"/>
    <w:rsid w:val="0030353D"/>
    <w:rsid w:val="0030533A"/>
    <w:rsid w:val="00305E61"/>
    <w:rsid w:val="0030666B"/>
    <w:rsid w:val="0030685B"/>
    <w:rsid w:val="00306952"/>
    <w:rsid w:val="00306A6B"/>
    <w:rsid w:val="00306CA5"/>
    <w:rsid w:val="00307B98"/>
    <w:rsid w:val="00310FD0"/>
    <w:rsid w:val="00311205"/>
    <w:rsid w:val="003119AE"/>
    <w:rsid w:val="003137DC"/>
    <w:rsid w:val="00313A3B"/>
    <w:rsid w:val="003145D9"/>
    <w:rsid w:val="00314BC2"/>
    <w:rsid w:val="00315287"/>
    <w:rsid w:val="003163ED"/>
    <w:rsid w:val="0031645F"/>
    <w:rsid w:val="00320323"/>
    <w:rsid w:val="0032096E"/>
    <w:rsid w:val="00320CEF"/>
    <w:rsid w:val="00321851"/>
    <w:rsid w:val="00321A87"/>
    <w:rsid w:val="00321F01"/>
    <w:rsid w:val="00323727"/>
    <w:rsid w:val="00323BF5"/>
    <w:rsid w:val="00323C18"/>
    <w:rsid w:val="003252EC"/>
    <w:rsid w:val="00325639"/>
    <w:rsid w:val="003268B5"/>
    <w:rsid w:val="003269E2"/>
    <w:rsid w:val="003270F6"/>
    <w:rsid w:val="0032734B"/>
    <w:rsid w:val="00327BF2"/>
    <w:rsid w:val="00327DB0"/>
    <w:rsid w:val="00330477"/>
    <w:rsid w:val="003313BC"/>
    <w:rsid w:val="00331BDB"/>
    <w:rsid w:val="00332FB8"/>
    <w:rsid w:val="0033357B"/>
    <w:rsid w:val="0033437F"/>
    <w:rsid w:val="00336524"/>
    <w:rsid w:val="00336B0E"/>
    <w:rsid w:val="003372A4"/>
    <w:rsid w:val="003404F7"/>
    <w:rsid w:val="003406A5"/>
    <w:rsid w:val="00341270"/>
    <w:rsid w:val="0034161C"/>
    <w:rsid w:val="00341828"/>
    <w:rsid w:val="00341DAC"/>
    <w:rsid w:val="003422C4"/>
    <w:rsid w:val="003424C7"/>
    <w:rsid w:val="00342974"/>
    <w:rsid w:val="00342BAD"/>
    <w:rsid w:val="00342ED2"/>
    <w:rsid w:val="003439DE"/>
    <w:rsid w:val="003443F4"/>
    <w:rsid w:val="00344F51"/>
    <w:rsid w:val="00345388"/>
    <w:rsid w:val="00345A37"/>
    <w:rsid w:val="003462DB"/>
    <w:rsid w:val="003467E0"/>
    <w:rsid w:val="003468F8"/>
    <w:rsid w:val="0034691A"/>
    <w:rsid w:val="00346F8B"/>
    <w:rsid w:val="003472F4"/>
    <w:rsid w:val="003473E2"/>
    <w:rsid w:val="003476B1"/>
    <w:rsid w:val="00347CA0"/>
    <w:rsid w:val="003505B9"/>
    <w:rsid w:val="00351E6E"/>
    <w:rsid w:val="0035242D"/>
    <w:rsid w:val="003524BD"/>
    <w:rsid w:val="00352AAE"/>
    <w:rsid w:val="00352D88"/>
    <w:rsid w:val="00353AF8"/>
    <w:rsid w:val="00353F0E"/>
    <w:rsid w:val="00354C7F"/>
    <w:rsid w:val="0035556E"/>
    <w:rsid w:val="00356125"/>
    <w:rsid w:val="0035627F"/>
    <w:rsid w:val="00356D34"/>
    <w:rsid w:val="003571DF"/>
    <w:rsid w:val="0035728D"/>
    <w:rsid w:val="003576DD"/>
    <w:rsid w:val="003579D3"/>
    <w:rsid w:val="0036060F"/>
    <w:rsid w:val="0036087F"/>
    <w:rsid w:val="003617F0"/>
    <w:rsid w:val="00362F1B"/>
    <w:rsid w:val="0036428E"/>
    <w:rsid w:val="00364453"/>
    <w:rsid w:val="00364A3E"/>
    <w:rsid w:val="0036507C"/>
    <w:rsid w:val="00366838"/>
    <w:rsid w:val="00367A47"/>
    <w:rsid w:val="00367B59"/>
    <w:rsid w:val="00367D0C"/>
    <w:rsid w:val="00370164"/>
    <w:rsid w:val="00370665"/>
    <w:rsid w:val="00370894"/>
    <w:rsid w:val="0037106D"/>
    <w:rsid w:val="003710E6"/>
    <w:rsid w:val="00371B73"/>
    <w:rsid w:val="00372016"/>
    <w:rsid w:val="00372560"/>
    <w:rsid w:val="003727A6"/>
    <w:rsid w:val="00373261"/>
    <w:rsid w:val="00373C60"/>
    <w:rsid w:val="00373E8D"/>
    <w:rsid w:val="003740B3"/>
    <w:rsid w:val="003744F2"/>
    <w:rsid w:val="00374A49"/>
    <w:rsid w:val="00374AC0"/>
    <w:rsid w:val="003767CB"/>
    <w:rsid w:val="0037777C"/>
    <w:rsid w:val="00377B9B"/>
    <w:rsid w:val="00377FA5"/>
    <w:rsid w:val="00380662"/>
    <w:rsid w:val="00380B80"/>
    <w:rsid w:val="00381092"/>
    <w:rsid w:val="003810FC"/>
    <w:rsid w:val="00381F74"/>
    <w:rsid w:val="00381FFC"/>
    <w:rsid w:val="003820A0"/>
    <w:rsid w:val="0038219B"/>
    <w:rsid w:val="00382782"/>
    <w:rsid w:val="00382894"/>
    <w:rsid w:val="0038336B"/>
    <w:rsid w:val="003835C9"/>
    <w:rsid w:val="00384166"/>
    <w:rsid w:val="0038599E"/>
    <w:rsid w:val="00385B05"/>
    <w:rsid w:val="00386B02"/>
    <w:rsid w:val="00387379"/>
    <w:rsid w:val="003873D2"/>
    <w:rsid w:val="0038767C"/>
    <w:rsid w:val="003878AC"/>
    <w:rsid w:val="00387F9B"/>
    <w:rsid w:val="00390135"/>
    <w:rsid w:val="00391740"/>
    <w:rsid w:val="003923AC"/>
    <w:rsid w:val="00392C73"/>
    <w:rsid w:val="00393B40"/>
    <w:rsid w:val="003940DC"/>
    <w:rsid w:val="00394AA6"/>
    <w:rsid w:val="00395311"/>
    <w:rsid w:val="003954D3"/>
    <w:rsid w:val="003961EC"/>
    <w:rsid w:val="003963BD"/>
    <w:rsid w:val="003969CE"/>
    <w:rsid w:val="00397787"/>
    <w:rsid w:val="00397D19"/>
    <w:rsid w:val="003A0A4C"/>
    <w:rsid w:val="003A0EEC"/>
    <w:rsid w:val="003A0EFD"/>
    <w:rsid w:val="003A0F39"/>
    <w:rsid w:val="003A13EA"/>
    <w:rsid w:val="003A3075"/>
    <w:rsid w:val="003A37DC"/>
    <w:rsid w:val="003A3C86"/>
    <w:rsid w:val="003A3F86"/>
    <w:rsid w:val="003A424C"/>
    <w:rsid w:val="003A43B7"/>
    <w:rsid w:val="003A4662"/>
    <w:rsid w:val="003A55A8"/>
    <w:rsid w:val="003A575A"/>
    <w:rsid w:val="003A586A"/>
    <w:rsid w:val="003A619E"/>
    <w:rsid w:val="003A7CA7"/>
    <w:rsid w:val="003A7CB2"/>
    <w:rsid w:val="003A7E68"/>
    <w:rsid w:val="003B06D1"/>
    <w:rsid w:val="003B1CCA"/>
    <w:rsid w:val="003B2627"/>
    <w:rsid w:val="003B2ED7"/>
    <w:rsid w:val="003B33A7"/>
    <w:rsid w:val="003B34BE"/>
    <w:rsid w:val="003B52CE"/>
    <w:rsid w:val="003B772D"/>
    <w:rsid w:val="003C0DFF"/>
    <w:rsid w:val="003C19BB"/>
    <w:rsid w:val="003C26AD"/>
    <w:rsid w:val="003C2A6E"/>
    <w:rsid w:val="003C3011"/>
    <w:rsid w:val="003C324A"/>
    <w:rsid w:val="003C3962"/>
    <w:rsid w:val="003C3D2B"/>
    <w:rsid w:val="003C4020"/>
    <w:rsid w:val="003C43B4"/>
    <w:rsid w:val="003C477F"/>
    <w:rsid w:val="003C5377"/>
    <w:rsid w:val="003C5A79"/>
    <w:rsid w:val="003C60CD"/>
    <w:rsid w:val="003C6112"/>
    <w:rsid w:val="003C6732"/>
    <w:rsid w:val="003C7652"/>
    <w:rsid w:val="003D0CAD"/>
    <w:rsid w:val="003D1288"/>
    <w:rsid w:val="003D1B79"/>
    <w:rsid w:val="003D2B43"/>
    <w:rsid w:val="003D3865"/>
    <w:rsid w:val="003D3D09"/>
    <w:rsid w:val="003D3EE1"/>
    <w:rsid w:val="003D4015"/>
    <w:rsid w:val="003D48F0"/>
    <w:rsid w:val="003D5184"/>
    <w:rsid w:val="003D587C"/>
    <w:rsid w:val="003D5C29"/>
    <w:rsid w:val="003D5F50"/>
    <w:rsid w:val="003D6BB7"/>
    <w:rsid w:val="003D6F2F"/>
    <w:rsid w:val="003E154E"/>
    <w:rsid w:val="003E1757"/>
    <w:rsid w:val="003E1DE6"/>
    <w:rsid w:val="003E22E9"/>
    <w:rsid w:val="003E2465"/>
    <w:rsid w:val="003E2650"/>
    <w:rsid w:val="003E28E8"/>
    <w:rsid w:val="003E2C42"/>
    <w:rsid w:val="003E30D5"/>
    <w:rsid w:val="003E33E3"/>
    <w:rsid w:val="003E34FA"/>
    <w:rsid w:val="003E41C5"/>
    <w:rsid w:val="003E54D2"/>
    <w:rsid w:val="003E5FCA"/>
    <w:rsid w:val="003E68FA"/>
    <w:rsid w:val="003E703A"/>
    <w:rsid w:val="003E7234"/>
    <w:rsid w:val="003E73DF"/>
    <w:rsid w:val="003F0887"/>
    <w:rsid w:val="003F1CBD"/>
    <w:rsid w:val="003F2393"/>
    <w:rsid w:val="003F23D6"/>
    <w:rsid w:val="003F2810"/>
    <w:rsid w:val="003F29D5"/>
    <w:rsid w:val="003F35BD"/>
    <w:rsid w:val="003F40BB"/>
    <w:rsid w:val="003F4327"/>
    <w:rsid w:val="003F51E5"/>
    <w:rsid w:val="003F5374"/>
    <w:rsid w:val="003F5BDA"/>
    <w:rsid w:val="003F68FD"/>
    <w:rsid w:val="003F6965"/>
    <w:rsid w:val="003F7677"/>
    <w:rsid w:val="003F7F44"/>
    <w:rsid w:val="00400F0D"/>
    <w:rsid w:val="004013E6"/>
    <w:rsid w:val="00402E3D"/>
    <w:rsid w:val="00403083"/>
    <w:rsid w:val="004031CC"/>
    <w:rsid w:val="004038EC"/>
    <w:rsid w:val="004039E6"/>
    <w:rsid w:val="00404D89"/>
    <w:rsid w:val="0040558A"/>
    <w:rsid w:val="004059D1"/>
    <w:rsid w:val="00406746"/>
    <w:rsid w:val="004074C2"/>
    <w:rsid w:val="00407950"/>
    <w:rsid w:val="00407FA0"/>
    <w:rsid w:val="00410165"/>
    <w:rsid w:val="004107E8"/>
    <w:rsid w:val="00411075"/>
    <w:rsid w:val="00411217"/>
    <w:rsid w:val="00411DB5"/>
    <w:rsid w:val="00412048"/>
    <w:rsid w:val="00414540"/>
    <w:rsid w:val="00414D33"/>
    <w:rsid w:val="00415BB6"/>
    <w:rsid w:val="004164F2"/>
    <w:rsid w:val="00417E55"/>
    <w:rsid w:val="00420812"/>
    <w:rsid w:val="004209B5"/>
    <w:rsid w:val="00420AB8"/>
    <w:rsid w:val="00421033"/>
    <w:rsid w:val="00421ADB"/>
    <w:rsid w:val="00421B76"/>
    <w:rsid w:val="004220C1"/>
    <w:rsid w:val="004220E1"/>
    <w:rsid w:val="00422BEC"/>
    <w:rsid w:val="0042315A"/>
    <w:rsid w:val="004234E2"/>
    <w:rsid w:val="00424481"/>
    <w:rsid w:val="0042470F"/>
    <w:rsid w:val="0042669F"/>
    <w:rsid w:val="0042699D"/>
    <w:rsid w:val="00426B94"/>
    <w:rsid w:val="00426D66"/>
    <w:rsid w:val="00426EEF"/>
    <w:rsid w:val="004275FA"/>
    <w:rsid w:val="00427810"/>
    <w:rsid w:val="00427AF2"/>
    <w:rsid w:val="0043051D"/>
    <w:rsid w:val="004310C8"/>
    <w:rsid w:val="00431141"/>
    <w:rsid w:val="00432A6D"/>
    <w:rsid w:val="0043416D"/>
    <w:rsid w:val="00434472"/>
    <w:rsid w:val="00434655"/>
    <w:rsid w:val="00434A34"/>
    <w:rsid w:val="00434E4F"/>
    <w:rsid w:val="0043528A"/>
    <w:rsid w:val="004359AB"/>
    <w:rsid w:val="0043654D"/>
    <w:rsid w:val="0043783B"/>
    <w:rsid w:val="004379B8"/>
    <w:rsid w:val="00440840"/>
    <w:rsid w:val="00441259"/>
    <w:rsid w:val="00441A5F"/>
    <w:rsid w:val="0044219F"/>
    <w:rsid w:val="00442B75"/>
    <w:rsid w:val="004438F5"/>
    <w:rsid w:val="00443C06"/>
    <w:rsid w:val="00443DD7"/>
    <w:rsid w:val="00444217"/>
    <w:rsid w:val="00444465"/>
    <w:rsid w:val="00444B81"/>
    <w:rsid w:val="00445E90"/>
    <w:rsid w:val="004469CE"/>
    <w:rsid w:val="00447FAF"/>
    <w:rsid w:val="004505C6"/>
    <w:rsid w:val="004507D9"/>
    <w:rsid w:val="004511ED"/>
    <w:rsid w:val="0045173E"/>
    <w:rsid w:val="00451CE7"/>
    <w:rsid w:val="004523E6"/>
    <w:rsid w:val="00452ADC"/>
    <w:rsid w:val="0045336E"/>
    <w:rsid w:val="00453EA1"/>
    <w:rsid w:val="004545CD"/>
    <w:rsid w:val="004555C3"/>
    <w:rsid w:val="004556C9"/>
    <w:rsid w:val="0045605F"/>
    <w:rsid w:val="004560AF"/>
    <w:rsid w:val="0045749C"/>
    <w:rsid w:val="00457AB7"/>
    <w:rsid w:val="00457E26"/>
    <w:rsid w:val="00460DB9"/>
    <w:rsid w:val="00461866"/>
    <w:rsid w:val="004623A1"/>
    <w:rsid w:val="0046287E"/>
    <w:rsid w:val="00462C7C"/>
    <w:rsid w:val="00463007"/>
    <w:rsid w:val="00463BA5"/>
    <w:rsid w:val="00463CCF"/>
    <w:rsid w:val="00464F51"/>
    <w:rsid w:val="004654A8"/>
    <w:rsid w:val="004659FD"/>
    <w:rsid w:val="004660F5"/>
    <w:rsid w:val="00466B54"/>
    <w:rsid w:val="00466D9A"/>
    <w:rsid w:val="00467A6A"/>
    <w:rsid w:val="00471286"/>
    <w:rsid w:val="004719BB"/>
    <w:rsid w:val="004725FF"/>
    <w:rsid w:val="004738D4"/>
    <w:rsid w:val="00473E28"/>
    <w:rsid w:val="00474E78"/>
    <w:rsid w:val="00475C88"/>
    <w:rsid w:val="00476B76"/>
    <w:rsid w:val="004815DF"/>
    <w:rsid w:val="004819D6"/>
    <w:rsid w:val="00482186"/>
    <w:rsid w:val="00482DD0"/>
    <w:rsid w:val="0048317A"/>
    <w:rsid w:val="004842D2"/>
    <w:rsid w:val="00484362"/>
    <w:rsid w:val="00484425"/>
    <w:rsid w:val="00484C86"/>
    <w:rsid w:val="00485456"/>
    <w:rsid w:val="00485A3B"/>
    <w:rsid w:val="00485CEB"/>
    <w:rsid w:val="00486BF9"/>
    <w:rsid w:val="00487745"/>
    <w:rsid w:val="00487EAA"/>
    <w:rsid w:val="00487F60"/>
    <w:rsid w:val="00490DA5"/>
    <w:rsid w:val="00491866"/>
    <w:rsid w:val="00491960"/>
    <w:rsid w:val="00491AF1"/>
    <w:rsid w:val="00492159"/>
    <w:rsid w:val="0049327C"/>
    <w:rsid w:val="00493693"/>
    <w:rsid w:val="00493D8D"/>
    <w:rsid w:val="00494077"/>
    <w:rsid w:val="004943D0"/>
    <w:rsid w:val="00494CAB"/>
    <w:rsid w:val="00495DB8"/>
    <w:rsid w:val="004961DA"/>
    <w:rsid w:val="00496387"/>
    <w:rsid w:val="0049657E"/>
    <w:rsid w:val="00497102"/>
    <w:rsid w:val="004973D4"/>
    <w:rsid w:val="00497AB8"/>
    <w:rsid w:val="004A0299"/>
    <w:rsid w:val="004A1969"/>
    <w:rsid w:val="004A1E5C"/>
    <w:rsid w:val="004A243D"/>
    <w:rsid w:val="004A2F8B"/>
    <w:rsid w:val="004A3118"/>
    <w:rsid w:val="004A4BF6"/>
    <w:rsid w:val="004A5EAF"/>
    <w:rsid w:val="004A69D5"/>
    <w:rsid w:val="004A6ACE"/>
    <w:rsid w:val="004A7FD2"/>
    <w:rsid w:val="004B05B1"/>
    <w:rsid w:val="004B0F85"/>
    <w:rsid w:val="004B22CE"/>
    <w:rsid w:val="004B2350"/>
    <w:rsid w:val="004B37A5"/>
    <w:rsid w:val="004B38E1"/>
    <w:rsid w:val="004B3C6A"/>
    <w:rsid w:val="004B4342"/>
    <w:rsid w:val="004B59A2"/>
    <w:rsid w:val="004B5ACB"/>
    <w:rsid w:val="004B60E0"/>
    <w:rsid w:val="004B6399"/>
    <w:rsid w:val="004B76BF"/>
    <w:rsid w:val="004B7F5B"/>
    <w:rsid w:val="004C05F7"/>
    <w:rsid w:val="004C1CEC"/>
    <w:rsid w:val="004C20C7"/>
    <w:rsid w:val="004C354D"/>
    <w:rsid w:val="004C3D32"/>
    <w:rsid w:val="004C4AE2"/>
    <w:rsid w:val="004C5673"/>
    <w:rsid w:val="004C56EF"/>
    <w:rsid w:val="004C642A"/>
    <w:rsid w:val="004C6597"/>
    <w:rsid w:val="004C68E9"/>
    <w:rsid w:val="004C7A09"/>
    <w:rsid w:val="004C7CBB"/>
    <w:rsid w:val="004C7E54"/>
    <w:rsid w:val="004D1027"/>
    <w:rsid w:val="004D25CA"/>
    <w:rsid w:val="004D377C"/>
    <w:rsid w:val="004D47B8"/>
    <w:rsid w:val="004D5A8F"/>
    <w:rsid w:val="004D6431"/>
    <w:rsid w:val="004D75EA"/>
    <w:rsid w:val="004D7877"/>
    <w:rsid w:val="004E01B5"/>
    <w:rsid w:val="004E0221"/>
    <w:rsid w:val="004E1626"/>
    <w:rsid w:val="004E1676"/>
    <w:rsid w:val="004E1F1D"/>
    <w:rsid w:val="004E23B6"/>
    <w:rsid w:val="004E33F2"/>
    <w:rsid w:val="004E3808"/>
    <w:rsid w:val="004E3DAC"/>
    <w:rsid w:val="004E403E"/>
    <w:rsid w:val="004E4551"/>
    <w:rsid w:val="004E4762"/>
    <w:rsid w:val="004E4F12"/>
    <w:rsid w:val="004E5466"/>
    <w:rsid w:val="004E55DD"/>
    <w:rsid w:val="004E6461"/>
    <w:rsid w:val="004E6E7D"/>
    <w:rsid w:val="004E7423"/>
    <w:rsid w:val="004E7628"/>
    <w:rsid w:val="004F1583"/>
    <w:rsid w:val="004F1687"/>
    <w:rsid w:val="004F23CF"/>
    <w:rsid w:val="004F29A6"/>
    <w:rsid w:val="004F2A6E"/>
    <w:rsid w:val="004F2E51"/>
    <w:rsid w:val="004F307F"/>
    <w:rsid w:val="004F328A"/>
    <w:rsid w:val="004F5292"/>
    <w:rsid w:val="004F53FF"/>
    <w:rsid w:val="004F55A3"/>
    <w:rsid w:val="004F55F1"/>
    <w:rsid w:val="004F5BE5"/>
    <w:rsid w:val="004F7448"/>
    <w:rsid w:val="004F77B1"/>
    <w:rsid w:val="005005A7"/>
    <w:rsid w:val="00500910"/>
    <w:rsid w:val="005014A6"/>
    <w:rsid w:val="0050189C"/>
    <w:rsid w:val="0050272E"/>
    <w:rsid w:val="00502C73"/>
    <w:rsid w:val="00502C92"/>
    <w:rsid w:val="00502FDD"/>
    <w:rsid w:val="0050379C"/>
    <w:rsid w:val="00503A7D"/>
    <w:rsid w:val="00504D41"/>
    <w:rsid w:val="00505332"/>
    <w:rsid w:val="005059EB"/>
    <w:rsid w:val="0050668A"/>
    <w:rsid w:val="00506C79"/>
    <w:rsid w:val="00507C78"/>
    <w:rsid w:val="00507FB2"/>
    <w:rsid w:val="005114F4"/>
    <w:rsid w:val="0051169F"/>
    <w:rsid w:val="00511F30"/>
    <w:rsid w:val="00513126"/>
    <w:rsid w:val="00513599"/>
    <w:rsid w:val="005139EF"/>
    <w:rsid w:val="00513B9B"/>
    <w:rsid w:val="00513F7F"/>
    <w:rsid w:val="00515442"/>
    <w:rsid w:val="005157D8"/>
    <w:rsid w:val="005157E0"/>
    <w:rsid w:val="0051591E"/>
    <w:rsid w:val="00515BB6"/>
    <w:rsid w:val="00515D7A"/>
    <w:rsid w:val="005160B2"/>
    <w:rsid w:val="005169B5"/>
    <w:rsid w:val="005173DF"/>
    <w:rsid w:val="00517621"/>
    <w:rsid w:val="005179EA"/>
    <w:rsid w:val="00520C09"/>
    <w:rsid w:val="0052104A"/>
    <w:rsid w:val="005218EF"/>
    <w:rsid w:val="005234FE"/>
    <w:rsid w:val="005248AF"/>
    <w:rsid w:val="005263E0"/>
    <w:rsid w:val="00526A4C"/>
    <w:rsid w:val="00526B97"/>
    <w:rsid w:val="00526E29"/>
    <w:rsid w:val="00527233"/>
    <w:rsid w:val="00530ACB"/>
    <w:rsid w:val="00531903"/>
    <w:rsid w:val="0053236F"/>
    <w:rsid w:val="00535636"/>
    <w:rsid w:val="005357F7"/>
    <w:rsid w:val="00535E67"/>
    <w:rsid w:val="0053612E"/>
    <w:rsid w:val="00536285"/>
    <w:rsid w:val="00536476"/>
    <w:rsid w:val="00537793"/>
    <w:rsid w:val="00537DC3"/>
    <w:rsid w:val="00540A6E"/>
    <w:rsid w:val="005414E3"/>
    <w:rsid w:val="0054190C"/>
    <w:rsid w:val="0054226C"/>
    <w:rsid w:val="00542A83"/>
    <w:rsid w:val="00544057"/>
    <w:rsid w:val="005441BA"/>
    <w:rsid w:val="005442DF"/>
    <w:rsid w:val="005448EF"/>
    <w:rsid w:val="00544FD5"/>
    <w:rsid w:val="00544FF7"/>
    <w:rsid w:val="005452A7"/>
    <w:rsid w:val="00545DEC"/>
    <w:rsid w:val="00545E39"/>
    <w:rsid w:val="0054625C"/>
    <w:rsid w:val="0054728D"/>
    <w:rsid w:val="00547B44"/>
    <w:rsid w:val="00547C0D"/>
    <w:rsid w:val="00547D6C"/>
    <w:rsid w:val="0055012F"/>
    <w:rsid w:val="005503C4"/>
    <w:rsid w:val="00550693"/>
    <w:rsid w:val="005510FB"/>
    <w:rsid w:val="005512B6"/>
    <w:rsid w:val="005519C3"/>
    <w:rsid w:val="00552955"/>
    <w:rsid w:val="00553722"/>
    <w:rsid w:val="005548DD"/>
    <w:rsid w:val="00554E5D"/>
    <w:rsid w:val="00554F7F"/>
    <w:rsid w:val="0055554C"/>
    <w:rsid w:val="005557C1"/>
    <w:rsid w:val="00555E5B"/>
    <w:rsid w:val="00556436"/>
    <w:rsid w:val="00556951"/>
    <w:rsid w:val="00556F3F"/>
    <w:rsid w:val="00556F91"/>
    <w:rsid w:val="00557939"/>
    <w:rsid w:val="00560074"/>
    <w:rsid w:val="005602C1"/>
    <w:rsid w:val="00561085"/>
    <w:rsid w:val="005614FA"/>
    <w:rsid w:val="0056342F"/>
    <w:rsid w:val="00564DDE"/>
    <w:rsid w:val="00564F0D"/>
    <w:rsid w:val="00565A36"/>
    <w:rsid w:val="00565AE5"/>
    <w:rsid w:val="00565B7D"/>
    <w:rsid w:val="00566791"/>
    <w:rsid w:val="00566D4B"/>
    <w:rsid w:val="00567A7F"/>
    <w:rsid w:val="005703B5"/>
    <w:rsid w:val="00570B6C"/>
    <w:rsid w:val="00570F3D"/>
    <w:rsid w:val="00571811"/>
    <w:rsid w:val="005718D4"/>
    <w:rsid w:val="00572115"/>
    <w:rsid w:val="005723B5"/>
    <w:rsid w:val="00572A14"/>
    <w:rsid w:val="00572E75"/>
    <w:rsid w:val="005731B9"/>
    <w:rsid w:val="005736FE"/>
    <w:rsid w:val="00573965"/>
    <w:rsid w:val="00574063"/>
    <w:rsid w:val="00574773"/>
    <w:rsid w:val="00574C9B"/>
    <w:rsid w:val="005750B6"/>
    <w:rsid w:val="0057575A"/>
    <w:rsid w:val="00575880"/>
    <w:rsid w:val="00575C51"/>
    <w:rsid w:val="00575D45"/>
    <w:rsid w:val="0057715C"/>
    <w:rsid w:val="00577276"/>
    <w:rsid w:val="005773FF"/>
    <w:rsid w:val="00577582"/>
    <w:rsid w:val="00577EAD"/>
    <w:rsid w:val="005800DE"/>
    <w:rsid w:val="005818CE"/>
    <w:rsid w:val="00582645"/>
    <w:rsid w:val="00583255"/>
    <w:rsid w:val="005840DA"/>
    <w:rsid w:val="00584B8B"/>
    <w:rsid w:val="00585A02"/>
    <w:rsid w:val="00586E08"/>
    <w:rsid w:val="005875D4"/>
    <w:rsid w:val="0058795A"/>
    <w:rsid w:val="00591436"/>
    <w:rsid w:val="00591AA1"/>
    <w:rsid w:val="00591B91"/>
    <w:rsid w:val="00591DA5"/>
    <w:rsid w:val="0059244C"/>
    <w:rsid w:val="00593533"/>
    <w:rsid w:val="005945BF"/>
    <w:rsid w:val="00594B14"/>
    <w:rsid w:val="00594CB6"/>
    <w:rsid w:val="00595214"/>
    <w:rsid w:val="005955F7"/>
    <w:rsid w:val="00595831"/>
    <w:rsid w:val="005974C9"/>
    <w:rsid w:val="0059756D"/>
    <w:rsid w:val="005977B9"/>
    <w:rsid w:val="00597C9A"/>
    <w:rsid w:val="005A08AD"/>
    <w:rsid w:val="005A1193"/>
    <w:rsid w:val="005A17B2"/>
    <w:rsid w:val="005A1C9D"/>
    <w:rsid w:val="005A1D8A"/>
    <w:rsid w:val="005A2A41"/>
    <w:rsid w:val="005A46ED"/>
    <w:rsid w:val="005A4A4E"/>
    <w:rsid w:val="005A52D3"/>
    <w:rsid w:val="005A5670"/>
    <w:rsid w:val="005A5742"/>
    <w:rsid w:val="005A5904"/>
    <w:rsid w:val="005A65B7"/>
    <w:rsid w:val="005A686F"/>
    <w:rsid w:val="005A7694"/>
    <w:rsid w:val="005A7839"/>
    <w:rsid w:val="005B0CCF"/>
    <w:rsid w:val="005B0EB9"/>
    <w:rsid w:val="005B4082"/>
    <w:rsid w:val="005B40F5"/>
    <w:rsid w:val="005B49A4"/>
    <w:rsid w:val="005B4C24"/>
    <w:rsid w:val="005B5BFD"/>
    <w:rsid w:val="005B61C5"/>
    <w:rsid w:val="005B696B"/>
    <w:rsid w:val="005B7082"/>
    <w:rsid w:val="005B70C8"/>
    <w:rsid w:val="005C01F5"/>
    <w:rsid w:val="005C0DF8"/>
    <w:rsid w:val="005C178A"/>
    <w:rsid w:val="005C1AAE"/>
    <w:rsid w:val="005C25AD"/>
    <w:rsid w:val="005C2856"/>
    <w:rsid w:val="005C313D"/>
    <w:rsid w:val="005C4014"/>
    <w:rsid w:val="005C44E4"/>
    <w:rsid w:val="005C4A33"/>
    <w:rsid w:val="005C54FC"/>
    <w:rsid w:val="005C5863"/>
    <w:rsid w:val="005C66BF"/>
    <w:rsid w:val="005C6D46"/>
    <w:rsid w:val="005C6DBE"/>
    <w:rsid w:val="005D0CF0"/>
    <w:rsid w:val="005D0F86"/>
    <w:rsid w:val="005D1B85"/>
    <w:rsid w:val="005D1FB1"/>
    <w:rsid w:val="005D20FA"/>
    <w:rsid w:val="005D2457"/>
    <w:rsid w:val="005D2666"/>
    <w:rsid w:val="005D3306"/>
    <w:rsid w:val="005D36AE"/>
    <w:rsid w:val="005D3EB3"/>
    <w:rsid w:val="005D42AA"/>
    <w:rsid w:val="005D4A09"/>
    <w:rsid w:val="005D5686"/>
    <w:rsid w:val="005D6053"/>
    <w:rsid w:val="005D635A"/>
    <w:rsid w:val="005D68D1"/>
    <w:rsid w:val="005D6A10"/>
    <w:rsid w:val="005D6D52"/>
    <w:rsid w:val="005D7D7C"/>
    <w:rsid w:val="005E033F"/>
    <w:rsid w:val="005E21C3"/>
    <w:rsid w:val="005E3772"/>
    <w:rsid w:val="005E44DB"/>
    <w:rsid w:val="005E5AD1"/>
    <w:rsid w:val="005E6187"/>
    <w:rsid w:val="005E6682"/>
    <w:rsid w:val="005E6BE4"/>
    <w:rsid w:val="005E6EBC"/>
    <w:rsid w:val="005E7702"/>
    <w:rsid w:val="005F0197"/>
    <w:rsid w:val="005F0CAE"/>
    <w:rsid w:val="005F10ED"/>
    <w:rsid w:val="005F2AEF"/>
    <w:rsid w:val="005F302E"/>
    <w:rsid w:val="005F3149"/>
    <w:rsid w:val="005F3596"/>
    <w:rsid w:val="005F3C7F"/>
    <w:rsid w:val="005F4C9C"/>
    <w:rsid w:val="005F5429"/>
    <w:rsid w:val="005F5E69"/>
    <w:rsid w:val="005F79E1"/>
    <w:rsid w:val="00601D7C"/>
    <w:rsid w:val="00601E40"/>
    <w:rsid w:val="0060437E"/>
    <w:rsid w:val="00604BA3"/>
    <w:rsid w:val="00604D6B"/>
    <w:rsid w:val="00605C41"/>
    <w:rsid w:val="00607494"/>
    <w:rsid w:val="006077C4"/>
    <w:rsid w:val="00607AEC"/>
    <w:rsid w:val="00607F5A"/>
    <w:rsid w:val="00610300"/>
    <w:rsid w:val="006104C1"/>
    <w:rsid w:val="006111F1"/>
    <w:rsid w:val="006116D6"/>
    <w:rsid w:val="00611D4C"/>
    <w:rsid w:val="00611F0B"/>
    <w:rsid w:val="0061225C"/>
    <w:rsid w:val="00612D0C"/>
    <w:rsid w:val="00613AC2"/>
    <w:rsid w:val="00613B65"/>
    <w:rsid w:val="00614E9A"/>
    <w:rsid w:val="00615065"/>
    <w:rsid w:val="006155FF"/>
    <w:rsid w:val="00615816"/>
    <w:rsid w:val="00615A31"/>
    <w:rsid w:val="00616FB6"/>
    <w:rsid w:val="00621012"/>
    <w:rsid w:val="00621243"/>
    <w:rsid w:val="00622A77"/>
    <w:rsid w:val="00623B1B"/>
    <w:rsid w:val="00624021"/>
    <w:rsid w:val="00624771"/>
    <w:rsid w:val="00624A64"/>
    <w:rsid w:val="00625634"/>
    <w:rsid w:val="0062588F"/>
    <w:rsid w:val="00626110"/>
    <w:rsid w:val="00626694"/>
    <w:rsid w:val="00627179"/>
    <w:rsid w:val="00630074"/>
    <w:rsid w:val="0063037B"/>
    <w:rsid w:val="006303AE"/>
    <w:rsid w:val="00630B22"/>
    <w:rsid w:val="006315FB"/>
    <w:rsid w:val="006318AF"/>
    <w:rsid w:val="00631DE2"/>
    <w:rsid w:val="00632A91"/>
    <w:rsid w:val="00633116"/>
    <w:rsid w:val="00633B0E"/>
    <w:rsid w:val="00634A91"/>
    <w:rsid w:val="00634ABC"/>
    <w:rsid w:val="006352D1"/>
    <w:rsid w:val="00635359"/>
    <w:rsid w:val="00635A5A"/>
    <w:rsid w:val="00635CAF"/>
    <w:rsid w:val="006361C4"/>
    <w:rsid w:val="00636396"/>
    <w:rsid w:val="00636850"/>
    <w:rsid w:val="00636D90"/>
    <w:rsid w:val="00637006"/>
    <w:rsid w:val="00637587"/>
    <w:rsid w:val="00637723"/>
    <w:rsid w:val="00640F10"/>
    <w:rsid w:val="00641251"/>
    <w:rsid w:val="00641D5C"/>
    <w:rsid w:val="00642203"/>
    <w:rsid w:val="00642F6F"/>
    <w:rsid w:val="00643808"/>
    <w:rsid w:val="00644F13"/>
    <w:rsid w:val="006452D7"/>
    <w:rsid w:val="00645622"/>
    <w:rsid w:val="00645EB2"/>
    <w:rsid w:val="00646A05"/>
    <w:rsid w:val="00646F89"/>
    <w:rsid w:val="006471CC"/>
    <w:rsid w:val="00647D4E"/>
    <w:rsid w:val="00650DB9"/>
    <w:rsid w:val="006517E6"/>
    <w:rsid w:val="006524A8"/>
    <w:rsid w:val="00653618"/>
    <w:rsid w:val="00654070"/>
    <w:rsid w:val="00654D26"/>
    <w:rsid w:val="00655B3E"/>
    <w:rsid w:val="00655D7D"/>
    <w:rsid w:val="00656221"/>
    <w:rsid w:val="00656578"/>
    <w:rsid w:val="00656B0B"/>
    <w:rsid w:val="00657571"/>
    <w:rsid w:val="0065796E"/>
    <w:rsid w:val="00660296"/>
    <w:rsid w:val="00660424"/>
    <w:rsid w:val="006612EB"/>
    <w:rsid w:val="00661395"/>
    <w:rsid w:val="0066222F"/>
    <w:rsid w:val="0066248D"/>
    <w:rsid w:val="00662BE4"/>
    <w:rsid w:val="0066338C"/>
    <w:rsid w:val="006634C4"/>
    <w:rsid w:val="006636DA"/>
    <w:rsid w:val="0066462E"/>
    <w:rsid w:val="00664893"/>
    <w:rsid w:val="00665730"/>
    <w:rsid w:val="00666F0E"/>
    <w:rsid w:val="006671D3"/>
    <w:rsid w:val="00667372"/>
    <w:rsid w:val="006675D2"/>
    <w:rsid w:val="00667A21"/>
    <w:rsid w:val="006732D1"/>
    <w:rsid w:val="006735EE"/>
    <w:rsid w:val="00673832"/>
    <w:rsid w:val="00676290"/>
    <w:rsid w:val="00680F55"/>
    <w:rsid w:val="00681545"/>
    <w:rsid w:val="006819B7"/>
    <w:rsid w:val="0068227C"/>
    <w:rsid w:val="00684299"/>
    <w:rsid w:val="00685C6A"/>
    <w:rsid w:val="0068626B"/>
    <w:rsid w:val="006878F9"/>
    <w:rsid w:val="00690838"/>
    <w:rsid w:val="00690B84"/>
    <w:rsid w:val="00690CE2"/>
    <w:rsid w:val="0069140A"/>
    <w:rsid w:val="00692268"/>
    <w:rsid w:val="00693664"/>
    <w:rsid w:val="00693697"/>
    <w:rsid w:val="00693824"/>
    <w:rsid w:val="00693B94"/>
    <w:rsid w:val="00693EFF"/>
    <w:rsid w:val="006949E3"/>
    <w:rsid w:val="00695599"/>
    <w:rsid w:val="006967F7"/>
    <w:rsid w:val="00697347"/>
    <w:rsid w:val="00697BB0"/>
    <w:rsid w:val="006A06C0"/>
    <w:rsid w:val="006A08A4"/>
    <w:rsid w:val="006A0D82"/>
    <w:rsid w:val="006A17DD"/>
    <w:rsid w:val="006A23E2"/>
    <w:rsid w:val="006A257F"/>
    <w:rsid w:val="006A3E73"/>
    <w:rsid w:val="006A437E"/>
    <w:rsid w:val="006A67EC"/>
    <w:rsid w:val="006A72D4"/>
    <w:rsid w:val="006B1605"/>
    <w:rsid w:val="006B166F"/>
    <w:rsid w:val="006B2770"/>
    <w:rsid w:val="006B2A45"/>
    <w:rsid w:val="006B2BF5"/>
    <w:rsid w:val="006B30FA"/>
    <w:rsid w:val="006B3491"/>
    <w:rsid w:val="006B37A2"/>
    <w:rsid w:val="006B43CA"/>
    <w:rsid w:val="006B4D8C"/>
    <w:rsid w:val="006B4F9B"/>
    <w:rsid w:val="006B6178"/>
    <w:rsid w:val="006B63FD"/>
    <w:rsid w:val="006B6D87"/>
    <w:rsid w:val="006B7B24"/>
    <w:rsid w:val="006C0686"/>
    <w:rsid w:val="006C0802"/>
    <w:rsid w:val="006C0819"/>
    <w:rsid w:val="006C1244"/>
    <w:rsid w:val="006C2345"/>
    <w:rsid w:val="006C2BD3"/>
    <w:rsid w:val="006C381E"/>
    <w:rsid w:val="006C42E4"/>
    <w:rsid w:val="006C4972"/>
    <w:rsid w:val="006C49C7"/>
    <w:rsid w:val="006C5167"/>
    <w:rsid w:val="006C5618"/>
    <w:rsid w:val="006C5914"/>
    <w:rsid w:val="006C595C"/>
    <w:rsid w:val="006C5C58"/>
    <w:rsid w:val="006C6366"/>
    <w:rsid w:val="006C693B"/>
    <w:rsid w:val="006C72F8"/>
    <w:rsid w:val="006C79BC"/>
    <w:rsid w:val="006D11AC"/>
    <w:rsid w:val="006D14C9"/>
    <w:rsid w:val="006D1CB3"/>
    <w:rsid w:val="006D2555"/>
    <w:rsid w:val="006D2C8E"/>
    <w:rsid w:val="006D31DA"/>
    <w:rsid w:val="006D50DB"/>
    <w:rsid w:val="006D5641"/>
    <w:rsid w:val="006D5DEF"/>
    <w:rsid w:val="006D6970"/>
    <w:rsid w:val="006D6B6F"/>
    <w:rsid w:val="006D71D4"/>
    <w:rsid w:val="006D7294"/>
    <w:rsid w:val="006D75A3"/>
    <w:rsid w:val="006D75E9"/>
    <w:rsid w:val="006E01DA"/>
    <w:rsid w:val="006E0AB3"/>
    <w:rsid w:val="006E233F"/>
    <w:rsid w:val="006E2C07"/>
    <w:rsid w:val="006E3443"/>
    <w:rsid w:val="006E38F5"/>
    <w:rsid w:val="006E46C1"/>
    <w:rsid w:val="006E4840"/>
    <w:rsid w:val="006E49D1"/>
    <w:rsid w:val="006E5E8D"/>
    <w:rsid w:val="006E6932"/>
    <w:rsid w:val="006E6E22"/>
    <w:rsid w:val="006E7010"/>
    <w:rsid w:val="006F099E"/>
    <w:rsid w:val="006F0ACD"/>
    <w:rsid w:val="006F0BCF"/>
    <w:rsid w:val="006F133F"/>
    <w:rsid w:val="006F136F"/>
    <w:rsid w:val="006F15D4"/>
    <w:rsid w:val="006F1FA5"/>
    <w:rsid w:val="006F2178"/>
    <w:rsid w:val="006F2202"/>
    <w:rsid w:val="006F25B2"/>
    <w:rsid w:val="006F2B8C"/>
    <w:rsid w:val="006F3005"/>
    <w:rsid w:val="006F3761"/>
    <w:rsid w:val="006F3A24"/>
    <w:rsid w:val="006F455F"/>
    <w:rsid w:val="006F45BE"/>
    <w:rsid w:val="006F4BD4"/>
    <w:rsid w:val="006F5536"/>
    <w:rsid w:val="006F5CB0"/>
    <w:rsid w:val="006F5D33"/>
    <w:rsid w:val="006F6382"/>
    <w:rsid w:val="006F6752"/>
    <w:rsid w:val="006F7054"/>
    <w:rsid w:val="006F7D6E"/>
    <w:rsid w:val="007000DE"/>
    <w:rsid w:val="00700443"/>
    <w:rsid w:val="007009C1"/>
    <w:rsid w:val="00701339"/>
    <w:rsid w:val="00701689"/>
    <w:rsid w:val="00701909"/>
    <w:rsid w:val="0070244C"/>
    <w:rsid w:val="00702466"/>
    <w:rsid w:val="00702F25"/>
    <w:rsid w:val="00703553"/>
    <w:rsid w:val="00704BAC"/>
    <w:rsid w:val="00704F85"/>
    <w:rsid w:val="00705271"/>
    <w:rsid w:val="0070578E"/>
    <w:rsid w:val="00706256"/>
    <w:rsid w:val="00706351"/>
    <w:rsid w:val="00706562"/>
    <w:rsid w:val="007066DE"/>
    <w:rsid w:val="00707187"/>
    <w:rsid w:val="00707592"/>
    <w:rsid w:val="00707EEB"/>
    <w:rsid w:val="00710BD5"/>
    <w:rsid w:val="00710D3C"/>
    <w:rsid w:val="00710FF1"/>
    <w:rsid w:val="00711331"/>
    <w:rsid w:val="00711467"/>
    <w:rsid w:val="0071166E"/>
    <w:rsid w:val="007118CA"/>
    <w:rsid w:val="00711DB7"/>
    <w:rsid w:val="0071236B"/>
    <w:rsid w:val="0071253F"/>
    <w:rsid w:val="00712798"/>
    <w:rsid w:val="007128AF"/>
    <w:rsid w:val="00712C0D"/>
    <w:rsid w:val="007136FE"/>
    <w:rsid w:val="00713F8F"/>
    <w:rsid w:val="0071629D"/>
    <w:rsid w:val="007162CB"/>
    <w:rsid w:val="00716EEB"/>
    <w:rsid w:val="007200E8"/>
    <w:rsid w:val="00720503"/>
    <w:rsid w:val="007205D4"/>
    <w:rsid w:val="00720C6A"/>
    <w:rsid w:val="00721D42"/>
    <w:rsid w:val="007225A8"/>
    <w:rsid w:val="00722706"/>
    <w:rsid w:val="00722D01"/>
    <w:rsid w:val="00723007"/>
    <w:rsid w:val="00723C84"/>
    <w:rsid w:val="00723C8A"/>
    <w:rsid w:val="00723FCE"/>
    <w:rsid w:val="00724155"/>
    <w:rsid w:val="0072417F"/>
    <w:rsid w:val="007253DF"/>
    <w:rsid w:val="0072610E"/>
    <w:rsid w:val="007261C9"/>
    <w:rsid w:val="00726332"/>
    <w:rsid w:val="007264DF"/>
    <w:rsid w:val="00726B46"/>
    <w:rsid w:val="00730F4C"/>
    <w:rsid w:val="0073149B"/>
    <w:rsid w:val="00731DD5"/>
    <w:rsid w:val="00732EB6"/>
    <w:rsid w:val="007331D3"/>
    <w:rsid w:val="007345AC"/>
    <w:rsid w:val="00734DA2"/>
    <w:rsid w:val="0073504E"/>
    <w:rsid w:val="007351E2"/>
    <w:rsid w:val="00735C4D"/>
    <w:rsid w:val="00735E09"/>
    <w:rsid w:val="00737A0A"/>
    <w:rsid w:val="00737FCA"/>
    <w:rsid w:val="0074129D"/>
    <w:rsid w:val="0074155C"/>
    <w:rsid w:val="00742224"/>
    <w:rsid w:val="00742510"/>
    <w:rsid w:val="0074252D"/>
    <w:rsid w:val="007429E8"/>
    <w:rsid w:val="00743497"/>
    <w:rsid w:val="00743634"/>
    <w:rsid w:val="007447BB"/>
    <w:rsid w:val="00744989"/>
    <w:rsid w:val="00746626"/>
    <w:rsid w:val="00747A19"/>
    <w:rsid w:val="00750510"/>
    <w:rsid w:val="007517D8"/>
    <w:rsid w:val="00751840"/>
    <w:rsid w:val="00751BBC"/>
    <w:rsid w:val="00751F08"/>
    <w:rsid w:val="00752CC3"/>
    <w:rsid w:val="00752F78"/>
    <w:rsid w:val="0075357B"/>
    <w:rsid w:val="00753A05"/>
    <w:rsid w:val="00753A17"/>
    <w:rsid w:val="00753C8F"/>
    <w:rsid w:val="00755E31"/>
    <w:rsid w:val="00756942"/>
    <w:rsid w:val="007571AE"/>
    <w:rsid w:val="00757704"/>
    <w:rsid w:val="007577DE"/>
    <w:rsid w:val="00757C15"/>
    <w:rsid w:val="00757F31"/>
    <w:rsid w:val="0076050F"/>
    <w:rsid w:val="007608D1"/>
    <w:rsid w:val="007615A2"/>
    <w:rsid w:val="00764B57"/>
    <w:rsid w:val="0076594C"/>
    <w:rsid w:val="00766D1C"/>
    <w:rsid w:val="00766F41"/>
    <w:rsid w:val="007678E1"/>
    <w:rsid w:val="0076790E"/>
    <w:rsid w:val="0077030D"/>
    <w:rsid w:val="00770CEC"/>
    <w:rsid w:val="00771D51"/>
    <w:rsid w:val="0077217C"/>
    <w:rsid w:val="0077239B"/>
    <w:rsid w:val="007728AD"/>
    <w:rsid w:val="00772E19"/>
    <w:rsid w:val="007742FF"/>
    <w:rsid w:val="00774AC4"/>
    <w:rsid w:val="00774ED9"/>
    <w:rsid w:val="007760F4"/>
    <w:rsid w:val="007764AB"/>
    <w:rsid w:val="00776FB6"/>
    <w:rsid w:val="00777CC1"/>
    <w:rsid w:val="0078211D"/>
    <w:rsid w:val="00782633"/>
    <w:rsid w:val="00783118"/>
    <w:rsid w:val="007848F3"/>
    <w:rsid w:val="0078581A"/>
    <w:rsid w:val="00785ED9"/>
    <w:rsid w:val="00785F25"/>
    <w:rsid w:val="00786670"/>
    <w:rsid w:val="0079097E"/>
    <w:rsid w:val="00791237"/>
    <w:rsid w:val="007918FB"/>
    <w:rsid w:val="00791BA7"/>
    <w:rsid w:val="0079295F"/>
    <w:rsid w:val="00792DFE"/>
    <w:rsid w:val="00793185"/>
    <w:rsid w:val="00793684"/>
    <w:rsid w:val="00793B3C"/>
    <w:rsid w:val="00793E16"/>
    <w:rsid w:val="00794834"/>
    <w:rsid w:val="00794A4E"/>
    <w:rsid w:val="0079618F"/>
    <w:rsid w:val="007963D6"/>
    <w:rsid w:val="007963D7"/>
    <w:rsid w:val="00797465"/>
    <w:rsid w:val="007A22CC"/>
    <w:rsid w:val="007A256D"/>
    <w:rsid w:val="007A26BB"/>
    <w:rsid w:val="007A33BB"/>
    <w:rsid w:val="007A355F"/>
    <w:rsid w:val="007A35A0"/>
    <w:rsid w:val="007A3B01"/>
    <w:rsid w:val="007A3CE8"/>
    <w:rsid w:val="007A4145"/>
    <w:rsid w:val="007A496A"/>
    <w:rsid w:val="007A584A"/>
    <w:rsid w:val="007A5A01"/>
    <w:rsid w:val="007A5AB5"/>
    <w:rsid w:val="007A662B"/>
    <w:rsid w:val="007A6AB8"/>
    <w:rsid w:val="007A7114"/>
    <w:rsid w:val="007A7948"/>
    <w:rsid w:val="007B106A"/>
    <w:rsid w:val="007B1685"/>
    <w:rsid w:val="007B2201"/>
    <w:rsid w:val="007B25B3"/>
    <w:rsid w:val="007B373A"/>
    <w:rsid w:val="007B375D"/>
    <w:rsid w:val="007B4437"/>
    <w:rsid w:val="007B4686"/>
    <w:rsid w:val="007B4EEA"/>
    <w:rsid w:val="007B7C77"/>
    <w:rsid w:val="007C0266"/>
    <w:rsid w:val="007C0380"/>
    <w:rsid w:val="007C05D2"/>
    <w:rsid w:val="007C0F1F"/>
    <w:rsid w:val="007C21DF"/>
    <w:rsid w:val="007C2257"/>
    <w:rsid w:val="007C24B2"/>
    <w:rsid w:val="007C26BA"/>
    <w:rsid w:val="007C2EE6"/>
    <w:rsid w:val="007C3609"/>
    <w:rsid w:val="007C3E2B"/>
    <w:rsid w:val="007C4035"/>
    <w:rsid w:val="007C445C"/>
    <w:rsid w:val="007C4591"/>
    <w:rsid w:val="007C493D"/>
    <w:rsid w:val="007C5377"/>
    <w:rsid w:val="007C5A91"/>
    <w:rsid w:val="007C6588"/>
    <w:rsid w:val="007C6D18"/>
    <w:rsid w:val="007C7298"/>
    <w:rsid w:val="007D06DE"/>
    <w:rsid w:val="007D0714"/>
    <w:rsid w:val="007D14CB"/>
    <w:rsid w:val="007D172C"/>
    <w:rsid w:val="007D230A"/>
    <w:rsid w:val="007D251D"/>
    <w:rsid w:val="007D312D"/>
    <w:rsid w:val="007D336E"/>
    <w:rsid w:val="007D3B9D"/>
    <w:rsid w:val="007D3D3C"/>
    <w:rsid w:val="007D44C6"/>
    <w:rsid w:val="007D467C"/>
    <w:rsid w:val="007D4D80"/>
    <w:rsid w:val="007D4D92"/>
    <w:rsid w:val="007D4F43"/>
    <w:rsid w:val="007D6F62"/>
    <w:rsid w:val="007D792A"/>
    <w:rsid w:val="007D7DCA"/>
    <w:rsid w:val="007E1E6C"/>
    <w:rsid w:val="007E2557"/>
    <w:rsid w:val="007E2965"/>
    <w:rsid w:val="007E3BD3"/>
    <w:rsid w:val="007E4464"/>
    <w:rsid w:val="007E4A85"/>
    <w:rsid w:val="007E5757"/>
    <w:rsid w:val="007E5ADA"/>
    <w:rsid w:val="007E5BB3"/>
    <w:rsid w:val="007E5F5A"/>
    <w:rsid w:val="007E64D7"/>
    <w:rsid w:val="007E6623"/>
    <w:rsid w:val="007E6B80"/>
    <w:rsid w:val="007E6CAD"/>
    <w:rsid w:val="007E6F8F"/>
    <w:rsid w:val="007E7993"/>
    <w:rsid w:val="007F0C48"/>
    <w:rsid w:val="007F11F2"/>
    <w:rsid w:val="007F3EA8"/>
    <w:rsid w:val="007F5DCF"/>
    <w:rsid w:val="007F6218"/>
    <w:rsid w:val="007F6531"/>
    <w:rsid w:val="007F70D9"/>
    <w:rsid w:val="00801614"/>
    <w:rsid w:val="00801644"/>
    <w:rsid w:val="00802764"/>
    <w:rsid w:val="00802F40"/>
    <w:rsid w:val="008032CE"/>
    <w:rsid w:val="00803504"/>
    <w:rsid w:val="00803668"/>
    <w:rsid w:val="008047CC"/>
    <w:rsid w:val="00804CA3"/>
    <w:rsid w:val="00804CD7"/>
    <w:rsid w:val="00804D11"/>
    <w:rsid w:val="008055B8"/>
    <w:rsid w:val="008063E4"/>
    <w:rsid w:val="00811112"/>
    <w:rsid w:val="008115A3"/>
    <w:rsid w:val="00811C8F"/>
    <w:rsid w:val="00812308"/>
    <w:rsid w:val="008129F0"/>
    <w:rsid w:val="008130C3"/>
    <w:rsid w:val="00813BC0"/>
    <w:rsid w:val="00813D09"/>
    <w:rsid w:val="00814088"/>
    <w:rsid w:val="00814801"/>
    <w:rsid w:val="00814CD5"/>
    <w:rsid w:val="00815053"/>
    <w:rsid w:val="00817792"/>
    <w:rsid w:val="00817959"/>
    <w:rsid w:val="00817BE3"/>
    <w:rsid w:val="0082005C"/>
    <w:rsid w:val="00820183"/>
    <w:rsid w:val="00820A3A"/>
    <w:rsid w:val="00821593"/>
    <w:rsid w:val="00821952"/>
    <w:rsid w:val="00821D4F"/>
    <w:rsid w:val="00822520"/>
    <w:rsid w:val="00822C94"/>
    <w:rsid w:val="00822EBA"/>
    <w:rsid w:val="00823062"/>
    <w:rsid w:val="00823C4C"/>
    <w:rsid w:val="008246A4"/>
    <w:rsid w:val="008249F4"/>
    <w:rsid w:val="00825A0A"/>
    <w:rsid w:val="00826121"/>
    <w:rsid w:val="00826C30"/>
    <w:rsid w:val="0082706D"/>
    <w:rsid w:val="008279DD"/>
    <w:rsid w:val="00827CF8"/>
    <w:rsid w:val="00830E3C"/>
    <w:rsid w:val="00831179"/>
    <w:rsid w:val="0083117C"/>
    <w:rsid w:val="008323F4"/>
    <w:rsid w:val="008324FC"/>
    <w:rsid w:val="00832CDF"/>
    <w:rsid w:val="00832FAA"/>
    <w:rsid w:val="00833008"/>
    <w:rsid w:val="008345E3"/>
    <w:rsid w:val="00834D47"/>
    <w:rsid w:val="008355D4"/>
    <w:rsid w:val="00835E5A"/>
    <w:rsid w:val="00836D53"/>
    <w:rsid w:val="00836E1E"/>
    <w:rsid w:val="00836FBE"/>
    <w:rsid w:val="008375A7"/>
    <w:rsid w:val="00837A5D"/>
    <w:rsid w:val="008403E5"/>
    <w:rsid w:val="00841B5B"/>
    <w:rsid w:val="00841D7F"/>
    <w:rsid w:val="0084245F"/>
    <w:rsid w:val="00846176"/>
    <w:rsid w:val="00846321"/>
    <w:rsid w:val="00846A95"/>
    <w:rsid w:val="00847EFA"/>
    <w:rsid w:val="008504A3"/>
    <w:rsid w:val="008508B9"/>
    <w:rsid w:val="00850E8E"/>
    <w:rsid w:val="0085124F"/>
    <w:rsid w:val="00852486"/>
    <w:rsid w:val="00852538"/>
    <w:rsid w:val="00853410"/>
    <w:rsid w:val="00853C14"/>
    <w:rsid w:val="00853F09"/>
    <w:rsid w:val="00854135"/>
    <w:rsid w:val="00855E83"/>
    <w:rsid w:val="008560AF"/>
    <w:rsid w:val="0085636D"/>
    <w:rsid w:val="00856EBD"/>
    <w:rsid w:val="0086099D"/>
    <w:rsid w:val="00860EFD"/>
    <w:rsid w:val="00860F48"/>
    <w:rsid w:val="008617E3"/>
    <w:rsid w:val="0086289D"/>
    <w:rsid w:val="00862EE0"/>
    <w:rsid w:val="008633E9"/>
    <w:rsid w:val="00863AEB"/>
    <w:rsid w:val="00863C9C"/>
    <w:rsid w:val="008649E9"/>
    <w:rsid w:val="00864CCD"/>
    <w:rsid w:val="00865B6B"/>
    <w:rsid w:val="00865E18"/>
    <w:rsid w:val="00866043"/>
    <w:rsid w:val="00866E89"/>
    <w:rsid w:val="00867C32"/>
    <w:rsid w:val="00867F73"/>
    <w:rsid w:val="008704D2"/>
    <w:rsid w:val="00870D62"/>
    <w:rsid w:val="008712BA"/>
    <w:rsid w:val="00871544"/>
    <w:rsid w:val="00874DEC"/>
    <w:rsid w:val="008751FD"/>
    <w:rsid w:val="0087532B"/>
    <w:rsid w:val="0087643A"/>
    <w:rsid w:val="008769A7"/>
    <w:rsid w:val="00876BBA"/>
    <w:rsid w:val="00877306"/>
    <w:rsid w:val="00877592"/>
    <w:rsid w:val="008776D0"/>
    <w:rsid w:val="008804FF"/>
    <w:rsid w:val="008805B2"/>
    <w:rsid w:val="00880BCB"/>
    <w:rsid w:val="00880E0C"/>
    <w:rsid w:val="0088174E"/>
    <w:rsid w:val="00881BAE"/>
    <w:rsid w:val="00883112"/>
    <w:rsid w:val="008834C1"/>
    <w:rsid w:val="00883532"/>
    <w:rsid w:val="00884EEA"/>
    <w:rsid w:val="008851AD"/>
    <w:rsid w:val="008859F3"/>
    <w:rsid w:val="00885B6D"/>
    <w:rsid w:val="0088625F"/>
    <w:rsid w:val="00886704"/>
    <w:rsid w:val="00887657"/>
    <w:rsid w:val="00887ABF"/>
    <w:rsid w:val="00887ECE"/>
    <w:rsid w:val="00890FAD"/>
    <w:rsid w:val="008917F4"/>
    <w:rsid w:val="008920BF"/>
    <w:rsid w:val="00892497"/>
    <w:rsid w:val="0089369E"/>
    <w:rsid w:val="00893875"/>
    <w:rsid w:val="00894D79"/>
    <w:rsid w:val="00894F0E"/>
    <w:rsid w:val="0089585E"/>
    <w:rsid w:val="00896BE7"/>
    <w:rsid w:val="00896E67"/>
    <w:rsid w:val="008974C9"/>
    <w:rsid w:val="0089766F"/>
    <w:rsid w:val="00897800"/>
    <w:rsid w:val="00897C79"/>
    <w:rsid w:val="008A0D2D"/>
    <w:rsid w:val="008A141B"/>
    <w:rsid w:val="008A1C99"/>
    <w:rsid w:val="008A2BCB"/>
    <w:rsid w:val="008A36D5"/>
    <w:rsid w:val="008A44ED"/>
    <w:rsid w:val="008A45D2"/>
    <w:rsid w:val="008A47BB"/>
    <w:rsid w:val="008A48A6"/>
    <w:rsid w:val="008A5D14"/>
    <w:rsid w:val="008A6BE2"/>
    <w:rsid w:val="008A7350"/>
    <w:rsid w:val="008A7BAD"/>
    <w:rsid w:val="008B0A4C"/>
    <w:rsid w:val="008B0AF1"/>
    <w:rsid w:val="008B0BB1"/>
    <w:rsid w:val="008B1236"/>
    <w:rsid w:val="008B1BF8"/>
    <w:rsid w:val="008B278E"/>
    <w:rsid w:val="008B3845"/>
    <w:rsid w:val="008B3E31"/>
    <w:rsid w:val="008B3E6D"/>
    <w:rsid w:val="008B4056"/>
    <w:rsid w:val="008B41E6"/>
    <w:rsid w:val="008B47DA"/>
    <w:rsid w:val="008B4949"/>
    <w:rsid w:val="008B502A"/>
    <w:rsid w:val="008B55C0"/>
    <w:rsid w:val="008B590E"/>
    <w:rsid w:val="008B66DB"/>
    <w:rsid w:val="008B67B8"/>
    <w:rsid w:val="008B7ABA"/>
    <w:rsid w:val="008C04FF"/>
    <w:rsid w:val="008C06C3"/>
    <w:rsid w:val="008C2614"/>
    <w:rsid w:val="008C2732"/>
    <w:rsid w:val="008C3A92"/>
    <w:rsid w:val="008C3C40"/>
    <w:rsid w:val="008C4002"/>
    <w:rsid w:val="008C5E48"/>
    <w:rsid w:val="008C5EF3"/>
    <w:rsid w:val="008C7CD4"/>
    <w:rsid w:val="008C7E0A"/>
    <w:rsid w:val="008D03A6"/>
    <w:rsid w:val="008D068A"/>
    <w:rsid w:val="008D1066"/>
    <w:rsid w:val="008D1223"/>
    <w:rsid w:val="008D1490"/>
    <w:rsid w:val="008D151F"/>
    <w:rsid w:val="008D1E44"/>
    <w:rsid w:val="008D4006"/>
    <w:rsid w:val="008D47C1"/>
    <w:rsid w:val="008D4BC6"/>
    <w:rsid w:val="008D4C03"/>
    <w:rsid w:val="008D4D1E"/>
    <w:rsid w:val="008D6CBB"/>
    <w:rsid w:val="008D72C0"/>
    <w:rsid w:val="008D7D1F"/>
    <w:rsid w:val="008D7F6B"/>
    <w:rsid w:val="008E0DAC"/>
    <w:rsid w:val="008E191D"/>
    <w:rsid w:val="008E223A"/>
    <w:rsid w:val="008E3490"/>
    <w:rsid w:val="008E4062"/>
    <w:rsid w:val="008E4161"/>
    <w:rsid w:val="008E439A"/>
    <w:rsid w:val="008E5212"/>
    <w:rsid w:val="008E5E6E"/>
    <w:rsid w:val="008E5E89"/>
    <w:rsid w:val="008E740F"/>
    <w:rsid w:val="008E7876"/>
    <w:rsid w:val="008E7951"/>
    <w:rsid w:val="008E7C4F"/>
    <w:rsid w:val="008F03C5"/>
    <w:rsid w:val="008F0679"/>
    <w:rsid w:val="008F2202"/>
    <w:rsid w:val="008F2594"/>
    <w:rsid w:val="008F34A6"/>
    <w:rsid w:val="008F4198"/>
    <w:rsid w:val="008F41BD"/>
    <w:rsid w:val="008F49C9"/>
    <w:rsid w:val="008F5D81"/>
    <w:rsid w:val="008F620C"/>
    <w:rsid w:val="008F6690"/>
    <w:rsid w:val="008F6992"/>
    <w:rsid w:val="008F7128"/>
    <w:rsid w:val="008F7272"/>
    <w:rsid w:val="008F7B98"/>
    <w:rsid w:val="009002AF"/>
    <w:rsid w:val="0090080B"/>
    <w:rsid w:val="00900B0B"/>
    <w:rsid w:val="00900B76"/>
    <w:rsid w:val="009014EA"/>
    <w:rsid w:val="00901D4B"/>
    <w:rsid w:val="00901E6B"/>
    <w:rsid w:val="00902E7C"/>
    <w:rsid w:val="00904459"/>
    <w:rsid w:val="009055A3"/>
    <w:rsid w:val="00906096"/>
    <w:rsid w:val="0090706D"/>
    <w:rsid w:val="009073A3"/>
    <w:rsid w:val="009078A3"/>
    <w:rsid w:val="00907EEE"/>
    <w:rsid w:val="009101D2"/>
    <w:rsid w:val="0091051E"/>
    <w:rsid w:val="00910764"/>
    <w:rsid w:val="0091081A"/>
    <w:rsid w:val="00911252"/>
    <w:rsid w:val="00911F7B"/>
    <w:rsid w:val="00912FD3"/>
    <w:rsid w:val="00913F38"/>
    <w:rsid w:val="009144CA"/>
    <w:rsid w:val="00914573"/>
    <w:rsid w:val="00914E1A"/>
    <w:rsid w:val="00915887"/>
    <w:rsid w:val="00915A2A"/>
    <w:rsid w:val="00915A7C"/>
    <w:rsid w:val="00915B89"/>
    <w:rsid w:val="00916D87"/>
    <w:rsid w:val="009175D9"/>
    <w:rsid w:val="00917757"/>
    <w:rsid w:val="00917C76"/>
    <w:rsid w:val="009218E9"/>
    <w:rsid w:val="00921FCD"/>
    <w:rsid w:val="009223A9"/>
    <w:rsid w:val="0092261E"/>
    <w:rsid w:val="00922A1B"/>
    <w:rsid w:val="00924A4A"/>
    <w:rsid w:val="00924CD5"/>
    <w:rsid w:val="00924FEF"/>
    <w:rsid w:val="00926142"/>
    <w:rsid w:val="00926464"/>
    <w:rsid w:val="00926556"/>
    <w:rsid w:val="00926A1F"/>
    <w:rsid w:val="00927CBF"/>
    <w:rsid w:val="00927F4D"/>
    <w:rsid w:val="0093086B"/>
    <w:rsid w:val="009313B7"/>
    <w:rsid w:val="009314C1"/>
    <w:rsid w:val="009314D5"/>
    <w:rsid w:val="0093159E"/>
    <w:rsid w:val="0093161F"/>
    <w:rsid w:val="009326FA"/>
    <w:rsid w:val="00932C77"/>
    <w:rsid w:val="0093308D"/>
    <w:rsid w:val="00933373"/>
    <w:rsid w:val="00933640"/>
    <w:rsid w:val="00933682"/>
    <w:rsid w:val="00933797"/>
    <w:rsid w:val="00934422"/>
    <w:rsid w:val="009346C6"/>
    <w:rsid w:val="00934FC8"/>
    <w:rsid w:val="009353C3"/>
    <w:rsid w:val="00935A70"/>
    <w:rsid w:val="00935CE3"/>
    <w:rsid w:val="00935D40"/>
    <w:rsid w:val="00936393"/>
    <w:rsid w:val="0093688D"/>
    <w:rsid w:val="009370C9"/>
    <w:rsid w:val="009374CB"/>
    <w:rsid w:val="00940CF4"/>
    <w:rsid w:val="00941AC4"/>
    <w:rsid w:val="00942A50"/>
    <w:rsid w:val="0094422F"/>
    <w:rsid w:val="00944618"/>
    <w:rsid w:val="0094465C"/>
    <w:rsid w:val="009449A4"/>
    <w:rsid w:val="00944AB5"/>
    <w:rsid w:val="00944C32"/>
    <w:rsid w:val="00944CF5"/>
    <w:rsid w:val="00945593"/>
    <w:rsid w:val="009457CC"/>
    <w:rsid w:val="00945964"/>
    <w:rsid w:val="0094710C"/>
    <w:rsid w:val="009501A5"/>
    <w:rsid w:val="009506F5"/>
    <w:rsid w:val="009511A5"/>
    <w:rsid w:val="009523DD"/>
    <w:rsid w:val="00952D82"/>
    <w:rsid w:val="00953F2E"/>
    <w:rsid w:val="0095410B"/>
    <w:rsid w:val="00954464"/>
    <w:rsid w:val="00954532"/>
    <w:rsid w:val="00954736"/>
    <w:rsid w:val="00955020"/>
    <w:rsid w:val="0095518C"/>
    <w:rsid w:val="0095519D"/>
    <w:rsid w:val="00955998"/>
    <w:rsid w:val="00955C19"/>
    <w:rsid w:val="00955DF6"/>
    <w:rsid w:val="0095657E"/>
    <w:rsid w:val="00956DC8"/>
    <w:rsid w:val="00956E58"/>
    <w:rsid w:val="00956F69"/>
    <w:rsid w:val="00957148"/>
    <w:rsid w:val="009573DE"/>
    <w:rsid w:val="00957A12"/>
    <w:rsid w:val="00957BAF"/>
    <w:rsid w:val="0096035C"/>
    <w:rsid w:val="009603FD"/>
    <w:rsid w:val="0096167C"/>
    <w:rsid w:val="009624C7"/>
    <w:rsid w:val="00962864"/>
    <w:rsid w:val="00962EC1"/>
    <w:rsid w:val="0096335B"/>
    <w:rsid w:val="009642FE"/>
    <w:rsid w:val="0096483D"/>
    <w:rsid w:val="00965108"/>
    <w:rsid w:val="00965A72"/>
    <w:rsid w:val="009662EA"/>
    <w:rsid w:val="0096728F"/>
    <w:rsid w:val="0096759A"/>
    <w:rsid w:val="00970017"/>
    <w:rsid w:val="009705AF"/>
    <w:rsid w:val="00970B78"/>
    <w:rsid w:val="0097104F"/>
    <w:rsid w:val="00971F9B"/>
    <w:rsid w:val="00972F85"/>
    <w:rsid w:val="009732DB"/>
    <w:rsid w:val="00973B29"/>
    <w:rsid w:val="00973ED9"/>
    <w:rsid w:val="0097429C"/>
    <w:rsid w:val="009752BD"/>
    <w:rsid w:val="009763B5"/>
    <w:rsid w:val="00976434"/>
    <w:rsid w:val="009765CC"/>
    <w:rsid w:val="009766CA"/>
    <w:rsid w:val="00976935"/>
    <w:rsid w:val="00976C0A"/>
    <w:rsid w:val="00976F7D"/>
    <w:rsid w:val="0098096C"/>
    <w:rsid w:val="009812D9"/>
    <w:rsid w:val="0098159E"/>
    <w:rsid w:val="009816AF"/>
    <w:rsid w:val="00981A45"/>
    <w:rsid w:val="00981B36"/>
    <w:rsid w:val="009821FA"/>
    <w:rsid w:val="009823FA"/>
    <w:rsid w:val="0098266C"/>
    <w:rsid w:val="0098276E"/>
    <w:rsid w:val="00983914"/>
    <w:rsid w:val="00984046"/>
    <w:rsid w:val="00984077"/>
    <w:rsid w:val="009842BE"/>
    <w:rsid w:val="009843B1"/>
    <w:rsid w:val="00984A86"/>
    <w:rsid w:val="00984C42"/>
    <w:rsid w:val="00986AC0"/>
    <w:rsid w:val="00986AD4"/>
    <w:rsid w:val="00986CE3"/>
    <w:rsid w:val="00987432"/>
    <w:rsid w:val="00987BEA"/>
    <w:rsid w:val="00990201"/>
    <w:rsid w:val="009903DB"/>
    <w:rsid w:val="009912B4"/>
    <w:rsid w:val="0099194F"/>
    <w:rsid w:val="00991AF0"/>
    <w:rsid w:val="00991B37"/>
    <w:rsid w:val="00992130"/>
    <w:rsid w:val="00992277"/>
    <w:rsid w:val="00993945"/>
    <w:rsid w:val="00993A81"/>
    <w:rsid w:val="00993E06"/>
    <w:rsid w:val="0099472A"/>
    <w:rsid w:val="0099479B"/>
    <w:rsid w:val="00994992"/>
    <w:rsid w:val="0099615D"/>
    <w:rsid w:val="00997341"/>
    <w:rsid w:val="009A0745"/>
    <w:rsid w:val="009A1A0E"/>
    <w:rsid w:val="009A1B2A"/>
    <w:rsid w:val="009A2381"/>
    <w:rsid w:val="009A35C2"/>
    <w:rsid w:val="009A385D"/>
    <w:rsid w:val="009A3D48"/>
    <w:rsid w:val="009A41A3"/>
    <w:rsid w:val="009A4BB8"/>
    <w:rsid w:val="009A4F47"/>
    <w:rsid w:val="009A50BE"/>
    <w:rsid w:val="009A56B1"/>
    <w:rsid w:val="009A6CCC"/>
    <w:rsid w:val="009A7D5C"/>
    <w:rsid w:val="009A7D95"/>
    <w:rsid w:val="009B0D52"/>
    <w:rsid w:val="009B20DE"/>
    <w:rsid w:val="009B2A39"/>
    <w:rsid w:val="009B3527"/>
    <w:rsid w:val="009B40ED"/>
    <w:rsid w:val="009B469F"/>
    <w:rsid w:val="009B4A21"/>
    <w:rsid w:val="009B5FBB"/>
    <w:rsid w:val="009B648E"/>
    <w:rsid w:val="009B64A7"/>
    <w:rsid w:val="009B64D8"/>
    <w:rsid w:val="009B6A27"/>
    <w:rsid w:val="009B6E08"/>
    <w:rsid w:val="009B6EC0"/>
    <w:rsid w:val="009B7785"/>
    <w:rsid w:val="009B7E4A"/>
    <w:rsid w:val="009C03A0"/>
    <w:rsid w:val="009C0EEB"/>
    <w:rsid w:val="009C123B"/>
    <w:rsid w:val="009C1427"/>
    <w:rsid w:val="009C14FB"/>
    <w:rsid w:val="009C24F8"/>
    <w:rsid w:val="009C28B0"/>
    <w:rsid w:val="009C2F8B"/>
    <w:rsid w:val="009C30E3"/>
    <w:rsid w:val="009C44B9"/>
    <w:rsid w:val="009C45E6"/>
    <w:rsid w:val="009C4DC3"/>
    <w:rsid w:val="009C5CCD"/>
    <w:rsid w:val="009C5F4E"/>
    <w:rsid w:val="009C5F7E"/>
    <w:rsid w:val="009C659A"/>
    <w:rsid w:val="009C6F49"/>
    <w:rsid w:val="009C7207"/>
    <w:rsid w:val="009C7309"/>
    <w:rsid w:val="009D0990"/>
    <w:rsid w:val="009D1202"/>
    <w:rsid w:val="009D2441"/>
    <w:rsid w:val="009D2A57"/>
    <w:rsid w:val="009D2EF4"/>
    <w:rsid w:val="009D3C38"/>
    <w:rsid w:val="009D3F1C"/>
    <w:rsid w:val="009D44AE"/>
    <w:rsid w:val="009D4A0D"/>
    <w:rsid w:val="009D4EB1"/>
    <w:rsid w:val="009D546C"/>
    <w:rsid w:val="009D55AB"/>
    <w:rsid w:val="009D6244"/>
    <w:rsid w:val="009D642E"/>
    <w:rsid w:val="009D6B52"/>
    <w:rsid w:val="009D6E57"/>
    <w:rsid w:val="009D6F74"/>
    <w:rsid w:val="009D77C9"/>
    <w:rsid w:val="009E0C05"/>
    <w:rsid w:val="009E2874"/>
    <w:rsid w:val="009E2C41"/>
    <w:rsid w:val="009E3816"/>
    <w:rsid w:val="009E4554"/>
    <w:rsid w:val="009E4A4F"/>
    <w:rsid w:val="009E4B93"/>
    <w:rsid w:val="009E503A"/>
    <w:rsid w:val="009E5348"/>
    <w:rsid w:val="009E615D"/>
    <w:rsid w:val="009E690B"/>
    <w:rsid w:val="009E6AD4"/>
    <w:rsid w:val="009E7401"/>
    <w:rsid w:val="009E7722"/>
    <w:rsid w:val="009E7781"/>
    <w:rsid w:val="009F0504"/>
    <w:rsid w:val="009F0BB0"/>
    <w:rsid w:val="009F1419"/>
    <w:rsid w:val="009F227A"/>
    <w:rsid w:val="009F2C4E"/>
    <w:rsid w:val="009F2E7B"/>
    <w:rsid w:val="009F32AF"/>
    <w:rsid w:val="009F3A85"/>
    <w:rsid w:val="009F3DD9"/>
    <w:rsid w:val="009F5277"/>
    <w:rsid w:val="009F5975"/>
    <w:rsid w:val="009F5AEB"/>
    <w:rsid w:val="009F5F34"/>
    <w:rsid w:val="009F5FFA"/>
    <w:rsid w:val="009F733C"/>
    <w:rsid w:val="009F76E4"/>
    <w:rsid w:val="009F7D7D"/>
    <w:rsid w:val="00A009A9"/>
    <w:rsid w:val="00A0122A"/>
    <w:rsid w:val="00A015D0"/>
    <w:rsid w:val="00A01E63"/>
    <w:rsid w:val="00A02718"/>
    <w:rsid w:val="00A02A91"/>
    <w:rsid w:val="00A03C05"/>
    <w:rsid w:val="00A0462E"/>
    <w:rsid w:val="00A05D3D"/>
    <w:rsid w:val="00A06371"/>
    <w:rsid w:val="00A0728D"/>
    <w:rsid w:val="00A07693"/>
    <w:rsid w:val="00A077FE"/>
    <w:rsid w:val="00A1022C"/>
    <w:rsid w:val="00A10F3A"/>
    <w:rsid w:val="00A1118C"/>
    <w:rsid w:val="00A11AEF"/>
    <w:rsid w:val="00A11DD5"/>
    <w:rsid w:val="00A13C00"/>
    <w:rsid w:val="00A13EFA"/>
    <w:rsid w:val="00A13F91"/>
    <w:rsid w:val="00A16DB5"/>
    <w:rsid w:val="00A17362"/>
    <w:rsid w:val="00A179BC"/>
    <w:rsid w:val="00A179C9"/>
    <w:rsid w:val="00A2074D"/>
    <w:rsid w:val="00A20B82"/>
    <w:rsid w:val="00A20D43"/>
    <w:rsid w:val="00A20FB6"/>
    <w:rsid w:val="00A21431"/>
    <w:rsid w:val="00A2172D"/>
    <w:rsid w:val="00A217D1"/>
    <w:rsid w:val="00A22243"/>
    <w:rsid w:val="00A22742"/>
    <w:rsid w:val="00A22EBC"/>
    <w:rsid w:val="00A230A0"/>
    <w:rsid w:val="00A2496D"/>
    <w:rsid w:val="00A24A8A"/>
    <w:rsid w:val="00A24E9A"/>
    <w:rsid w:val="00A25033"/>
    <w:rsid w:val="00A2528E"/>
    <w:rsid w:val="00A2643E"/>
    <w:rsid w:val="00A266BA"/>
    <w:rsid w:val="00A26903"/>
    <w:rsid w:val="00A26982"/>
    <w:rsid w:val="00A26C0E"/>
    <w:rsid w:val="00A26E68"/>
    <w:rsid w:val="00A31370"/>
    <w:rsid w:val="00A31B9B"/>
    <w:rsid w:val="00A32382"/>
    <w:rsid w:val="00A32614"/>
    <w:rsid w:val="00A32C6E"/>
    <w:rsid w:val="00A3340A"/>
    <w:rsid w:val="00A33B55"/>
    <w:rsid w:val="00A33DB1"/>
    <w:rsid w:val="00A341A7"/>
    <w:rsid w:val="00A341F1"/>
    <w:rsid w:val="00A34AF4"/>
    <w:rsid w:val="00A366A6"/>
    <w:rsid w:val="00A36BAD"/>
    <w:rsid w:val="00A36F6E"/>
    <w:rsid w:val="00A37324"/>
    <w:rsid w:val="00A378CA"/>
    <w:rsid w:val="00A41194"/>
    <w:rsid w:val="00A41427"/>
    <w:rsid w:val="00A423E1"/>
    <w:rsid w:val="00A443CB"/>
    <w:rsid w:val="00A44533"/>
    <w:rsid w:val="00A44AEA"/>
    <w:rsid w:val="00A44D3E"/>
    <w:rsid w:val="00A45530"/>
    <w:rsid w:val="00A45FD6"/>
    <w:rsid w:val="00A46724"/>
    <w:rsid w:val="00A47190"/>
    <w:rsid w:val="00A473CB"/>
    <w:rsid w:val="00A47C24"/>
    <w:rsid w:val="00A513EF"/>
    <w:rsid w:val="00A52208"/>
    <w:rsid w:val="00A5282C"/>
    <w:rsid w:val="00A529CC"/>
    <w:rsid w:val="00A52EA3"/>
    <w:rsid w:val="00A52F59"/>
    <w:rsid w:val="00A535C6"/>
    <w:rsid w:val="00A542D8"/>
    <w:rsid w:val="00A54DCA"/>
    <w:rsid w:val="00A55725"/>
    <w:rsid w:val="00A55DF8"/>
    <w:rsid w:val="00A56502"/>
    <w:rsid w:val="00A56DA7"/>
    <w:rsid w:val="00A5707A"/>
    <w:rsid w:val="00A57142"/>
    <w:rsid w:val="00A57194"/>
    <w:rsid w:val="00A57D9B"/>
    <w:rsid w:val="00A60520"/>
    <w:rsid w:val="00A60AB0"/>
    <w:rsid w:val="00A60E48"/>
    <w:rsid w:val="00A60E7D"/>
    <w:rsid w:val="00A615E8"/>
    <w:rsid w:val="00A615FD"/>
    <w:rsid w:val="00A6234F"/>
    <w:rsid w:val="00A633A0"/>
    <w:rsid w:val="00A644D7"/>
    <w:rsid w:val="00A64B01"/>
    <w:rsid w:val="00A655B0"/>
    <w:rsid w:val="00A66A1E"/>
    <w:rsid w:val="00A66BB6"/>
    <w:rsid w:val="00A67D8A"/>
    <w:rsid w:val="00A700F2"/>
    <w:rsid w:val="00A705E1"/>
    <w:rsid w:val="00A70E60"/>
    <w:rsid w:val="00A710B8"/>
    <w:rsid w:val="00A710EA"/>
    <w:rsid w:val="00A720F6"/>
    <w:rsid w:val="00A72492"/>
    <w:rsid w:val="00A731E7"/>
    <w:rsid w:val="00A732B0"/>
    <w:rsid w:val="00A73B73"/>
    <w:rsid w:val="00A756C4"/>
    <w:rsid w:val="00A75F22"/>
    <w:rsid w:val="00A7662B"/>
    <w:rsid w:val="00A76A67"/>
    <w:rsid w:val="00A77921"/>
    <w:rsid w:val="00A77BDE"/>
    <w:rsid w:val="00A77D33"/>
    <w:rsid w:val="00A801BD"/>
    <w:rsid w:val="00A80855"/>
    <w:rsid w:val="00A80DE0"/>
    <w:rsid w:val="00A80F46"/>
    <w:rsid w:val="00A820AF"/>
    <w:rsid w:val="00A826AE"/>
    <w:rsid w:val="00A82F36"/>
    <w:rsid w:val="00A837FB"/>
    <w:rsid w:val="00A844D6"/>
    <w:rsid w:val="00A84C9B"/>
    <w:rsid w:val="00A85477"/>
    <w:rsid w:val="00A8589E"/>
    <w:rsid w:val="00A858E1"/>
    <w:rsid w:val="00A8593A"/>
    <w:rsid w:val="00A85A46"/>
    <w:rsid w:val="00A860A4"/>
    <w:rsid w:val="00A87DBD"/>
    <w:rsid w:val="00A90F23"/>
    <w:rsid w:val="00A91208"/>
    <w:rsid w:val="00A91377"/>
    <w:rsid w:val="00A91D35"/>
    <w:rsid w:val="00A92556"/>
    <w:rsid w:val="00A92A9E"/>
    <w:rsid w:val="00A92CA9"/>
    <w:rsid w:val="00A937C2"/>
    <w:rsid w:val="00A93C62"/>
    <w:rsid w:val="00A93ED6"/>
    <w:rsid w:val="00A94C4F"/>
    <w:rsid w:val="00A95641"/>
    <w:rsid w:val="00A95676"/>
    <w:rsid w:val="00A95AF5"/>
    <w:rsid w:val="00A97763"/>
    <w:rsid w:val="00A97B9D"/>
    <w:rsid w:val="00AA0789"/>
    <w:rsid w:val="00AA1E43"/>
    <w:rsid w:val="00AA2029"/>
    <w:rsid w:val="00AA2964"/>
    <w:rsid w:val="00AA3F65"/>
    <w:rsid w:val="00AA487D"/>
    <w:rsid w:val="00AA4A2D"/>
    <w:rsid w:val="00AA5A72"/>
    <w:rsid w:val="00AA5E9E"/>
    <w:rsid w:val="00AA64E3"/>
    <w:rsid w:val="00AA65A2"/>
    <w:rsid w:val="00AA6C64"/>
    <w:rsid w:val="00AA74A5"/>
    <w:rsid w:val="00AA74DC"/>
    <w:rsid w:val="00AA76DA"/>
    <w:rsid w:val="00AA7F3A"/>
    <w:rsid w:val="00AB0124"/>
    <w:rsid w:val="00AB0A95"/>
    <w:rsid w:val="00AB0C20"/>
    <w:rsid w:val="00AB1085"/>
    <w:rsid w:val="00AB33AB"/>
    <w:rsid w:val="00AB3741"/>
    <w:rsid w:val="00AB3BA5"/>
    <w:rsid w:val="00AB4166"/>
    <w:rsid w:val="00AB4397"/>
    <w:rsid w:val="00AB56E6"/>
    <w:rsid w:val="00AB5E25"/>
    <w:rsid w:val="00AB6355"/>
    <w:rsid w:val="00AB6F5C"/>
    <w:rsid w:val="00AB79D0"/>
    <w:rsid w:val="00AB7B5F"/>
    <w:rsid w:val="00AC01A0"/>
    <w:rsid w:val="00AC07DC"/>
    <w:rsid w:val="00AC2894"/>
    <w:rsid w:val="00AC2FD8"/>
    <w:rsid w:val="00AC3369"/>
    <w:rsid w:val="00AC33A7"/>
    <w:rsid w:val="00AC392C"/>
    <w:rsid w:val="00AC44FB"/>
    <w:rsid w:val="00AC46DB"/>
    <w:rsid w:val="00AC4CA4"/>
    <w:rsid w:val="00AC5EB8"/>
    <w:rsid w:val="00AC6A71"/>
    <w:rsid w:val="00AC7087"/>
    <w:rsid w:val="00AC783A"/>
    <w:rsid w:val="00AC7DF9"/>
    <w:rsid w:val="00AD06EA"/>
    <w:rsid w:val="00AD0A1B"/>
    <w:rsid w:val="00AD0B38"/>
    <w:rsid w:val="00AD0CCE"/>
    <w:rsid w:val="00AD0E22"/>
    <w:rsid w:val="00AD2C7D"/>
    <w:rsid w:val="00AD4314"/>
    <w:rsid w:val="00AD4449"/>
    <w:rsid w:val="00AD4BF2"/>
    <w:rsid w:val="00AD50C0"/>
    <w:rsid w:val="00AD5C26"/>
    <w:rsid w:val="00AD67C2"/>
    <w:rsid w:val="00AD6B5F"/>
    <w:rsid w:val="00AD6C67"/>
    <w:rsid w:val="00AD7803"/>
    <w:rsid w:val="00AD7FE5"/>
    <w:rsid w:val="00AE0776"/>
    <w:rsid w:val="00AE082E"/>
    <w:rsid w:val="00AE25CC"/>
    <w:rsid w:val="00AE30EA"/>
    <w:rsid w:val="00AE67F9"/>
    <w:rsid w:val="00AE6930"/>
    <w:rsid w:val="00AE79C1"/>
    <w:rsid w:val="00AF0E58"/>
    <w:rsid w:val="00AF1324"/>
    <w:rsid w:val="00AF2137"/>
    <w:rsid w:val="00AF2275"/>
    <w:rsid w:val="00AF25EA"/>
    <w:rsid w:val="00AF2E37"/>
    <w:rsid w:val="00AF2FA4"/>
    <w:rsid w:val="00AF3AF2"/>
    <w:rsid w:val="00AF4370"/>
    <w:rsid w:val="00AF4492"/>
    <w:rsid w:val="00AF57E0"/>
    <w:rsid w:val="00AF6C05"/>
    <w:rsid w:val="00AF6E84"/>
    <w:rsid w:val="00AF76B1"/>
    <w:rsid w:val="00AF7E1A"/>
    <w:rsid w:val="00AF7F86"/>
    <w:rsid w:val="00B001B0"/>
    <w:rsid w:val="00B001CA"/>
    <w:rsid w:val="00B005A3"/>
    <w:rsid w:val="00B01321"/>
    <w:rsid w:val="00B0186D"/>
    <w:rsid w:val="00B020B4"/>
    <w:rsid w:val="00B02E1B"/>
    <w:rsid w:val="00B02EB4"/>
    <w:rsid w:val="00B030F1"/>
    <w:rsid w:val="00B037DA"/>
    <w:rsid w:val="00B045D1"/>
    <w:rsid w:val="00B04892"/>
    <w:rsid w:val="00B04AE7"/>
    <w:rsid w:val="00B04B37"/>
    <w:rsid w:val="00B05502"/>
    <w:rsid w:val="00B05C6B"/>
    <w:rsid w:val="00B065F9"/>
    <w:rsid w:val="00B078A4"/>
    <w:rsid w:val="00B07F66"/>
    <w:rsid w:val="00B10C21"/>
    <w:rsid w:val="00B1192C"/>
    <w:rsid w:val="00B12333"/>
    <w:rsid w:val="00B12FEB"/>
    <w:rsid w:val="00B1368D"/>
    <w:rsid w:val="00B15AAB"/>
    <w:rsid w:val="00B16C1E"/>
    <w:rsid w:val="00B16ED3"/>
    <w:rsid w:val="00B179A7"/>
    <w:rsid w:val="00B20239"/>
    <w:rsid w:val="00B20973"/>
    <w:rsid w:val="00B20E3A"/>
    <w:rsid w:val="00B21052"/>
    <w:rsid w:val="00B226B9"/>
    <w:rsid w:val="00B22C70"/>
    <w:rsid w:val="00B2335A"/>
    <w:rsid w:val="00B23A6D"/>
    <w:rsid w:val="00B23F02"/>
    <w:rsid w:val="00B24206"/>
    <w:rsid w:val="00B245DC"/>
    <w:rsid w:val="00B2495A"/>
    <w:rsid w:val="00B25059"/>
    <w:rsid w:val="00B259A7"/>
    <w:rsid w:val="00B25F97"/>
    <w:rsid w:val="00B26175"/>
    <w:rsid w:val="00B27912"/>
    <w:rsid w:val="00B27A3B"/>
    <w:rsid w:val="00B27A7D"/>
    <w:rsid w:val="00B316E3"/>
    <w:rsid w:val="00B3190D"/>
    <w:rsid w:val="00B32173"/>
    <w:rsid w:val="00B32E25"/>
    <w:rsid w:val="00B33903"/>
    <w:rsid w:val="00B33A81"/>
    <w:rsid w:val="00B33CEF"/>
    <w:rsid w:val="00B348AF"/>
    <w:rsid w:val="00B348C2"/>
    <w:rsid w:val="00B35470"/>
    <w:rsid w:val="00B35E57"/>
    <w:rsid w:val="00B36401"/>
    <w:rsid w:val="00B374CF"/>
    <w:rsid w:val="00B400E0"/>
    <w:rsid w:val="00B406E4"/>
    <w:rsid w:val="00B40E9A"/>
    <w:rsid w:val="00B410A2"/>
    <w:rsid w:val="00B415C1"/>
    <w:rsid w:val="00B42EBB"/>
    <w:rsid w:val="00B43919"/>
    <w:rsid w:val="00B43A1E"/>
    <w:rsid w:val="00B43A38"/>
    <w:rsid w:val="00B44076"/>
    <w:rsid w:val="00B44119"/>
    <w:rsid w:val="00B441B8"/>
    <w:rsid w:val="00B44582"/>
    <w:rsid w:val="00B44F58"/>
    <w:rsid w:val="00B45630"/>
    <w:rsid w:val="00B457DB"/>
    <w:rsid w:val="00B45986"/>
    <w:rsid w:val="00B4626D"/>
    <w:rsid w:val="00B46457"/>
    <w:rsid w:val="00B46861"/>
    <w:rsid w:val="00B46CBE"/>
    <w:rsid w:val="00B46D57"/>
    <w:rsid w:val="00B475CF"/>
    <w:rsid w:val="00B47C86"/>
    <w:rsid w:val="00B47F11"/>
    <w:rsid w:val="00B507D6"/>
    <w:rsid w:val="00B50806"/>
    <w:rsid w:val="00B52477"/>
    <w:rsid w:val="00B532E2"/>
    <w:rsid w:val="00B53722"/>
    <w:rsid w:val="00B55737"/>
    <w:rsid w:val="00B55A7B"/>
    <w:rsid w:val="00B575FF"/>
    <w:rsid w:val="00B602E2"/>
    <w:rsid w:val="00B605A7"/>
    <w:rsid w:val="00B60960"/>
    <w:rsid w:val="00B6109E"/>
    <w:rsid w:val="00B618CF"/>
    <w:rsid w:val="00B61F26"/>
    <w:rsid w:val="00B6226C"/>
    <w:rsid w:val="00B62CF1"/>
    <w:rsid w:val="00B6327D"/>
    <w:rsid w:val="00B64229"/>
    <w:rsid w:val="00B6613E"/>
    <w:rsid w:val="00B66197"/>
    <w:rsid w:val="00B6639F"/>
    <w:rsid w:val="00B66CDF"/>
    <w:rsid w:val="00B670C2"/>
    <w:rsid w:val="00B670D1"/>
    <w:rsid w:val="00B671DD"/>
    <w:rsid w:val="00B673B7"/>
    <w:rsid w:val="00B67946"/>
    <w:rsid w:val="00B67DE7"/>
    <w:rsid w:val="00B70264"/>
    <w:rsid w:val="00B70C95"/>
    <w:rsid w:val="00B72255"/>
    <w:rsid w:val="00B729BD"/>
    <w:rsid w:val="00B729E3"/>
    <w:rsid w:val="00B730CC"/>
    <w:rsid w:val="00B732B1"/>
    <w:rsid w:val="00B7360C"/>
    <w:rsid w:val="00B73795"/>
    <w:rsid w:val="00B74B2B"/>
    <w:rsid w:val="00B74BE1"/>
    <w:rsid w:val="00B74F7A"/>
    <w:rsid w:val="00B753A5"/>
    <w:rsid w:val="00B7540B"/>
    <w:rsid w:val="00B754D1"/>
    <w:rsid w:val="00B766D7"/>
    <w:rsid w:val="00B77F28"/>
    <w:rsid w:val="00B80554"/>
    <w:rsid w:val="00B80C92"/>
    <w:rsid w:val="00B80D8F"/>
    <w:rsid w:val="00B813BA"/>
    <w:rsid w:val="00B81EC6"/>
    <w:rsid w:val="00B82657"/>
    <w:rsid w:val="00B832EF"/>
    <w:rsid w:val="00B838AA"/>
    <w:rsid w:val="00B83C4C"/>
    <w:rsid w:val="00B83E2F"/>
    <w:rsid w:val="00B83E68"/>
    <w:rsid w:val="00B83F41"/>
    <w:rsid w:val="00B849CC"/>
    <w:rsid w:val="00B84A48"/>
    <w:rsid w:val="00B84B87"/>
    <w:rsid w:val="00B84D6F"/>
    <w:rsid w:val="00B85289"/>
    <w:rsid w:val="00B860DE"/>
    <w:rsid w:val="00B869E3"/>
    <w:rsid w:val="00B87104"/>
    <w:rsid w:val="00B87CEA"/>
    <w:rsid w:val="00B904D2"/>
    <w:rsid w:val="00B90C26"/>
    <w:rsid w:val="00B90CC3"/>
    <w:rsid w:val="00B910C2"/>
    <w:rsid w:val="00B920D2"/>
    <w:rsid w:val="00B92EFC"/>
    <w:rsid w:val="00B93937"/>
    <w:rsid w:val="00B93F50"/>
    <w:rsid w:val="00B94BBC"/>
    <w:rsid w:val="00B9623E"/>
    <w:rsid w:val="00BA0303"/>
    <w:rsid w:val="00BA168D"/>
    <w:rsid w:val="00BA22FC"/>
    <w:rsid w:val="00BA2785"/>
    <w:rsid w:val="00BA2944"/>
    <w:rsid w:val="00BA3769"/>
    <w:rsid w:val="00BA37CE"/>
    <w:rsid w:val="00BA3803"/>
    <w:rsid w:val="00BA4742"/>
    <w:rsid w:val="00BA4DD5"/>
    <w:rsid w:val="00BA6722"/>
    <w:rsid w:val="00BA6EDD"/>
    <w:rsid w:val="00BA7D5F"/>
    <w:rsid w:val="00BB1683"/>
    <w:rsid w:val="00BB23D6"/>
    <w:rsid w:val="00BB24B5"/>
    <w:rsid w:val="00BB27F3"/>
    <w:rsid w:val="00BB2BB1"/>
    <w:rsid w:val="00BB3427"/>
    <w:rsid w:val="00BB34EF"/>
    <w:rsid w:val="00BB3559"/>
    <w:rsid w:val="00BB43A4"/>
    <w:rsid w:val="00BB47D1"/>
    <w:rsid w:val="00BB51B3"/>
    <w:rsid w:val="00BB562C"/>
    <w:rsid w:val="00BB5692"/>
    <w:rsid w:val="00BB5B4B"/>
    <w:rsid w:val="00BB6337"/>
    <w:rsid w:val="00BB6C35"/>
    <w:rsid w:val="00BB6D21"/>
    <w:rsid w:val="00BB7345"/>
    <w:rsid w:val="00BB73D8"/>
    <w:rsid w:val="00BB7A94"/>
    <w:rsid w:val="00BC0859"/>
    <w:rsid w:val="00BC1422"/>
    <w:rsid w:val="00BC1499"/>
    <w:rsid w:val="00BC17DF"/>
    <w:rsid w:val="00BC1C86"/>
    <w:rsid w:val="00BC200F"/>
    <w:rsid w:val="00BC25F1"/>
    <w:rsid w:val="00BC2BAC"/>
    <w:rsid w:val="00BC2C20"/>
    <w:rsid w:val="00BC30C8"/>
    <w:rsid w:val="00BC45AE"/>
    <w:rsid w:val="00BC567D"/>
    <w:rsid w:val="00BC634D"/>
    <w:rsid w:val="00BC684D"/>
    <w:rsid w:val="00BC7529"/>
    <w:rsid w:val="00BC790D"/>
    <w:rsid w:val="00BD1414"/>
    <w:rsid w:val="00BD1B42"/>
    <w:rsid w:val="00BD218B"/>
    <w:rsid w:val="00BD2B23"/>
    <w:rsid w:val="00BD2BC7"/>
    <w:rsid w:val="00BD2DCD"/>
    <w:rsid w:val="00BD3908"/>
    <w:rsid w:val="00BD3B23"/>
    <w:rsid w:val="00BD3B75"/>
    <w:rsid w:val="00BD3E8D"/>
    <w:rsid w:val="00BD4470"/>
    <w:rsid w:val="00BD4E95"/>
    <w:rsid w:val="00BD4F96"/>
    <w:rsid w:val="00BD4FF9"/>
    <w:rsid w:val="00BD5F34"/>
    <w:rsid w:val="00BD627E"/>
    <w:rsid w:val="00BD68D9"/>
    <w:rsid w:val="00BD6FDD"/>
    <w:rsid w:val="00BE0848"/>
    <w:rsid w:val="00BE0F08"/>
    <w:rsid w:val="00BE2112"/>
    <w:rsid w:val="00BE2778"/>
    <w:rsid w:val="00BE2C70"/>
    <w:rsid w:val="00BE34C4"/>
    <w:rsid w:val="00BE4090"/>
    <w:rsid w:val="00BE42AC"/>
    <w:rsid w:val="00BE62D7"/>
    <w:rsid w:val="00BE7986"/>
    <w:rsid w:val="00BE7FF1"/>
    <w:rsid w:val="00BF06F0"/>
    <w:rsid w:val="00BF0C07"/>
    <w:rsid w:val="00BF3FDF"/>
    <w:rsid w:val="00BF4971"/>
    <w:rsid w:val="00BF5123"/>
    <w:rsid w:val="00BF5154"/>
    <w:rsid w:val="00BF5482"/>
    <w:rsid w:val="00BF648E"/>
    <w:rsid w:val="00BF6837"/>
    <w:rsid w:val="00BF74D5"/>
    <w:rsid w:val="00BF7913"/>
    <w:rsid w:val="00BF7B6D"/>
    <w:rsid w:val="00C0015A"/>
    <w:rsid w:val="00C004F7"/>
    <w:rsid w:val="00C01261"/>
    <w:rsid w:val="00C013C2"/>
    <w:rsid w:val="00C01681"/>
    <w:rsid w:val="00C0245B"/>
    <w:rsid w:val="00C028DB"/>
    <w:rsid w:val="00C03488"/>
    <w:rsid w:val="00C03CC5"/>
    <w:rsid w:val="00C03EA1"/>
    <w:rsid w:val="00C04018"/>
    <w:rsid w:val="00C05361"/>
    <w:rsid w:val="00C054F3"/>
    <w:rsid w:val="00C05742"/>
    <w:rsid w:val="00C064DF"/>
    <w:rsid w:val="00C067C2"/>
    <w:rsid w:val="00C074D1"/>
    <w:rsid w:val="00C07D3D"/>
    <w:rsid w:val="00C1057A"/>
    <w:rsid w:val="00C116C4"/>
    <w:rsid w:val="00C11B14"/>
    <w:rsid w:val="00C11C64"/>
    <w:rsid w:val="00C11D30"/>
    <w:rsid w:val="00C11EA3"/>
    <w:rsid w:val="00C131D3"/>
    <w:rsid w:val="00C135E6"/>
    <w:rsid w:val="00C1374D"/>
    <w:rsid w:val="00C14AA0"/>
    <w:rsid w:val="00C15D34"/>
    <w:rsid w:val="00C1622A"/>
    <w:rsid w:val="00C16B4D"/>
    <w:rsid w:val="00C16ED8"/>
    <w:rsid w:val="00C16F89"/>
    <w:rsid w:val="00C17179"/>
    <w:rsid w:val="00C171D8"/>
    <w:rsid w:val="00C172C9"/>
    <w:rsid w:val="00C1763F"/>
    <w:rsid w:val="00C17ABE"/>
    <w:rsid w:val="00C22A63"/>
    <w:rsid w:val="00C22E96"/>
    <w:rsid w:val="00C23503"/>
    <w:rsid w:val="00C251B6"/>
    <w:rsid w:val="00C266F9"/>
    <w:rsid w:val="00C2690B"/>
    <w:rsid w:val="00C27BAD"/>
    <w:rsid w:val="00C306BF"/>
    <w:rsid w:val="00C3128D"/>
    <w:rsid w:val="00C315E1"/>
    <w:rsid w:val="00C32640"/>
    <w:rsid w:val="00C32790"/>
    <w:rsid w:val="00C32DEE"/>
    <w:rsid w:val="00C333FB"/>
    <w:rsid w:val="00C3437F"/>
    <w:rsid w:val="00C34881"/>
    <w:rsid w:val="00C35676"/>
    <w:rsid w:val="00C3568A"/>
    <w:rsid w:val="00C358EB"/>
    <w:rsid w:val="00C364EE"/>
    <w:rsid w:val="00C368E9"/>
    <w:rsid w:val="00C36B38"/>
    <w:rsid w:val="00C36B4A"/>
    <w:rsid w:val="00C40E22"/>
    <w:rsid w:val="00C41192"/>
    <w:rsid w:val="00C427F7"/>
    <w:rsid w:val="00C42F11"/>
    <w:rsid w:val="00C4337E"/>
    <w:rsid w:val="00C44252"/>
    <w:rsid w:val="00C44936"/>
    <w:rsid w:val="00C44D56"/>
    <w:rsid w:val="00C46F30"/>
    <w:rsid w:val="00C47009"/>
    <w:rsid w:val="00C472A9"/>
    <w:rsid w:val="00C47372"/>
    <w:rsid w:val="00C478E7"/>
    <w:rsid w:val="00C47DE6"/>
    <w:rsid w:val="00C47E4A"/>
    <w:rsid w:val="00C505BA"/>
    <w:rsid w:val="00C50ACF"/>
    <w:rsid w:val="00C50DF6"/>
    <w:rsid w:val="00C51A25"/>
    <w:rsid w:val="00C52DF3"/>
    <w:rsid w:val="00C556BE"/>
    <w:rsid w:val="00C55BA0"/>
    <w:rsid w:val="00C56961"/>
    <w:rsid w:val="00C56E17"/>
    <w:rsid w:val="00C56E80"/>
    <w:rsid w:val="00C57734"/>
    <w:rsid w:val="00C57E6E"/>
    <w:rsid w:val="00C60425"/>
    <w:rsid w:val="00C609E7"/>
    <w:rsid w:val="00C60C3A"/>
    <w:rsid w:val="00C60D05"/>
    <w:rsid w:val="00C60FFB"/>
    <w:rsid w:val="00C618EA"/>
    <w:rsid w:val="00C6201A"/>
    <w:rsid w:val="00C630E5"/>
    <w:rsid w:val="00C63524"/>
    <w:rsid w:val="00C6370F"/>
    <w:rsid w:val="00C64032"/>
    <w:rsid w:val="00C6409E"/>
    <w:rsid w:val="00C64A6A"/>
    <w:rsid w:val="00C64C10"/>
    <w:rsid w:val="00C66471"/>
    <w:rsid w:val="00C672A2"/>
    <w:rsid w:val="00C676B1"/>
    <w:rsid w:val="00C71C26"/>
    <w:rsid w:val="00C71DE7"/>
    <w:rsid w:val="00C72A50"/>
    <w:rsid w:val="00C72CDF"/>
    <w:rsid w:val="00C731BF"/>
    <w:rsid w:val="00C736B1"/>
    <w:rsid w:val="00C73D7E"/>
    <w:rsid w:val="00C73FD3"/>
    <w:rsid w:val="00C749A3"/>
    <w:rsid w:val="00C749CE"/>
    <w:rsid w:val="00C74AC2"/>
    <w:rsid w:val="00C74EF1"/>
    <w:rsid w:val="00C75075"/>
    <w:rsid w:val="00C75ADB"/>
    <w:rsid w:val="00C75B6D"/>
    <w:rsid w:val="00C75BB5"/>
    <w:rsid w:val="00C75DEB"/>
    <w:rsid w:val="00C765A0"/>
    <w:rsid w:val="00C766EE"/>
    <w:rsid w:val="00C76AD1"/>
    <w:rsid w:val="00C77D41"/>
    <w:rsid w:val="00C8062F"/>
    <w:rsid w:val="00C809D2"/>
    <w:rsid w:val="00C81169"/>
    <w:rsid w:val="00C8168F"/>
    <w:rsid w:val="00C8171E"/>
    <w:rsid w:val="00C82284"/>
    <w:rsid w:val="00C82BE9"/>
    <w:rsid w:val="00C82D53"/>
    <w:rsid w:val="00C82EB6"/>
    <w:rsid w:val="00C82FE2"/>
    <w:rsid w:val="00C83D7F"/>
    <w:rsid w:val="00C847FC"/>
    <w:rsid w:val="00C85099"/>
    <w:rsid w:val="00C85192"/>
    <w:rsid w:val="00C855B7"/>
    <w:rsid w:val="00C856B8"/>
    <w:rsid w:val="00C85AE1"/>
    <w:rsid w:val="00C8624C"/>
    <w:rsid w:val="00C86921"/>
    <w:rsid w:val="00C86F69"/>
    <w:rsid w:val="00C877BE"/>
    <w:rsid w:val="00C87802"/>
    <w:rsid w:val="00C87C41"/>
    <w:rsid w:val="00C90E54"/>
    <w:rsid w:val="00C914DF"/>
    <w:rsid w:val="00C915AC"/>
    <w:rsid w:val="00C91BD0"/>
    <w:rsid w:val="00C91C0E"/>
    <w:rsid w:val="00C92021"/>
    <w:rsid w:val="00C93087"/>
    <w:rsid w:val="00C93693"/>
    <w:rsid w:val="00C93B99"/>
    <w:rsid w:val="00C93ECA"/>
    <w:rsid w:val="00C94B40"/>
    <w:rsid w:val="00C9536A"/>
    <w:rsid w:val="00C95D83"/>
    <w:rsid w:val="00C96D9A"/>
    <w:rsid w:val="00CA06F7"/>
    <w:rsid w:val="00CA0894"/>
    <w:rsid w:val="00CA09EF"/>
    <w:rsid w:val="00CA1206"/>
    <w:rsid w:val="00CA1ECA"/>
    <w:rsid w:val="00CA262C"/>
    <w:rsid w:val="00CA3031"/>
    <w:rsid w:val="00CA307D"/>
    <w:rsid w:val="00CA324D"/>
    <w:rsid w:val="00CA363A"/>
    <w:rsid w:val="00CA4C38"/>
    <w:rsid w:val="00CA5757"/>
    <w:rsid w:val="00CA588B"/>
    <w:rsid w:val="00CA5C21"/>
    <w:rsid w:val="00CA6366"/>
    <w:rsid w:val="00CB061F"/>
    <w:rsid w:val="00CB167F"/>
    <w:rsid w:val="00CB2254"/>
    <w:rsid w:val="00CB2C33"/>
    <w:rsid w:val="00CB35B0"/>
    <w:rsid w:val="00CB3AA6"/>
    <w:rsid w:val="00CB40A7"/>
    <w:rsid w:val="00CB4617"/>
    <w:rsid w:val="00CB4B94"/>
    <w:rsid w:val="00CB4D42"/>
    <w:rsid w:val="00CB4D5E"/>
    <w:rsid w:val="00CB625B"/>
    <w:rsid w:val="00CB62A4"/>
    <w:rsid w:val="00CB6556"/>
    <w:rsid w:val="00CB7181"/>
    <w:rsid w:val="00CB7D08"/>
    <w:rsid w:val="00CC02BF"/>
    <w:rsid w:val="00CC0CF9"/>
    <w:rsid w:val="00CC0CFD"/>
    <w:rsid w:val="00CC119D"/>
    <w:rsid w:val="00CC1580"/>
    <w:rsid w:val="00CC1704"/>
    <w:rsid w:val="00CC1BF2"/>
    <w:rsid w:val="00CC1ED5"/>
    <w:rsid w:val="00CC280D"/>
    <w:rsid w:val="00CC2A26"/>
    <w:rsid w:val="00CC2DDC"/>
    <w:rsid w:val="00CC3621"/>
    <w:rsid w:val="00CC4883"/>
    <w:rsid w:val="00CC5725"/>
    <w:rsid w:val="00CC5DA2"/>
    <w:rsid w:val="00CC5FA9"/>
    <w:rsid w:val="00CC614A"/>
    <w:rsid w:val="00CC667D"/>
    <w:rsid w:val="00CC6774"/>
    <w:rsid w:val="00CC7AC4"/>
    <w:rsid w:val="00CC7C96"/>
    <w:rsid w:val="00CD1215"/>
    <w:rsid w:val="00CD148D"/>
    <w:rsid w:val="00CD16CF"/>
    <w:rsid w:val="00CD1D5C"/>
    <w:rsid w:val="00CD2973"/>
    <w:rsid w:val="00CD2AB4"/>
    <w:rsid w:val="00CD31E3"/>
    <w:rsid w:val="00CD3A9B"/>
    <w:rsid w:val="00CD3F3E"/>
    <w:rsid w:val="00CD4C5D"/>
    <w:rsid w:val="00CD6B2F"/>
    <w:rsid w:val="00CD7334"/>
    <w:rsid w:val="00CE1C06"/>
    <w:rsid w:val="00CE1DCB"/>
    <w:rsid w:val="00CE30C6"/>
    <w:rsid w:val="00CE3ED9"/>
    <w:rsid w:val="00CE43AB"/>
    <w:rsid w:val="00CE4810"/>
    <w:rsid w:val="00CE4EDE"/>
    <w:rsid w:val="00CE52A3"/>
    <w:rsid w:val="00CE5668"/>
    <w:rsid w:val="00CE5E8A"/>
    <w:rsid w:val="00CE5EE0"/>
    <w:rsid w:val="00CE7168"/>
    <w:rsid w:val="00CE77B8"/>
    <w:rsid w:val="00CE7CE4"/>
    <w:rsid w:val="00CF0317"/>
    <w:rsid w:val="00CF0AD5"/>
    <w:rsid w:val="00CF216B"/>
    <w:rsid w:val="00CF2860"/>
    <w:rsid w:val="00CF2A24"/>
    <w:rsid w:val="00CF2E48"/>
    <w:rsid w:val="00CF2F1A"/>
    <w:rsid w:val="00CF3291"/>
    <w:rsid w:val="00CF405D"/>
    <w:rsid w:val="00CF5A81"/>
    <w:rsid w:val="00CF68A8"/>
    <w:rsid w:val="00CF6D01"/>
    <w:rsid w:val="00D002ED"/>
    <w:rsid w:val="00D00971"/>
    <w:rsid w:val="00D00C99"/>
    <w:rsid w:val="00D010A9"/>
    <w:rsid w:val="00D015C8"/>
    <w:rsid w:val="00D01E39"/>
    <w:rsid w:val="00D022AE"/>
    <w:rsid w:val="00D03161"/>
    <w:rsid w:val="00D0335E"/>
    <w:rsid w:val="00D03963"/>
    <w:rsid w:val="00D03E49"/>
    <w:rsid w:val="00D04006"/>
    <w:rsid w:val="00D04109"/>
    <w:rsid w:val="00D04550"/>
    <w:rsid w:val="00D04BD4"/>
    <w:rsid w:val="00D05AE1"/>
    <w:rsid w:val="00D05EE6"/>
    <w:rsid w:val="00D06BC1"/>
    <w:rsid w:val="00D079D2"/>
    <w:rsid w:val="00D07D67"/>
    <w:rsid w:val="00D1016F"/>
    <w:rsid w:val="00D10BA0"/>
    <w:rsid w:val="00D10F19"/>
    <w:rsid w:val="00D10F53"/>
    <w:rsid w:val="00D11FB7"/>
    <w:rsid w:val="00D125E1"/>
    <w:rsid w:val="00D12C90"/>
    <w:rsid w:val="00D13075"/>
    <w:rsid w:val="00D13D38"/>
    <w:rsid w:val="00D152D8"/>
    <w:rsid w:val="00D15F40"/>
    <w:rsid w:val="00D16F0F"/>
    <w:rsid w:val="00D1799A"/>
    <w:rsid w:val="00D17A02"/>
    <w:rsid w:val="00D2031A"/>
    <w:rsid w:val="00D20469"/>
    <w:rsid w:val="00D2095B"/>
    <w:rsid w:val="00D20A15"/>
    <w:rsid w:val="00D20AA6"/>
    <w:rsid w:val="00D20D7E"/>
    <w:rsid w:val="00D21172"/>
    <w:rsid w:val="00D218AA"/>
    <w:rsid w:val="00D225EE"/>
    <w:rsid w:val="00D22A8F"/>
    <w:rsid w:val="00D22AEC"/>
    <w:rsid w:val="00D230BC"/>
    <w:rsid w:val="00D243A9"/>
    <w:rsid w:val="00D253B8"/>
    <w:rsid w:val="00D25A9B"/>
    <w:rsid w:val="00D25AA3"/>
    <w:rsid w:val="00D25C78"/>
    <w:rsid w:val="00D268AD"/>
    <w:rsid w:val="00D27AC7"/>
    <w:rsid w:val="00D27C32"/>
    <w:rsid w:val="00D27C8C"/>
    <w:rsid w:val="00D30746"/>
    <w:rsid w:val="00D31E09"/>
    <w:rsid w:val="00D32BDE"/>
    <w:rsid w:val="00D32FD1"/>
    <w:rsid w:val="00D333E2"/>
    <w:rsid w:val="00D335BD"/>
    <w:rsid w:val="00D353C9"/>
    <w:rsid w:val="00D355F8"/>
    <w:rsid w:val="00D35750"/>
    <w:rsid w:val="00D36167"/>
    <w:rsid w:val="00D36686"/>
    <w:rsid w:val="00D37DD2"/>
    <w:rsid w:val="00D405FB"/>
    <w:rsid w:val="00D40BC8"/>
    <w:rsid w:val="00D41FB7"/>
    <w:rsid w:val="00D425AB"/>
    <w:rsid w:val="00D4260E"/>
    <w:rsid w:val="00D440F6"/>
    <w:rsid w:val="00D44DE1"/>
    <w:rsid w:val="00D44E2A"/>
    <w:rsid w:val="00D45A12"/>
    <w:rsid w:val="00D463FA"/>
    <w:rsid w:val="00D46590"/>
    <w:rsid w:val="00D46829"/>
    <w:rsid w:val="00D47010"/>
    <w:rsid w:val="00D475A1"/>
    <w:rsid w:val="00D47BAF"/>
    <w:rsid w:val="00D50512"/>
    <w:rsid w:val="00D50629"/>
    <w:rsid w:val="00D506BF"/>
    <w:rsid w:val="00D50ED4"/>
    <w:rsid w:val="00D5174D"/>
    <w:rsid w:val="00D51AE7"/>
    <w:rsid w:val="00D536B3"/>
    <w:rsid w:val="00D549C8"/>
    <w:rsid w:val="00D54A44"/>
    <w:rsid w:val="00D55137"/>
    <w:rsid w:val="00D562B0"/>
    <w:rsid w:val="00D57068"/>
    <w:rsid w:val="00D578A5"/>
    <w:rsid w:val="00D5795E"/>
    <w:rsid w:val="00D61349"/>
    <w:rsid w:val="00D6177C"/>
    <w:rsid w:val="00D62C9B"/>
    <w:rsid w:val="00D62F54"/>
    <w:rsid w:val="00D63071"/>
    <w:rsid w:val="00D63891"/>
    <w:rsid w:val="00D64913"/>
    <w:rsid w:val="00D65008"/>
    <w:rsid w:val="00D65356"/>
    <w:rsid w:val="00D656AB"/>
    <w:rsid w:val="00D65F26"/>
    <w:rsid w:val="00D660BC"/>
    <w:rsid w:val="00D664E4"/>
    <w:rsid w:val="00D6653C"/>
    <w:rsid w:val="00D6756E"/>
    <w:rsid w:val="00D67840"/>
    <w:rsid w:val="00D713DE"/>
    <w:rsid w:val="00D73AE7"/>
    <w:rsid w:val="00D73C0D"/>
    <w:rsid w:val="00D73C88"/>
    <w:rsid w:val="00D73D91"/>
    <w:rsid w:val="00D7429E"/>
    <w:rsid w:val="00D7460D"/>
    <w:rsid w:val="00D74916"/>
    <w:rsid w:val="00D74FAF"/>
    <w:rsid w:val="00D76F64"/>
    <w:rsid w:val="00D77092"/>
    <w:rsid w:val="00D771C5"/>
    <w:rsid w:val="00D77613"/>
    <w:rsid w:val="00D7761D"/>
    <w:rsid w:val="00D77632"/>
    <w:rsid w:val="00D779A1"/>
    <w:rsid w:val="00D77A25"/>
    <w:rsid w:val="00D80E77"/>
    <w:rsid w:val="00D81288"/>
    <w:rsid w:val="00D8256E"/>
    <w:rsid w:val="00D82659"/>
    <w:rsid w:val="00D826B8"/>
    <w:rsid w:val="00D82D7B"/>
    <w:rsid w:val="00D831B7"/>
    <w:rsid w:val="00D83775"/>
    <w:rsid w:val="00D83885"/>
    <w:rsid w:val="00D83C9B"/>
    <w:rsid w:val="00D8458E"/>
    <w:rsid w:val="00D84605"/>
    <w:rsid w:val="00D8479F"/>
    <w:rsid w:val="00D84F7C"/>
    <w:rsid w:val="00D852C9"/>
    <w:rsid w:val="00D85664"/>
    <w:rsid w:val="00D85FD0"/>
    <w:rsid w:val="00D86FBA"/>
    <w:rsid w:val="00D87EE4"/>
    <w:rsid w:val="00D87FED"/>
    <w:rsid w:val="00D903F6"/>
    <w:rsid w:val="00D907B5"/>
    <w:rsid w:val="00D9100D"/>
    <w:rsid w:val="00D91182"/>
    <w:rsid w:val="00D91812"/>
    <w:rsid w:val="00D91CA1"/>
    <w:rsid w:val="00D92BF4"/>
    <w:rsid w:val="00D92E60"/>
    <w:rsid w:val="00D93A7A"/>
    <w:rsid w:val="00D94479"/>
    <w:rsid w:val="00D94BC0"/>
    <w:rsid w:val="00D95578"/>
    <w:rsid w:val="00D958FC"/>
    <w:rsid w:val="00D96192"/>
    <w:rsid w:val="00D9640F"/>
    <w:rsid w:val="00D9747C"/>
    <w:rsid w:val="00D97685"/>
    <w:rsid w:val="00DA0368"/>
    <w:rsid w:val="00DA174E"/>
    <w:rsid w:val="00DA1C80"/>
    <w:rsid w:val="00DA1D42"/>
    <w:rsid w:val="00DA1D89"/>
    <w:rsid w:val="00DA22EA"/>
    <w:rsid w:val="00DA2DA2"/>
    <w:rsid w:val="00DA318F"/>
    <w:rsid w:val="00DA3769"/>
    <w:rsid w:val="00DA38CB"/>
    <w:rsid w:val="00DA4303"/>
    <w:rsid w:val="00DA4C48"/>
    <w:rsid w:val="00DA529A"/>
    <w:rsid w:val="00DA5CB4"/>
    <w:rsid w:val="00DA5DA1"/>
    <w:rsid w:val="00DB08C9"/>
    <w:rsid w:val="00DB095D"/>
    <w:rsid w:val="00DB0BBB"/>
    <w:rsid w:val="00DB0E6B"/>
    <w:rsid w:val="00DB16F1"/>
    <w:rsid w:val="00DB1E9A"/>
    <w:rsid w:val="00DB29CD"/>
    <w:rsid w:val="00DB2FA0"/>
    <w:rsid w:val="00DB3EA3"/>
    <w:rsid w:val="00DB40B6"/>
    <w:rsid w:val="00DB4898"/>
    <w:rsid w:val="00DB49B6"/>
    <w:rsid w:val="00DB4E4C"/>
    <w:rsid w:val="00DB4EEA"/>
    <w:rsid w:val="00DB4EF7"/>
    <w:rsid w:val="00DB4FF0"/>
    <w:rsid w:val="00DB5E53"/>
    <w:rsid w:val="00DB6797"/>
    <w:rsid w:val="00DB6922"/>
    <w:rsid w:val="00DB6EDE"/>
    <w:rsid w:val="00DB72D8"/>
    <w:rsid w:val="00DB7843"/>
    <w:rsid w:val="00DB7B53"/>
    <w:rsid w:val="00DC116D"/>
    <w:rsid w:val="00DC12E8"/>
    <w:rsid w:val="00DC1392"/>
    <w:rsid w:val="00DC1A07"/>
    <w:rsid w:val="00DC1D2C"/>
    <w:rsid w:val="00DC264D"/>
    <w:rsid w:val="00DC346D"/>
    <w:rsid w:val="00DC43D0"/>
    <w:rsid w:val="00DC4ACD"/>
    <w:rsid w:val="00DC4EB8"/>
    <w:rsid w:val="00DC4F4E"/>
    <w:rsid w:val="00DC4FB3"/>
    <w:rsid w:val="00DC5C7B"/>
    <w:rsid w:val="00DC624A"/>
    <w:rsid w:val="00DC687A"/>
    <w:rsid w:val="00DC6BA6"/>
    <w:rsid w:val="00DC725C"/>
    <w:rsid w:val="00DC7BBA"/>
    <w:rsid w:val="00DD039E"/>
    <w:rsid w:val="00DD0698"/>
    <w:rsid w:val="00DD0720"/>
    <w:rsid w:val="00DD0D87"/>
    <w:rsid w:val="00DD12A9"/>
    <w:rsid w:val="00DD1544"/>
    <w:rsid w:val="00DD2A41"/>
    <w:rsid w:val="00DD36CE"/>
    <w:rsid w:val="00DD4051"/>
    <w:rsid w:val="00DD4630"/>
    <w:rsid w:val="00DD4CD5"/>
    <w:rsid w:val="00DD5556"/>
    <w:rsid w:val="00DD66F5"/>
    <w:rsid w:val="00DD718C"/>
    <w:rsid w:val="00DD7E28"/>
    <w:rsid w:val="00DD7F5D"/>
    <w:rsid w:val="00DD7F8F"/>
    <w:rsid w:val="00DE1F74"/>
    <w:rsid w:val="00DE21C0"/>
    <w:rsid w:val="00DE37BE"/>
    <w:rsid w:val="00DE4602"/>
    <w:rsid w:val="00DE4BC7"/>
    <w:rsid w:val="00DE4F0A"/>
    <w:rsid w:val="00DE6895"/>
    <w:rsid w:val="00DE7C83"/>
    <w:rsid w:val="00DF034F"/>
    <w:rsid w:val="00DF1B9B"/>
    <w:rsid w:val="00DF283B"/>
    <w:rsid w:val="00DF3415"/>
    <w:rsid w:val="00DF3C99"/>
    <w:rsid w:val="00DF4063"/>
    <w:rsid w:val="00DF4CB3"/>
    <w:rsid w:val="00DF5409"/>
    <w:rsid w:val="00DF5A59"/>
    <w:rsid w:val="00DF5B05"/>
    <w:rsid w:val="00DF5B0E"/>
    <w:rsid w:val="00DF5B91"/>
    <w:rsid w:val="00DF606D"/>
    <w:rsid w:val="00DF648D"/>
    <w:rsid w:val="00DF687A"/>
    <w:rsid w:val="00DF6C48"/>
    <w:rsid w:val="00DF7159"/>
    <w:rsid w:val="00DF77A9"/>
    <w:rsid w:val="00DF7E1B"/>
    <w:rsid w:val="00DF7E2E"/>
    <w:rsid w:val="00E016C4"/>
    <w:rsid w:val="00E0256F"/>
    <w:rsid w:val="00E02DD5"/>
    <w:rsid w:val="00E03279"/>
    <w:rsid w:val="00E03AA7"/>
    <w:rsid w:val="00E04845"/>
    <w:rsid w:val="00E04937"/>
    <w:rsid w:val="00E0506B"/>
    <w:rsid w:val="00E05208"/>
    <w:rsid w:val="00E05C2B"/>
    <w:rsid w:val="00E069CE"/>
    <w:rsid w:val="00E070DF"/>
    <w:rsid w:val="00E071C2"/>
    <w:rsid w:val="00E07520"/>
    <w:rsid w:val="00E07724"/>
    <w:rsid w:val="00E10D38"/>
    <w:rsid w:val="00E10DB5"/>
    <w:rsid w:val="00E1111B"/>
    <w:rsid w:val="00E1166D"/>
    <w:rsid w:val="00E11B26"/>
    <w:rsid w:val="00E11CB7"/>
    <w:rsid w:val="00E12A52"/>
    <w:rsid w:val="00E13228"/>
    <w:rsid w:val="00E13CB5"/>
    <w:rsid w:val="00E13E4D"/>
    <w:rsid w:val="00E13E7D"/>
    <w:rsid w:val="00E141A7"/>
    <w:rsid w:val="00E14ADB"/>
    <w:rsid w:val="00E14F29"/>
    <w:rsid w:val="00E15421"/>
    <w:rsid w:val="00E16358"/>
    <w:rsid w:val="00E170C5"/>
    <w:rsid w:val="00E178F8"/>
    <w:rsid w:val="00E17F1B"/>
    <w:rsid w:val="00E20446"/>
    <w:rsid w:val="00E204AF"/>
    <w:rsid w:val="00E216AC"/>
    <w:rsid w:val="00E21F99"/>
    <w:rsid w:val="00E22248"/>
    <w:rsid w:val="00E223B4"/>
    <w:rsid w:val="00E224F7"/>
    <w:rsid w:val="00E2262F"/>
    <w:rsid w:val="00E22A26"/>
    <w:rsid w:val="00E231CB"/>
    <w:rsid w:val="00E2390F"/>
    <w:rsid w:val="00E24695"/>
    <w:rsid w:val="00E25089"/>
    <w:rsid w:val="00E2555D"/>
    <w:rsid w:val="00E255E3"/>
    <w:rsid w:val="00E2654B"/>
    <w:rsid w:val="00E27627"/>
    <w:rsid w:val="00E277EC"/>
    <w:rsid w:val="00E307B1"/>
    <w:rsid w:val="00E30B0F"/>
    <w:rsid w:val="00E31E50"/>
    <w:rsid w:val="00E322B7"/>
    <w:rsid w:val="00E32491"/>
    <w:rsid w:val="00E324AC"/>
    <w:rsid w:val="00E32A7F"/>
    <w:rsid w:val="00E33594"/>
    <w:rsid w:val="00E339A2"/>
    <w:rsid w:val="00E3426F"/>
    <w:rsid w:val="00E34EE5"/>
    <w:rsid w:val="00E34F16"/>
    <w:rsid w:val="00E36A8B"/>
    <w:rsid w:val="00E36DF8"/>
    <w:rsid w:val="00E37AA9"/>
    <w:rsid w:val="00E37E76"/>
    <w:rsid w:val="00E40848"/>
    <w:rsid w:val="00E41138"/>
    <w:rsid w:val="00E424FD"/>
    <w:rsid w:val="00E430B0"/>
    <w:rsid w:val="00E43BD2"/>
    <w:rsid w:val="00E43CBC"/>
    <w:rsid w:val="00E4499A"/>
    <w:rsid w:val="00E44DAC"/>
    <w:rsid w:val="00E44FBA"/>
    <w:rsid w:val="00E4597F"/>
    <w:rsid w:val="00E45C98"/>
    <w:rsid w:val="00E46898"/>
    <w:rsid w:val="00E47067"/>
    <w:rsid w:val="00E47522"/>
    <w:rsid w:val="00E47771"/>
    <w:rsid w:val="00E47869"/>
    <w:rsid w:val="00E507CA"/>
    <w:rsid w:val="00E508A3"/>
    <w:rsid w:val="00E50FB7"/>
    <w:rsid w:val="00E52204"/>
    <w:rsid w:val="00E528B0"/>
    <w:rsid w:val="00E529EF"/>
    <w:rsid w:val="00E53CBC"/>
    <w:rsid w:val="00E541F4"/>
    <w:rsid w:val="00E54AAB"/>
    <w:rsid w:val="00E55068"/>
    <w:rsid w:val="00E55239"/>
    <w:rsid w:val="00E5602F"/>
    <w:rsid w:val="00E56D3C"/>
    <w:rsid w:val="00E5737F"/>
    <w:rsid w:val="00E57919"/>
    <w:rsid w:val="00E600DB"/>
    <w:rsid w:val="00E6075A"/>
    <w:rsid w:val="00E60FE7"/>
    <w:rsid w:val="00E61727"/>
    <w:rsid w:val="00E61CD8"/>
    <w:rsid w:val="00E65166"/>
    <w:rsid w:val="00E65271"/>
    <w:rsid w:val="00E65402"/>
    <w:rsid w:val="00E6554E"/>
    <w:rsid w:val="00E65662"/>
    <w:rsid w:val="00E65CF5"/>
    <w:rsid w:val="00E663DF"/>
    <w:rsid w:val="00E6678C"/>
    <w:rsid w:val="00E6719B"/>
    <w:rsid w:val="00E71C62"/>
    <w:rsid w:val="00E72025"/>
    <w:rsid w:val="00E7259A"/>
    <w:rsid w:val="00E72AD1"/>
    <w:rsid w:val="00E74067"/>
    <w:rsid w:val="00E746C2"/>
    <w:rsid w:val="00E7614B"/>
    <w:rsid w:val="00E76E6D"/>
    <w:rsid w:val="00E7741C"/>
    <w:rsid w:val="00E7764D"/>
    <w:rsid w:val="00E77EA4"/>
    <w:rsid w:val="00E804A6"/>
    <w:rsid w:val="00E806F6"/>
    <w:rsid w:val="00E80AAE"/>
    <w:rsid w:val="00E80EED"/>
    <w:rsid w:val="00E81896"/>
    <w:rsid w:val="00E81ED9"/>
    <w:rsid w:val="00E8243D"/>
    <w:rsid w:val="00E83CF4"/>
    <w:rsid w:val="00E843FC"/>
    <w:rsid w:val="00E84432"/>
    <w:rsid w:val="00E855F3"/>
    <w:rsid w:val="00E85F59"/>
    <w:rsid w:val="00E86197"/>
    <w:rsid w:val="00E87156"/>
    <w:rsid w:val="00E87F1F"/>
    <w:rsid w:val="00E90B8F"/>
    <w:rsid w:val="00E90F20"/>
    <w:rsid w:val="00E910CD"/>
    <w:rsid w:val="00E91813"/>
    <w:rsid w:val="00E919C8"/>
    <w:rsid w:val="00E91C23"/>
    <w:rsid w:val="00E92B06"/>
    <w:rsid w:val="00E936E9"/>
    <w:rsid w:val="00E942E0"/>
    <w:rsid w:val="00E94B3E"/>
    <w:rsid w:val="00E96E1A"/>
    <w:rsid w:val="00E9762B"/>
    <w:rsid w:val="00E977B0"/>
    <w:rsid w:val="00E97E25"/>
    <w:rsid w:val="00EA03C0"/>
    <w:rsid w:val="00EA0DA8"/>
    <w:rsid w:val="00EA0DB8"/>
    <w:rsid w:val="00EA1295"/>
    <w:rsid w:val="00EA1BB0"/>
    <w:rsid w:val="00EA273D"/>
    <w:rsid w:val="00EA2A7D"/>
    <w:rsid w:val="00EA33F1"/>
    <w:rsid w:val="00EA403C"/>
    <w:rsid w:val="00EA4B5D"/>
    <w:rsid w:val="00EA4DFD"/>
    <w:rsid w:val="00EA5325"/>
    <w:rsid w:val="00EA5516"/>
    <w:rsid w:val="00EA6029"/>
    <w:rsid w:val="00EA6681"/>
    <w:rsid w:val="00EA6876"/>
    <w:rsid w:val="00EA71EE"/>
    <w:rsid w:val="00EB0C03"/>
    <w:rsid w:val="00EB349E"/>
    <w:rsid w:val="00EB34F3"/>
    <w:rsid w:val="00EB3AD0"/>
    <w:rsid w:val="00EB3AD1"/>
    <w:rsid w:val="00EB401A"/>
    <w:rsid w:val="00EB44E3"/>
    <w:rsid w:val="00EB5C3A"/>
    <w:rsid w:val="00EB66B7"/>
    <w:rsid w:val="00EB733F"/>
    <w:rsid w:val="00EB741F"/>
    <w:rsid w:val="00EB7DC5"/>
    <w:rsid w:val="00EB7FB6"/>
    <w:rsid w:val="00EC0783"/>
    <w:rsid w:val="00EC0EA9"/>
    <w:rsid w:val="00EC33D2"/>
    <w:rsid w:val="00EC3780"/>
    <w:rsid w:val="00EC3CAF"/>
    <w:rsid w:val="00EC4713"/>
    <w:rsid w:val="00EC4B81"/>
    <w:rsid w:val="00EC4F50"/>
    <w:rsid w:val="00EC50AA"/>
    <w:rsid w:val="00EC545A"/>
    <w:rsid w:val="00EC57F7"/>
    <w:rsid w:val="00EC6493"/>
    <w:rsid w:val="00EC65CA"/>
    <w:rsid w:val="00EC6F00"/>
    <w:rsid w:val="00EC6FB4"/>
    <w:rsid w:val="00EC73D4"/>
    <w:rsid w:val="00ED0B53"/>
    <w:rsid w:val="00ED118A"/>
    <w:rsid w:val="00ED212B"/>
    <w:rsid w:val="00ED298A"/>
    <w:rsid w:val="00ED2CDC"/>
    <w:rsid w:val="00ED34EB"/>
    <w:rsid w:val="00ED35E4"/>
    <w:rsid w:val="00ED38D0"/>
    <w:rsid w:val="00ED4047"/>
    <w:rsid w:val="00ED4776"/>
    <w:rsid w:val="00ED58A7"/>
    <w:rsid w:val="00ED6914"/>
    <w:rsid w:val="00ED6B00"/>
    <w:rsid w:val="00ED6E6C"/>
    <w:rsid w:val="00ED7CE1"/>
    <w:rsid w:val="00ED7EE0"/>
    <w:rsid w:val="00EE0D86"/>
    <w:rsid w:val="00EE1349"/>
    <w:rsid w:val="00EE1C5A"/>
    <w:rsid w:val="00EE2E6D"/>
    <w:rsid w:val="00EE38FD"/>
    <w:rsid w:val="00EE3AF8"/>
    <w:rsid w:val="00EE3B15"/>
    <w:rsid w:val="00EE413E"/>
    <w:rsid w:val="00EE4C82"/>
    <w:rsid w:val="00EE4FA3"/>
    <w:rsid w:val="00EE53D3"/>
    <w:rsid w:val="00EE58FD"/>
    <w:rsid w:val="00EE6EBD"/>
    <w:rsid w:val="00EE6FD4"/>
    <w:rsid w:val="00EE72AA"/>
    <w:rsid w:val="00EE7AD3"/>
    <w:rsid w:val="00EF07AF"/>
    <w:rsid w:val="00EF08F5"/>
    <w:rsid w:val="00EF0D3A"/>
    <w:rsid w:val="00EF153F"/>
    <w:rsid w:val="00EF184B"/>
    <w:rsid w:val="00EF2AAD"/>
    <w:rsid w:val="00EF2D16"/>
    <w:rsid w:val="00EF404D"/>
    <w:rsid w:val="00EF4318"/>
    <w:rsid w:val="00EF4358"/>
    <w:rsid w:val="00EF50E8"/>
    <w:rsid w:val="00EF55BE"/>
    <w:rsid w:val="00EF5CFD"/>
    <w:rsid w:val="00EF7168"/>
    <w:rsid w:val="00EF79BC"/>
    <w:rsid w:val="00F0034C"/>
    <w:rsid w:val="00F004CB"/>
    <w:rsid w:val="00F012D1"/>
    <w:rsid w:val="00F0221A"/>
    <w:rsid w:val="00F02841"/>
    <w:rsid w:val="00F02AC2"/>
    <w:rsid w:val="00F02EB4"/>
    <w:rsid w:val="00F031E8"/>
    <w:rsid w:val="00F0390A"/>
    <w:rsid w:val="00F04C2D"/>
    <w:rsid w:val="00F0573C"/>
    <w:rsid w:val="00F060A3"/>
    <w:rsid w:val="00F06132"/>
    <w:rsid w:val="00F074F2"/>
    <w:rsid w:val="00F108D8"/>
    <w:rsid w:val="00F10934"/>
    <w:rsid w:val="00F10C23"/>
    <w:rsid w:val="00F114D8"/>
    <w:rsid w:val="00F11B20"/>
    <w:rsid w:val="00F12079"/>
    <w:rsid w:val="00F12256"/>
    <w:rsid w:val="00F131AF"/>
    <w:rsid w:val="00F13584"/>
    <w:rsid w:val="00F1431C"/>
    <w:rsid w:val="00F14CFF"/>
    <w:rsid w:val="00F14D22"/>
    <w:rsid w:val="00F14D58"/>
    <w:rsid w:val="00F15966"/>
    <w:rsid w:val="00F1646F"/>
    <w:rsid w:val="00F16CD6"/>
    <w:rsid w:val="00F17476"/>
    <w:rsid w:val="00F17605"/>
    <w:rsid w:val="00F17EB6"/>
    <w:rsid w:val="00F20D2B"/>
    <w:rsid w:val="00F21064"/>
    <w:rsid w:val="00F220A4"/>
    <w:rsid w:val="00F22597"/>
    <w:rsid w:val="00F22A44"/>
    <w:rsid w:val="00F23083"/>
    <w:rsid w:val="00F25559"/>
    <w:rsid w:val="00F25727"/>
    <w:rsid w:val="00F25A62"/>
    <w:rsid w:val="00F2630F"/>
    <w:rsid w:val="00F26E83"/>
    <w:rsid w:val="00F272DA"/>
    <w:rsid w:val="00F30F59"/>
    <w:rsid w:val="00F3135C"/>
    <w:rsid w:val="00F31492"/>
    <w:rsid w:val="00F3159B"/>
    <w:rsid w:val="00F324DC"/>
    <w:rsid w:val="00F3400E"/>
    <w:rsid w:val="00F34294"/>
    <w:rsid w:val="00F34BDD"/>
    <w:rsid w:val="00F34F67"/>
    <w:rsid w:val="00F34FEC"/>
    <w:rsid w:val="00F357BF"/>
    <w:rsid w:val="00F36A1D"/>
    <w:rsid w:val="00F36F47"/>
    <w:rsid w:val="00F37A4E"/>
    <w:rsid w:val="00F37D59"/>
    <w:rsid w:val="00F4071F"/>
    <w:rsid w:val="00F4073F"/>
    <w:rsid w:val="00F41443"/>
    <w:rsid w:val="00F41ED3"/>
    <w:rsid w:val="00F42DA1"/>
    <w:rsid w:val="00F43BBE"/>
    <w:rsid w:val="00F44032"/>
    <w:rsid w:val="00F451F3"/>
    <w:rsid w:val="00F45A47"/>
    <w:rsid w:val="00F45F50"/>
    <w:rsid w:val="00F460F6"/>
    <w:rsid w:val="00F4658D"/>
    <w:rsid w:val="00F46680"/>
    <w:rsid w:val="00F468C2"/>
    <w:rsid w:val="00F47A8E"/>
    <w:rsid w:val="00F47AC0"/>
    <w:rsid w:val="00F503DC"/>
    <w:rsid w:val="00F5165C"/>
    <w:rsid w:val="00F51D81"/>
    <w:rsid w:val="00F521A4"/>
    <w:rsid w:val="00F52846"/>
    <w:rsid w:val="00F529C9"/>
    <w:rsid w:val="00F537A0"/>
    <w:rsid w:val="00F53917"/>
    <w:rsid w:val="00F542BE"/>
    <w:rsid w:val="00F54CC9"/>
    <w:rsid w:val="00F54DF9"/>
    <w:rsid w:val="00F55591"/>
    <w:rsid w:val="00F56213"/>
    <w:rsid w:val="00F56402"/>
    <w:rsid w:val="00F568D5"/>
    <w:rsid w:val="00F57256"/>
    <w:rsid w:val="00F60275"/>
    <w:rsid w:val="00F6082F"/>
    <w:rsid w:val="00F608F4"/>
    <w:rsid w:val="00F60CE8"/>
    <w:rsid w:val="00F60F5E"/>
    <w:rsid w:val="00F619F6"/>
    <w:rsid w:val="00F61B1F"/>
    <w:rsid w:val="00F6273E"/>
    <w:rsid w:val="00F63A35"/>
    <w:rsid w:val="00F63CA9"/>
    <w:rsid w:val="00F64F0E"/>
    <w:rsid w:val="00F657A4"/>
    <w:rsid w:val="00F65CCA"/>
    <w:rsid w:val="00F65DF9"/>
    <w:rsid w:val="00F6697E"/>
    <w:rsid w:val="00F66EEA"/>
    <w:rsid w:val="00F67865"/>
    <w:rsid w:val="00F67DE3"/>
    <w:rsid w:val="00F704A9"/>
    <w:rsid w:val="00F7097D"/>
    <w:rsid w:val="00F71347"/>
    <w:rsid w:val="00F713EB"/>
    <w:rsid w:val="00F71415"/>
    <w:rsid w:val="00F71D44"/>
    <w:rsid w:val="00F71D97"/>
    <w:rsid w:val="00F7227C"/>
    <w:rsid w:val="00F726F9"/>
    <w:rsid w:val="00F72EEE"/>
    <w:rsid w:val="00F733F7"/>
    <w:rsid w:val="00F73D3C"/>
    <w:rsid w:val="00F7473B"/>
    <w:rsid w:val="00F76185"/>
    <w:rsid w:val="00F763C7"/>
    <w:rsid w:val="00F763FC"/>
    <w:rsid w:val="00F77837"/>
    <w:rsid w:val="00F77F1E"/>
    <w:rsid w:val="00F80C9E"/>
    <w:rsid w:val="00F81039"/>
    <w:rsid w:val="00F81329"/>
    <w:rsid w:val="00F81B9E"/>
    <w:rsid w:val="00F82853"/>
    <w:rsid w:val="00F82A23"/>
    <w:rsid w:val="00F82DB7"/>
    <w:rsid w:val="00F82E0F"/>
    <w:rsid w:val="00F82EC4"/>
    <w:rsid w:val="00F831D2"/>
    <w:rsid w:val="00F83C0E"/>
    <w:rsid w:val="00F84676"/>
    <w:rsid w:val="00F8469A"/>
    <w:rsid w:val="00F84BC2"/>
    <w:rsid w:val="00F85DF1"/>
    <w:rsid w:val="00F86623"/>
    <w:rsid w:val="00F86A4C"/>
    <w:rsid w:val="00F8715D"/>
    <w:rsid w:val="00F8771E"/>
    <w:rsid w:val="00F879AB"/>
    <w:rsid w:val="00F87F72"/>
    <w:rsid w:val="00F90055"/>
    <w:rsid w:val="00F90271"/>
    <w:rsid w:val="00F90AAF"/>
    <w:rsid w:val="00F91B8A"/>
    <w:rsid w:val="00F91E75"/>
    <w:rsid w:val="00F92F25"/>
    <w:rsid w:val="00F93D7D"/>
    <w:rsid w:val="00F94174"/>
    <w:rsid w:val="00F95287"/>
    <w:rsid w:val="00F95DE8"/>
    <w:rsid w:val="00F96036"/>
    <w:rsid w:val="00F96735"/>
    <w:rsid w:val="00F9676C"/>
    <w:rsid w:val="00F96960"/>
    <w:rsid w:val="00F96C2A"/>
    <w:rsid w:val="00F9711F"/>
    <w:rsid w:val="00F972C1"/>
    <w:rsid w:val="00FA0728"/>
    <w:rsid w:val="00FA1A3F"/>
    <w:rsid w:val="00FA2263"/>
    <w:rsid w:val="00FA2689"/>
    <w:rsid w:val="00FA2CAA"/>
    <w:rsid w:val="00FA2D12"/>
    <w:rsid w:val="00FA2D4A"/>
    <w:rsid w:val="00FA33CF"/>
    <w:rsid w:val="00FA3EDC"/>
    <w:rsid w:val="00FA4538"/>
    <w:rsid w:val="00FA59D8"/>
    <w:rsid w:val="00FA5E5F"/>
    <w:rsid w:val="00FA6559"/>
    <w:rsid w:val="00FA69EB"/>
    <w:rsid w:val="00FA7368"/>
    <w:rsid w:val="00FA7533"/>
    <w:rsid w:val="00FB012C"/>
    <w:rsid w:val="00FB20AC"/>
    <w:rsid w:val="00FB2B4F"/>
    <w:rsid w:val="00FB557C"/>
    <w:rsid w:val="00FB5D26"/>
    <w:rsid w:val="00FB5F75"/>
    <w:rsid w:val="00FB6D61"/>
    <w:rsid w:val="00FB6E5B"/>
    <w:rsid w:val="00FB7607"/>
    <w:rsid w:val="00FC0282"/>
    <w:rsid w:val="00FC043C"/>
    <w:rsid w:val="00FC0643"/>
    <w:rsid w:val="00FC09AE"/>
    <w:rsid w:val="00FC0B07"/>
    <w:rsid w:val="00FC0B4E"/>
    <w:rsid w:val="00FC0CBD"/>
    <w:rsid w:val="00FC11CC"/>
    <w:rsid w:val="00FC25DE"/>
    <w:rsid w:val="00FC41B7"/>
    <w:rsid w:val="00FC53C6"/>
    <w:rsid w:val="00FC5A36"/>
    <w:rsid w:val="00FC5DA2"/>
    <w:rsid w:val="00FC5E17"/>
    <w:rsid w:val="00FC6968"/>
    <w:rsid w:val="00FC720F"/>
    <w:rsid w:val="00FC7676"/>
    <w:rsid w:val="00FC787A"/>
    <w:rsid w:val="00FD0699"/>
    <w:rsid w:val="00FD0818"/>
    <w:rsid w:val="00FD106D"/>
    <w:rsid w:val="00FD1091"/>
    <w:rsid w:val="00FD1AAD"/>
    <w:rsid w:val="00FD2BE0"/>
    <w:rsid w:val="00FD390E"/>
    <w:rsid w:val="00FD4FD4"/>
    <w:rsid w:val="00FD5B6D"/>
    <w:rsid w:val="00FD6DFF"/>
    <w:rsid w:val="00FD6E76"/>
    <w:rsid w:val="00FD7DC6"/>
    <w:rsid w:val="00FE0B19"/>
    <w:rsid w:val="00FE11AD"/>
    <w:rsid w:val="00FE1377"/>
    <w:rsid w:val="00FE163E"/>
    <w:rsid w:val="00FE1C38"/>
    <w:rsid w:val="00FE1DAB"/>
    <w:rsid w:val="00FE2562"/>
    <w:rsid w:val="00FE277A"/>
    <w:rsid w:val="00FE2AF9"/>
    <w:rsid w:val="00FE2E47"/>
    <w:rsid w:val="00FE47F2"/>
    <w:rsid w:val="00FE51D5"/>
    <w:rsid w:val="00FE7115"/>
    <w:rsid w:val="00FE7AC0"/>
    <w:rsid w:val="00FF1351"/>
    <w:rsid w:val="00FF23BD"/>
    <w:rsid w:val="00FF23E8"/>
    <w:rsid w:val="00FF2C79"/>
    <w:rsid w:val="00FF447A"/>
    <w:rsid w:val="00FF6203"/>
    <w:rsid w:val="00FF6370"/>
    <w:rsid w:val="00FF7330"/>
    <w:rsid w:val="00FF7B07"/>
    <w:rsid w:val="00FF7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6D3F10"/>
  <w15:chartTrackingRefBased/>
  <w15:docId w15:val="{11430E7A-92B0-3B4D-8B79-4CD5C7DAB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615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615D"/>
  </w:style>
  <w:style w:type="character" w:styleId="PageNumber">
    <w:name w:val="page number"/>
    <w:basedOn w:val="DefaultParagraphFont"/>
    <w:uiPriority w:val="99"/>
    <w:semiHidden/>
    <w:unhideWhenUsed/>
    <w:rsid w:val="009E615D"/>
  </w:style>
  <w:style w:type="character" w:styleId="Hyperlink">
    <w:name w:val="Hyperlink"/>
    <w:basedOn w:val="DefaultParagraphFont"/>
    <w:uiPriority w:val="99"/>
    <w:unhideWhenUsed/>
    <w:rsid w:val="00BC085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C085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0245B"/>
    <w:rPr>
      <w:color w:val="666666"/>
    </w:rPr>
  </w:style>
  <w:style w:type="character" w:customStyle="1" w:styleId="article-headerdoi">
    <w:name w:val="article-header__doi"/>
    <w:basedOn w:val="DefaultParagraphFont"/>
    <w:rsid w:val="00CE30C6"/>
  </w:style>
  <w:style w:type="character" w:customStyle="1" w:styleId="anchor-text">
    <w:name w:val="anchor-text"/>
    <w:basedOn w:val="DefaultParagraphFont"/>
    <w:rsid w:val="00CE30C6"/>
  </w:style>
  <w:style w:type="table" w:styleId="TableGrid">
    <w:name w:val="Table Grid"/>
    <w:basedOn w:val="TableNormal"/>
    <w:uiPriority w:val="39"/>
    <w:rsid w:val="00397D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808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08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08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8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85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46321"/>
  </w:style>
  <w:style w:type="paragraph" w:styleId="ListParagraph">
    <w:name w:val="List Paragraph"/>
    <w:basedOn w:val="Normal"/>
    <w:link w:val="ListParagraphChar"/>
    <w:uiPriority w:val="34"/>
    <w:qFormat/>
    <w:rsid w:val="002A4C6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34F16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4F1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34F16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34F16"/>
    <w:rPr>
      <w:rFonts w:ascii="Calibri" w:hAnsi="Calibri" w:cs="Calibri"/>
      <w:noProof/>
    </w:rPr>
  </w:style>
  <w:style w:type="paragraph" w:styleId="NoSpacing">
    <w:name w:val="No Spacing"/>
    <w:uiPriority w:val="1"/>
    <w:qFormat/>
    <w:rsid w:val="004A1E5C"/>
    <w:pPr>
      <w:ind w:firstLine="720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C50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504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4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0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7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269B4C-7E38-4942-8831-EE65C74514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35</Words>
  <Characters>590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Hu</dc:creator>
  <cp:keywords/>
  <dc:description/>
  <cp:lastModifiedBy>Hua Yong</cp:lastModifiedBy>
  <cp:revision>4</cp:revision>
  <cp:lastPrinted>2025-04-24T04:54:00Z</cp:lastPrinted>
  <dcterms:created xsi:type="dcterms:W3CDTF">2025-07-18T23:34:00Z</dcterms:created>
  <dcterms:modified xsi:type="dcterms:W3CDTF">2025-07-18T2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12-20T01:58:55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c92e95d0-b795-4d1d-b424-ce478e32fbb7</vt:lpwstr>
  </property>
  <property fmtid="{D5CDD505-2E9C-101B-9397-08002B2CF9AE}" pid="8" name="MSIP_Label_0f488380-630a-4f55-a077-a19445e3f360_ContentBits">
    <vt:lpwstr>0</vt:lpwstr>
  </property>
</Properties>
</file>